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4895" w:type="pct"/>
        <w:tblLayout w:type="fixed"/>
        <w:tblLook w:val="04A0" w:firstRow="1" w:lastRow="0" w:firstColumn="1" w:lastColumn="0" w:noHBand="0" w:noVBand="1"/>
      </w:tblPr>
      <w:tblGrid>
        <w:gridCol w:w="2343"/>
        <w:gridCol w:w="899"/>
        <w:gridCol w:w="1347"/>
        <w:gridCol w:w="1441"/>
        <w:gridCol w:w="1441"/>
        <w:gridCol w:w="1261"/>
        <w:gridCol w:w="990"/>
        <w:gridCol w:w="1172"/>
        <w:gridCol w:w="1167"/>
        <w:gridCol w:w="627"/>
      </w:tblGrid>
      <w:tr w:rsidR="00020CD4" w:rsidRPr="00684EFF" w14:paraId="1B31EE74" w14:textId="77777777" w:rsidTr="009B0582">
        <w:trPr>
          <w:trHeight w:val="576"/>
          <w:tblHeader/>
        </w:trPr>
        <w:tc>
          <w:tcPr>
            <w:tcW w:w="5000" w:type="pct"/>
            <w:gridSpan w:val="10"/>
            <w:tcBorders>
              <w:bottom w:val="single" w:sz="12" w:space="0" w:color="auto"/>
            </w:tcBorders>
            <w:vAlign w:val="center"/>
          </w:tcPr>
          <w:p w14:paraId="34221950" w14:textId="267C51BA" w:rsidR="00020CD4" w:rsidRPr="00FB7714" w:rsidRDefault="00037EEC" w:rsidP="007C5DBD">
            <w:pPr>
              <w:pStyle w:val="Caption"/>
            </w:pPr>
            <w:bookmarkStart w:id="0" w:name="_Ref56056817"/>
            <w:r>
              <w:t xml:space="preserve">Supplemental </w:t>
            </w:r>
            <w:r w:rsidR="00020CD4" w:rsidRPr="00FB7714">
              <w:t xml:space="preserve">Table </w:t>
            </w:r>
            <w:bookmarkEnd w:id="0"/>
            <w:r w:rsidR="00512796">
              <w:rPr>
                <w:noProof/>
              </w:rPr>
              <w:t>1</w:t>
            </w:r>
            <w:r w:rsidR="00020CD4" w:rsidRPr="00FB7714">
              <w:t>. Publications Included in the Review</w:t>
            </w:r>
            <w:r w:rsidR="00020CD4">
              <w:t>- ON-LINE ONLY</w:t>
            </w:r>
          </w:p>
        </w:tc>
      </w:tr>
      <w:tr w:rsidR="00B46DEC" w:rsidRPr="00684EFF" w14:paraId="6DCC769F" w14:textId="77777777" w:rsidTr="009B0582">
        <w:trPr>
          <w:trHeight w:val="576"/>
          <w:tblHeader/>
        </w:trPr>
        <w:tc>
          <w:tcPr>
            <w:tcW w:w="923" w:type="pct"/>
            <w:tcBorders>
              <w:top w:val="single" w:sz="12" w:space="0" w:color="auto"/>
              <w:bottom w:val="single" w:sz="12" w:space="0" w:color="auto"/>
            </w:tcBorders>
            <w:shd w:val="clear" w:color="auto" w:fill="auto"/>
            <w:noWrap/>
            <w:vAlign w:val="center"/>
          </w:tcPr>
          <w:p w14:paraId="6595A132" w14:textId="77777777" w:rsidR="00020CD4" w:rsidRPr="008C7B59" w:rsidRDefault="00020CD4" w:rsidP="007C5DBD">
            <w:pPr>
              <w:pStyle w:val="BodyTable"/>
              <w:ind w:left="0" w:firstLine="0"/>
              <w:rPr>
                <w:b/>
                <w:bCs/>
                <w:sz w:val="18"/>
                <w:szCs w:val="16"/>
              </w:rPr>
            </w:pPr>
            <w:r>
              <w:rPr>
                <w:b/>
                <w:bCs/>
                <w:sz w:val="18"/>
                <w:szCs w:val="16"/>
              </w:rPr>
              <w:t>Publication</w:t>
            </w:r>
          </w:p>
        </w:tc>
        <w:tc>
          <w:tcPr>
            <w:tcW w:w="354" w:type="pct"/>
            <w:tcBorders>
              <w:top w:val="single" w:sz="12" w:space="0" w:color="auto"/>
              <w:bottom w:val="single" w:sz="12" w:space="0" w:color="auto"/>
            </w:tcBorders>
            <w:shd w:val="clear" w:color="auto" w:fill="auto"/>
            <w:vAlign w:val="center"/>
          </w:tcPr>
          <w:p w14:paraId="3855D8D3" w14:textId="77777777" w:rsidR="00020CD4" w:rsidRPr="008C7B59" w:rsidRDefault="00020CD4" w:rsidP="007C5DBD">
            <w:pPr>
              <w:pStyle w:val="BodyTable"/>
              <w:ind w:left="0" w:firstLine="0"/>
              <w:rPr>
                <w:b/>
                <w:bCs/>
                <w:sz w:val="18"/>
                <w:szCs w:val="16"/>
              </w:rPr>
            </w:pPr>
            <w:r>
              <w:rPr>
                <w:b/>
                <w:bCs/>
                <w:sz w:val="18"/>
                <w:szCs w:val="16"/>
              </w:rPr>
              <w:t>Patients</w:t>
            </w:r>
          </w:p>
        </w:tc>
        <w:tc>
          <w:tcPr>
            <w:tcW w:w="531" w:type="pct"/>
            <w:tcBorders>
              <w:top w:val="single" w:sz="12" w:space="0" w:color="auto"/>
              <w:bottom w:val="single" w:sz="12" w:space="0" w:color="auto"/>
            </w:tcBorders>
            <w:shd w:val="clear" w:color="auto" w:fill="auto"/>
            <w:vAlign w:val="center"/>
          </w:tcPr>
          <w:p w14:paraId="506BF270" w14:textId="77777777" w:rsidR="00020CD4" w:rsidRPr="008C7B59" w:rsidRDefault="00020CD4" w:rsidP="007C5DBD">
            <w:pPr>
              <w:pStyle w:val="BodyTable"/>
              <w:ind w:left="0" w:firstLine="0"/>
              <w:rPr>
                <w:b/>
                <w:bCs/>
                <w:sz w:val="18"/>
                <w:szCs w:val="16"/>
              </w:rPr>
            </w:pPr>
            <w:r>
              <w:rPr>
                <w:b/>
                <w:bCs/>
                <w:sz w:val="18"/>
                <w:szCs w:val="16"/>
              </w:rPr>
              <w:t>High-Risk Definition</w:t>
            </w:r>
          </w:p>
        </w:tc>
        <w:tc>
          <w:tcPr>
            <w:tcW w:w="568" w:type="pct"/>
            <w:tcBorders>
              <w:top w:val="single" w:sz="12" w:space="0" w:color="auto"/>
              <w:bottom w:val="single" w:sz="12" w:space="0" w:color="auto"/>
            </w:tcBorders>
            <w:vAlign w:val="center"/>
          </w:tcPr>
          <w:p w14:paraId="5840A015" w14:textId="77777777" w:rsidR="00020CD4" w:rsidRPr="008C7B59" w:rsidRDefault="00020CD4" w:rsidP="007C5DBD">
            <w:pPr>
              <w:pStyle w:val="BodyTable"/>
              <w:ind w:left="0" w:firstLine="0"/>
              <w:rPr>
                <w:b/>
                <w:bCs/>
                <w:sz w:val="18"/>
                <w:szCs w:val="16"/>
              </w:rPr>
            </w:pPr>
            <w:r w:rsidRPr="008C7B59">
              <w:rPr>
                <w:b/>
                <w:bCs/>
                <w:sz w:val="18"/>
                <w:szCs w:val="16"/>
              </w:rPr>
              <w:t>Treatment</w:t>
            </w:r>
          </w:p>
        </w:tc>
        <w:tc>
          <w:tcPr>
            <w:tcW w:w="568" w:type="pct"/>
            <w:tcBorders>
              <w:top w:val="single" w:sz="12" w:space="0" w:color="auto"/>
              <w:bottom w:val="single" w:sz="12" w:space="0" w:color="auto"/>
            </w:tcBorders>
            <w:shd w:val="clear" w:color="auto" w:fill="auto"/>
            <w:vAlign w:val="center"/>
          </w:tcPr>
          <w:p w14:paraId="424A26F6" w14:textId="6F847035" w:rsidR="00020CD4" w:rsidRPr="008C7B59" w:rsidRDefault="00020CD4" w:rsidP="007C5DBD">
            <w:pPr>
              <w:pStyle w:val="BodyTable"/>
              <w:ind w:left="0" w:firstLine="0"/>
              <w:rPr>
                <w:b/>
                <w:bCs/>
                <w:sz w:val="18"/>
                <w:szCs w:val="16"/>
              </w:rPr>
            </w:pPr>
            <w:r w:rsidRPr="008C7B59">
              <w:rPr>
                <w:b/>
                <w:bCs/>
                <w:sz w:val="18"/>
                <w:szCs w:val="16"/>
              </w:rPr>
              <w:t>Study</w:t>
            </w:r>
            <w:r>
              <w:rPr>
                <w:b/>
                <w:bCs/>
                <w:sz w:val="18"/>
                <w:szCs w:val="16"/>
              </w:rPr>
              <w:t xml:space="preserve"> </w:t>
            </w:r>
            <w:r w:rsidRPr="008C7B59">
              <w:rPr>
                <w:b/>
                <w:bCs/>
                <w:sz w:val="18"/>
                <w:szCs w:val="16"/>
              </w:rPr>
              <w:t>Design</w:t>
            </w:r>
          </w:p>
        </w:tc>
        <w:tc>
          <w:tcPr>
            <w:tcW w:w="497" w:type="pct"/>
            <w:tcBorders>
              <w:top w:val="single" w:sz="12" w:space="0" w:color="auto"/>
              <w:bottom w:val="single" w:sz="12" w:space="0" w:color="auto"/>
            </w:tcBorders>
            <w:shd w:val="clear" w:color="auto" w:fill="auto"/>
            <w:vAlign w:val="center"/>
          </w:tcPr>
          <w:p w14:paraId="31C58356" w14:textId="77777777" w:rsidR="00020CD4" w:rsidRPr="008C7B59" w:rsidRDefault="00020CD4" w:rsidP="007C5DBD">
            <w:pPr>
              <w:pStyle w:val="BodyTable"/>
              <w:ind w:left="0" w:firstLine="0"/>
              <w:rPr>
                <w:b/>
                <w:bCs/>
                <w:sz w:val="18"/>
                <w:szCs w:val="16"/>
              </w:rPr>
            </w:pPr>
            <w:r w:rsidRPr="008C7B59">
              <w:rPr>
                <w:b/>
                <w:bCs/>
                <w:sz w:val="18"/>
                <w:szCs w:val="16"/>
              </w:rPr>
              <w:t>Country</w:t>
            </w:r>
          </w:p>
        </w:tc>
        <w:tc>
          <w:tcPr>
            <w:tcW w:w="390" w:type="pct"/>
            <w:tcBorders>
              <w:top w:val="single" w:sz="12" w:space="0" w:color="auto"/>
              <w:bottom w:val="single" w:sz="12" w:space="0" w:color="auto"/>
            </w:tcBorders>
            <w:shd w:val="clear" w:color="auto" w:fill="auto"/>
            <w:vAlign w:val="center"/>
          </w:tcPr>
          <w:p w14:paraId="014C372A" w14:textId="38DF9435" w:rsidR="00020CD4" w:rsidRPr="008C7B59" w:rsidRDefault="00020CD4" w:rsidP="007C5DBD">
            <w:pPr>
              <w:pStyle w:val="BodyTable"/>
              <w:ind w:left="0" w:firstLine="0"/>
              <w:rPr>
                <w:b/>
                <w:bCs/>
                <w:sz w:val="18"/>
                <w:szCs w:val="16"/>
              </w:rPr>
            </w:pPr>
            <w:r w:rsidRPr="008C7B59">
              <w:rPr>
                <w:b/>
                <w:bCs/>
                <w:sz w:val="18"/>
                <w:szCs w:val="16"/>
              </w:rPr>
              <w:t>Follo</w:t>
            </w:r>
            <w:r>
              <w:rPr>
                <w:b/>
                <w:bCs/>
                <w:sz w:val="18"/>
                <w:szCs w:val="16"/>
              </w:rPr>
              <w:t>w</w:t>
            </w:r>
            <w:r w:rsidRPr="008C7B59">
              <w:rPr>
                <w:b/>
                <w:bCs/>
                <w:sz w:val="18"/>
                <w:szCs w:val="16"/>
              </w:rPr>
              <w:t>-Up</w:t>
            </w:r>
            <w:r w:rsidR="00426924">
              <w:rPr>
                <w:b/>
                <w:bCs/>
                <w:sz w:val="18"/>
                <w:szCs w:val="16"/>
              </w:rPr>
              <w:t xml:space="preserve"> </w:t>
            </w:r>
            <w:r w:rsidR="006D6E8B">
              <w:rPr>
                <w:b/>
                <w:bCs/>
                <w:sz w:val="18"/>
                <w:szCs w:val="16"/>
              </w:rPr>
              <w:t>*</w:t>
            </w:r>
          </w:p>
        </w:tc>
        <w:tc>
          <w:tcPr>
            <w:tcW w:w="462" w:type="pct"/>
            <w:tcBorders>
              <w:top w:val="single" w:sz="12" w:space="0" w:color="auto"/>
              <w:bottom w:val="single" w:sz="12" w:space="0" w:color="auto"/>
            </w:tcBorders>
            <w:vAlign w:val="center"/>
          </w:tcPr>
          <w:p w14:paraId="63ECED38" w14:textId="77777777" w:rsidR="00020CD4" w:rsidRPr="008C7B59" w:rsidRDefault="00020CD4" w:rsidP="007C5DBD">
            <w:pPr>
              <w:pStyle w:val="BodyTable"/>
              <w:ind w:left="0" w:firstLine="0"/>
              <w:rPr>
                <w:b/>
                <w:bCs/>
                <w:sz w:val="18"/>
                <w:szCs w:val="16"/>
              </w:rPr>
            </w:pPr>
            <w:r w:rsidRPr="008C7B59">
              <w:rPr>
                <w:b/>
                <w:bCs/>
                <w:sz w:val="18"/>
                <w:szCs w:val="16"/>
              </w:rPr>
              <w:t>Treatment Period</w:t>
            </w:r>
          </w:p>
        </w:tc>
        <w:tc>
          <w:tcPr>
            <w:tcW w:w="460" w:type="pct"/>
            <w:tcBorders>
              <w:top w:val="single" w:sz="12" w:space="0" w:color="auto"/>
              <w:bottom w:val="single" w:sz="12" w:space="0" w:color="auto"/>
            </w:tcBorders>
            <w:vAlign w:val="center"/>
          </w:tcPr>
          <w:p w14:paraId="13556892" w14:textId="744524B4" w:rsidR="00020CD4" w:rsidRPr="008C7B59" w:rsidRDefault="00020CD4" w:rsidP="007C5DBD">
            <w:pPr>
              <w:pStyle w:val="BodyTable"/>
              <w:ind w:left="0" w:firstLine="0"/>
              <w:rPr>
                <w:b/>
                <w:bCs/>
                <w:sz w:val="18"/>
                <w:szCs w:val="16"/>
              </w:rPr>
            </w:pPr>
            <w:r w:rsidRPr="008C7B59">
              <w:rPr>
                <w:b/>
                <w:bCs/>
                <w:sz w:val="18"/>
                <w:szCs w:val="16"/>
              </w:rPr>
              <w:t>Age</w:t>
            </w:r>
            <w:r w:rsidR="00993C09">
              <w:rPr>
                <w:b/>
                <w:bCs/>
                <w:sz w:val="18"/>
                <w:szCs w:val="16"/>
              </w:rPr>
              <w:t>†</w:t>
            </w:r>
          </w:p>
        </w:tc>
        <w:tc>
          <w:tcPr>
            <w:tcW w:w="247" w:type="pct"/>
            <w:tcBorders>
              <w:top w:val="single" w:sz="12" w:space="0" w:color="auto"/>
              <w:bottom w:val="single" w:sz="12" w:space="0" w:color="auto"/>
            </w:tcBorders>
            <w:vAlign w:val="center"/>
          </w:tcPr>
          <w:p w14:paraId="4E996535" w14:textId="6F11746F" w:rsidR="00020CD4" w:rsidRPr="008C7B59" w:rsidRDefault="00020CD4" w:rsidP="007C5DBD">
            <w:pPr>
              <w:pStyle w:val="BodyTable"/>
              <w:ind w:left="0" w:firstLine="0"/>
              <w:rPr>
                <w:b/>
                <w:bCs/>
                <w:sz w:val="18"/>
                <w:szCs w:val="16"/>
              </w:rPr>
            </w:pPr>
            <w:r w:rsidRPr="008C7B59">
              <w:rPr>
                <w:b/>
                <w:bCs/>
                <w:sz w:val="18"/>
                <w:szCs w:val="16"/>
              </w:rPr>
              <w:t>Male</w:t>
            </w:r>
            <w:r w:rsidR="00B46DEC">
              <w:rPr>
                <w:b/>
                <w:bCs/>
                <w:sz w:val="18"/>
                <w:szCs w:val="16"/>
              </w:rPr>
              <w:t xml:space="preserve"> (%)</w:t>
            </w:r>
          </w:p>
        </w:tc>
      </w:tr>
      <w:tr w:rsidR="00B46DEC" w:rsidRPr="001E53BC" w14:paraId="4B7B3EA7"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57EF9FD5" w14:textId="760F1AEB" w:rsidR="00020CD4" w:rsidRPr="008C7B59" w:rsidRDefault="004B52D9" w:rsidP="00811A63">
            <w:pPr>
              <w:pStyle w:val="TableTxt-L"/>
            </w:pPr>
            <w:r w:rsidRPr="004B52D9">
              <w:t xml:space="preserve">Avgerinos ED, Abou Ali AN, Liang NL, Rivera-Lebron B, Toma C, </w:t>
            </w:r>
            <w:proofErr w:type="spellStart"/>
            <w:r w:rsidRPr="004B52D9">
              <w:t>Maholic</w:t>
            </w:r>
            <w:proofErr w:type="spellEnd"/>
            <w:r w:rsidRPr="004B52D9">
              <w:t xml:space="preserve"> R, et al. Catheter-directed interventions compared with systemic thrombolysis achieve improved ventricular function recovery at a potentially lower complication rate for acute pulmonary embolism. Journal of vascular surgery Venous and lymphatic disorders. 2018;6(4):425-32. 10.1016/j.jvsv.2017.12.058</w:t>
            </w:r>
          </w:p>
        </w:tc>
        <w:tc>
          <w:tcPr>
            <w:tcW w:w="354" w:type="pct"/>
            <w:tcBorders>
              <w:top w:val="single" w:sz="4" w:space="0" w:color="auto"/>
              <w:left w:val="nil"/>
              <w:bottom w:val="single" w:sz="4" w:space="0" w:color="auto"/>
              <w:right w:val="nil"/>
            </w:tcBorders>
            <w:shd w:val="clear" w:color="auto" w:fill="auto"/>
          </w:tcPr>
          <w:p w14:paraId="1ED381C7" w14:textId="77777777" w:rsidR="00020CD4" w:rsidRPr="008C7B59" w:rsidRDefault="00020CD4" w:rsidP="007C5DBD">
            <w:pPr>
              <w:pStyle w:val="TableTxt-C"/>
              <w:jc w:val="left"/>
              <w:rPr>
                <w:rFonts w:cs="Times New Roman"/>
                <w:sz w:val="18"/>
                <w:szCs w:val="18"/>
              </w:rPr>
            </w:pPr>
            <w:r w:rsidRPr="008C7B59">
              <w:rPr>
                <w:rFonts w:cs="Times New Roman"/>
                <w:sz w:val="18"/>
                <w:szCs w:val="18"/>
              </w:rPr>
              <w:t>90</w:t>
            </w:r>
          </w:p>
        </w:tc>
        <w:tc>
          <w:tcPr>
            <w:tcW w:w="531" w:type="pct"/>
            <w:tcBorders>
              <w:top w:val="single" w:sz="4" w:space="0" w:color="auto"/>
              <w:left w:val="nil"/>
              <w:bottom w:val="single" w:sz="4" w:space="0" w:color="auto"/>
              <w:right w:val="nil"/>
            </w:tcBorders>
            <w:shd w:val="clear" w:color="auto" w:fill="auto"/>
          </w:tcPr>
          <w:p w14:paraId="33266924" w14:textId="77777777" w:rsidR="00020CD4" w:rsidRPr="008C7B59" w:rsidRDefault="00020CD4" w:rsidP="00811A63">
            <w:pPr>
              <w:pStyle w:val="TableTxt-L"/>
            </w:pPr>
            <w:r>
              <w:t>Sustained</w:t>
            </w:r>
            <w:r w:rsidRPr="008C7B59">
              <w:t xml:space="preserve"> hypotension for at least 15 minutes or requiring vasopressors.</w:t>
            </w:r>
          </w:p>
        </w:tc>
        <w:tc>
          <w:tcPr>
            <w:tcW w:w="568" w:type="pct"/>
            <w:tcBorders>
              <w:top w:val="single" w:sz="4" w:space="0" w:color="auto"/>
              <w:left w:val="nil"/>
              <w:bottom w:val="single" w:sz="4" w:space="0" w:color="auto"/>
              <w:right w:val="nil"/>
            </w:tcBorders>
          </w:tcPr>
          <w:p w14:paraId="639C463E" w14:textId="77777777" w:rsidR="00020CD4" w:rsidRPr="008C7B59" w:rsidRDefault="00020CD4" w:rsidP="00811A63">
            <w:pPr>
              <w:pStyle w:val="TableTxt-L"/>
            </w:pPr>
            <w:r>
              <w:t>C</w:t>
            </w:r>
            <w:r w:rsidRPr="008C7B59">
              <w:t>atheter directed t</w:t>
            </w:r>
            <w:r>
              <w:t>reatment including thrombolysis and mechanical thrombectomy (high-risk group).</w:t>
            </w:r>
          </w:p>
        </w:tc>
        <w:tc>
          <w:tcPr>
            <w:tcW w:w="568" w:type="pct"/>
            <w:tcBorders>
              <w:top w:val="single" w:sz="4" w:space="0" w:color="auto"/>
              <w:left w:val="nil"/>
              <w:bottom w:val="single" w:sz="4" w:space="0" w:color="auto"/>
              <w:right w:val="nil"/>
            </w:tcBorders>
            <w:shd w:val="clear" w:color="auto" w:fill="auto"/>
          </w:tcPr>
          <w:p w14:paraId="7D3FB341" w14:textId="1B9DF4B8" w:rsidR="00020CD4" w:rsidRPr="008C7B59" w:rsidRDefault="00B46DEC" w:rsidP="00811A63">
            <w:pPr>
              <w:pStyle w:val="TableTxt-L"/>
            </w:pPr>
            <w:r>
              <w:t>Retrospective, single-arm, single-center, non-randomized study</w:t>
            </w:r>
          </w:p>
        </w:tc>
        <w:tc>
          <w:tcPr>
            <w:tcW w:w="497" w:type="pct"/>
            <w:tcBorders>
              <w:top w:val="single" w:sz="4" w:space="0" w:color="auto"/>
              <w:left w:val="nil"/>
              <w:bottom w:val="single" w:sz="4" w:space="0" w:color="auto"/>
              <w:right w:val="nil"/>
            </w:tcBorders>
            <w:shd w:val="clear" w:color="auto" w:fill="auto"/>
          </w:tcPr>
          <w:p w14:paraId="0FCCB2B0" w14:textId="77777777" w:rsidR="00020CD4" w:rsidRPr="008C7B59" w:rsidRDefault="00020CD4" w:rsidP="00811A63">
            <w:pPr>
              <w:pStyle w:val="TableTxt-L"/>
            </w:pPr>
            <w:r w:rsidRPr="008C7B59">
              <w:t>US</w:t>
            </w:r>
          </w:p>
        </w:tc>
        <w:tc>
          <w:tcPr>
            <w:tcW w:w="390" w:type="pct"/>
            <w:tcBorders>
              <w:top w:val="single" w:sz="4" w:space="0" w:color="auto"/>
              <w:left w:val="nil"/>
              <w:bottom w:val="single" w:sz="4" w:space="0" w:color="auto"/>
              <w:right w:val="nil"/>
            </w:tcBorders>
            <w:shd w:val="clear" w:color="auto" w:fill="auto"/>
          </w:tcPr>
          <w:p w14:paraId="3AEFB6F8" w14:textId="3C889FFC" w:rsidR="00020CD4" w:rsidRPr="008C7B59" w:rsidRDefault="00020CD4" w:rsidP="00811A63">
            <w:pPr>
              <w:pStyle w:val="TableTxt-L"/>
            </w:pPr>
            <w:r>
              <w:t>1</w:t>
            </w:r>
          </w:p>
        </w:tc>
        <w:tc>
          <w:tcPr>
            <w:tcW w:w="462" w:type="pct"/>
            <w:tcBorders>
              <w:top w:val="single" w:sz="4" w:space="0" w:color="auto"/>
              <w:left w:val="nil"/>
              <w:bottom w:val="single" w:sz="4" w:space="0" w:color="auto"/>
              <w:right w:val="nil"/>
            </w:tcBorders>
            <w:shd w:val="clear" w:color="auto" w:fill="auto"/>
          </w:tcPr>
          <w:p w14:paraId="194B284E" w14:textId="77777777" w:rsidR="00020CD4" w:rsidRPr="008C7B59" w:rsidRDefault="00020CD4" w:rsidP="00811A63">
            <w:pPr>
              <w:pStyle w:val="TableTxt-L"/>
            </w:pPr>
            <w:r w:rsidRPr="008C7B59">
              <w:t>2006-2016</w:t>
            </w:r>
          </w:p>
        </w:tc>
        <w:tc>
          <w:tcPr>
            <w:tcW w:w="460" w:type="pct"/>
            <w:tcBorders>
              <w:top w:val="single" w:sz="4" w:space="0" w:color="auto"/>
              <w:left w:val="nil"/>
              <w:bottom w:val="single" w:sz="4" w:space="0" w:color="auto"/>
              <w:right w:val="nil"/>
            </w:tcBorders>
            <w:shd w:val="clear" w:color="auto" w:fill="auto"/>
          </w:tcPr>
          <w:p w14:paraId="7355F480" w14:textId="77777777" w:rsidR="00020CD4" w:rsidRPr="008C7B59" w:rsidRDefault="00020CD4" w:rsidP="00811A63">
            <w:pPr>
              <w:pStyle w:val="TableTxt-L"/>
            </w:pPr>
            <w:r w:rsidRPr="008C7B59">
              <w:t>NS</w:t>
            </w:r>
          </w:p>
        </w:tc>
        <w:tc>
          <w:tcPr>
            <w:tcW w:w="247" w:type="pct"/>
            <w:tcBorders>
              <w:top w:val="single" w:sz="4" w:space="0" w:color="auto"/>
              <w:left w:val="nil"/>
              <w:bottom w:val="single" w:sz="4" w:space="0" w:color="auto"/>
              <w:right w:val="nil"/>
            </w:tcBorders>
            <w:shd w:val="clear" w:color="auto" w:fill="auto"/>
          </w:tcPr>
          <w:p w14:paraId="4391CD3C" w14:textId="77777777" w:rsidR="00020CD4" w:rsidRPr="008C7B59" w:rsidRDefault="00020CD4" w:rsidP="00811A63">
            <w:pPr>
              <w:pStyle w:val="TableTxt-L"/>
            </w:pPr>
            <w:r w:rsidRPr="008C7B59">
              <w:t>NS</w:t>
            </w:r>
          </w:p>
        </w:tc>
      </w:tr>
      <w:tr w:rsidR="00B46DEC" w:rsidRPr="0011451B" w14:paraId="4DDD27C4"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521F6DED" w14:textId="02CE2629" w:rsidR="00020CD4" w:rsidRPr="008C7B59" w:rsidRDefault="004B52D9" w:rsidP="00811A63">
            <w:pPr>
              <w:pStyle w:val="TableTxt-L"/>
            </w:pPr>
            <w:r w:rsidRPr="004B52D9">
              <w:t>Barrett NA, Byrne A, Delaney A, Hibbert M, Ramakrishnan N. Management of massive pulmonary embolism: a retrospective single-</w:t>
            </w:r>
            <w:proofErr w:type="spellStart"/>
            <w:r w:rsidRPr="004B52D9">
              <w:t>centre</w:t>
            </w:r>
            <w:proofErr w:type="spellEnd"/>
            <w:r w:rsidRPr="004B52D9">
              <w:t xml:space="preserve"> cohort study. Critical care and resuscitation : journal of the Australasian Academy of Critical Care Medicine. 2010;12(4):242-7. </w:t>
            </w:r>
          </w:p>
        </w:tc>
        <w:tc>
          <w:tcPr>
            <w:tcW w:w="354" w:type="pct"/>
            <w:tcBorders>
              <w:top w:val="single" w:sz="4" w:space="0" w:color="auto"/>
              <w:left w:val="nil"/>
              <w:bottom w:val="single" w:sz="4" w:space="0" w:color="auto"/>
              <w:right w:val="nil"/>
            </w:tcBorders>
            <w:shd w:val="clear" w:color="auto" w:fill="auto"/>
          </w:tcPr>
          <w:p w14:paraId="1AC8EE19" w14:textId="77777777" w:rsidR="00020CD4" w:rsidRPr="008C7B59" w:rsidRDefault="00020CD4" w:rsidP="007C5DBD">
            <w:pPr>
              <w:pStyle w:val="TableTxt-C"/>
              <w:jc w:val="left"/>
              <w:rPr>
                <w:rFonts w:cs="Times New Roman"/>
                <w:sz w:val="18"/>
                <w:szCs w:val="18"/>
              </w:rPr>
            </w:pPr>
            <w:r w:rsidRPr="008C7B59">
              <w:rPr>
                <w:rFonts w:cs="Times New Roman"/>
                <w:sz w:val="18"/>
                <w:szCs w:val="18"/>
              </w:rPr>
              <w:t>33</w:t>
            </w:r>
          </w:p>
        </w:tc>
        <w:tc>
          <w:tcPr>
            <w:tcW w:w="531" w:type="pct"/>
            <w:tcBorders>
              <w:top w:val="single" w:sz="4" w:space="0" w:color="auto"/>
              <w:left w:val="nil"/>
              <w:bottom w:val="single" w:sz="4" w:space="0" w:color="auto"/>
              <w:right w:val="nil"/>
            </w:tcBorders>
            <w:shd w:val="clear" w:color="auto" w:fill="auto"/>
          </w:tcPr>
          <w:p w14:paraId="2962F61F" w14:textId="77777777" w:rsidR="00020CD4" w:rsidRPr="008C7B59" w:rsidRDefault="00020CD4" w:rsidP="00811A63">
            <w:pPr>
              <w:pStyle w:val="TableTxt-L"/>
            </w:pPr>
            <w:r w:rsidRPr="008C7B59">
              <w:t>Hypotension (systolic blood pressure &lt;90mmHg) and shock.</w:t>
            </w:r>
          </w:p>
        </w:tc>
        <w:tc>
          <w:tcPr>
            <w:tcW w:w="568" w:type="pct"/>
            <w:tcBorders>
              <w:top w:val="single" w:sz="4" w:space="0" w:color="auto"/>
              <w:left w:val="nil"/>
              <w:bottom w:val="single" w:sz="4" w:space="0" w:color="auto"/>
              <w:right w:val="nil"/>
            </w:tcBorders>
          </w:tcPr>
          <w:p w14:paraId="5488D036" w14:textId="77777777" w:rsidR="00020CD4" w:rsidRPr="008C7B59" w:rsidRDefault="00020CD4" w:rsidP="00811A63">
            <w:pPr>
              <w:pStyle w:val="TableTxt-L"/>
            </w:pPr>
            <w:r w:rsidRPr="008C7B59">
              <w:t>Thrombolysis (N=10), surgical embolectomy (N=9), or heparin (N=14).</w:t>
            </w:r>
          </w:p>
        </w:tc>
        <w:tc>
          <w:tcPr>
            <w:tcW w:w="568" w:type="pct"/>
            <w:tcBorders>
              <w:top w:val="single" w:sz="4" w:space="0" w:color="auto"/>
              <w:left w:val="nil"/>
              <w:bottom w:val="single" w:sz="4" w:space="0" w:color="auto"/>
              <w:right w:val="nil"/>
            </w:tcBorders>
            <w:shd w:val="clear" w:color="auto" w:fill="auto"/>
          </w:tcPr>
          <w:p w14:paraId="1FA8965D" w14:textId="15C1FCE8" w:rsidR="00020CD4" w:rsidRPr="008C7B59" w:rsidRDefault="00B46DEC" w:rsidP="00811A63">
            <w:pPr>
              <w:pStyle w:val="TableTxt-L"/>
            </w:pPr>
            <w:r w:rsidRPr="00B46DEC">
              <w:t xml:space="preserve">Retrospective, </w:t>
            </w:r>
            <w:r>
              <w:t>three</w:t>
            </w:r>
            <w:r w:rsidRPr="00B46DEC">
              <w:t>-arm, single-center, non-randomized study</w:t>
            </w:r>
          </w:p>
        </w:tc>
        <w:tc>
          <w:tcPr>
            <w:tcW w:w="497" w:type="pct"/>
            <w:tcBorders>
              <w:top w:val="single" w:sz="4" w:space="0" w:color="auto"/>
              <w:left w:val="nil"/>
              <w:bottom w:val="single" w:sz="4" w:space="0" w:color="auto"/>
              <w:right w:val="nil"/>
            </w:tcBorders>
            <w:shd w:val="clear" w:color="auto" w:fill="auto"/>
          </w:tcPr>
          <w:p w14:paraId="219D3319" w14:textId="77777777" w:rsidR="00020CD4" w:rsidRPr="008C7B59" w:rsidRDefault="00020CD4" w:rsidP="00811A63">
            <w:pPr>
              <w:pStyle w:val="TableTxt-L"/>
            </w:pPr>
            <w:r w:rsidRPr="008C7B59">
              <w:t>Australia</w:t>
            </w:r>
          </w:p>
        </w:tc>
        <w:tc>
          <w:tcPr>
            <w:tcW w:w="390" w:type="pct"/>
            <w:tcBorders>
              <w:top w:val="single" w:sz="4" w:space="0" w:color="auto"/>
              <w:left w:val="nil"/>
              <w:bottom w:val="single" w:sz="4" w:space="0" w:color="auto"/>
              <w:right w:val="nil"/>
            </w:tcBorders>
            <w:shd w:val="clear" w:color="auto" w:fill="auto"/>
          </w:tcPr>
          <w:p w14:paraId="26BDFA3C" w14:textId="77777777" w:rsidR="00020CD4" w:rsidRPr="008C7B59" w:rsidRDefault="00020CD4" w:rsidP="00811A63">
            <w:pPr>
              <w:pStyle w:val="TableTxt-L"/>
            </w:pPr>
            <w:r w:rsidRPr="008C7B59">
              <w:t>NS</w:t>
            </w:r>
          </w:p>
        </w:tc>
        <w:tc>
          <w:tcPr>
            <w:tcW w:w="462" w:type="pct"/>
            <w:tcBorders>
              <w:top w:val="single" w:sz="4" w:space="0" w:color="auto"/>
              <w:left w:val="nil"/>
              <w:bottom w:val="single" w:sz="4" w:space="0" w:color="auto"/>
              <w:right w:val="nil"/>
            </w:tcBorders>
            <w:shd w:val="clear" w:color="auto" w:fill="auto"/>
          </w:tcPr>
          <w:p w14:paraId="61359375" w14:textId="77777777" w:rsidR="00020CD4" w:rsidRPr="008C7B59" w:rsidRDefault="00020CD4" w:rsidP="00811A63">
            <w:pPr>
              <w:pStyle w:val="TableTxt-L"/>
            </w:pPr>
            <w:r w:rsidRPr="008C7B59">
              <w:t>1996-2006</w:t>
            </w:r>
          </w:p>
        </w:tc>
        <w:tc>
          <w:tcPr>
            <w:tcW w:w="460" w:type="pct"/>
            <w:tcBorders>
              <w:top w:val="single" w:sz="4" w:space="0" w:color="auto"/>
              <w:left w:val="nil"/>
              <w:bottom w:val="single" w:sz="4" w:space="0" w:color="auto"/>
              <w:right w:val="nil"/>
            </w:tcBorders>
            <w:shd w:val="clear" w:color="auto" w:fill="auto"/>
          </w:tcPr>
          <w:p w14:paraId="5F66CA2A" w14:textId="77777777" w:rsidR="00020CD4" w:rsidRPr="008C7B59" w:rsidRDefault="00020CD4" w:rsidP="00811A63">
            <w:pPr>
              <w:pStyle w:val="TableTxt-L"/>
            </w:pPr>
            <w:r w:rsidRPr="008C7B59">
              <w:t>NS</w:t>
            </w:r>
          </w:p>
        </w:tc>
        <w:tc>
          <w:tcPr>
            <w:tcW w:w="247" w:type="pct"/>
            <w:tcBorders>
              <w:top w:val="single" w:sz="4" w:space="0" w:color="auto"/>
              <w:left w:val="nil"/>
              <w:bottom w:val="single" w:sz="4" w:space="0" w:color="auto"/>
              <w:right w:val="nil"/>
            </w:tcBorders>
            <w:shd w:val="clear" w:color="auto" w:fill="auto"/>
          </w:tcPr>
          <w:p w14:paraId="0566A539" w14:textId="77777777" w:rsidR="00020CD4" w:rsidRPr="008C7B59" w:rsidRDefault="00020CD4" w:rsidP="00811A63">
            <w:pPr>
              <w:pStyle w:val="TableTxt-L"/>
            </w:pPr>
            <w:r w:rsidRPr="008C7B59">
              <w:t>NS</w:t>
            </w:r>
          </w:p>
        </w:tc>
      </w:tr>
      <w:tr w:rsidR="00B46DEC" w:rsidRPr="0011451B" w14:paraId="7C783E7C"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0C72DD0C" w14:textId="399AB369" w:rsidR="00136B32" w:rsidRPr="008C7B59" w:rsidRDefault="00136B32" w:rsidP="00811A63">
            <w:pPr>
              <w:pStyle w:val="TableTxt-L"/>
            </w:pPr>
            <w:r w:rsidRPr="00136B32">
              <w:t xml:space="preserve">Bottega TS, </w:t>
            </w:r>
            <w:proofErr w:type="spellStart"/>
            <w:r w:rsidRPr="00136B32">
              <w:t>Vier</w:t>
            </w:r>
            <w:proofErr w:type="spellEnd"/>
            <w:r w:rsidRPr="00136B32">
              <w:t xml:space="preserve"> MG, </w:t>
            </w:r>
            <w:proofErr w:type="spellStart"/>
            <w:r w:rsidRPr="00136B32">
              <w:t>Baldiaserotto</w:t>
            </w:r>
            <w:proofErr w:type="spellEnd"/>
            <w:r w:rsidRPr="00136B32">
              <w:t xml:space="preserve"> H, Oliveira </w:t>
            </w:r>
            <w:r w:rsidRPr="00136B32">
              <w:lastRenderedPageBreak/>
              <w:t xml:space="preserve">EP, Diaz CLM, Fernandes CJ. Thrombolysis in acute pulmonary embolism. </w:t>
            </w:r>
            <w:proofErr w:type="spellStart"/>
            <w:r w:rsidRPr="00136B32">
              <w:t>Revista</w:t>
            </w:r>
            <w:proofErr w:type="spellEnd"/>
            <w:r w:rsidRPr="00136B32">
              <w:t xml:space="preserve"> da </w:t>
            </w:r>
            <w:proofErr w:type="spellStart"/>
            <w:r w:rsidRPr="00136B32">
              <w:t>Associacao</w:t>
            </w:r>
            <w:proofErr w:type="spellEnd"/>
            <w:r w:rsidRPr="00136B32">
              <w:t xml:space="preserve"> Medica </w:t>
            </w:r>
            <w:proofErr w:type="spellStart"/>
            <w:r w:rsidRPr="00136B32">
              <w:t>Brasileira</w:t>
            </w:r>
            <w:proofErr w:type="spellEnd"/>
            <w:r w:rsidRPr="00136B32">
              <w:t xml:space="preserve"> (1992). 2020;66(3):263-7. 10.1590/1806-9282.66.3.263</w:t>
            </w:r>
          </w:p>
        </w:tc>
        <w:tc>
          <w:tcPr>
            <w:tcW w:w="354" w:type="pct"/>
            <w:tcBorders>
              <w:top w:val="single" w:sz="4" w:space="0" w:color="auto"/>
              <w:left w:val="nil"/>
              <w:bottom w:val="single" w:sz="4" w:space="0" w:color="auto"/>
              <w:right w:val="nil"/>
            </w:tcBorders>
            <w:shd w:val="clear" w:color="auto" w:fill="auto"/>
          </w:tcPr>
          <w:p w14:paraId="2D96BCFF" w14:textId="7AA5F530" w:rsidR="00136B32" w:rsidRPr="008C7B59" w:rsidRDefault="00136B32" w:rsidP="007C5DBD">
            <w:pPr>
              <w:pStyle w:val="TableTxt-C"/>
              <w:jc w:val="left"/>
              <w:rPr>
                <w:rFonts w:cs="Times New Roman"/>
                <w:sz w:val="18"/>
                <w:szCs w:val="18"/>
              </w:rPr>
            </w:pPr>
            <w:r>
              <w:rPr>
                <w:rFonts w:cs="Times New Roman"/>
                <w:sz w:val="18"/>
                <w:szCs w:val="18"/>
              </w:rPr>
              <w:lastRenderedPageBreak/>
              <w:t>13</w:t>
            </w:r>
          </w:p>
        </w:tc>
        <w:tc>
          <w:tcPr>
            <w:tcW w:w="531" w:type="pct"/>
            <w:tcBorders>
              <w:top w:val="single" w:sz="4" w:space="0" w:color="auto"/>
              <w:left w:val="nil"/>
              <w:bottom w:val="single" w:sz="4" w:space="0" w:color="auto"/>
              <w:right w:val="nil"/>
            </w:tcBorders>
            <w:shd w:val="clear" w:color="auto" w:fill="auto"/>
          </w:tcPr>
          <w:p w14:paraId="0ADD5FDA" w14:textId="3E8E1C2A" w:rsidR="00136B32" w:rsidRPr="008C7B59" w:rsidRDefault="00136B32" w:rsidP="00811A63">
            <w:pPr>
              <w:pStyle w:val="TableTxt-L"/>
            </w:pPr>
            <w:r>
              <w:t xml:space="preserve">Diagnosis of high-risk PTE </w:t>
            </w:r>
            <w:r>
              <w:lastRenderedPageBreak/>
              <w:t>according to the classification suggested by the consensus of the European Society of Cardiology /European Respiratory Society.</w:t>
            </w:r>
          </w:p>
        </w:tc>
        <w:tc>
          <w:tcPr>
            <w:tcW w:w="568" w:type="pct"/>
            <w:tcBorders>
              <w:top w:val="single" w:sz="4" w:space="0" w:color="auto"/>
              <w:left w:val="nil"/>
              <w:bottom w:val="single" w:sz="4" w:space="0" w:color="auto"/>
              <w:right w:val="nil"/>
            </w:tcBorders>
          </w:tcPr>
          <w:p w14:paraId="69B2E02C" w14:textId="2B943AC6" w:rsidR="00136B32" w:rsidRPr="008C7B59" w:rsidRDefault="00136B32" w:rsidP="00811A63">
            <w:pPr>
              <w:pStyle w:val="TableTxt-L"/>
            </w:pPr>
            <w:r w:rsidRPr="008C7B59">
              <w:lastRenderedPageBreak/>
              <w:t>Thrombolysis</w:t>
            </w:r>
          </w:p>
        </w:tc>
        <w:tc>
          <w:tcPr>
            <w:tcW w:w="568" w:type="pct"/>
            <w:tcBorders>
              <w:top w:val="single" w:sz="4" w:space="0" w:color="auto"/>
              <w:left w:val="nil"/>
              <w:bottom w:val="single" w:sz="4" w:space="0" w:color="auto"/>
              <w:right w:val="nil"/>
            </w:tcBorders>
            <w:shd w:val="clear" w:color="auto" w:fill="auto"/>
          </w:tcPr>
          <w:p w14:paraId="0E4ED7BF" w14:textId="4E0FFD63" w:rsidR="00136B32" w:rsidRPr="008C7B59" w:rsidRDefault="00B46DEC" w:rsidP="00811A63">
            <w:pPr>
              <w:pStyle w:val="TableTxt-L"/>
            </w:pPr>
            <w:r>
              <w:t xml:space="preserve">Retrospective, single-arm, </w:t>
            </w:r>
            <w:r>
              <w:lastRenderedPageBreak/>
              <w:t>single-center, non-randomized study</w:t>
            </w:r>
          </w:p>
        </w:tc>
        <w:tc>
          <w:tcPr>
            <w:tcW w:w="497" w:type="pct"/>
            <w:tcBorders>
              <w:top w:val="single" w:sz="4" w:space="0" w:color="auto"/>
              <w:left w:val="nil"/>
              <w:bottom w:val="single" w:sz="4" w:space="0" w:color="auto"/>
              <w:right w:val="nil"/>
            </w:tcBorders>
            <w:shd w:val="clear" w:color="auto" w:fill="auto"/>
          </w:tcPr>
          <w:p w14:paraId="01B7731D" w14:textId="66F077E0" w:rsidR="00136B32" w:rsidRPr="008C7B59" w:rsidRDefault="00136B32" w:rsidP="00811A63">
            <w:pPr>
              <w:pStyle w:val="TableTxt-L"/>
            </w:pPr>
            <w:r>
              <w:lastRenderedPageBreak/>
              <w:t>Brazil</w:t>
            </w:r>
          </w:p>
        </w:tc>
        <w:tc>
          <w:tcPr>
            <w:tcW w:w="390" w:type="pct"/>
            <w:tcBorders>
              <w:top w:val="single" w:sz="4" w:space="0" w:color="auto"/>
              <w:left w:val="nil"/>
              <w:bottom w:val="single" w:sz="4" w:space="0" w:color="auto"/>
              <w:right w:val="nil"/>
            </w:tcBorders>
            <w:shd w:val="clear" w:color="auto" w:fill="auto"/>
          </w:tcPr>
          <w:p w14:paraId="75C7BFE7" w14:textId="05DAB6DC" w:rsidR="00136B32" w:rsidRPr="008C7B59" w:rsidRDefault="00136B32" w:rsidP="00811A63">
            <w:pPr>
              <w:pStyle w:val="TableTxt-L"/>
            </w:pPr>
            <w:r>
              <w:t>NS</w:t>
            </w:r>
          </w:p>
        </w:tc>
        <w:tc>
          <w:tcPr>
            <w:tcW w:w="462" w:type="pct"/>
            <w:tcBorders>
              <w:top w:val="single" w:sz="4" w:space="0" w:color="auto"/>
              <w:left w:val="nil"/>
              <w:bottom w:val="single" w:sz="4" w:space="0" w:color="auto"/>
              <w:right w:val="nil"/>
            </w:tcBorders>
            <w:shd w:val="clear" w:color="auto" w:fill="auto"/>
          </w:tcPr>
          <w:p w14:paraId="0B19ECBF" w14:textId="6C6CFA3C" w:rsidR="00136B32" w:rsidRPr="008C7B59" w:rsidRDefault="00136B32" w:rsidP="00811A63">
            <w:pPr>
              <w:pStyle w:val="TableTxt-L"/>
            </w:pPr>
            <w:r>
              <w:t>2014-2016</w:t>
            </w:r>
          </w:p>
        </w:tc>
        <w:tc>
          <w:tcPr>
            <w:tcW w:w="460" w:type="pct"/>
            <w:tcBorders>
              <w:top w:val="single" w:sz="4" w:space="0" w:color="auto"/>
              <w:left w:val="nil"/>
              <w:bottom w:val="single" w:sz="4" w:space="0" w:color="auto"/>
              <w:right w:val="nil"/>
            </w:tcBorders>
            <w:shd w:val="clear" w:color="auto" w:fill="auto"/>
          </w:tcPr>
          <w:p w14:paraId="7C9C0E1C" w14:textId="50E92CDE" w:rsidR="00136B32" w:rsidRPr="008C7B59" w:rsidRDefault="00136B32" w:rsidP="00811A63">
            <w:pPr>
              <w:pStyle w:val="TableTxt-L"/>
            </w:pPr>
            <w:r>
              <w:t>NS</w:t>
            </w:r>
          </w:p>
        </w:tc>
        <w:tc>
          <w:tcPr>
            <w:tcW w:w="247" w:type="pct"/>
            <w:tcBorders>
              <w:top w:val="single" w:sz="4" w:space="0" w:color="auto"/>
              <w:left w:val="nil"/>
              <w:bottom w:val="single" w:sz="4" w:space="0" w:color="auto"/>
              <w:right w:val="nil"/>
            </w:tcBorders>
            <w:shd w:val="clear" w:color="auto" w:fill="auto"/>
          </w:tcPr>
          <w:p w14:paraId="09D64741" w14:textId="563CC40D" w:rsidR="00136B32" w:rsidRPr="008C7B59" w:rsidRDefault="00136B32" w:rsidP="00811A63">
            <w:pPr>
              <w:pStyle w:val="TableTxt-L"/>
            </w:pPr>
            <w:r>
              <w:t>NS</w:t>
            </w:r>
          </w:p>
        </w:tc>
      </w:tr>
      <w:tr w:rsidR="00B46DEC" w:rsidRPr="002551C8" w14:paraId="76FEFFBB"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384B5C8D" w14:textId="1DCAAF30" w:rsidR="00020CD4" w:rsidRPr="008C7B59" w:rsidRDefault="004B52D9" w:rsidP="00811A63">
            <w:pPr>
              <w:pStyle w:val="TableTxt-L"/>
            </w:pPr>
            <w:r w:rsidRPr="004B52D9">
              <w:t xml:space="preserve">Carvalho EM, Macedo FI, </w:t>
            </w:r>
            <w:proofErr w:type="spellStart"/>
            <w:r w:rsidRPr="004B52D9">
              <w:t>Panos</w:t>
            </w:r>
            <w:proofErr w:type="spellEnd"/>
            <w:r w:rsidRPr="004B52D9">
              <w:t xml:space="preserve"> AL, Ricci M, Salerno TA. Pulmonary embolectomy: recommendation for early surgical intervention. Journal of cardiac surgery. 2010;25(3):261-6. 10.1111/j.1540-8191.2009.00986.x</w:t>
            </w:r>
          </w:p>
        </w:tc>
        <w:tc>
          <w:tcPr>
            <w:tcW w:w="354" w:type="pct"/>
            <w:tcBorders>
              <w:top w:val="single" w:sz="4" w:space="0" w:color="auto"/>
              <w:left w:val="nil"/>
              <w:bottom w:val="single" w:sz="4" w:space="0" w:color="auto"/>
              <w:right w:val="nil"/>
            </w:tcBorders>
            <w:shd w:val="clear" w:color="auto" w:fill="auto"/>
          </w:tcPr>
          <w:p w14:paraId="3E2A589A" w14:textId="77777777" w:rsidR="00020CD4" w:rsidRPr="008C7B59" w:rsidRDefault="00020CD4" w:rsidP="007C5DBD">
            <w:pPr>
              <w:pStyle w:val="TableTxt-C"/>
              <w:jc w:val="left"/>
              <w:rPr>
                <w:rFonts w:cs="Times New Roman"/>
                <w:sz w:val="18"/>
                <w:szCs w:val="18"/>
              </w:rPr>
            </w:pPr>
            <w:r w:rsidRPr="008C7B59">
              <w:rPr>
                <w:rFonts w:cs="Times New Roman"/>
                <w:sz w:val="18"/>
                <w:szCs w:val="18"/>
              </w:rPr>
              <w:t>16</w:t>
            </w:r>
          </w:p>
        </w:tc>
        <w:tc>
          <w:tcPr>
            <w:tcW w:w="531" w:type="pct"/>
            <w:tcBorders>
              <w:top w:val="single" w:sz="4" w:space="0" w:color="auto"/>
              <w:left w:val="nil"/>
              <w:bottom w:val="single" w:sz="4" w:space="0" w:color="auto"/>
              <w:right w:val="nil"/>
            </w:tcBorders>
            <w:shd w:val="clear" w:color="auto" w:fill="auto"/>
          </w:tcPr>
          <w:p w14:paraId="7995DB71" w14:textId="77777777" w:rsidR="00020CD4" w:rsidRPr="008C7B59" w:rsidRDefault="00020CD4" w:rsidP="00811A63">
            <w:pPr>
              <w:pStyle w:val="TableTxt-L"/>
            </w:pPr>
            <w:r w:rsidRPr="008C7B59">
              <w:t xml:space="preserve">Occlusion of the pulmonary artery that exceeds 50% of its cross-sectional area, resulting in progressive hemodynamic compromise.   </w:t>
            </w:r>
          </w:p>
        </w:tc>
        <w:tc>
          <w:tcPr>
            <w:tcW w:w="568" w:type="pct"/>
            <w:tcBorders>
              <w:top w:val="single" w:sz="4" w:space="0" w:color="auto"/>
              <w:left w:val="nil"/>
              <w:bottom w:val="single" w:sz="4" w:space="0" w:color="auto"/>
              <w:right w:val="nil"/>
            </w:tcBorders>
          </w:tcPr>
          <w:p w14:paraId="0510738B" w14:textId="77777777" w:rsidR="00020CD4" w:rsidRPr="008C7B59" w:rsidRDefault="00020CD4" w:rsidP="00811A63">
            <w:pPr>
              <w:pStyle w:val="TableTxt-L"/>
            </w:pPr>
            <w:r w:rsidRPr="008C7B59">
              <w:t>Surgical pulmonary embolectomy</w:t>
            </w:r>
            <w:r>
              <w:t>,</w:t>
            </w:r>
            <w:r w:rsidRPr="008C7B59">
              <w:t xml:space="preserve"> systemic heparin anticoagulation.</w:t>
            </w:r>
          </w:p>
        </w:tc>
        <w:tc>
          <w:tcPr>
            <w:tcW w:w="568" w:type="pct"/>
            <w:tcBorders>
              <w:top w:val="single" w:sz="4" w:space="0" w:color="auto"/>
              <w:left w:val="nil"/>
              <w:bottom w:val="single" w:sz="4" w:space="0" w:color="auto"/>
              <w:right w:val="nil"/>
            </w:tcBorders>
            <w:shd w:val="clear" w:color="auto" w:fill="auto"/>
          </w:tcPr>
          <w:p w14:paraId="632D47C7" w14:textId="5678A624" w:rsidR="00020CD4" w:rsidRPr="008C7B59" w:rsidRDefault="00B46DEC" w:rsidP="00811A63">
            <w:pPr>
              <w:pStyle w:val="TableTxt-L"/>
            </w:pPr>
            <w:r>
              <w:t>Retrospective, single-arm, single-center, non-randomized study</w:t>
            </w:r>
          </w:p>
        </w:tc>
        <w:tc>
          <w:tcPr>
            <w:tcW w:w="497" w:type="pct"/>
            <w:tcBorders>
              <w:top w:val="single" w:sz="4" w:space="0" w:color="auto"/>
              <w:left w:val="nil"/>
              <w:bottom w:val="single" w:sz="4" w:space="0" w:color="auto"/>
              <w:right w:val="nil"/>
            </w:tcBorders>
            <w:shd w:val="clear" w:color="auto" w:fill="auto"/>
          </w:tcPr>
          <w:p w14:paraId="5B27848B" w14:textId="77777777" w:rsidR="00020CD4" w:rsidRPr="008C7B59" w:rsidRDefault="00020CD4" w:rsidP="00811A63">
            <w:pPr>
              <w:pStyle w:val="TableTxt-L"/>
            </w:pPr>
            <w:r w:rsidRPr="008C7B59">
              <w:t>US</w:t>
            </w:r>
          </w:p>
        </w:tc>
        <w:tc>
          <w:tcPr>
            <w:tcW w:w="390" w:type="pct"/>
            <w:tcBorders>
              <w:top w:val="single" w:sz="4" w:space="0" w:color="auto"/>
              <w:left w:val="nil"/>
              <w:bottom w:val="single" w:sz="4" w:space="0" w:color="auto"/>
              <w:right w:val="nil"/>
            </w:tcBorders>
            <w:shd w:val="clear" w:color="auto" w:fill="auto"/>
          </w:tcPr>
          <w:p w14:paraId="1614ADE1" w14:textId="03AF79A4" w:rsidR="00020CD4" w:rsidRPr="008C7B59" w:rsidRDefault="00020CD4" w:rsidP="00811A63">
            <w:pPr>
              <w:pStyle w:val="TableTxt-L"/>
            </w:pPr>
            <w:r w:rsidRPr="008C7B59">
              <w:t>48±38</w:t>
            </w:r>
          </w:p>
        </w:tc>
        <w:tc>
          <w:tcPr>
            <w:tcW w:w="462" w:type="pct"/>
            <w:tcBorders>
              <w:top w:val="single" w:sz="4" w:space="0" w:color="auto"/>
              <w:left w:val="nil"/>
              <w:bottom w:val="single" w:sz="4" w:space="0" w:color="auto"/>
              <w:right w:val="nil"/>
            </w:tcBorders>
            <w:shd w:val="clear" w:color="auto" w:fill="auto"/>
          </w:tcPr>
          <w:p w14:paraId="325F3B00" w14:textId="77777777" w:rsidR="00020CD4" w:rsidRPr="008C7B59" w:rsidRDefault="00020CD4" w:rsidP="00811A63">
            <w:pPr>
              <w:pStyle w:val="TableTxt-L"/>
            </w:pPr>
            <w:r w:rsidRPr="008C7B59">
              <w:t>2000-2009</w:t>
            </w:r>
          </w:p>
        </w:tc>
        <w:tc>
          <w:tcPr>
            <w:tcW w:w="460" w:type="pct"/>
            <w:tcBorders>
              <w:top w:val="single" w:sz="4" w:space="0" w:color="auto"/>
              <w:left w:val="nil"/>
              <w:bottom w:val="single" w:sz="4" w:space="0" w:color="auto"/>
              <w:right w:val="nil"/>
            </w:tcBorders>
            <w:shd w:val="clear" w:color="auto" w:fill="auto"/>
          </w:tcPr>
          <w:p w14:paraId="0A673390" w14:textId="77777777" w:rsidR="00020CD4" w:rsidRPr="008C7B59" w:rsidRDefault="00020CD4" w:rsidP="00811A63">
            <w:pPr>
              <w:pStyle w:val="TableTxt-L"/>
            </w:pPr>
            <w:r w:rsidRPr="008C7B59">
              <w:t>45±17</w:t>
            </w:r>
          </w:p>
        </w:tc>
        <w:tc>
          <w:tcPr>
            <w:tcW w:w="247" w:type="pct"/>
            <w:tcBorders>
              <w:top w:val="single" w:sz="4" w:space="0" w:color="auto"/>
              <w:left w:val="nil"/>
              <w:bottom w:val="single" w:sz="4" w:space="0" w:color="auto"/>
              <w:right w:val="nil"/>
            </w:tcBorders>
            <w:shd w:val="clear" w:color="auto" w:fill="auto"/>
          </w:tcPr>
          <w:p w14:paraId="3431D682" w14:textId="77777777" w:rsidR="00020CD4" w:rsidRPr="008C7B59" w:rsidRDefault="00020CD4" w:rsidP="00811A63">
            <w:pPr>
              <w:pStyle w:val="TableTxt-L"/>
            </w:pPr>
            <w:r w:rsidRPr="008C7B59">
              <w:t>9</w:t>
            </w:r>
          </w:p>
        </w:tc>
      </w:tr>
      <w:tr w:rsidR="00B46DEC" w:rsidRPr="0011451B" w14:paraId="4C21BA69"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2FA5A637" w14:textId="180297D6" w:rsidR="00020CD4" w:rsidRPr="008C7B59" w:rsidRDefault="004B52D9" w:rsidP="00811A63">
            <w:pPr>
              <w:pStyle w:val="TableTxt-L"/>
            </w:pPr>
            <w:r w:rsidRPr="004B52D9">
              <w:t xml:space="preserve">Cho YH, Sung K, Kim WS, </w:t>
            </w:r>
            <w:proofErr w:type="spellStart"/>
            <w:r w:rsidRPr="004B52D9">
              <w:t>Jeong</w:t>
            </w:r>
            <w:proofErr w:type="spellEnd"/>
            <w:r w:rsidRPr="004B52D9">
              <w:t xml:space="preserve"> DS, Lee YT, Park PW, et al. Management of acute massive pulmonary embolism: Is surgical embolectomy inferior to thrombolysis? </w:t>
            </w:r>
            <w:r w:rsidRPr="004B52D9">
              <w:lastRenderedPageBreak/>
              <w:t>International journal of cardiology. 2016;203:579-83. 10.1016/j.ijcard.2015.10.223</w:t>
            </w:r>
          </w:p>
        </w:tc>
        <w:tc>
          <w:tcPr>
            <w:tcW w:w="354" w:type="pct"/>
            <w:tcBorders>
              <w:top w:val="single" w:sz="4" w:space="0" w:color="auto"/>
              <w:left w:val="nil"/>
              <w:bottom w:val="single" w:sz="4" w:space="0" w:color="auto"/>
              <w:right w:val="nil"/>
            </w:tcBorders>
            <w:shd w:val="clear" w:color="auto" w:fill="auto"/>
          </w:tcPr>
          <w:p w14:paraId="00E65A6F" w14:textId="77777777" w:rsidR="00020CD4" w:rsidRPr="008C7B59" w:rsidRDefault="00020CD4" w:rsidP="007C5DBD">
            <w:pPr>
              <w:pStyle w:val="TableTxt-C"/>
              <w:jc w:val="left"/>
              <w:rPr>
                <w:rFonts w:cs="Times New Roman"/>
                <w:sz w:val="18"/>
                <w:szCs w:val="18"/>
              </w:rPr>
            </w:pPr>
            <w:r w:rsidRPr="008C7B59">
              <w:rPr>
                <w:rFonts w:cs="Times New Roman"/>
                <w:sz w:val="18"/>
                <w:szCs w:val="18"/>
              </w:rPr>
              <w:lastRenderedPageBreak/>
              <w:t>45</w:t>
            </w:r>
          </w:p>
        </w:tc>
        <w:tc>
          <w:tcPr>
            <w:tcW w:w="531" w:type="pct"/>
            <w:tcBorders>
              <w:top w:val="single" w:sz="4" w:space="0" w:color="auto"/>
              <w:left w:val="nil"/>
              <w:bottom w:val="single" w:sz="4" w:space="0" w:color="auto"/>
              <w:right w:val="nil"/>
            </w:tcBorders>
            <w:shd w:val="clear" w:color="auto" w:fill="auto"/>
          </w:tcPr>
          <w:p w14:paraId="20280E9F" w14:textId="77777777" w:rsidR="00020CD4" w:rsidRPr="008C7B59" w:rsidRDefault="00020CD4" w:rsidP="00811A63">
            <w:pPr>
              <w:pStyle w:val="TableTxt-L"/>
            </w:pPr>
            <w:r w:rsidRPr="008C7B59">
              <w:t xml:space="preserve">Sustained hypotension, pulselessness, or persistent profound bradycardia with signs or symptoms of </w:t>
            </w:r>
            <w:r w:rsidRPr="008C7B59">
              <w:lastRenderedPageBreak/>
              <w:t>shock in the presence of a newly developed thrombus in the common trunk or right or left main pulmonary artery.</w:t>
            </w:r>
          </w:p>
        </w:tc>
        <w:tc>
          <w:tcPr>
            <w:tcW w:w="568" w:type="pct"/>
            <w:tcBorders>
              <w:top w:val="single" w:sz="4" w:space="0" w:color="auto"/>
              <w:left w:val="nil"/>
              <w:bottom w:val="single" w:sz="4" w:space="0" w:color="auto"/>
              <w:right w:val="nil"/>
            </w:tcBorders>
          </w:tcPr>
          <w:p w14:paraId="3BC5A961" w14:textId="77777777" w:rsidR="00020CD4" w:rsidRPr="008C7B59" w:rsidRDefault="00020CD4" w:rsidP="00811A63">
            <w:pPr>
              <w:pStyle w:val="TableTxt-L"/>
            </w:pPr>
            <w:r w:rsidRPr="008C7B59">
              <w:lastRenderedPageBreak/>
              <w:t>Thrombolysis or surgical embolectomy.</w:t>
            </w:r>
          </w:p>
        </w:tc>
        <w:tc>
          <w:tcPr>
            <w:tcW w:w="568" w:type="pct"/>
            <w:tcBorders>
              <w:top w:val="single" w:sz="4" w:space="0" w:color="auto"/>
              <w:left w:val="nil"/>
              <w:bottom w:val="single" w:sz="4" w:space="0" w:color="auto"/>
              <w:right w:val="nil"/>
            </w:tcBorders>
            <w:shd w:val="clear" w:color="auto" w:fill="auto"/>
          </w:tcPr>
          <w:p w14:paraId="28FFB562" w14:textId="6D8A917C" w:rsidR="00020CD4" w:rsidRPr="008C7B59" w:rsidRDefault="00B46DEC" w:rsidP="00811A63">
            <w:pPr>
              <w:pStyle w:val="TableTxt-L"/>
            </w:pPr>
            <w:r>
              <w:t>Retrospective, single-arm, single-center, non-randomized study</w:t>
            </w:r>
          </w:p>
        </w:tc>
        <w:tc>
          <w:tcPr>
            <w:tcW w:w="497" w:type="pct"/>
            <w:tcBorders>
              <w:top w:val="single" w:sz="4" w:space="0" w:color="auto"/>
              <w:left w:val="nil"/>
              <w:bottom w:val="single" w:sz="4" w:space="0" w:color="auto"/>
              <w:right w:val="nil"/>
            </w:tcBorders>
            <w:shd w:val="clear" w:color="auto" w:fill="auto"/>
          </w:tcPr>
          <w:p w14:paraId="74DE492A" w14:textId="77777777" w:rsidR="00020CD4" w:rsidRPr="008C7B59" w:rsidRDefault="00020CD4" w:rsidP="00811A63">
            <w:pPr>
              <w:pStyle w:val="TableTxt-L"/>
            </w:pPr>
            <w:r w:rsidRPr="008C7B59">
              <w:t>Korea</w:t>
            </w:r>
          </w:p>
        </w:tc>
        <w:tc>
          <w:tcPr>
            <w:tcW w:w="390" w:type="pct"/>
            <w:tcBorders>
              <w:top w:val="single" w:sz="4" w:space="0" w:color="auto"/>
              <w:left w:val="nil"/>
              <w:bottom w:val="single" w:sz="4" w:space="0" w:color="auto"/>
              <w:right w:val="nil"/>
            </w:tcBorders>
            <w:shd w:val="clear" w:color="auto" w:fill="auto"/>
          </w:tcPr>
          <w:p w14:paraId="0EA9C4ED" w14:textId="0F40829E" w:rsidR="00020CD4" w:rsidRPr="008C7B59" w:rsidRDefault="00020CD4" w:rsidP="00811A63">
            <w:pPr>
              <w:pStyle w:val="TableTxt-L"/>
            </w:pPr>
            <w:r w:rsidRPr="008C7B59">
              <w:t>17</w:t>
            </w:r>
            <w:r>
              <w:t xml:space="preserve"> </w:t>
            </w:r>
            <w:r w:rsidRPr="008C7B59">
              <w:t>(</w:t>
            </w:r>
            <w:r w:rsidR="009B0582">
              <w:t>IQR:</w:t>
            </w:r>
            <w:r w:rsidR="00856A1C">
              <w:t xml:space="preserve"> </w:t>
            </w:r>
            <w:r w:rsidRPr="008C7B59">
              <w:t>53–74)</w:t>
            </w:r>
          </w:p>
        </w:tc>
        <w:tc>
          <w:tcPr>
            <w:tcW w:w="462" w:type="pct"/>
            <w:tcBorders>
              <w:top w:val="single" w:sz="4" w:space="0" w:color="auto"/>
              <w:left w:val="nil"/>
              <w:bottom w:val="single" w:sz="4" w:space="0" w:color="auto"/>
              <w:right w:val="nil"/>
            </w:tcBorders>
            <w:shd w:val="clear" w:color="auto" w:fill="auto"/>
          </w:tcPr>
          <w:p w14:paraId="21F46488" w14:textId="77777777" w:rsidR="00020CD4" w:rsidRPr="008C7B59" w:rsidRDefault="00020CD4" w:rsidP="00811A63">
            <w:pPr>
              <w:pStyle w:val="TableTxt-L"/>
            </w:pPr>
            <w:r w:rsidRPr="008C7B59">
              <w:t>2000-2013</w:t>
            </w:r>
          </w:p>
        </w:tc>
        <w:tc>
          <w:tcPr>
            <w:tcW w:w="460" w:type="pct"/>
            <w:tcBorders>
              <w:top w:val="single" w:sz="4" w:space="0" w:color="auto"/>
              <w:left w:val="nil"/>
              <w:bottom w:val="single" w:sz="4" w:space="0" w:color="auto"/>
              <w:right w:val="nil"/>
            </w:tcBorders>
            <w:shd w:val="clear" w:color="auto" w:fill="auto"/>
          </w:tcPr>
          <w:p w14:paraId="37C1843B" w14:textId="035CED98" w:rsidR="00020CD4" w:rsidRPr="008C7B59" w:rsidRDefault="00020CD4" w:rsidP="00811A63">
            <w:pPr>
              <w:pStyle w:val="TableTxt-L"/>
            </w:pPr>
            <w:r w:rsidRPr="008C7B59">
              <w:t>68 (</w:t>
            </w:r>
            <w:r w:rsidR="00811A63">
              <w:t xml:space="preserve">IQR: </w:t>
            </w:r>
            <w:r w:rsidRPr="008C7B59">
              <w:t>53–74)</w:t>
            </w:r>
          </w:p>
        </w:tc>
        <w:tc>
          <w:tcPr>
            <w:tcW w:w="247" w:type="pct"/>
            <w:tcBorders>
              <w:top w:val="single" w:sz="4" w:space="0" w:color="auto"/>
              <w:left w:val="nil"/>
              <w:bottom w:val="single" w:sz="4" w:space="0" w:color="auto"/>
              <w:right w:val="nil"/>
            </w:tcBorders>
            <w:shd w:val="clear" w:color="auto" w:fill="auto"/>
          </w:tcPr>
          <w:p w14:paraId="15FAA893" w14:textId="77777777" w:rsidR="00020CD4" w:rsidRPr="008C7B59" w:rsidRDefault="00020CD4" w:rsidP="00811A63">
            <w:pPr>
              <w:pStyle w:val="TableTxt-L"/>
            </w:pPr>
            <w:r w:rsidRPr="008C7B59">
              <w:t>17</w:t>
            </w:r>
          </w:p>
        </w:tc>
      </w:tr>
      <w:tr w:rsidR="00B46DEC" w:rsidRPr="0011451B" w14:paraId="0E497C06"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44F93206" w14:textId="7ABEC2D4" w:rsidR="00020CD4" w:rsidRPr="008C7B59" w:rsidRDefault="004B52D9" w:rsidP="00811A63">
            <w:pPr>
              <w:pStyle w:val="TableTxt-L"/>
            </w:pPr>
            <w:proofErr w:type="spellStart"/>
            <w:r w:rsidRPr="004B52D9">
              <w:t>Corsi</w:t>
            </w:r>
            <w:proofErr w:type="spellEnd"/>
            <w:r w:rsidRPr="004B52D9">
              <w:t xml:space="preserve"> F, </w:t>
            </w:r>
            <w:proofErr w:type="spellStart"/>
            <w:r w:rsidRPr="004B52D9">
              <w:t>Lebreton</w:t>
            </w:r>
            <w:proofErr w:type="spellEnd"/>
            <w:r w:rsidRPr="004B52D9">
              <w:t xml:space="preserve"> G, </w:t>
            </w:r>
            <w:proofErr w:type="spellStart"/>
            <w:r w:rsidRPr="004B52D9">
              <w:t>Brechot</w:t>
            </w:r>
            <w:proofErr w:type="spellEnd"/>
            <w:r w:rsidRPr="004B52D9">
              <w:t xml:space="preserve"> N, </w:t>
            </w:r>
            <w:proofErr w:type="spellStart"/>
            <w:r w:rsidRPr="004B52D9">
              <w:t>Hekimian</w:t>
            </w:r>
            <w:proofErr w:type="spellEnd"/>
            <w:r w:rsidRPr="004B52D9">
              <w:t xml:space="preserve"> G, </w:t>
            </w:r>
            <w:proofErr w:type="spellStart"/>
            <w:r w:rsidRPr="004B52D9">
              <w:t>Nieszkowska</w:t>
            </w:r>
            <w:proofErr w:type="spellEnd"/>
            <w:r w:rsidRPr="004B52D9">
              <w:t xml:space="preserve"> A, </w:t>
            </w:r>
            <w:proofErr w:type="spellStart"/>
            <w:r w:rsidRPr="004B52D9">
              <w:t>Trouillet</w:t>
            </w:r>
            <w:proofErr w:type="spellEnd"/>
            <w:r w:rsidRPr="004B52D9">
              <w:t xml:space="preserve"> JL, et al. Life-threatening massive pulmonary embolism rescued by </w:t>
            </w:r>
            <w:proofErr w:type="spellStart"/>
            <w:r w:rsidRPr="004B52D9">
              <w:t>venoarterial</w:t>
            </w:r>
            <w:proofErr w:type="spellEnd"/>
            <w:r w:rsidRPr="004B52D9">
              <w:t>-extracorporeal membrane oxygenation. Critical care (London, England). 2017;21(1):76. 10.1186/s13054-017-1655-8</w:t>
            </w:r>
          </w:p>
        </w:tc>
        <w:tc>
          <w:tcPr>
            <w:tcW w:w="354" w:type="pct"/>
            <w:tcBorders>
              <w:top w:val="single" w:sz="4" w:space="0" w:color="auto"/>
              <w:left w:val="nil"/>
              <w:bottom w:val="single" w:sz="4" w:space="0" w:color="auto"/>
              <w:right w:val="nil"/>
            </w:tcBorders>
            <w:shd w:val="clear" w:color="auto" w:fill="auto"/>
          </w:tcPr>
          <w:p w14:paraId="2700EEE4" w14:textId="77777777" w:rsidR="00020CD4" w:rsidRPr="008C7B59" w:rsidRDefault="00020CD4" w:rsidP="007C5DBD">
            <w:pPr>
              <w:pStyle w:val="TableTxt-C"/>
              <w:jc w:val="left"/>
              <w:rPr>
                <w:rFonts w:cs="Times New Roman"/>
                <w:sz w:val="18"/>
                <w:szCs w:val="18"/>
              </w:rPr>
            </w:pPr>
            <w:r w:rsidRPr="008C7B59">
              <w:rPr>
                <w:rFonts w:cs="Times New Roman"/>
                <w:sz w:val="18"/>
                <w:szCs w:val="18"/>
              </w:rPr>
              <w:t>17</w:t>
            </w:r>
          </w:p>
        </w:tc>
        <w:tc>
          <w:tcPr>
            <w:tcW w:w="531" w:type="pct"/>
            <w:tcBorders>
              <w:top w:val="single" w:sz="4" w:space="0" w:color="auto"/>
              <w:left w:val="nil"/>
              <w:bottom w:val="single" w:sz="4" w:space="0" w:color="auto"/>
              <w:right w:val="nil"/>
            </w:tcBorders>
            <w:shd w:val="clear" w:color="auto" w:fill="auto"/>
          </w:tcPr>
          <w:p w14:paraId="69D96B14" w14:textId="03454404" w:rsidR="00020CD4" w:rsidRPr="008C7B59" w:rsidRDefault="00020CD4" w:rsidP="00811A63">
            <w:pPr>
              <w:pStyle w:val="TableTxt-L"/>
            </w:pPr>
            <w:r w:rsidRPr="008C7B59">
              <w:t>Acute refractory cardiovascular failure, defined as evidence of tissue hypoxia concomitant with adequate intravascular volume status; severely diminished RV or left ventricular ejection fraction (RV/LVEF); low cardiac index (≤2.1 /min/m</w:t>
            </w:r>
            <w:r w:rsidRPr="008C7B59">
              <w:rPr>
                <w:vertAlign w:val="superscript"/>
              </w:rPr>
              <w:t>2</w:t>
            </w:r>
            <w:r w:rsidRPr="008C7B59">
              <w:t xml:space="preserve">); sustained </w:t>
            </w:r>
            <w:r w:rsidRPr="008C7B59">
              <w:lastRenderedPageBreak/>
              <w:t>hypotension despite high-dose catecholamine infusion.</w:t>
            </w:r>
          </w:p>
        </w:tc>
        <w:tc>
          <w:tcPr>
            <w:tcW w:w="568" w:type="pct"/>
            <w:tcBorders>
              <w:top w:val="single" w:sz="4" w:space="0" w:color="auto"/>
              <w:left w:val="nil"/>
              <w:bottom w:val="single" w:sz="4" w:space="0" w:color="auto"/>
              <w:right w:val="nil"/>
            </w:tcBorders>
          </w:tcPr>
          <w:p w14:paraId="54EDDEB1" w14:textId="77777777" w:rsidR="00020CD4" w:rsidRPr="008C7B59" w:rsidRDefault="00020CD4" w:rsidP="007C5DBD">
            <w:pPr>
              <w:pStyle w:val="TableTxt-C"/>
              <w:jc w:val="left"/>
              <w:rPr>
                <w:rFonts w:cs="Times New Roman"/>
                <w:sz w:val="18"/>
                <w:szCs w:val="18"/>
              </w:rPr>
            </w:pPr>
            <w:r w:rsidRPr="008C7B59">
              <w:rPr>
                <w:rFonts w:cs="Times New Roman"/>
                <w:sz w:val="18"/>
                <w:szCs w:val="18"/>
              </w:rPr>
              <w:lastRenderedPageBreak/>
              <w:t xml:space="preserve">Thrombectomy, systemic fibrinolytic therapy, embolectomy or </w:t>
            </w:r>
            <w:proofErr w:type="spellStart"/>
            <w:r w:rsidRPr="008C7B59">
              <w:rPr>
                <w:rFonts w:cs="Times New Roman"/>
                <w:sz w:val="18"/>
                <w:szCs w:val="18"/>
              </w:rPr>
              <w:t>thromboaspiration</w:t>
            </w:r>
            <w:proofErr w:type="spellEnd"/>
            <w:r w:rsidRPr="008C7B59">
              <w:rPr>
                <w:rFonts w:cs="Times New Roman"/>
                <w:sz w:val="18"/>
                <w:szCs w:val="18"/>
              </w:rPr>
              <w:t>, followed by ECMO.</w:t>
            </w:r>
          </w:p>
        </w:tc>
        <w:tc>
          <w:tcPr>
            <w:tcW w:w="568" w:type="pct"/>
            <w:tcBorders>
              <w:top w:val="single" w:sz="4" w:space="0" w:color="auto"/>
              <w:left w:val="nil"/>
              <w:bottom w:val="single" w:sz="4" w:space="0" w:color="auto"/>
              <w:right w:val="nil"/>
            </w:tcBorders>
            <w:shd w:val="clear" w:color="auto" w:fill="auto"/>
          </w:tcPr>
          <w:p w14:paraId="448512E1" w14:textId="77FC3D27" w:rsidR="00020CD4" w:rsidRPr="008C7B59" w:rsidRDefault="00B46DEC" w:rsidP="00811A63">
            <w:pPr>
              <w:pStyle w:val="TableTxt-L"/>
            </w:pPr>
            <w:r>
              <w:t>Retrospective, single-arm, single-center, non-randomized study</w:t>
            </w:r>
          </w:p>
        </w:tc>
        <w:tc>
          <w:tcPr>
            <w:tcW w:w="497" w:type="pct"/>
            <w:tcBorders>
              <w:top w:val="single" w:sz="4" w:space="0" w:color="auto"/>
              <w:left w:val="nil"/>
              <w:bottom w:val="single" w:sz="4" w:space="0" w:color="auto"/>
              <w:right w:val="nil"/>
            </w:tcBorders>
            <w:shd w:val="clear" w:color="auto" w:fill="auto"/>
          </w:tcPr>
          <w:p w14:paraId="40320EC4" w14:textId="77777777" w:rsidR="00020CD4" w:rsidRPr="008C7B59" w:rsidRDefault="00020CD4" w:rsidP="00811A63">
            <w:pPr>
              <w:pStyle w:val="TableTxt-L"/>
            </w:pPr>
            <w:r w:rsidRPr="008C7B59">
              <w:t>France</w:t>
            </w:r>
          </w:p>
        </w:tc>
        <w:tc>
          <w:tcPr>
            <w:tcW w:w="390" w:type="pct"/>
            <w:tcBorders>
              <w:top w:val="single" w:sz="4" w:space="0" w:color="auto"/>
              <w:left w:val="nil"/>
              <w:bottom w:val="single" w:sz="4" w:space="0" w:color="auto"/>
              <w:right w:val="nil"/>
            </w:tcBorders>
            <w:shd w:val="clear" w:color="auto" w:fill="auto"/>
          </w:tcPr>
          <w:p w14:paraId="5B6D448D" w14:textId="5B44E0B7" w:rsidR="00020CD4" w:rsidRPr="008C7B59" w:rsidRDefault="00426924" w:rsidP="00811A63">
            <w:pPr>
              <w:pStyle w:val="TableTxt-L"/>
            </w:pPr>
            <w:r>
              <w:t>19 (4-74)</w:t>
            </w:r>
          </w:p>
        </w:tc>
        <w:tc>
          <w:tcPr>
            <w:tcW w:w="462" w:type="pct"/>
            <w:tcBorders>
              <w:top w:val="single" w:sz="4" w:space="0" w:color="auto"/>
              <w:left w:val="nil"/>
              <w:bottom w:val="single" w:sz="4" w:space="0" w:color="auto"/>
              <w:right w:val="nil"/>
            </w:tcBorders>
            <w:shd w:val="clear" w:color="auto" w:fill="auto"/>
          </w:tcPr>
          <w:p w14:paraId="09EBBCC7" w14:textId="77777777" w:rsidR="00020CD4" w:rsidRPr="008C7B59" w:rsidRDefault="00020CD4" w:rsidP="00811A63">
            <w:pPr>
              <w:pStyle w:val="TableTxt-L"/>
            </w:pPr>
            <w:r w:rsidRPr="008C7B59">
              <w:t>2006-2015</w:t>
            </w:r>
          </w:p>
        </w:tc>
        <w:tc>
          <w:tcPr>
            <w:tcW w:w="460" w:type="pct"/>
            <w:tcBorders>
              <w:top w:val="single" w:sz="4" w:space="0" w:color="auto"/>
              <w:left w:val="nil"/>
              <w:bottom w:val="single" w:sz="4" w:space="0" w:color="auto"/>
              <w:right w:val="nil"/>
            </w:tcBorders>
            <w:shd w:val="clear" w:color="auto" w:fill="auto"/>
          </w:tcPr>
          <w:p w14:paraId="33B5D2D2" w14:textId="77777777" w:rsidR="00020CD4" w:rsidRPr="008C7B59" w:rsidRDefault="00020CD4" w:rsidP="00811A63">
            <w:pPr>
              <w:pStyle w:val="TableTxt-L"/>
            </w:pPr>
            <w:r w:rsidRPr="008C7B59">
              <w:t>51 (18-70)</w:t>
            </w:r>
          </w:p>
        </w:tc>
        <w:tc>
          <w:tcPr>
            <w:tcW w:w="247" w:type="pct"/>
            <w:tcBorders>
              <w:top w:val="single" w:sz="4" w:space="0" w:color="auto"/>
              <w:left w:val="nil"/>
              <w:bottom w:val="single" w:sz="4" w:space="0" w:color="auto"/>
              <w:right w:val="nil"/>
            </w:tcBorders>
            <w:shd w:val="clear" w:color="auto" w:fill="auto"/>
          </w:tcPr>
          <w:p w14:paraId="6165826D" w14:textId="77777777" w:rsidR="00020CD4" w:rsidRPr="008C7B59" w:rsidRDefault="00020CD4" w:rsidP="00811A63">
            <w:pPr>
              <w:pStyle w:val="TableTxt-L"/>
            </w:pPr>
            <w:r w:rsidRPr="008C7B59">
              <w:t>6</w:t>
            </w:r>
          </w:p>
        </w:tc>
      </w:tr>
      <w:tr w:rsidR="00B46DEC" w:rsidRPr="0011451B" w14:paraId="52D82738"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34279F4A" w14:textId="4D9729BD" w:rsidR="00020CD4" w:rsidRPr="008C7B59" w:rsidRDefault="004B52D9" w:rsidP="00811A63">
            <w:pPr>
              <w:pStyle w:val="TableTxt-L"/>
            </w:pPr>
            <w:r w:rsidRPr="004B52D9">
              <w:t xml:space="preserve">de Winter MA, Hart EA, van den Heuvel DAF, </w:t>
            </w:r>
            <w:proofErr w:type="spellStart"/>
            <w:r w:rsidRPr="004B52D9">
              <w:t>Moelker</w:t>
            </w:r>
            <w:proofErr w:type="spellEnd"/>
            <w:r w:rsidRPr="004B52D9">
              <w:t xml:space="preserve"> A, Lely RJ, </w:t>
            </w:r>
            <w:proofErr w:type="spellStart"/>
            <w:r w:rsidRPr="004B52D9">
              <w:t>Kaasjager</w:t>
            </w:r>
            <w:proofErr w:type="spellEnd"/>
            <w:r w:rsidRPr="004B52D9">
              <w:t xml:space="preserve"> KAH, et al. Local Ultrasound-Facilitated Thrombolysis in High-Risk Pulmonary Embolism: First Dutch Experience. Cardiovascular and interventional radiology. 2019;42(7):962-9. 10.1007/s00270-019-02200-1</w:t>
            </w:r>
          </w:p>
        </w:tc>
        <w:tc>
          <w:tcPr>
            <w:tcW w:w="354" w:type="pct"/>
            <w:tcBorders>
              <w:top w:val="single" w:sz="4" w:space="0" w:color="auto"/>
              <w:left w:val="nil"/>
              <w:bottom w:val="single" w:sz="4" w:space="0" w:color="auto"/>
              <w:right w:val="nil"/>
            </w:tcBorders>
            <w:shd w:val="clear" w:color="auto" w:fill="auto"/>
          </w:tcPr>
          <w:p w14:paraId="6F169AB1" w14:textId="77777777" w:rsidR="00020CD4" w:rsidRPr="008C7B59" w:rsidRDefault="00020CD4" w:rsidP="007C5DBD">
            <w:pPr>
              <w:pStyle w:val="TableTxt-C"/>
              <w:jc w:val="left"/>
              <w:rPr>
                <w:rFonts w:cs="Times New Roman"/>
                <w:sz w:val="18"/>
                <w:szCs w:val="18"/>
              </w:rPr>
            </w:pPr>
            <w:r w:rsidRPr="008C7B59">
              <w:rPr>
                <w:rFonts w:cs="Times New Roman"/>
                <w:sz w:val="18"/>
                <w:szCs w:val="18"/>
              </w:rPr>
              <w:t>33</w:t>
            </w:r>
          </w:p>
        </w:tc>
        <w:tc>
          <w:tcPr>
            <w:tcW w:w="531" w:type="pct"/>
            <w:tcBorders>
              <w:top w:val="single" w:sz="4" w:space="0" w:color="auto"/>
              <w:left w:val="nil"/>
              <w:bottom w:val="single" w:sz="4" w:space="0" w:color="auto"/>
              <w:right w:val="nil"/>
            </w:tcBorders>
            <w:shd w:val="clear" w:color="auto" w:fill="auto"/>
          </w:tcPr>
          <w:p w14:paraId="51397D13" w14:textId="77777777" w:rsidR="00020CD4" w:rsidRPr="008C7B59" w:rsidRDefault="00020CD4" w:rsidP="00811A63">
            <w:pPr>
              <w:pStyle w:val="TableTxt-L"/>
            </w:pPr>
            <w:r w:rsidRPr="008C7B59">
              <w:t>Shock or hypotension (systolic blood pressure &lt;100 mmHg or a decline of &gt;40 mmHg.</w:t>
            </w:r>
          </w:p>
        </w:tc>
        <w:tc>
          <w:tcPr>
            <w:tcW w:w="568" w:type="pct"/>
            <w:tcBorders>
              <w:top w:val="single" w:sz="4" w:space="0" w:color="auto"/>
              <w:left w:val="nil"/>
              <w:bottom w:val="single" w:sz="4" w:space="0" w:color="auto"/>
              <w:right w:val="nil"/>
            </w:tcBorders>
          </w:tcPr>
          <w:p w14:paraId="258016A6" w14:textId="77777777" w:rsidR="00020CD4" w:rsidRPr="008C7B59" w:rsidRDefault="00020CD4" w:rsidP="00811A63">
            <w:pPr>
              <w:pStyle w:val="TableTxt-L"/>
            </w:pPr>
            <w:r w:rsidRPr="008C7B59">
              <w:t>Ultrasound-facilitated catheter-directed thrombolysis, systemic thrombolysis</w:t>
            </w:r>
          </w:p>
        </w:tc>
        <w:tc>
          <w:tcPr>
            <w:tcW w:w="568" w:type="pct"/>
            <w:tcBorders>
              <w:top w:val="single" w:sz="4" w:space="0" w:color="auto"/>
              <w:left w:val="nil"/>
              <w:bottom w:val="single" w:sz="4" w:space="0" w:color="auto"/>
              <w:right w:val="nil"/>
            </w:tcBorders>
            <w:shd w:val="clear" w:color="auto" w:fill="auto"/>
          </w:tcPr>
          <w:p w14:paraId="3DF1A27D" w14:textId="22C2EBCB" w:rsidR="00020CD4" w:rsidRPr="008C7B59" w:rsidRDefault="00B46DEC" w:rsidP="00811A63">
            <w:pPr>
              <w:pStyle w:val="TableTxt-L"/>
            </w:pPr>
            <w:r>
              <w:t>Retrospective, single-arm, multi-center, non-randomized study</w:t>
            </w:r>
          </w:p>
        </w:tc>
        <w:tc>
          <w:tcPr>
            <w:tcW w:w="497" w:type="pct"/>
            <w:tcBorders>
              <w:top w:val="single" w:sz="4" w:space="0" w:color="auto"/>
              <w:left w:val="nil"/>
              <w:bottom w:val="single" w:sz="4" w:space="0" w:color="auto"/>
              <w:right w:val="nil"/>
            </w:tcBorders>
            <w:shd w:val="clear" w:color="auto" w:fill="auto"/>
          </w:tcPr>
          <w:p w14:paraId="79F37A7C" w14:textId="77777777" w:rsidR="00020CD4" w:rsidRPr="008C7B59" w:rsidRDefault="00020CD4" w:rsidP="00811A63">
            <w:pPr>
              <w:pStyle w:val="TableTxt-L"/>
            </w:pPr>
            <w:r>
              <w:t>Netherlands</w:t>
            </w:r>
          </w:p>
        </w:tc>
        <w:tc>
          <w:tcPr>
            <w:tcW w:w="390" w:type="pct"/>
            <w:tcBorders>
              <w:top w:val="single" w:sz="4" w:space="0" w:color="auto"/>
              <w:left w:val="nil"/>
              <w:bottom w:val="single" w:sz="4" w:space="0" w:color="auto"/>
              <w:right w:val="nil"/>
            </w:tcBorders>
            <w:shd w:val="clear" w:color="auto" w:fill="auto"/>
          </w:tcPr>
          <w:p w14:paraId="0CAEE887" w14:textId="3B290FA0" w:rsidR="00020CD4" w:rsidRPr="008C7B59" w:rsidRDefault="00020CD4" w:rsidP="00811A63">
            <w:pPr>
              <w:pStyle w:val="TableTxt-L"/>
            </w:pPr>
            <w:r w:rsidRPr="008C7B59">
              <w:t>3</w:t>
            </w:r>
          </w:p>
        </w:tc>
        <w:tc>
          <w:tcPr>
            <w:tcW w:w="462" w:type="pct"/>
            <w:tcBorders>
              <w:top w:val="single" w:sz="4" w:space="0" w:color="auto"/>
              <w:left w:val="nil"/>
              <w:bottom w:val="single" w:sz="4" w:space="0" w:color="auto"/>
              <w:right w:val="nil"/>
            </w:tcBorders>
            <w:shd w:val="clear" w:color="auto" w:fill="auto"/>
          </w:tcPr>
          <w:p w14:paraId="2D1B31BA" w14:textId="77777777" w:rsidR="00020CD4" w:rsidRPr="008C7B59" w:rsidRDefault="00020CD4" w:rsidP="00811A63">
            <w:pPr>
              <w:pStyle w:val="TableTxt-L"/>
            </w:pPr>
            <w:r w:rsidRPr="008C7B59">
              <w:t>2010-2017</w:t>
            </w:r>
          </w:p>
        </w:tc>
        <w:tc>
          <w:tcPr>
            <w:tcW w:w="460" w:type="pct"/>
            <w:tcBorders>
              <w:top w:val="single" w:sz="4" w:space="0" w:color="auto"/>
              <w:left w:val="nil"/>
              <w:bottom w:val="single" w:sz="4" w:space="0" w:color="auto"/>
              <w:right w:val="nil"/>
            </w:tcBorders>
            <w:shd w:val="clear" w:color="auto" w:fill="auto"/>
          </w:tcPr>
          <w:p w14:paraId="074F6645" w14:textId="5F2BA7D5" w:rsidR="00020CD4" w:rsidRPr="008C7B59" w:rsidRDefault="00020CD4" w:rsidP="00811A63">
            <w:pPr>
              <w:pStyle w:val="TableTxt-L"/>
            </w:pPr>
            <w:r w:rsidRPr="008C7B59">
              <w:t>63 (</w:t>
            </w:r>
            <w:r w:rsidR="00811A63">
              <w:t xml:space="preserve">IQR: </w:t>
            </w:r>
            <w:r w:rsidRPr="008C7B59">
              <w:t>51-71)</w:t>
            </w:r>
          </w:p>
        </w:tc>
        <w:tc>
          <w:tcPr>
            <w:tcW w:w="247" w:type="pct"/>
            <w:tcBorders>
              <w:top w:val="single" w:sz="4" w:space="0" w:color="auto"/>
              <w:left w:val="nil"/>
              <w:bottom w:val="single" w:sz="4" w:space="0" w:color="auto"/>
              <w:right w:val="nil"/>
            </w:tcBorders>
            <w:shd w:val="clear" w:color="auto" w:fill="auto"/>
          </w:tcPr>
          <w:p w14:paraId="0C13134D" w14:textId="77777777" w:rsidR="00020CD4" w:rsidRPr="008C7B59" w:rsidRDefault="00020CD4" w:rsidP="00811A63">
            <w:pPr>
              <w:pStyle w:val="TableTxt-L"/>
            </w:pPr>
            <w:r w:rsidRPr="008C7B59">
              <w:t>16</w:t>
            </w:r>
          </w:p>
        </w:tc>
      </w:tr>
      <w:tr w:rsidR="00B46DEC" w:rsidRPr="0011451B" w14:paraId="48EAB5BE"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3F86B4E3" w14:textId="31495068" w:rsidR="00136B32" w:rsidRPr="008C7B59" w:rsidRDefault="00136B32" w:rsidP="00811A63">
            <w:pPr>
              <w:pStyle w:val="TableTxt-L"/>
            </w:pPr>
            <w:proofErr w:type="spellStart"/>
            <w:r w:rsidRPr="00136B32">
              <w:t>Furdyna</w:t>
            </w:r>
            <w:proofErr w:type="spellEnd"/>
            <w:r w:rsidRPr="00136B32">
              <w:t xml:space="preserve"> A, </w:t>
            </w:r>
            <w:proofErr w:type="spellStart"/>
            <w:r w:rsidRPr="00136B32">
              <w:t>Ciurzyński</w:t>
            </w:r>
            <w:proofErr w:type="spellEnd"/>
            <w:r w:rsidRPr="00136B32">
              <w:t xml:space="preserve"> M, </w:t>
            </w:r>
            <w:proofErr w:type="spellStart"/>
            <w:r w:rsidRPr="00136B32">
              <w:t>Roik</w:t>
            </w:r>
            <w:proofErr w:type="spellEnd"/>
            <w:r w:rsidRPr="00136B32">
              <w:t xml:space="preserve"> M, </w:t>
            </w:r>
            <w:proofErr w:type="spellStart"/>
            <w:r w:rsidRPr="00136B32">
              <w:t>Paczyńska</w:t>
            </w:r>
            <w:proofErr w:type="spellEnd"/>
            <w:r w:rsidRPr="00136B32">
              <w:t xml:space="preserve"> M, </w:t>
            </w:r>
            <w:proofErr w:type="spellStart"/>
            <w:r w:rsidRPr="00136B32">
              <w:t>Wretowski</w:t>
            </w:r>
            <w:proofErr w:type="spellEnd"/>
            <w:r w:rsidRPr="00136B32">
              <w:t xml:space="preserve"> D, Jankowski K, et al. Management of </w:t>
            </w:r>
            <w:proofErr w:type="gramStart"/>
            <w:r w:rsidRPr="00136B32">
              <w:t>high risk</w:t>
            </w:r>
            <w:proofErr w:type="gramEnd"/>
            <w:r w:rsidRPr="00136B32">
              <w:t xml:space="preserve"> pulmonary embolism - a single center experience. Folia medica </w:t>
            </w:r>
            <w:proofErr w:type="spellStart"/>
            <w:r w:rsidRPr="00136B32">
              <w:t>Cracoviensia</w:t>
            </w:r>
            <w:proofErr w:type="spellEnd"/>
            <w:r w:rsidRPr="00136B32">
              <w:t>. 2018;58(4):75-83.</w:t>
            </w:r>
          </w:p>
        </w:tc>
        <w:tc>
          <w:tcPr>
            <w:tcW w:w="354" w:type="pct"/>
            <w:tcBorders>
              <w:top w:val="single" w:sz="4" w:space="0" w:color="auto"/>
              <w:left w:val="nil"/>
              <w:bottom w:val="single" w:sz="4" w:space="0" w:color="auto"/>
              <w:right w:val="nil"/>
            </w:tcBorders>
            <w:shd w:val="clear" w:color="auto" w:fill="auto"/>
          </w:tcPr>
          <w:p w14:paraId="2DD64EBE" w14:textId="1FBB0E20" w:rsidR="00136B32" w:rsidRPr="008C7B59" w:rsidRDefault="00BF19E3" w:rsidP="007C5DBD">
            <w:pPr>
              <w:pStyle w:val="TableTxt-C"/>
              <w:jc w:val="left"/>
              <w:rPr>
                <w:rFonts w:cs="Times New Roman"/>
                <w:sz w:val="18"/>
                <w:szCs w:val="18"/>
              </w:rPr>
            </w:pPr>
            <w:r>
              <w:rPr>
                <w:rFonts w:cs="Times New Roman"/>
                <w:sz w:val="18"/>
                <w:szCs w:val="18"/>
              </w:rPr>
              <w:t>32</w:t>
            </w:r>
          </w:p>
        </w:tc>
        <w:tc>
          <w:tcPr>
            <w:tcW w:w="531" w:type="pct"/>
            <w:tcBorders>
              <w:top w:val="single" w:sz="4" w:space="0" w:color="auto"/>
              <w:left w:val="nil"/>
              <w:bottom w:val="single" w:sz="4" w:space="0" w:color="auto"/>
              <w:right w:val="nil"/>
            </w:tcBorders>
            <w:shd w:val="clear" w:color="auto" w:fill="auto"/>
          </w:tcPr>
          <w:p w14:paraId="1197A68B" w14:textId="2326E3DB" w:rsidR="00136B32" w:rsidRPr="008C7B59" w:rsidRDefault="00DB08E7" w:rsidP="00811A63">
            <w:pPr>
              <w:pStyle w:val="TableTxt-L"/>
            </w:pPr>
            <w:r>
              <w:t xml:space="preserve">Shock or hypotension on admission with systolic blood pressure below 90 mm Hg and signs of peripheral hypoperfusion, if not caused by new arrhythmia, </w:t>
            </w:r>
            <w:r>
              <w:lastRenderedPageBreak/>
              <w:t>sepsis, or hypovolemia.</w:t>
            </w:r>
          </w:p>
        </w:tc>
        <w:tc>
          <w:tcPr>
            <w:tcW w:w="568" w:type="pct"/>
            <w:tcBorders>
              <w:top w:val="single" w:sz="4" w:space="0" w:color="auto"/>
              <w:left w:val="nil"/>
              <w:bottom w:val="single" w:sz="4" w:space="0" w:color="auto"/>
              <w:right w:val="nil"/>
            </w:tcBorders>
          </w:tcPr>
          <w:p w14:paraId="01DCDBF8" w14:textId="6D32F8BF" w:rsidR="00136B32" w:rsidRPr="008C7B59" w:rsidRDefault="00DB08E7" w:rsidP="00811A63">
            <w:pPr>
              <w:pStyle w:val="TableTxt-L"/>
            </w:pPr>
            <w:r w:rsidRPr="008C7B59">
              <w:lastRenderedPageBreak/>
              <w:t>Thrombolysis</w:t>
            </w:r>
            <w:r w:rsidR="00BF19E3">
              <w:t>,</w:t>
            </w:r>
            <w:r>
              <w:t xml:space="preserve"> percutaneous embolectomy</w:t>
            </w:r>
            <w:r w:rsidR="00BF19E3">
              <w:t>, or anticoagulation.</w:t>
            </w:r>
          </w:p>
        </w:tc>
        <w:tc>
          <w:tcPr>
            <w:tcW w:w="568" w:type="pct"/>
            <w:tcBorders>
              <w:top w:val="single" w:sz="4" w:space="0" w:color="auto"/>
              <w:left w:val="nil"/>
              <w:bottom w:val="single" w:sz="4" w:space="0" w:color="auto"/>
              <w:right w:val="nil"/>
            </w:tcBorders>
            <w:shd w:val="clear" w:color="auto" w:fill="auto"/>
          </w:tcPr>
          <w:p w14:paraId="10EF78C9" w14:textId="2ADC9082" w:rsidR="00136B32" w:rsidRPr="008C7B59" w:rsidRDefault="00B46DEC" w:rsidP="00811A63">
            <w:pPr>
              <w:pStyle w:val="TableTxt-L"/>
            </w:pPr>
            <w:r>
              <w:t>Retrospective, single-arm, single-center, non-randomized study</w:t>
            </w:r>
          </w:p>
        </w:tc>
        <w:tc>
          <w:tcPr>
            <w:tcW w:w="497" w:type="pct"/>
            <w:tcBorders>
              <w:top w:val="single" w:sz="4" w:space="0" w:color="auto"/>
              <w:left w:val="nil"/>
              <w:bottom w:val="single" w:sz="4" w:space="0" w:color="auto"/>
              <w:right w:val="nil"/>
            </w:tcBorders>
            <w:shd w:val="clear" w:color="auto" w:fill="auto"/>
          </w:tcPr>
          <w:p w14:paraId="4DF979A2" w14:textId="252C8E4C" w:rsidR="00136B32" w:rsidRDefault="00DB08E7" w:rsidP="00811A63">
            <w:pPr>
              <w:pStyle w:val="TableTxt-L"/>
            </w:pPr>
            <w:r>
              <w:t>Poland</w:t>
            </w:r>
          </w:p>
        </w:tc>
        <w:tc>
          <w:tcPr>
            <w:tcW w:w="390" w:type="pct"/>
            <w:tcBorders>
              <w:top w:val="single" w:sz="4" w:space="0" w:color="auto"/>
              <w:left w:val="nil"/>
              <w:bottom w:val="single" w:sz="4" w:space="0" w:color="auto"/>
              <w:right w:val="nil"/>
            </w:tcBorders>
            <w:shd w:val="clear" w:color="auto" w:fill="auto"/>
          </w:tcPr>
          <w:p w14:paraId="76BC18AF" w14:textId="3C6DAF6C" w:rsidR="00136B32" w:rsidRPr="008C7B59" w:rsidRDefault="00DB08E7" w:rsidP="00811A63">
            <w:pPr>
              <w:pStyle w:val="TableTxt-L"/>
            </w:pPr>
            <w:r>
              <w:t>NS</w:t>
            </w:r>
          </w:p>
        </w:tc>
        <w:tc>
          <w:tcPr>
            <w:tcW w:w="462" w:type="pct"/>
            <w:tcBorders>
              <w:top w:val="single" w:sz="4" w:space="0" w:color="auto"/>
              <w:left w:val="nil"/>
              <w:bottom w:val="single" w:sz="4" w:space="0" w:color="auto"/>
              <w:right w:val="nil"/>
            </w:tcBorders>
            <w:shd w:val="clear" w:color="auto" w:fill="auto"/>
          </w:tcPr>
          <w:p w14:paraId="290BF3CD" w14:textId="512601A7" w:rsidR="00136B32" w:rsidRPr="008C7B59" w:rsidRDefault="00DB08E7" w:rsidP="00811A63">
            <w:pPr>
              <w:pStyle w:val="TableTxt-L"/>
            </w:pPr>
            <w:r>
              <w:t>2006-2017</w:t>
            </w:r>
          </w:p>
        </w:tc>
        <w:tc>
          <w:tcPr>
            <w:tcW w:w="460" w:type="pct"/>
            <w:tcBorders>
              <w:top w:val="single" w:sz="4" w:space="0" w:color="auto"/>
              <w:left w:val="nil"/>
              <w:bottom w:val="single" w:sz="4" w:space="0" w:color="auto"/>
              <w:right w:val="nil"/>
            </w:tcBorders>
            <w:shd w:val="clear" w:color="auto" w:fill="auto"/>
          </w:tcPr>
          <w:p w14:paraId="4A94CD9F" w14:textId="54AE07B3" w:rsidR="00136B32" w:rsidRPr="008C7B59" w:rsidRDefault="00DB08E7" w:rsidP="00811A63">
            <w:pPr>
              <w:pStyle w:val="TableTxt-L"/>
            </w:pPr>
            <w:r>
              <w:t>71 ± 18</w:t>
            </w:r>
          </w:p>
        </w:tc>
        <w:tc>
          <w:tcPr>
            <w:tcW w:w="247" w:type="pct"/>
            <w:tcBorders>
              <w:top w:val="single" w:sz="4" w:space="0" w:color="auto"/>
              <w:left w:val="nil"/>
              <w:bottom w:val="single" w:sz="4" w:space="0" w:color="auto"/>
              <w:right w:val="nil"/>
            </w:tcBorders>
            <w:shd w:val="clear" w:color="auto" w:fill="auto"/>
          </w:tcPr>
          <w:p w14:paraId="49A137E9" w14:textId="7E63E892" w:rsidR="00136B32" w:rsidRPr="008C7B59" w:rsidRDefault="00DB08E7" w:rsidP="00811A63">
            <w:pPr>
              <w:pStyle w:val="TableTxt-L"/>
            </w:pPr>
            <w:r>
              <w:t>13</w:t>
            </w:r>
          </w:p>
        </w:tc>
      </w:tr>
      <w:tr w:rsidR="00B46DEC" w:rsidRPr="0011451B" w14:paraId="172171B7"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49657CAA" w14:textId="3D310FF9" w:rsidR="00020CD4" w:rsidRPr="008C7B59" w:rsidRDefault="004B52D9" w:rsidP="00811A63">
            <w:pPr>
              <w:pStyle w:val="TableTxt-L"/>
            </w:pPr>
            <w:r w:rsidRPr="004B52D9">
              <w:t xml:space="preserve">George B, </w:t>
            </w:r>
            <w:proofErr w:type="spellStart"/>
            <w:r w:rsidRPr="004B52D9">
              <w:t>Parazino</w:t>
            </w:r>
            <w:proofErr w:type="spellEnd"/>
            <w:r w:rsidRPr="004B52D9">
              <w:t xml:space="preserve"> M, Omar HR, Davis G, </w:t>
            </w:r>
            <w:proofErr w:type="spellStart"/>
            <w:r w:rsidRPr="004B52D9">
              <w:t>Guglin</w:t>
            </w:r>
            <w:proofErr w:type="spellEnd"/>
            <w:r w:rsidRPr="004B52D9">
              <w:t xml:space="preserve"> M, Gurley J, et al. A retrospective comparison of survivors and non-survivors of massive pulmonary embolism receiving </w:t>
            </w:r>
            <w:proofErr w:type="spellStart"/>
            <w:r w:rsidRPr="004B52D9">
              <w:t>veno</w:t>
            </w:r>
            <w:proofErr w:type="spellEnd"/>
            <w:r w:rsidRPr="004B52D9">
              <w:t>-arterial extracorporeal membrane oxygenation support. Resuscitation. 2018;122:1-5. 10.1016/j.resuscitation.2017.11.034</w:t>
            </w:r>
          </w:p>
        </w:tc>
        <w:tc>
          <w:tcPr>
            <w:tcW w:w="354" w:type="pct"/>
            <w:tcBorders>
              <w:top w:val="single" w:sz="4" w:space="0" w:color="auto"/>
              <w:left w:val="nil"/>
              <w:bottom w:val="single" w:sz="4" w:space="0" w:color="auto"/>
              <w:right w:val="nil"/>
            </w:tcBorders>
            <w:shd w:val="clear" w:color="auto" w:fill="auto"/>
          </w:tcPr>
          <w:p w14:paraId="556C601F" w14:textId="77777777" w:rsidR="00020CD4" w:rsidRPr="008C7B59" w:rsidRDefault="00020CD4" w:rsidP="007C5DBD">
            <w:pPr>
              <w:pStyle w:val="TableTxt-C"/>
              <w:jc w:val="left"/>
              <w:rPr>
                <w:rFonts w:cs="Times New Roman"/>
                <w:sz w:val="18"/>
                <w:szCs w:val="18"/>
              </w:rPr>
            </w:pPr>
            <w:r w:rsidRPr="008C7B59">
              <w:rPr>
                <w:rFonts w:cs="Times New Roman"/>
                <w:sz w:val="18"/>
                <w:szCs w:val="18"/>
              </w:rPr>
              <w:t>32</w:t>
            </w:r>
          </w:p>
        </w:tc>
        <w:tc>
          <w:tcPr>
            <w:tcW w:w="531" w:type="pct"/>
            <w:tcBorders>
              <w:top w:val="single" w:sz="4" w:space="0" w:color="auto"/>
              <w:left w:val="nil"/>
              <w:bottom w:val="single" w:sz="4" w:space="0" w:color="auto"/>
              <w:right w:val="nil"/>
            </w:tcBorders>
            <w:shd w:val="clear" w:color="auto" w:fill="auto"/>
          </w:tcPr>
          <w:p w14:paraId="39B06159" w14:textId="77777777" w:rsidR="00020CD4" w:rsidRPr="008C7B59" w:rsidRDefault="00020CD4" w:rsidP="00811A63">
            <w:pPr>
              <w:pStyle w:val="TableTxt-L"/>
            </w:pPr>
            <w:r w:rsidRPr="008C7B59">
              <w:t xml:space="preserve">Systolic blood &lt;90 mmHg for &gt;15 min, requiring vasopressors, and/or </w:t>
            </w:r>
            <w:proofErr w:type="gramStart"/>
            <w:r w:rsidRPr="008C7B59">
              <w:t>demonstrating</w:t>
            </w:r>
            <w:proofErr w:type="gramEnd"/>
            <w:r w:rsidRPr="008C7B59">
              <w:t xml:space="preserve"> evidence of organ dysfunction.</w:t>
            </w:r>
          </w:p>
        </w:tc>
        <w:tc>
          <w:tcPr>
            <w:tcW w:w="568" w:type="pct"/>
            <w:tcBorders>
              <w:top w:val="single" w:sz="4" w:space="0" w:color="auto"/>
              <w:left w:val="nil"/>
              <w:bottom w:val="single" w:sz="4" w:space="0" w:color="auto"/>
              <w:right w:val="nil"/>
            </w:tcBorders>
          </w:tcPr>
          <w:p w14:paraId="3E93763D" w14:textId="77777777" w:rsidR="00020CD4" w:rsidRPr="008C7B59" w:rsidRDefault="00020CD4" w:rsidP="00811A63">
            <w:pPr>
              <w:pStyle w:val="TableTxt-L"/>
            </w:pPr>
            <w:r w:rsidRPr="008C7B59">
              <w:t>ECMO and anticoagulation, with either systemic thrombolysis, catheter directed thrombolysis, surgical thrombectomy or aspiration thrombectomy.</w:t>
            </w:r>
          </w:p>
        </w:tc>
        <w:tc>
          <w:tcPr>
            <w:tcW w:w="568" w:type="pct"/>
            <w:tcBorders>
              <w:top w:val="single" w:sz="4" w:space="0" w:color="auto"/>
              <w:left w:val="nil"/>
              <w:bottom w:val="single" w:sz="4" w:space="0" w:color="auto"/>
              <w:right w:val="nil"/>
            </w:tcBorders>
            <w:shd w:val="clear" w:color="auto" w:fill="auto"/>
          </w:tcPr>
          <w:p w14:paraId="3A2BD302" w14:textId="6AA082D2" w:rsidR="00020CD4" w:rsidRPr="008C7B59" w:rsidRDefault="00B46DEC" w:rsidP="00811A63">
            <w:pPr>
              <w:pStyle w:val="TableTxt-L"/>
            </w:pPr>
            <w:r>
              <w:t>Retrospective, single-arm, single-center, non-randomized study</w:t>
            </w:r>
          </w:p>
        </w:tc>
        <w:tc>
          <w:tcPr>
            <w:tcW w:w="497" w:type="pct"/>
            <w:tcBorders>
              <w:top w:val="single" w:sz="4" w:space="0" w:color="auto"/>
              <w:left w:val="nil"/>
              <w:bottom w:val="single" w:sz="4" w:space="0" w:color="auto"/>
              <w:right w:val="nil"/>
            </w:tcBorders>
            <w:shd w:val="clear" w:color="auto" w:fill="auto"/>
          </w:tcPr>
          <w:p w14:paraId="3E4ACD31" w14:textId="77777777" w:rsidR="00020CD4" w:rsidRPr="008C7B59" w:rsidRDefault="00020CD4" w:rsidP="00811A63">
            <w:pPr>
              <w:pStyle w:val="TableTxt-L"/>
            </w:pPr>
            <w:r>
              <w:t>US</w:t>
            </w:r>
          </w:p>
        </w:tc>
        <w:tc>
          <w:tcPr>
            <w:tcW w:w="390" w:type="pct"/>
            <w:tcBorders>
              <w:top w:val="single" w:sz="4" w:space="0" w:color="auto"/>
              <w:left w:val="nil"/>
              <w:bottom w:val="single" w:sz="4" w:space="0" w:color="auto"/>
              <w:right w:val="nil"/>
            </w:tcBorders>
            <w:shd w:val="clear" w:color="auto" w:fill="auto"/>
          </w:tcPr>
          <w:p w14:paraId="56AEA5FE" w14:textId="77777777" w:rsidR="00020CD4" w:rsidRPr="008C7B59" w:rsidRDefault="00020CD4" w:rsidP="00811A63">
            <w:pPr>
              <w:pStyle w:val="TableTxt-L"/>
            </w:pPr>
            <w:r w:rsidRPr="008C7B59">
              <w:t>NS</w:t>
            </w:r>
          </w:p>
        </w:tc>
        <w:tc>
          <w:tcPr>
            <w:tcW w:w="462" w:type="pct"/>
            <w:tcBorders>
              <w:top w:val="single" w:sz="4" w:space="0" w:color="auto"/>
              <w:left w:val="nil"/>
              <w:bottom w:val="single" w:sz="4" w:space="0" w:color="auto"/>
              <w:right w:val="nil"/>
            </w:tcBorders>
            <w:shd w:val="clear" w:color="auto" w:fill="auto"/>
          </w:tcPr>
          <w:p w14:paraId="0522EF46" w14:textId="77777777" w:rsidR="00020CD4" w:rsidRPr="008C7B59" w:rsidRDefault="00020CD4" w:rsidP="00811A63">
            <w:pPr>
              <w:pStyle w:val="TableTxt-L"/>
            </w:pPr>
            <w:r w:rsidRPr="008C7B59">
              <w:t>2012-2015</w:t>
            </w:r>
          </w:p>
        </w:tc>
        <w:tc>
          <w:tcPr>
            <w:tcW w:w="460" w:type="pct"/>
            <w:tcBorders>
              <w:top w:val="single" w:sz="4" w:space="0" w:color="auto"/>
              <w:left w:val="nil"/>
              <w:bottom w:val="single" w:sz="4" w:space="0" w:color="auto"/>
              <w:right w:val="nil"/>
            </w:tcBorders>
            <w:shd w:val="clear" w:color="auto" w:fill="auto"/>
          </w:tcPr>
          <w:p w14:paraId="2841F66C" w14:textId="75DEC710" w:rsidR="00020CD4" w:rsidRPr="008C7B59" w:rsidRDefault="00020CD4" w:rsidP="00811A63">
            <w:pPr>
              <w:pStyle w:val="TableTxt-L"/>
            </w:pPr>
            <w:r>
              <w:t xml:space="preserve">Survived: </w:t>
            </w:r>
            <w:r w:rsidRPr="008C7B59">
              <w:t>56 (</w:t>
            </w:r>
            <w:r w:rsidR="004128AB">
              <w:t xml:space="preserve">IQR: </w:t>
            </w:r>
            <w:r w:rsidRPr="008C7B59">
              <w:t>43-70)</w:t>
            </w:r>
            <w:r w:rsidRPr="008C7B59">
              <w:br/>
            </w:r>
            <w:r>
              <w:t xml:space="preserve">Died: </w:t>
            </w:r>
            <w:r w:rsidRPr="008C7B59">
              <w:t>56 (</w:t>
            </w:r>
            <w:r w:rsidR="004128AB">
              <w:t xml:space="preserve">IQR: </w:t>
            </w:r>
            <w:r w:rsidRPr="008C7B59">
              <w:t>50-62)</w:t>
            </w:r>
          </w:p>
        </w:tc>
        <w:tc>
          <w:tcPr>
            <w:tcW w:w="247" w:type="pct"/>
            <w:tcBorders>
              <w:top w:val="single" w:sz="4" w:space="0" w:color="auto"/>
              <w:left w:val="nil"/>
              <w:bottom w:val="single" w:sz="4" w:space="0" w:color="auto"/>
              <w:right w:val="nil"/>
            </w:tcBorders>
            <w:shd w:val="clear" w:color="auto" w:fill="auto"/>
          </w:tcPr>
          <w:p w14:paraId="0597443C" w14:textId="77777777" w:rsidR="00020CD4" w:rsidRPr="008C7B59" w:rsidRDefault="00020CD4" w:rsidP="00811A63">
            <w:pPr>
              <w:pStyle w:val="TableTxt-L"/>
            </w:pPr>
            <w:r w:rsidRPr="008C7B59">
              <w:t>17</w:t>
            </w:r>
          </w:p>
        </w:tc>
      </w:tr>
      <w:tr w:rsidR="00B46DEC" w:rsidRPr="0011451B" w14:paraId="5A3648E0"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79142AA1" w14:textId="7E1054FA" w:rsidR="00020CD4" w:rsidRPr="008C7B59" w:rsidRDefault="004B52D9" w:rsidP="00811A63">
            <w:pPr>
              <w:pStyle w:val="TableTxt-L"/>
            </w:pPr>
            <w:r w:rsidRPr="004B52D9">
              <w:t xml:space="preserve">Hartman AR, </w:t>
            </w:r>
            <w:proofErr w:type="spellStart"/>
            <w:r w:rsidRPr="004B52D9">
              <w:t>Manetta</w:t>
            </w:r>
            <w:proofErr w:type="spellEnd"/>
            <w:r w:rsidRPr="004B52D9">
              <w:t xml:space="preserve"> F, Lessen R, </w:t>
            </w:r>
            <w:proofErr w:type="spellStart"/>
            <w:r w:rsidRPr="004B52D9">
              <w:t>Pekmezaris</w:t>
            </w:r>
            <w:proofErr w:type="spellEnd"/>
            <w:r w:rsidRPr="004B52D9">
              <w:t xml:space="preserve"> R, </w:t>
            </w:r>
            <w:proofErr w:type="spellStart"/>
            <w:r w:rsidRPr="004B52D9">
              <w:t>Kozikowski</w:t>
            </w:r>
            <w:proofErr w:type="spellEnd"/>
            <w:r w:rsidRPr="004B52D9">
              <w:t xml:space="preserve"> A, Jahn L, et al. Acute surgical pulmonary embolectomy: a 9-year retrospective analysis. Texas Heart Institute journal. 2015;42(1):25-9. 10.14503/thij-13-3877</w:t>
            </w:r>
          </w:p>
        </w:tc>
        <w:tc>
          <w:tcPr>
            <w:tcW w:w="354" w:type="pct"/>
            <w:tcBorders>
              <w:top w:val="single" w:sz="4" w:space="0" w:color="auto"/>
              <w:left w:val="nil"/>
              <w:bottom w:val="single" w:sz="4" w:space="0" w:color="auto"/>
              <w:right w:val="nil"/>
            </w:tcBorders>
            <w:shd w:val="clear" w:color="auto" w:fill="auto"/>
          </w:tcPr>
          <w:p w14:paraId="15B468B0" w14:textId="77777777" w:rsidR="00020CD4" w:rsidRPr="008C7B59" w:rsidRDefault="00020CD4" w:rsidP="007C5DBD">
            <w:pPr>
              <w:pStyle w:val="TableTxt-C"/>
              <w:jc w:val="left"/>
              <w:rPr>
                <w:rFonts w:cs="Times New Roman"/>
                <w:sz w:val="18"/>
                <w:szCs w:val="18"/>
              </w:rPr>
            </w:pPr>
            <w:r w:rsidRPr="008C7B59">
              <w:rPr>
                <w:rFonts w:cs="Times New Roman"/>
                <w:sz w:val="18"/>
                <w:szCs w:val="18"/>
              </w:rPr>
              <w:t>24</w:t>
            </w:r>
          </w:p>
        </w:tc>
        <w:tc>
          <w:tcPr>
            <w:tcW w:w="531" w:type="pct"/>
            <w:tcBorders>
              <w:top w:val="single" w:sz="4" w:space="0" w:color="auto"/>
              <w:left w:val="nil"/>
              <w:bottom w:val="single" w:sz="4" w:space="0" w:color="auto"/>
              <w:right w:val="nil"/>
            </w:tcBorders>
            <w:shd w:val="clear" w:color="auto" w:fill="auto"/>
          </w:tcPr>
          <w:p w14:paraId="4520E7B4" w14:textId="77777777" w:rsidR="00020CD4" w:rsidRPr="008C7B59" w:rsidRDefault="00020CD4" w:rsidP="00811A63">
            <w:pPr>
              <w:pStyle w:val="TableTxt-L"/>
            </w:pPr>
            <w:r w:rsidRPr="008C7B59">
              <w:t xml:space="preserve">Severe, globally hypokinetic RV dysfunction on TTE, and CTA–documented PE, with either a large clot burden in the main pulmonary arteries or a saddle embolism. Unstable </w:t>
            </w:r>
            <w:r w:rsidRPr="008C7B59">
              <w:lastRenderedPageBreak/>
              <w:t>cohort only (24/96 patients), with vasopressors for SBP &lt;90mmHg.</w:t>
            </w:r>
          </w:p>
        </w:tc>
        <w:tc>
          <w:tcPr>
            <w:tcW w:w="568" w:type="pct"/>
            <w:tcBorders>
              <w:top w:val="single" w:sz="4" w:space="0" w:color="auto"/>
              <w:left w:val="nil"/>
              <w:bottom w:val="single" w:sz="4" w:space="0" w:color="auto"/>
              <w:right w:val="nil"/>
            </w:tcBorders>
          </w:tcPr>
          <w:p w14:paraId="1A65ADF9" w14:textId="5398E84A" w:rsidR="00020CD4" w:rsidRPr="008C7B59" w:rsidRDefault="00020CD4" w:rsidP="00811A63">
            <w:pPr>
              <w:pStyle w:val="TableTxt-L"/>
            </w:pPr>
            <w:r w:rsidRPr="008C7B59">
              <w:lastRenderedPageBreak/>
              <w:t>Surgical pulmonary embolectomy</w:t>
            </w:r>
          </w:p>
        </w:tc>
        <w:tc>
          <w:tcPr>
            <w:tcW w:w="568" w:type="pct"/>
            <w:tcBorders>
              <w:top w:val="single" w:sz="4" w:space="0" w:color="auto"/>
              <w:left w:val="nil"/>
              <w:bottom w:val="single" w:sz="4" w:space="0" w:color="auto"/>
              <w:right w:val="nil"/>
            </w:tcBorders>
            <w:shd w:val="clear" w:color="auto" w:fill="auto"/>
          </w:tcPr>
          <w:p w14:paraId="49CFEB2B" w14:textId="2AC7A9F3" w:rsidR="00020CD4" w:rsidRPr="008C7B59" w:rsidRDefault="00B46DEC" w:rsidP="00811A63">
            <w:pPr>
              <w:pStyle w:val="TableTxt-L"/>
            </w:pPr>
            <w:r>
              <w:t>Retrospective, single-arm, single-center, non-randomized study</w:t>
            </w:r>
          </w:p>
        </w:tc>
        <w:tc>
          <w:tcPr>
            <w:tcW w:w="497" w:type="pct"/>
            <w:tcBorders>
              <w:top w:val="single" w:sz="4" w:space="0" w:color="auto"/>
              <w:left w:val="nil"/>
              <w:bottom w:val="single" w:sz="4" w:space="0" w:color="auto"/>
              <w:right w:val="nil"/>
            </w:tcBorders>
            <w:shd w:val="clear" w:color="auto" w:fill="auto"/>
          </w:tcPr>
          <w:p w14:paraId="487DB5ED" w14:textId="77777777" w:rsidR="00020CD4" w:rsidRPr="008C7B59" w:rsidRDefault="00020CD4" w:rsidP="00811A63">
            <w:pPr>
              <w:pStyle w:val="TableTxt-L"/>
            </w:pPr>
            <w:r>
              <w:t>US</w:t>
            </w:r>
          </w:p>
        </w:tc>
        <w:tc>
          <w:tcPr>
            <w:tcW w:w="390" w:type="pct"/>
            <w:tcBorders>
              <w:top w:val="single" w:sz="4" w:space="0" w:color="auto"/>
              <w:left w:val="nil"/>
              <w:bottom w:val="single" w:sz="4" w:space="0" w:color="auto"/>
              <w:right w:val="nil"/>
            </w:tcBorders>
            <w:shd w:val="clear" w:color="auto" w:fill="auto"/>
          </w:tcPr>
          <w:p w14:paraId="19B90EC1" w14:textId="77777777" w:rsidR="00020CD4" w:rsidRPr="008C7B59" w:rsidRDefault="00020CD4" w:rsidP="00811A63">
            <w:pPr>
              <w:pStyle w:val="TableTxt-L"/>
            </w:pPr>
            <w:r w:rsidRPr="008C7B59">
              <w:t>NS</w:t>
            </w:r>
          </w:p>
        </w:tc>
        <w:tc>
          <w:tcPr>
            <w:tcW w:w="462" w:type="pct"/>
            <w:tcBorders>
              <w:top w:val="single" w:sz="4" w:space="0" w:color="auto"/>
              <w:left w:val="nil"/>
              <w:bottom w:val="single" w:sz="4" w:space="0" w:color="auto"/>
              <w:right w:val="nil"/>
            </w:tcBorders>
            <w:shd w:val="clear" w:color="auto" w:fill="auto"/>
          </w:tcPr>
          <w:p w14:paraId="6B77CACB" w14:textId="77777777" w:rsidR="00020CD4" w:rsidRPr="008C7B59" w:rsidRDefault="00020CD4" w:rsidP="00811A63">
            <w:pPr>
              <w:pStyle w:val="TableTxt-L"/>
            </w:pPr>
            <w:r w:rsidRPr="008C7B59">
              <w:t>2003-2011</w:t>
            </w:r>
          </w:p>
        </w:tc>
        <w:tc>
          <w:tcPr>
            <w:tcW w:w="460" w:type="pct"/>
            <w:tcBorders>
              <w:top w:val="single" w:sz="4" w:space="0" w:color="auto"/>
              <w:left w:val="nil"/>
              <w:bottom w:val="single" w:sz="4" w:space="0" w:color="auto"/>
              <w:right w:val="nil"/>
            </w:tcBorders>
            <w:shd w:val="clear" w:color="auto" w:fill="auto"/>
          </w:tcPr>
          <w:p w14:paraId="6DABAEED" w14:textId="77777777" w:rsidR="00020CD4" w:rsidRPr="008C7B59" w:rsidRDefault="00020CD4" w:rsidP="00811A63">
            <w:pPr>
              <w:pStyle w:val="TableTxt-L"/>
            </w:pPr>
            <w:r w:rsidRPr="008C7B59">
              <w:t>NS</w:t>
            </w:r>
          </w:p>
        </w:tc>
        <w:tc>
          <w:tcPr>
            <w:tcW w:w="247" w:type="pct"/>
            <w:tcBorders>
              <w:top w:val="single" w:sz="4" w:space="0" w:color="auto"/>
              <w:left w:val="nil"/>
              <w:bottom w:val="single" w:sz="4" w:space="0" w:color="auto"/>
              <w:right w:val="nil"/>
            </w:tcBorders>
            <w:shd w:val="clear" w:color="auto" w:fill="auto"/>
          </w:tcPr>
          <w:p w14:paraId="6E62AA90" w14:textId="77777777" w:rsidR="00020CD4" w:rsidRPr="008C7B59" w:rsidRDefault="00020CD4" w:rsidP="00811A63">
            <w:pPr>
              <w:pStyle w:val="TableTxt-L"/>
            </w:pPr>
            <w:r w:rsidRPr="008C7B59">
              <w:t>NS</w:t>
            </w:r>
          </w:p>
        </w:tc>
      </w:tr>
      <w:tr w:rsidR="00B46DEC" w:rsidRPr="0011451B" w14:paraId="5350D81A"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44822098" w14:textId="2C144742" w:rsidR="00481ABD" w:rsidRPr="008C7B59" w:rsidRDefault="00481ABD" w:rsidP="00811A63">
            <w:pPr>
              <w:pStyle w:val="TableTxt-L"/>
            </w:pPr>
            <w:proofErr w:type="spellStart"/>
            <w:r w:rsidRPr="00481ABD">
              <w:t>Kjaergaard</w:t>
            </w:r>
            <w:proofErr w:type="spellEnd"/>
            <w:r w:rsidRPr="00481ABD">
              <w:t xml:space="preserve"> B, Kristensen JH, </w:t>
            </w:r>
            <w:proofErr w:type="spellStart"/>
            <w:r w:rsidRPr="00481ABD">
              <w:t>Sindby</w:t>
            </w:r>
            <w:proofErr w:type="spellEnd"/>
            <w:r w:rsidRPr="00481ABD">
              <w:t xml:space="preserve"> JE, de </w:t>
            </w:r>
            <w:proofErr w:type="spellStart"/>
            <w:r w:rsidRPr="00481ABD">
              <w:t>Neergaard</w:t>
            </w:r>
            <w:proofErr w:type="spellEnd"/>
            <w:r w:rsidRPr="00481ABD">
              <w:t xml:space="preserve"> S, Rasmussen BS. Extracorporeal membrane oxygenation in life-threatening massive pulmonary embolism. Perfusion. 2019;34(6):467-74. 10.1177/0267659119830014</w:t>
            </w:r>
          </w:p>
        </w:tc>
        <w:tc>
          <w:tcPr>
            <w:tcW w:w="354" w:type="pct"/>
            <w:tcBorders>
              <w:top w:val="single" w:sz="4" w:space="0" w:color="auto"/>
              <w:left w:val="nil"/>
              <w:bottom w:val="single" w:sz="4" w:space="0" w:color="auto"/>
              <w:right w:val="nil"/>
            </w:tcBorders>
            <w:shd w:val="clear" w:color="auto" w:fill="auto"/>
          </w:tcPr>
          <w:p w14:paraId="4F2930A6" w14:textId="17CC7609" w:rsidR="00481ABD" w:rsidRPr="008C7B59" w:rsidRDefault="00F57B74" w:rsidP="007C5DBD">
            <w:pPr>
              <w:pStyle w:val="TableTxt-C"/>
              <w:jc w:val="left"/>
              <w:rPr>
                <w:rFonts w:cs="Times New Roman"/>
                <w:sz w:val="18"/>
                <w:szCs w:val="18"/>
              </w:rPr>
            </w:pPr>
            <w:r>
              <w:rPr>
                <w:rFonts w:cs="Times New Roman"/>
                <w:sz w:val="18"/>
                <w:szCs w:val="18"/>
              </w:rPr>
              <w:t>38</w:t>
            </w:r>
          </w:p>
        </w:tc>
        <w:tc>
          <w:tcPr>
            <w:tcW w:w="531" w:type="pct"/>
            <w:tcBorders>
              <w:top w:val="single" w:sz="4" w:space="0" w:color="auto"/>
              <w:left w:val="nil"/>
              <w:bottom w:val="single" w:sz="4" w:space="0" w:color="auto"/>
              <w:right w:val="nil"/>
            </w:tcBorders>
            <w:shd w:val="clear" w:color="auto" w:fill="auto"/>
          </w:tcPr>
          <w:p w14:paraId="7A3C2A71" w14:textId="4D36D75F" w:rsidR="00481ABD" w:rsidRPr="008C7B59" w:rsidRDefault="00481ABD" w:rsidP="00811A63">
            <w:pPr>
              <w:pStyle w:val="TableTxt-L"/>
            </w:pPr>
            <w:r>
              <w:t>Cardiac arrest or unstable circulation with systolic blood pressure &lt; 90 mmHg for at least 15 minutes.</w:t>
            </w:r>
          </w:p>
        </w:tc>
        <w:tc>
          <w:tcPr>
            <w:tcW w:w="568" w:type="pct"/>
            <w:tcBorders>
              <w:top w:val="single" w:sz="4" w:space="0" w:color="auto"/>
              <w:left w:val="nil"/>
              <w:bottom w:val="single" w:sz="4" w:space="0" w:color="auto"/>
              <w:right w:val="nil"/>
            </w:tcBorders>
          </w:tcPr>
          <w:p w14:paraId="71351E98" w14:textId="52EB8173" w:rsidR="00481ABD" w:rsidRPr="008C7B59" w:rsidRDefault="00481ABD" w:rsidP="00811A63">
            <w:pPr>
              <w:pStyle w:val="TableTxt-L"/>
            </w:pPr>
            <w:r>
              <w:t>ECMO with thrombolysis, heparin or surgical thrombectomy.</w:t>
            </w:r>
          </w:p>
        </w:tc>
        <w:tc>
          <w:tcPr>
            <w:tcW w:w="568" w:type="pct"/>
            <w:tcBorders>
              <w:top w:val="single" w:sz="4" w:space="0" w:color="auto"/>
              <w:left w:val="nil"/>
              <w:bottom w:val="single" w:sz="4" w:space="0" w:color="auto"/>
              <w:right w:val="nil"/>
            </w:tcBorders>
            <w:shd w:val="clear" w:color="auto" w:fill="auto"/>
          </w:tcPr>
          <w:p w14:paraId="1DE39CA4" w14:textId="48CFAC30" w:rsidR="00481ABD" w:rsidRPr="008C7B59" w:rsidRDefault="00B46DEC" w:rsidP="00811A63">
            <w:pPr>
              <w:pStyle w:val="TableTxt-L"/>
            </w:pPr>
            <w:r>
              <w:t>Retrospective, single-arm, single-center, non-randomized study</w:t>
            </w:r>
          </w:p>
        </w:tc>
        <w:tc>
          <w:tcPr>
            <w:tcW w:w="497" w:type="pct"/>
            <w:tcBorders>
              <w:top w:val="single" w:sz="4" w:space="0" w:color="auto"/>
              <w:left w:val="nil"/>
              <w:bottom w:val="single" w:sz="4" w:space="0" w:color="auto"/>
              <w:right w:val="nil"/>
            </w:tcBorders>
            <w:shd w:val="clear" w:color="auto" w:fill="auto"/>
          </w:tcPr>
          <w:p w14:paraId="3FFCF6F3" w14:textId="1384EACD" w:rsidR="00481ABD" w:rsidRDefault="00481ABD" w:rsidP="00811A63">
            <w:pPr>
              <w:pStyle w:val="TableTxt-L"/>
            </w:pPr>
            <w:r>
              <w:t>Denmark</w:t>
            </w:r>
          </w:p>
        </w:tc>
        <w:tc>
          <w:tcPr>
            <w:tcW w:w="390" w:type="pct"/>
            <w:tcBorders>
              <w:top w:val="single" w:sz="4" w:space="0" w:color="auto"/>
              <w:left w:val="nil"/>
              <w:bottom w:val="single" w:sz="4" w:space="0" w:color="auto"/>
              <w:right w:val="nil"/>
            </w:tcBorders>
            <w:shd w:val="clear" w:color="auto" w:fill="auto"/>
          </w:tcPr>
          <w:p w14:paraId="669AAB08" w14:textId="6B808B4B" w:rsidR="00481ABD" w:rsidRPr="008C7B59" w:rsidRDefault="00481ABD" w:rsidP="00811A63">
            <w:pPr>
              <w:pStyle w:val="TableTxt-L"/>
            </w:pPr>
            <w:r>
              <w:t>1</w:t>
            </w:r>
            <w:r w:rsidR="00426924">
              <w:t>2</w:t>
            </w:r>
          </w:p>
        </w:tc>
        <w:tc>
          <w:tcPr>
            <w:tcW w:w="462" w:type="pct"/>
            <w:tcBorders>
              <w:top w:val="single" w:sz="4" w:space="0" w:color="auto"/>
              <w:left w:val="nil"/>
              <w:bottom w:val="single" w:sz="4" w:space="0" w:color="auto"/>
              <w:right w:val="nil"/>
            </w:tcBorders>
            <w:shd w:val="clear" w:color="auto" w:fill="auto"/>
          </w:tcPr>
          <w:p w14:paraId="56A03B2E" w14:textId="4EFF6148" w:rsidR="00481ABD" w:rsidRPr="008C7B59" w:rsidRDefault="00481ABD" w:rsidP="00811A63">
            <w:pPr>
              <w:pStyle w:val="TableTxt-L"/>
            </w:pPr>
            <w:r>
              <w:t>2004-2017</w:t>
            </w:r>
          </w:p>
        </w:tc>
        <w:tc>
          <w:tcPr>
            <w:tcW w:w="460" w:type="pct"/>
            <w:tcBorders>
              <w:top w:val="single" w:sz="4" w:space="0" w:color="auto"/>
              <w:left w:val="nil"/>
              <w:bottom w:val="single" w:sz="4" w:space="0" w:color="auto"/>
              <w:right w:val="nil"/>
            </w:tcBorders>
            <w:shd w:val="clear" w:color="auto" w:fill="auto"/>
          </w:tcPr>
          <w:p w14:paraId="5C0B356B" w14:textId="4FAC1FD9" w:rsidR="00481ABD" w:rsidRPr="008C7B59" w:rsidRDefault="00481ABD" w:rsidP="00811A63">
            <w:pPr>
              <w:pStyle w:val="TableTxt-L"/>
            </w:pPr>
            <w:r>
              <w:t>55 (19-81)</w:t>
            </w:r>
          </w:p>
        </w:tc>
        <w:tc>
          <w:tcPr>
            <w:tcW w:w="247" w:type="pct"/>
            <w:tcBorders>
              <w:top w:val="single" w:sz="4" w:space="0" w:color="auto"/>
              <w:left w:val="nil"/>
              <w:bottom w:val="single" w:sz="4" w:space="0" w:color="auto"/>
              <w:right w:val="nil"/>
            </w:tcBorders>
            <w:shd w:val="clear" w:color="auto" w:fill="auto"/>
          </w:tcPr>
          <w:p w14:paraId="350D1E51" w14:textId="55D8D27B" w:rsidR="00481ABD" w:rsidRPr="008C7B59" w:rsidRDefault="0060138D" w:rsidP="00811A63">
            <w:pPr>
              <w:pStyle w:val="TableTxt-L"/>
            </w:pPr>
            <w:r>
              <w:t>18</w:t>
            </w:r>
          </w:p>
        </w:tc>
      </w:tr>
      <w:tr w:rsidR="00B46DEC" w:rsidRPr="0011451B" w14:paraId="27B1649D"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6F96AF3C" w14:textId="6B32A68C" w:rsidR="00020CD4" w:rsidRPr="008C7B59" w:rsidRDefault="004B52D9" w:rsidP="00811A63">
            <w:pPr>
              <w:pStyle w:val="TableTxt-L"/>
            </w:pPr>
            <w:proofErr w:type="spellStart"/>
            <w:r w:rsidRPr="004B52D9">
              <w:t>Kuo</w:t>
            </w:r>
            <w:proofErr w:type="spellEnd"/>
            <w:r w:rsidRPr="004B52D9">
              <w:t xml:space="preserve"> WT, Banerjee A, Kim PS, DeMarco FJ, Jr., Levy JR, </w:t>
            </w:r>
            <w:proofErr w:type="spellStart"/>
            <w:r w:rsidRPr="004B52D9">
              <w:t>Facchini</w:t>
            </w:r>
            <w:proofErr w:type="spellEnd"/>
            <w:r w:rsidRPr="004B52D9">
              <w:t xml:space="preserve"> FR, et al. Pulmonary Embolism Response to Fragmentation, Embolectomy, and Catheter Thrombolysis (PERFECT): Initial Results </w:t>
            </w:r>
            <w:proofErr w:type="gramStart"/>
            <w:r w:rsidRPr="004B52D9">
              <w:t>From</w:t>
            </w:r>
            <w:proofErr w:type="gramEnd"/>
            <w:r w:rsidRPr="004B52D9">
              <w:t xml:space="preserve"> a Prospective Multicenter Registry. Chest. 2015;148(3):667-73. 10.1378/chest.15-0119</w:t>
            </w:r>
          </w:p>
        </w:tc>
        <w:tc>
          <w:tcPr>
            <w:tcW w:w="354" w:type="pct"/>
            <w:tcBorders>
              <w:top w:val="single" w:sz="4" w:space="0" w:color="auto"/>
              <w:left w:val="nil"/>
              <w:bottom w:val="single" w:sz="4" w:space="0" w:color="auto"/>
              <w:right w:val="nil"/>
            </w:tcBorders>
            <w:shd w:val="clear" w:color="auto" w:fill="auto"/>
          </w:tcPr>
          <w:p w14:paraId="02CD864A" w14:textId="77777777" w:rsidR="00020CD4" w:rsidRPr="008C7B59" w:rsidRDefault="00020CD4" w:rsidP="007C5DBD">
            <w:pPr>
              <w:pStyle w:val="TableTxt-C"/>
              <w:jc w:val="left"/>
              <w:rPr>
                <w:rFonts w:cs="Times New Roman"/>
                <w:sz w:val="18"/>
                <w:szCs w:val="18"/>
              </w:rPr>
            </w:pPr>
            <w:r w:rsidRPr="008C7B59">
              <w:rPr>
                <w:rFonts w:cs="Times New Roman"/>
                <w:sz w:val="18"/>
                <w:szCs w:val="18"/>
              </w:rPr>
              <w:t>28</w:t>
            </w:r>
          </w:p>
        </w:tc>
        <w:tc>
          <w:tcPr>
            <w:tcW w:w="531" w:type="pct"/>
            <w:tcBorders>
              <w:top w:val="single" w:sz="4" w:space="0" w:color="auto"/>
              <w:left w:val="nil"/>
              <w:bottom w:val="single" w:sz="4" w:space="0" w:color="auto"/>
              <w:right w:val="nil"/>
            </w:tcBorders>
            <w:shd w:val="clear" w:color="auto" w:fill="auto"/>
          </w:tcPr>
          <w:p w14:paraId="21A5712B" w14:textId="77777777" w:rsidR="00020CD4" w:rsidRPr="008C7B59" w:rsidRDefault="00020CD4" w:rsidP="00811A63">
            <w:pPr>
              <w:pStyle w:val="TableTxt-L"/>
            </w:pPr>
            <w:r w:rsidRPr="008C7B59">
              <w:t>Sustained hypotension with systolic BP &lt;90 mm Hg for at least 15 min or requiring inotropic support</w:t>
            </w:r>
          </w:p>
        </w:tc>
        <w:tc>
          <w:tcPr>
            <w:tcW w:w="568" w:type="pct"/>
            <w:tcBorders>
              <w:top w:val="single" w:sz="4" w:space="0" w:color="auto"/>
              <w:left w:val="nil"/>
              <w:bottom w:val="single" w:sz="4" w:space="0" w:color="auto"/>
              <w:right w:val="nil"/>
            </w:tcBorders>
          </w:tcPr>
          <w:p w14:paraId="62F33F82" w14:textId="13DE301F" w:rsidR="00020CD4" w:rsidRPr="008C7B59" w:rsidRDefault="00020CD4" w:rsidP="007C5DBD">
            <w:pPr>
              <w:pStyle w:val="TableTxt-C"/>
              <w:jc w:val="left"/>
              <w:rPr>
                <w:rFonts w:cs="Times New Roman"/>
                <w:sz w:val="18"/>
                <w:szCs w:val="18"/>
                <w:highlight w:val="yellow"/>
              </w:rPr>
            </w:pPr>
            <w:r w:rsidRPr="008C7B59">
              <w:rPr>
                <w:rFonts w:cs="Times New Roman"/>
                <w:sz w:val="18"/>
                <w:szCs w:val="18"/>
              </w:rPr>
              <w:t>C</w:t>
            </w:r>
            <w:r w:rsidRPr="00410B73">
              <w:rPr>
                <w:rFonts w:eastAsia="Times New Roman" w:cs="Times New Roman"/>
                <w:color w:val="000000"/>
                <w:spacing w:val="0"/>
                <w:szCs w:val="22"/>
              </w:rPr>
              <w:t>atheter-directed mechanical or pharmaco</w:t>
            </w:r>
            <w:r w:rsidR="00B46DEC">
              <w:rPr>
                <w:rFonts w:eastAsia="Times New Roman" w:cs="Times New Roman"/>
                <w:color w:val="000000"/>
                <w:spacing w:val="0"/>
                <w:szCs w:val="22"/>
              </w:rPr>
              <w:t>-</w:t>
            </w:r>
            <w:r w:rsidRPr="00410B73">
              <w:rPr>
                <w:rFonts w:eastAsia="Times New Roman" w:cs="Times New Roman"/>
                <w:color w:val="000000"/>
                <w:spacing w:val="0"/>
                <w:szCs w:val="22"/>
              </w:rPr>
              <w:t xml:space="preserve">mechanical thrombectomy and/or catheter-directed thrombolysis through low-dose hourly drug infusion with tissue </w:t>
            </w:r>
            <w:r w:rsidRPr="00410B73">
              <w:rPr>
                <w:rFonts w:eastAsia="Times New Roman" w:cs="Times New Roman"/>
                <w:color w:val="000000"/>
                <w:spacing w:val="0"/>
                <w:szCs w:val="22"/>
              </w:rPr>
              <w:lastRenderedPageBreak/>
              <w:t>plasminogen activator or urokinase.</w:t>
            </w:r>
          </w:p>
        </w:tc>
        <w:tc>
          <w:tcPr>
            <w:tcW w:w="568" w:type="pct"/>
            <w:tcBorders>
              <w:top w:val="single" w:sz="4" w:space="0" w:color="auto"/>
              <w:left w:val="nil"/>
              <w:bottom w:val="single" w:sz="4" w:space="0" w:color="auto"/>
              <w:right w:val="nil"/>
            </w:tcBorders>
            <w:shd w:val="clear" w:color="auto" w:fill="auto"/>
          </w:tcPr>
          <w:p w14:paraId="28D85A9C" w14:textId="620D9044" w:rsidR="00020CD4" w:rsidRPr="008C7B59" w:rsidRDefault="00B46DEC" w:rsidP="00811A63">
            <w:pPr>
              <w:pStyle w:val="TableTxt-L"/>
            </w:pPr>
            <w:r>
              <w:lastRenderedPageBreak/>
              <w:t>Retrospective, single-arm, multi-center, non-randomized study</w:t>
            </w:r>
          </w:p>
        </w:tc>
        <w:tc>
          <w:tcPr>
            <w:tcW w:w="497" w:type="pct"/>
            <w:tcBorders>
              <w:top w:val="single" w:sz="4" w:space="0" w:color="auto"/>
              <w:left w:val="nil"/>
              <w:bottom w:val="single" w:sz="4" w:space="0" w:color="auto"/>
              <w:right w:val="nil"/>
            </w:tcBorders>
            <w:shd w:val="clear" w:color="auto" w:fill="auto"/>
          </w:tcPr>
          <w:p w14:paraId="0F18DA3B" w14:textId="77777777" w:rsidR="00020CD4" w:rsidRPr="008C7B59" w:rsidRDefault="00020CD4" w:rsidP="00811A63">
            <w:pPr>
              <w:pStyle w:val="TableTxt-L"/>
            </w:pPr>
            <w:r w:rsidRPr="008C7B59">
              <w:t xml:space="preserve">Europe and </w:t>
            </w:r>
            <w:r>
              <w:t>US</w:t>
            </w:r>
          </w:p>
        </w:tc>
        <w:tc>
          <w:tcPr>
            <w:tcW w:w="390" w:type="pct"/>
            <w:tcBorders>
              <w:top w:val="single" w:sz="4" w:space="0" w:color="auto"/>
              <w:left w:val="nil"/>
              <w:bottom w:val="single" w:sz="4" w:space="0" w:color="auto"/>
              <w:right w:val="nil"/>
            </w:tcBorders>
            <w:shd w:val="clear" w:color="auto" w:fill="auto"/>
          </w:tcPr>
          <w:p w14:paraId="4778CED1" w14:textId="77777777" w:rsidR="00020CD4" w:rsidRPr="008C7B59" w:rsidRDefault="00020CD4" w:rsidP="00811A63">
            <w:pPr>
              <w:pStyle w:val="TableTxt-L"/>
            </w:pPr>
            <w:r w:rsidRPr="008C7B59">
              <w:t>NS</w:t>
            </w:r>
          </w:p>
        </w:tc>
        <w:tc>
          <w:tcPr>
            <w:tcW w:w="462" w:type="pct"/>
            <w:tcBorders>
              <w:top w:val="single" w:sz="4" w:space="0" w:color="auto"/>
              <w:left w:val="nil"/>
              <w:bottom w:val="single" w:sz="4" w:space="0" w:color="auto"/>
              <w:right w:val="nil"/>
            </w:tcBorders>
            <w:shd w:val="clear" w:color="auto" w:fill="auto"/>
          </w:tcPr>
          <w:p w14:paraId="00A30969" w14:textId="77777777" w:rsidR="00020CD4" w:rsidRPr="008C7B59" w:rsidRDefault="00020CD4" w:rsidP="00811A63">
            <w:pPr>
              <w:pStyle w:val="TableTxt-L"/>
            </w:pPr>
            <w:r w:rsidRPr="008C7B59">
              <w:t>2011-2014</w:t>
            </w:r>
          </w:p>
        </w:tc>
        <w:tc>
          <w:tcPr>
            <w:tcW w:w="460" w:type="pct"/>
            <w:tcBorders>
              <w:top w:val="single" w:sz="4" w:space="0" w:color="auto"/>
              <w:left w:val="nil"/>
              <w:bottom w:val="single" w:sz="4" w:space="0" w:color="auto"/>
              <w:right w:val="nil"/>
            </w:tcBorders>
            <w:shd w:val="clear" w:color="auto" w:fill="auto"/>
          </w:tcPr>
          <w:p w14:paraId="09ACC0B0" w14:textId="77777777" w:rsidR="00020CD4" w:rsidRPr="008C7B59" w:rsidRDefault="00020CD4" w:rsidP="00811A63">
            <w:pPr>
              <w:pStyle w:val="TableTxt-L"/>
            </w:pPr>
            <w:r w:rsidRPr="008C7B59">
              <w:t>NS</w:t>
            </w:r>
          </w:p>
        </w:tc>
        <w:tc>
          <w:tcPr>
            <w:tcW w:w="247" w:type="pct"/>
            <w:tcBorders>
              <w:top w:val="single" w:sz="4" w:space="0" w:color="auto"/>
              <w:left w:val="nil"/>
              <w:bottom w:val="single" w:sz="4" w:space="0" w:color="auto"/>
              <w:right w:val="nil"/>
            </w:tcBorders>
            <w:shd w:val="clear" w:color="auto" w:fill="auto"/>
          </w:tcPr>
          <w:p w14:paraId="4368D49D" w14:textId="77777777" w:rsidR="00020CD4" w:rsidRPr="008C7B59" w:rsidRDefault="00020CD4" w:rsidP="00811A63">
            <w:pPr>
              <w:pStyle w:val="TableTxt-L"/>
            </w:pPr>
            <w:r w:rsidRPr="008C7B59">
              <w:t>NS</w:t>
            </w:r>
          </w:p>
        </w:tc>
      </w:tr>
      <w:tr w:rsidR="00B46DEC" w:rsidRPr="0011451B" w14:paraId="4D8B33C1"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354D2721" w14:textId="3D6470F2" w:rsidR="00F57B74" w:rsidRPr="008C7B59" w:rsidRDefault="00F57B74" w:rsidP="00811A63">
            <w:pPr>
              <w:pStyle w:val="TableTxt-L"/>
            </w:pPr>
            <w:r w:rsidRPr="00F57B74">
              <w:t xml:space="preserve">Lehnert P, </w:t>
            </w:r>
            <w:proofErr w:type="spellStart"/>
            <w:r w:rsidRPr="00F57B74">
              <w:t>Møller</w:t>
            </w:r>
            <w:proofErr w:type="spellEnd"/>
            <w:r w:rsidRPr="00F57B74">
              <w:t xml:space="preserve"> CH, Mortensen J, </w:t>
            </w:r>
            <w:proofErr w:type="spellStart"/>
            <w:r w:rsidRPr="00F57B74">
              <w:t>Kjaergaard</w:t>
            </w:r>
            <w:proofErr w:type="spellEnd"/>
            <w:r w:rsidRPr="00F57B74">
              <w:t xml:space="preserve"> J, Olsen PS, Carlsen J. Surgical embolectomy compared to thrombolysis in acute pulmonary embolism: morbidity and mortality. European journal of cardio-thoracic surgery: official journal of the European Association for Cardio-thoracic Surgery. 2017;51(2):354-61. 10.1093/</w:t>
            </w:r>
            <w:proofErr w:type="spellStart"/>
            <w:r w:rsidRPr="00F57B74">
              <w:t>ejcts</w:t>
            </w:r>
            <w:proofErr w:type="spellEnd"/>
            <w:r w:rsidRPr="00F57B74">
              <w:t>/ezw297</w:t>
            </w:r>
          </w:p>
        </w:tc>
        <w:tc>
          <w:tcPr>
            <w:tcW w:w="354" w:type="pct"/>
            <w:tcBorders>
              <w:top w:val="single" w:sz="4" w:space="0" w:color="auto"/>
              <w:left w:val="nil"/>
              <w:bottom w:val="single" w:sz="4" w:space="0" w:color="auto"/>
              <w:right w:val="nil"/>
            </w:tcBorders>
            <w:shd w:val="clear" w:color="auto" w:fill="auto"/>
          </w:tcPr>
          <w:p w14:paraId="6BE2EF7B" w14:textId="4D8C3AB1" w:rsidR="00F57B74" w:rsidRPr="008C7B59" w:rsidRDefault="00F57B74" w:rsidP="007C5DBD">
            <w:pPr>
              <w:pStyle w:val="TableTxt-C"/>
              <w:jc w:val="left"/>
              <w:rPr>
                <w:rFonts w:cs="Times New Roman"/>
                <w:sz w:val="18"/>
                <w:szCs w:val="18"/>
              </w:rPr>
            </w:pPr>
            <w:r>
              <w:rPr>
                <w:rFonts w:cs="Times New Roman"/>
                <w:sz w:val="18"/>
                <w:szCs w:val="18"/>
              </w:rPr>
              <w:t>64</w:t>
            </w:r>
          </w:p>
        </w:tc>
        <w:tc>
          <w:tcPr>
            <w:tcW w:w="531" w:type="pct"/>
            <w:tcBorders>
              <w:top w:val="single" w:sz="4" w:space="0" w:color="auto"/>
              <w:left w:val="nil"/>
              <w:bottom w:val="single" w:sz="4" w:space="0" w:color="auto"/>
              <w:right w:val="nil"/>
            </w:tcBorders>
            <w:shd w:val="clear" w:color="auto" w:fill="auto"/>
          </w:tcPr>
          <w:p w14:paraId="7C0A415C" w14:textId="6CEAA2D8" w:rsidR="00F57B74" w:rsidRPr="008C7B59" w:rsidRDefault="00F57B74" w:rsidP="00811A63">
            <w:pPr>
              <w:pStyle w:val="TableTxt-L"/>
            </w:pPr>
            <w:r>
              <w:t>Documented systolic blood pressure lower than 90mmHg or a systolic blood pressure drop of 40mmHg for at least 15 min at the time of diagnosis as defined in the ESC guidelines.</w:t>
            </w:r>
          </w:p>
        </w:tc>
        <w:tc>
          <w:tcPr>
            <w:tcW w:w="568" w:type="pct"/>
            <w:tcBorders>
              <w:top w:val="single" w:sz="4" w:space="0" w:color="auto"/>
              <w:left w:val="nil"/>
              <w:bottom w:val="single" w:sz="4" w:space="0" w:color="auto"/>
              <w:right w:val="nil"/>
            </w:tcBorders>
          </w:tcPr>
          <w:p w14:paraId="307A540B" w14:textId="4B39A4C8" w:rsidR="00F57B74" w:rsidRPr="008C7B59" w:rsidRDefault="00F57B74" w:rsidP="00811A63">
            <w:pPr>
              <w:pStyle w:val="TableTxt-L"/>
            </w:pPr>
            <w:r>
              <w:t>Surgical embolectomy or thrombolysis</w:t>
            </w:r>
          </w:p>
        </w:tc>
        <w:tc>
          <w:tcPr>
            <w:tcW w:w="568" w:type="pct"/>
            <w:tcBorders>
              <w:top w:val="single" w:sz="4" w:space="0" w:color="auto"/>
              <w:left w:val="nil"/>
              <w:bottom w:val="single" w:sz="4" w:space="0" w:color="auto"/>
              <w:right w:val="nil"/>
            </w:tcBorders>
            <w:shd w:val="clear" w:color="auto" w:fill="auto"/>
          </w:tcPr>
          <w:p w14:paraId="5FF6F9F1" w14:textId="514DD180" w:rsidR="00F57B74" w:rsidRPr="008C7B59" w:rsidRDefault="00B46DEC" w:rsidP="00811A63">
            <w:pPr>
              <w:pStyle w:val="TableTxt-L"/>
            </w:pPr>
            <w:r>
              <w:t>Retrospective, single-arm, single-center, non-randomized study</w:t>
            </w:r>
          </w:p>
        </w:tc>
        <w:tc>
          <w:tcPr>
            <w:tcW w:w="497" w:type="pct"/>
            <w:tcBorders>
              <w:top w:val="single" w:sz="4" w:space="0" w:color="auto"/>
              <w:left w:val="nil"/>
              <w:bottom w:val="single" w:sz="4" w:space="0" w:color="auto"/>
              <w:right w:val="nil"/>
            </w:tcBorders>
            <w:shd w:val="clear" w:color="auto" w:fill="auto"/>
          </w:tcPr>
          <w:p w14:paraId="20DF8B7D" w14:textId="1EA49861" w:rsidR="00F57B74" w:rsidRPr="008C7B59" w:rsidRDefault="00F57B74" w:rsidP="00811A63">
            <w:pPr>
              <w:pStyle w:val="TableTxt-L"/>
            </w:pPr>
            <w:r>
              <w:t>Denmark</w:t>
            </w:r>
          </w:p>
        </w:tc>
        <w:tc>
          <w:tcPr>
            <w:tcW w:w="390" w:type="pct"/>
            <w:tcBorders>
              <w:top w:val="single" w:sz="4" w:space="0" w:color="auto"/>
              <w:left w:val="nil"/>
              <w:bottom w:val="single" w:sz="4" w:space="0" w:color="auto"/>
              <w:right w:val="nil"/>
            </w:tcBorders>
            <w:shd w:val="clear" w:color="auto" w:fill="auto"/>
          </w:tcPr>
          <w:p w14:paraId="3AF6F455" w14:textId="3B2D69E1" w:rsidR="00F57B74" w:rsidRPr="008C7B59" w:rsidRDefault="000B25D3" w:rsidP="00811A63">
            <w:pPr>
              <w:pStyle w:val="TableTxt-L"/>
            </w:pPr>
            <w:r>
              <w:t xml:space="preserve">31 </w:t>
            </w:r>
            <w:r w:rsidR="00856A1C">
              <w:t>(8 – 133)</w:t>
            </w:r>
          </w:p>
        </w:tc>
        <w:tc>
          <w:tcPr>
            <w:tcW w:w="462" w:type="pct"/>
            <w:tcBorders>
              <w:top w:val="single" w:sz="4" w:space="0" w:color="auto"/>
              <w:left w:val="nil"/>
              <w:bottom w:val="single" w:sz="4" w:space="0" w:color="auto"/>
              <w:right w:val="nil"/>
            </w:tcBorders>
            <w:shd w:val="clear" w:color="auto" w:fill="auto"/>
          </w:tcPr>
          <w:p w14:paraId="2F082404" w14:textId="77AA2584" w:rsidR="00F57B74" w:rsidRPr="008C7B59" w:rsidRDefault="00F57B74" w:rsidP="00811A63">
            <w:pPr>
              <w:pStyle w:val="TableTxt-L"/>
            </w:pPr>
            <w:r>
              <w:t>2008-2</w:t>
            </w:r>
            <w:r w:rsidR="00620E1A">
              <w:t>01</w:t>
            </w:r>
            <w:r>
              <w:t>4</w:t>
            </w:r>
          </w:p>
        </w:tc>
        <w:tc>
          <w:tcPr>
            <w:tcW w:w="460" w:type="pct"/>
            <w:tcBorders>
              <w:top w:val="single" w:sz="4" w:space="0" w:color="auto"/>
              <w:left w:val="nil"/>
              <w:bottom w:val="single" w:sz="4" w:space="0" w:color="auto"/>
              <w:right w:val="nil"/>
            </w:tcBorders>
            <w:shd w:val="clear" w:color="auto" w:fill="auto"/>
          </w:tcPr>
          <w:p w14:paraId="665A7DB3" w14:textId="7EA8B679" w:rsidR="00F57B74" w:rsidRPr="008C7B59" w:rsidRDefault="00F57B74" w:rsidP="00811A63">
            <w:pPr>
              <w:pStyle w:val="TableTxt-L"/>
            </w:pPr>
            <w:r>
              <w:t>NS</w:t>
            </w:r>
          </w:p>
        </w:tc>
        <w:tc>
          <w:tcPr>
            <w:tcW w:w="247" w:type="pct"/>
            <w:tcBorders>
              <w:top w:val="single" w:sz="4" w:space="0" w:color="auto"/>
              <w:left w:val="nil"/>
              <w:bottom w:val="single" w:sz="4" w:space="0" w:color="auto"/>
              <w:right w:val="nil"/>
            </w:tcBorders>
            <w:shd w:val="clear" w:color="auto" w:fill="auto"/>
          </w:tcPr>
          <w:p w14:paraId="38952A79" w14:textId="5F76F450" w:rsidR="00F57B74" w:rsidRPr="008C7B59" w:rsidRDefault="00F57B74" w:rsidP="00811A63">
            <w:pPr>
              <w:pStyle w:val="TableTxt-L"/>
            </w:pPr>
            <w:r>
              <w:t>26</w:t>
            </w:r>
          </w:p>
        </w:tc>
      </w:tr>
      <w:tr w:rsidR="00B46DEC" w:rsidRPr="0011451B" w14:paraId="1E4574B2"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1624A77C" w14:textId="69F90832" w:rsidR="001C33BA" w:rsidRPr="00F57B74" w:rsidRDefault="001C33BA" w:rsidP="00811A63">
            <w:pPr>
              <w:pStyle w:val="TableTxt-L"/>
            </w:pPr>
            <w:proofErr w:type="spellStart"/>
            <w:r w:rsidRPr="001C33BA">
              <w:t>Meneveau</w:t>
            </w:r>
            <w:proofErr w:type="spellEnd"/>
            <w:r w:rsidRPr="001C33BA">
              <w:t xml:space="preserve"> N, </w:t>
            </w:r>
            <w:proofErr w:type="spellStart"/>
            <w:r w:rsidRPr="001C33BA">
              <w:t>Guillon</w:t>
            </w:r>
            <w:proofErr w:type="spellEnd"/>
            <w:r w:rsidRPr="001C33BA">
              <w:t xml:space="preserve"> B, </w:t>
            </w:r>
            <w:proofErr w:type="spellStart"/>
            <w:r w:rsidRPr="001C33BA">
              <w:t>Planquette</w:t>
            </w:r>
            <w:proofErr w:type="spellEnd"/>
            <w:r w:rsidRPr="001C33BA">
              <w:t xml:space="preserve"> B, Piton G, </w:t>
            </w:r>
            <w:proofErr w:type="spellStart"/>
            <w:r w:rsidRPr="001C33BA">
              <w:t>Kimmoun</w:t>
            </w:r>
            <w:proofErr w:type="spellEnd"/>
            <w:r w:rsidRPr="001C33BA">
              <w:t xml:space="preserve"> A, </w:t>
            </w:r>
            <w:proofErr w:type="spellStart"/>
            <w:r w:rsidRPr="001C33BA">
              <w:t>Gaide-Chevronnay</w:t>
            </w:r>
            <w:proofErr w:type="spellEnd"/>
            <w:r w:rsidRPr="001C33BA">
              <w:t xml:space="preserve"> L, et al. Outcomes after extracorporeal membrane oxygenation for the treatment of high-risk pulmonary embolism: a </w:t>
            </w:r>
            <w:proofErr w:type="spellStart"/>
            <w:r w:rsidRPr="001C33BA">
              <w:t>multicentre</w:t>
            </w:r>
            <w:proofErr w:type="spellEnd"/>
            <w:r w:rsidRPr="001C33BA">
              <w:t xml:space="preserve"> series of 52 cases. European heart journal. 2018;39(47):4196-204. 10.1093/</w:t>
            </w:r>
            <w:proofErr w:type="spellStart"/>
            <w:r w:rsidRPr="001C33BA">
              <w:t>eurheartj</w:t>
            </w:r>
            <w:proofErr w:type="spellEnd"/>
            <w:r w:rsidRPr="001C33BA">
              <w:t>/ehy464</w:t>
            </w:r>
          </w:p>
        </w:tc>
        <w:tc>
          <w:tcPr>
            <w:tcW w:w="354" w:type="pct"/>
            <w:tcBorders>
              <w:top w:val="single" w:sz="4" w:space="0" w:color="auto"/>
              <w:left w:val="nil"/>
              <w:bottom w:val="single" w:sz="4" w:space="0" w:color="auto"/>
              <w:right w:val="nil"/>
            </w:tcBorders>
            <w:shd w:val="clear" w:color="auto" w:fill="auto"/>
          </w:tcPr>
          <w:p w14:paraId="173A0B94" w14:textId="773B2057" w:rsidR="001C33BA" w:rsidRDefault="001910CD" w:rsidP="007C5DBD">
            <w:pPr>
              <w:pStyle w:val="TableTxt-C"/>
              <w:jc w:val="left"/>
              <w:rPr>
                <w:rFonts w:cs="Times New Roman"/>
                <w:sz w:val="18"/>
                <w:szCs w:val="18"/>
              </w:rPr>
            </w:pPr>
            <w:r>
              <w:rPr>
                <w:rFonts w:cs="Times New Roman"/>
                <w:sz w:val="18"/>
                <w:szCs w:val="18"/>
              </w:rPr>
              <w:t>180</w:t>
            </w:r>
          </w:p>
        </w:tc>
        <w:tc>
          <w:tcPr>
            <w:tcW w:w="531" w:type="pct"/>
            <w:tcBorders>
              <w:top w:val="single" w:sz="4" w:space="0" w:color="auto"/>
              <w:left w:val="nil"/>
              <w:bottom w:val="single" w:sz="4" w:space="0" w:color="auto"/>
              <w:right w:val="nil"/>
            </w:tcBorders>
            <w:shd w:val="clear" w:color="auto" w:fill="auto"/>
          </w:tcPr>
          <w:p w14:paraId="28DAE3D7" w14:textId="3E434AA1" w:rsidR="001C33BA" w:rsidRDefault="001C33BA" w:rsidP="00811A63">
            <w:pPr>
              <w:pStyle w:val="TableTxt-L"/>
            </w:pPr>
            <w:r>
              <w:t>Diagnosis of PE was in accordance with the European Society of Cardiology guidelines</w:t>
            </w:r>
          </w:p>
        </w:tc>
        <w:tc>
          <w:tcPr>
            <w:tcW w:w="568" w:type="pct"/>
            <w:tcBorders>
              <w:top w:val="single" w:sz="4" w:space="0" w:color="auto"/>
              <w:left w:val="nil"/>
              <w:bottom w:val="single" w:sz="4" w:space="0" w:color="auto"/>
              <w:right w:val="nil"/>
            </w:tcBorders>
          </w:tcPr>
          <w:p w14:paraId="706375FC" w14:textId="44BC2F61" w:rsidR="001C33BA" w:rsidRDefault="002E379F" w:rsidP="00811A63">
            <w:pPr>
              <w:pStyle w:val="TableTxt-L"/>
            </w:pPr>
            <w:r>
              <w:t xml:space="preserve">Without ECMO: Fibrinolysis, embolectomy, or heparin alone. With ECMO: </w:t>
            </w:r>
            <w:r w:rsidR="002B42DA">
              <w:t>ECMO alone or with thrombolysis, or surgical embolectomy</w:t>
            </w:r>
            <w:r>
              <w:t>.</w:t>
            </w:r>
          </w:p>
        </w:tc>
        <w:tc>
          <w:tcPr>
            <w:tcW w:w="568" w:type="pct"/>
            <w:tcBorders>
              <w:top w:val="single" w:sz="4" w:space="0" w:color="auto"/>
              <w:left w:val="nil"/>
              <w:bottom w:val="single" w:sz="4" w:space="0" w:color="auto"/>
              <w:right w:val="nil"/>
            </w:tcBorders>
            <w:shd w:val="clear" w:color="auto" w:fill="auto"/>
          </w:tcPr>
          <w:p w14:paraId="32B23E4E" w14:textId="7C6BB281" w:rsidR="001C33BA" w:rsidRDefault="00B46DEC" w:rsidP="00811A63">
            <w:pPr>
              <w:pStyle w:val="TableTxt-L"/>
            </w:pPr>
            <w:r>
              <w:t>Retrospective, two-arm, multi-center, non-randomized study</w:t>
            </w:r>
          </w:p>
        </w:tc>
        <w:tc>
          <w:tcPr>
            <w:tcW w:w="497" w:type="pct"/>
            <w:tcBorders>
              <w:top w:val="single" w:sz="4" w:space="0" w:color="auto"/>
              <w:left w:val="nil"/>
              <w:bottom w:val="single" w:sz="4" w:space="0" w:color="auto"/>
              <w:right w:val="nil"/>
            </w:tcBorders>
            <w:shd w:val="clear" w:color="auto" w:fill="auto"/>
          </w:tcPr>
          <w:p w14:paraId="7B0D169E" w14:textId="35329CE0" w:rsidR="001C33BA" w:rsidRDefault="001C33BA" w:rsidP="00811A63">
            <w:pPr>
              <w:pStyle w:val="TableTxt-L"/>
            </w:pPr>
            <w:r>
              <w:t>France</w:t>
            </w:r>
          </w:p>
        </w:tc>
        <w:tc>
          <w:tcPr>
            <w:tcW w:w="390" w:type="pct"/>
            <w:tcBorders>
              <w:top w:val="single" w:sz="4" w:space="0" w:color="auto"/>
              <w:left w:val="nil"/>
              <w:bottom w:val="single" w:sz="4" w:space="0" w:color="auto"/>
              <w:right w:val="nil"/>
            </w:tcBorders>
            <w:shd w:val="clear" w:color="auto" w:fill="auto"/>
          </w:tcPr>
          <w:p w14:paraId="402994E6" w14:textId="5505A6E4" w:rsidR="001C33BA" w:rsidRDefault="002B42DA" w:rsidP="00811A63">
            <w:pPr>
              <w:pStyle w:val="TableTxt-L"/>
            </w:pPr>
            <w:r>
              <w:t>3</w:t>
            </w:r>
          </w:p>
        </w:tc>
        <w:tc>
          <w:tcPr>
            <w:tcW w:w="462" w:type="pct"/>
            <w:tcBorders>
              <w:top w:val="single" w:sz="4" w:space="0" w:color="auto"/>
              <w:left w:val="nil"/>
              <w:bottom w:val="single" w:sz="4" w:space="0" w:color="auto"/>
              <w:right w:val="nil"/>
            </w:tcBorders>
            <w:shd w:val="clear" w:color="auto" w:fill="auto"/>
          </w:tcPr>
          <w:p w14:paraId="16420BCE" w14:textId="5401DE47" w:rsidR="001C33BA" w:rsidRDefault="001C33BA" w:rsidP="00811A63">
            <w:pPr>
              <w:pStyle w:val="TableTxt-L"/>
            </w:pPr>
            <w:r>
              <w:t>2014-2015</w:t>
            </w:r>
          </w:p>
        </w:tc>
        <w:tc>
          <w:tcPr>
            <w:tcW w:w="460" w:type="pct"/>
            <w:tcBorders>
              <w:top w:val="single" w:sz="4" w:space="0" w:color="auto"/>
              <w:left w:val="nil"/>
              <w:bottom w:val="single" w:sz="4" w:space="0" w:color="auto"/>
              <w:right w:val="nil"/>
            </w:tcBorders>
            <w:shd w:val="clear" w:color="auto" w:fill="auto"/>
          </w:tcPr>
          <w:p w14:paraId="7ECBA5EA" w14:textId="79301DD2" w:rsidR="001C33BA" w:rsidRDefault="002E379F" w:rsidP="00811A63">
            <w:pPr>
              <w:pStyle w:val="TableTxt-L"/>
            </w:pPr>
            <w:r>
              <w:t>NS</w:t>
            </w:r>
          </w:p>
        </w:tc>
        <w:tc>
          <w:tcPr>
            <w:tcW w:w="247" w:type="pct"/>
            <w:tcBorders>
              <w:top w:val="single" w:sz="4" w:space="0" w:color="auto"/>
              <w:left w:val="nil"/>
              <w:bottom w:val="single" w:sz="4" w:space="0" w:color="auto"/>
              <w:right w:val="nil"/>
            </w:tcBorders>
            <w:shd w:val="clear" w:color="auto" w:fill="auto"/>
          </w:tcPr>
          <w:p w14:paraId="65A8F82B" w14:textId="7F4034CD" w:rsidR="001C33BA" w:rsidRDefault="002E379F" w:rsidP="00811A63">
            <w:pPr>
              <w:pStyle w:val="TableTxt-L"/>
            </w:pPr>
            <w:r>
              <w:t>96</w:t>
            </w:r>
          </w:p>
        </w:tc>
      </w:tr>
      <w:tr w:rsidR="00B46DEC" w:rsidRPr="0011451B" w14:paraId="1B6BDEB1"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5B6DA776" w14:textId="4AAC00DD" w:rsidR="00020CD4" w:rsidRPr="008C7B59" w:rsidRDefault="004B52D9" w:rsidP="00811A63">
            <w:pPr>
              <w:pStyle w:val="TableTxt-L"/>
            </w:pPr>
            <w:proofErr w:type="spellStart"/>
            <w:r w:rsidRPr="004B52D9">
              <w:lastRenderedPageBreak/>
              <w:t>Minakawa</w:t>
            </w:r>
            <w:proofErr w:type="spellEnd"/>
            <w:r w:rsidRPr="004B52D9">
              <w:t xml:space="preserve"> M, Fukuda I, Miyata H, </w:t>
            </w:r>
            <w:proofErr w:type="spellStart"/>
            <w:r w:rsidRPr="004B52D9">
              <w:t>Motomura</w:t>
            </w:r>
            <w:proofErr w:type="spellEnd"/>
            <w:r w:rsidRPr="004B52D9">
              <w:t xml:space="preserve"> N, </w:t>
            </w:r>
            <w:proofErr w:type="spellStart"/>
            <w:r w:rsidRPr="004B52D9">
              <w:t>Takamoto</w:t>
            </w:r>
            <w:proofErr w:type="spellEnd"/>
            <w:r w:rsidRPr="004B52D9">
              <w:t xml:space="preserve"> S, Taniguchi S, et al. Outcomes of Pulmonary Embolectomy for Acute Pulmonary Embolism. Circulation journal: official journal of the Japanese Circulation Society. 2018;82(8):2184-90. 10.1253/circj.CJ-18-0371</w:t>
            </w:r>
          </w:p>
        </w:tc>
        <w:tc>
          <w:tcPr>
            <w:tcW w:w="354" w:type="pct"/>
            <w:tcBorders>
              <w:top w:val="single" w:sz="4" w:space="0" w:color="auto"/>
              <w:left w:val="nil"/>
              <w:bottom w:val="single" w:sz="4" w:space="0" w:color="auto"/>
              <w:right w:val="nil"/>
            </w:tcBorders>
            <w:shd w:val="clear" w:color="auto" w:fill="auto"/>
          </w:tcPr>
          <w:p w14:paraId="18BE3E33" w14:textId="77777777" w:rsidR="00020CD4" w:rsidRPr="008C7B59" w:rsidRDefault="00020CD4" w:rsidP="007C5DBD">
            <w:pPr>
              <w:pStyle w:val="TableTxt-C"/>
              <w:jc w:val="left"/>
              <w:rPr>
                <w:rFonts w:cs="Times New Roman"/>
                <w:sz w:val="18"/>
                <w:szCs w:val="18"/>
              </w:rPr>
            </w:pPr>
            <w:r w:rsidRPr="008C7B59">
              <w:rPr>
                <w:rFonts w:cs="Times New Roman"/>
                <w:sz w:val="18"/>
                <w:szCs w:val="18"/>
              </w:rPr>
              <w:t>63</w:t>
            </w:r>
          </w:p>
        </w:tc>
        <w:tc>
          <w:tcPr>
            <w:tcW w:w="531" w:type="pct"/>
            <w:tcBorders>
              <w:top w:val="single" w:sz="4" w:space="0" w:color="auto"/>
              <w:left w:val="nil"/>
              <w:bottom w:val="single" w:sz="4" w:space="0" w:color="auto"/>
              <w:right w:val="nil"/>
            </w:tcBorders>
            <w:shd w:val="clear" w:color="auto" w:fill="auto"/>
          </w:tcPr>
          <w:p w14:paraId="5564E652" w14:textId="77777777" w:rsidR="00020CD4" w:rsidRPr="008C7B59" w:rsidRDefault="00020CD4" w:rsidP="00811A63">
            <w:pPr>
              <w:pStyle w:val="TableTxt-L"/>
            </w:pPr>
            <w:r w:rsidRPr="008C7B59">
              <w:t>Patients in refectory shock (SBP &lt;80 mmHg and/or cardiac index &lt;1.8 L/min/m</w:t>
            </w:r>
            <w:r w:rsidRPr="008C7B59">
              <w:rPr>
                <w:vertAlign w:val="superscript"/>
              </w:rPr>
              <w:t>2</w:t>
            </w:r>
            <w:r w:rsidRPr="008C7B59">
              <w:t>)</w:t>
            </w:r>
          </w:p>
        </w:tc>
        <w:tc>
          <w:tcPr>
            <w:tcW w:w="568" w:type="pct"/>
            <w:tcBorders>
              <w:top w:val="single" w:sz="4" w:space="0" w:color="auto"/>
              <w:left w:val="nil"/>
              <w:bottom w:val="single" w:sz="4" w:space="0" w:color="auto"/>
              <w:right w:val="nil"/>
            </w:tcBorders>
          </w:tcPr>
          <w:p w14:paraId="1AE4AFAF" w14:textId="77777777" w:rsidR="00020CD4" w:rsidRPr="008C7B59" w:rsidRDefault="00020CD4" w:rsidP="00811A63">
            <w:pPr>
              <w:pStyle w:val="TableTxt-L"/>
            </w:pPr>
            <w:r w:rsidRPr="008C7B59">
              <w:t>Surgical pulmonary embolectomy.</w:t>
            </w:r>
          </w:p>
        </w:tc>
        <w:tc>
          <w:tcPr>
            <w:tcW w:w="568" w:type="pct"/>
            <w:tcBorders>
              <w:top w:val="single" w:sz="4" w:space="0" w:color="auto"/>
              <w:left w:val="nil"/>
              <w:bottom w:val="single" w:sz="4" w:space="0" w:color="auto"/>
              <w:right w:val="nil"/>
            </w:tcBorders>
            <w:shd w:val="clear" w:color="auto" w:fill="auto"/>
          </w:tcPr>
          <w:p w14:paraId="52348286" w14:textId="43A9FDD2" w:rsidR="00020CD4" w:rsidRPr="008C7B59" w:rsidRDefault="00B46DEC" w:rsidP="00811A63">
            <w:pPr>
              <w:pStyle w:val="TableTxt-L"/>
            </w:pPr>
            <w:r>
              <w:t>Retrospective, single-arm, multi-center, non-randomized study</w:t>
            </w:r>
          </w:p>
        </w:tc>
        <w:tc>
          <w:tcPr>
            <w:tcW w:w="497" w:type="pct"/>
            <w:tcBorders>
              <w:top w:val="single" w:sz="4" w:space="0" w:color="auto"/>
              <w:left w:val="nil"/>
              <w:bottom w:val="single" w:sz="4" w:space="0" w:color="auto"/>
              <w:right w:val="nil"/>
            </w:tcBorders>
            <w:shd w:val="clear" w:color="auto" w:fill="auto"/>
          </w:tcPr>
          <w:p w14:paraId="43802020" w14:textId="77777777" w:rsidR="00020CD4" w:rsidRPr="008C7B59" w:rsidRDefault="00020CD4" w:rsidP="00811A63">
            <w:pPr>
              <w:pStyle w:val="TableTxt-L"/>
            </w:pPr>
            <w:r w:rsidRPr="008C7B59">
              <w:t>Japan</w:t>
            </w:r>
          </w:p>
        </w:tc>
        <w:tc>
          <w:tcPr>
            <w:tcW w:w="390" w:type="pct"/>
            <w:tcBorders>
              <w:top w:val="single" w:sz="4" w:space="0" w:color="auto"/>
              <w:left w:val="nil"/>
              <w:bottom w:val="single" w:sz="4" w:space="0" w:color="auto"/>
              <w:right w:val="nil"/>
            </w:tcBorders>
            <w:shd w:val="clear" w:color="auto" w:fill="auto"/>
          </w:tcPr>
          <w:p w14:paraId="255D567A" w14:textId="77777777" w:rsidR="00020CD4" w:rsidRPr="008C7B59" w:rsidRDefault="00020CD4" w:rsidP="00811A63">
            <w:pPr>
              <w:pStyle w:val="TableTxt-L"/>
            </w:pPr>
            <w:r w:rsidRPr="008C7B59">
              <w:t>NS</w:t>
            </w:r>
          </w:p>
        </w:tc>
        <w:tc>
          <w:tcPr>
            <w:tcW w:w="462" w:type="pct"/>
            <w:tcBorders>
              <w:top w:val="single" w:sz="4" w:space="0" w:color="auto"/>
              <w:left w:val="nil"/>
              <w:bottom w:val="single" w:sz="4" w:space="0" w:color="auto"/>
              <w:right w:val="nil"/>
            </w:tcBorders>
            <w:shd w:val="clear" w:color="auto" w:fill="auto"/>
          </w:tcPr>
          <w:p w14:paraId="08CB3A8D" w14:textId="77777777" w:rsidR="00020CD4" w:rsidRPr="008C7B59" w:rsidRDefault="00020CD4" w:rsidP="00811A63">
            <w:pPr>
              <w:pStyle w:val="TableTxt-L"/>
            </w:pPr>
            <w:r w:rsidRPr="008C7B59">
              <w:t>2008-2014</w:t>
            </w:r>
          </w:p>
        </w:tc>
        <w:tc>
          <w:tcPr>
            <w:tcW w:w="460" w:type="pct"/>
            <w:tcBorders>
              <w:top w:val="single" w:sz="4" w:space="0" w:color="auto"/>
              <w:left w:val="nil"/>
              <w:bottom w:val="single" w:sz="4" w:space="0" w:color="auto"/>
              <w:right w:val="nil"/>
            </w:tcBorders>
            <w:shd w:val="clear" w:color="auto" w:fill="auto"/>
          </w:tcPr>
          <w:p w14:paraId="7791D77C" w14:textId="77777777" w:rsidR="00020CD4" w:rsidRPr="008C7B59" w:rsidRDefault="00020CD4" w:rsidP="00811A63">
            <w:pPr>
              <w:pStyle w:val="TableTxt-L"/>
            </w:pPr>
            <w:r w:rsidRPr="008C7B59">
              <w:t>NS</w:t>
            </w:r>
          </w:p>
        </w:tc>
        <w:tc>
          <w:tcPr>
            <w:tcW w:w="247" w:type="pct"/>
            <w:tcBorders>
              <w:top w:val="single" w:sz="4" w:space="0" w:color="auto"/>
              <w:left w:val="nil"/>
              <w:bottom w:val="single" w:sz="4" w:space="0" w:color="auto"/>
              <w:right w:val="nil"/>
            </w:tcBorders>
            <w:shd w:val="clear" w:color="auto" w:fill="auto"/>
          </w:tcPr>
          <w:p w14:paraId="3104ACF4" w14:textId="77777777" w:rsidR="00020CD4" w:rsidRPr="008C7B59" w:rsidRDefault="00020CD4" w:rsidP="00811A63">
            <w:pPr>
              <w:pStyle w:val="TableTxt-L"/>
            </w:pPr>
            <w:r w:rsidRPr="008C7B59">
              <w:t>NS</w:t>
            </w:r>
          </w:p>
        </w:tc>
      </w:tr>
      <w:tr w:rsidR="00B46DEC" w:rsidRPr="0011451B" w14:paraId="49EA6280"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144ADBCF" w14:textId="0CEDF6D2" w:rsidR="00020CD4" w:rsidRPr="008C7B59" w:rsidRDefault="004B52D9" w:rsidP="00811A63">
            <w:pPr>
              <w:pStyle w:val="TableTxt-L"/>
            </w:pPr>
            <w:r w:rsidRPr="004B52D9">
              <w:t xml:space="preserve">Moon D, Lee SN, </w:t>
            </w:r>
            <w:proofErr w:type="spellStart"/>
            <w:r w:rsidRPr="004B52D9">
              <w:t>Yoo</w:t>
            </w:r>
            <w:proofErr w:type="spellEnd"/>
            <w:r w:rsidRPr="004B52D9">
              <w:t xml:space="preserve"> KD, Jo MS. Extracorporeal membrane oxygenation improved survival in patients with massive pulmonary embolism. Annals of Saudi medicine. 2018;38(3):174-80. 10.5144/0256-4947.2018.174</w:t>
            </w:r>
          </w:p>
        </w:tc>
        <w:tc>
          <w:tcPr>
            <w:tcW w:w="354" w:type="pct"/>
            <w:tcBorders>
              <w:top w:val="single" w:sz="4" w:space="0" w:color="auto"/>
              <w:left w:val="nil"/>
              <w:bottom w:val="single" w:sz="4" w:space="0" w:color="auto"/>
              <w:right w:val="nil"/>
            </w:tcBorders>
            <w:shd w:val="clear" w:color="auto" w:fill="auto"/>
          </w:tcPr>
          <w:p w14:paraId="16DF4DD2" w14:textId="77777777" w:rsidR="00020CD4" w:rsidRPr="008C7B59" w:rsidRDefault="00020CD4" w:rsidP="007C5DBD">
            <w:pPr>
              <w:pStyle w:val="TableTxt-C"/>
              <w:jc w:val="left"/>
              <w:rPr>
                <w:rFonts w:cs="Times New Roman"/>
                <w:sz w:val="18"/>
                <w:szCs w:val="18"/>
              </w:rPr>
            </w:pPr>
            <w:r w:rsidRPr="008C7B59">
              <w:rPr>
                <w:rFonts w:cs="Times New Roman"/>
                <w:sz w:val="18"/>
                <w:szCs w:val="18"/>
              </w:rPr>
              <w:t>23</w:t>
            </w:r>
          </w:p>
        </w:tc>
        <w:tc>
          <w:tcPr>
            <w:tcW w:w="531" w:type="pct"/>
            <w:tcBorders>
              <w:top w:val="single" w:sz="4" w:space="0" w:color="auto"/>
              <w:left w:val="nil"/>
              <w:bottom w:val="single" w:sz="4" w:space="0" w:color="auto"/>
              <w:right w:val="nil"/>
            </w:tcBorders>
            <w:shd w:val="clear" w:color="auto" w:fill="auto"/>
          </w:tcPr>
          <w:p w14:paraId="0FB93EEB" w14:textId="77777777" w:rsidR="00020CD4" w:rsidRPr="008C7B59" w:rsidRDefault="00020CD4" w:rsidP="00811A63">
            <w:pPr>
              <w:pStyle w:val="TableTxt-L"/>
            </w:pPr>
            <w:r w:rsidRPr="008C7B59">
              <w:t>Systolic blood pressure less than 90 mm Hg that did not respond to fluid supply and required a vasopressor agent.</w:t>
            </w:r>
          </w:p>
        </w:tc>
        <w:tc>
          <w:tcPr>
            <w:tcW w:w="568" w:type="pct"/>
            <w:tcBorders>
              <w:top w:val="single" w:sz="4" w:space="0" w:color="auto"/>
              <w:left w:val="nil"/>
              <w:bottom w:val="single" w:sz="4" w:space="0" w:color="auto"/>
              <w:right w:val="nil"/>
            </w:tcBorders>
          </w:tcPr>
          <w:p w14:paraId="50AF77BD" w14:textId="77777777" w:rsidR="00020CD4" w:rsidRPr="008C7B59" w:rsidRDefault="00020CD4" w:rsidP="00811A63">
            <w:pPr>
              <w:pStyle w:val="TableTxt-L"/>
            </w:pPr>
            <w:r w:rsidRPr="008C7B59">
              <w:t>Systemic thrombolysis (N=5), anticoagulation (N=4), anticoagulation with ECMO (N-13), or systemic thrombolysis with ECMO (N=1)</w:t>
            </w:r>
          </w:p>
        </w:tc>
        <w:tc>
          <w:tcPr>
            <w:tcW w:w="568" w:type="pct"/>
            <w:tcBorders>
              <w:top w:val="single" w:sz="4" w:space="0" w:color="auto"/>
              <w:left w:val="nil"/>
              <w:bottom w:val="single" w:sz="4" w:space="0" w:color="auto"/>
              <w:right w:val="nil"/>
            </w:tcBorders>
            <w:shd w:val="clear" w:color="auto" w:fill="auto"/>
          </w:tcPr>
          <w:p w14:paraId="76917A9A" w14:textId="6B7B2B77" w:rsidR="00020CD4" w:rsidRPr="008C7B59" w:rsidRDefault="00B46DEC" w:rsidP="00811A63">
            <w:pPr>
              <w:pStyle w:val="TableTxt-L"/>
            </w:pPr>
            <w:r>
              <w:t>Retrospective, single-arm, single-center, non-randomized study</w:t>
            </w:r>
          </w:p>
        </w:tc>
        <w:tc>
          <w:tcPr>
            <w:tcW w:w="497" w:type="pct"/>
            <w:tcBorders>
              <w:top w:val="single" w:sz="4" w:space="0" w:color="auto"/>
              <w:left w:val="nil"/>
              <w:bottom w:val="single" w:sz="4" w:space="0" w:color="auto"/>
              <w:right w:val="nil"/>
            </w:tcBorders>
            <w:shd w:val="clear" w:color="auto" w:fill="auto"/>
          </w:tcPr>
          <w:p w14:paraId="46196A32" w14:textId="77777777" w:rsidR="00020CD4" w:rsidRPr="008C7B59" w:rsidRDefault="00020CD4" w:rsidP="00811A63">
            <w:pPr>
              <w:pStyle w:val="TableTxt-L"/>
            </w:pPr>
            <w:r w:rsidRPr="008C7B59">
              <w:t>Korea</w:t>
            </w:r>
          </w:p>
        </w:tc>
        <w:tc>
          <w:tcPr>
            <w:tcW w:w="390" w:type="pct"/>
            <w:tcBorders>
              <w:top w:val="single" w:sz="4" w:space="0" w:color="auto"/>
              <w:left w:val="nil"/>
              <w:bottom w:val="single" w:sz="4" w:space="0" w:color="auto"/>
              <w:right w:val="nil"/>
            </w:tcBorders>
            <w:shd w:val="clear" w:color="auto" w:fill="auto"/>
          </w:tcPr>
          <w:p w14:paraId="580BCA91" w14:textId="20228918" w:rsidR="00020CD4" w:rsidRPr="008C7B59" w:rsidRDefault="00020CD4" w:rsidP="00811A63">
            <w:pPr>
              <w:pStyle w:val="TableTxt-L"/>
            </w:pPr>
            <w:r>
              <w:t>3</w:t>
            </w:r>
          </w:p>
        </w:tc>
        <w:tc>
          <w:tcPr>
            <w:tcW w:w="462" w:type="pct"/>
            <w:tcBorders>
              <w:top w:val="single" w:sz="4" w:space="0" w:color="auto"/>
              <w:left w:val="nil"/>
              <w:bottom w:val="single" w:sz="4" w:space="0" w:color="auto"/>
              <w:right w:val="nil"/>
            </w:tcBorders>
            <w:shd w:val="clear" w:color="auto" w:fill="auto"/>
          </w:tcPr>
          <w:p w14:paraId="576704AD" w14:textId="77777777" w:rsidR="00020CD4" w:rsidRPr="008C7B59" w:rsidRDefault="00020CD4" w:rsidP="00811A63">
            <w:pPr>
              <w:pStyle w:val="TableTxt-L"/>
            </w:pPr>
            <w:r w:rsidRPr="008C7B59">
              <w:t>2004-2010</w:t>
            </w:r>
          </w:p>
        </w:tc>
        <w:tc>
          <w:tcPr>
            <w:tcW w:w="460" w:type="pct"/>
            <w:tcBorders>
              <w:top w:val="single" w:sz="4" w:space="0" w:color="auto"/>
              <w:left w:val="nil"/>
              <w:bottom w:val="single" w:sz="4" w:space="0" w:color="auto"/>
              <w:right w:val="nil"/>
            </w:tcBorders>
            <w:shd w:val="clear" w:color="auto" w:fill="auto"/>
          </w:tcPr>
          <w:p w14:paraId="262B3F2F" w14:textId="77777777" w:rsidR="00020CD4" w:rsidRPr="008C7B59" w:rsidRDefault="00020CD4" w:rsidP="00811A63">
            <w:pPr>
              <w:pStyle w:val="TableTxt-L"/>
            </w:pPr>
            <w:r w:rsidRPr="008C7B59">
              <w:t>65</w:t>
            </w:r>
            <w:r>
              <w:t>±15</w:t>
            </w:r>
            <w:r w:rsidRPr="008C7B59">
              <w:t xml:space="preserve"> (stage 1); 5</w:t>
            </w:r>
            <w:r>
              <w:t>4±18</w:t>
            </w:r>
            <w:r w:rsidRPr="008C7B59">
              <w:t xml:space="preserve"> (stage 2)</w:t>
            </w:r>
          </w:p>
        </w:tc>
        <w:tc>
          <w:tcPr>
            <w:tcW w:w="247" w:type="pct"/>
            <w:tcBorders>
              <w:top w:val="single" w:sz="4" w:space="0" w:color="auto"/>
              <w:left w:val="nil"/>
              <w:bottom w:val="single" w:sz="4" w:space="0" w:color="auto"/>
              <w:right w:val="nil"/>
            </w:tcBorders>
            <w:shd w:val="clear" w:color="auto" w:fill="auto"/>
          </w:tcPr>
          <w:p w14:paraId="6423BBD9" w14:textId="77777777" w:rsidR="00020CD4" w:rsidRPr="008C7B59" w:rsidRDefault="00020CD4" w:rsidP="00811A63">
            <w:pPr>
              <w:pStyle w:val="TableTxt-L"/>
            </w:pPr>
            <w:r w:rsidRPr="008C7B59">
              <w:t>4</w:t>
            </w:r>
          </w:p>
        </w:tc>
      </w:tr>
      <w:tr w:rsidR="00B46DEC" w:rsidRPr="0011451B" w14:paraId="4A899F91"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3FD1AD34" w14:textId="11583A9B" w:rsidR="00020CD4" w:rsidRPr="008C7B59" w:rsidRDefault="004B52D9" w:rsidP="00811A63">
            <w:pPr>
              <w:pStyle w:val="TableTxt-L"/>
            </w:pPr>
            <w:proofErr w:type="spellStart"/>
            <w:r w:rsidRPr="004B52D9">
              <w:t>Munakata</w:t>
            </w:r>
            <w:proofErr w:type="spellEnd"/>
            <w:r w:rsidRPr="004B52D9">
              <w:t xml:space="preserve"> R, Yamamoto T, Hosokawa Y, </w:t>
            </w:r>
            <w:proofErr w:type="spellStart"/>
            <w:r w:rsidRPr="004B52D9">
              <w:t>Tokita</w:t>
            </w:r>
            <w:proofErr w:type="spellEnd"/>
            <w:r w:rsidRPr="004B52D9">
              <w:t xml:space="preserve"> Y, </w:t>
            </w:r>
            <w:proofErr w:type="spellStart"/>
            <w:r w:rsidRPr="004B52D9">
              <w:t>Akutsu</w:t>
            </w:r>
            <w:proofErr w:type="spellEnd"/>
            <w:r w:rsidRPr="004B52D9">
              <w:t xml:space="preserve"> K, Sato N, et al. Massive pulmonary embolism requiring extracorporeal life support treated with catheter-based interventions. International heart </w:t>
            </w:r>
            <w:r w:rsidRPr="004B52D9">
              <w:lastRenderedPageBreak/>
              <w:t>journal. 2012;53(6):370-4. 10.1536/ihj.53.370</w:t>
            </w:r>
          </w:p>
        </w:tc>
        <w:tc>
          <w:tcPr>
            <w:tcW w:w="354" w:type="pct"/>
            <w:tcBorders>
              <w:top w:val="single" w:sz="4" w:space="0" w:color="auto"/>
              <w:left w:val="nil"/>
              <w:bottom w:val="single" w:sz="4" w:space="0" w:color="auto"/>
              <w:right w:val="nil"/>
            </w:tcBorders>
            <w:shd w:val="clear" w:color="auto" w:fill="auto"/>
          </w:tcPr>
          <w:p w14:paraId="69EE8286" w14:textId="77777777" w:rsidR="00020CD4" w:rsidRPr="008C7B59" w:rsidRDefault="00020CD4" w:rsidP="007C5DBD">
            <w:pPr>
              <w:pStyle w:val="TableTxt-C"/>
              <w:jc w:val="left"/>
              <w:rPr>
                <w:rFonts w:cs="Times New Roman"/>
                <w:sz w:val="18"/>
                <w:szCs w:val="18"/>
              </w:rPr>
            </w:pPr>
            <w:r w:rsidRPr="008C7B59">
              <w:rPr>
                <w:rFonts w:cs="Times New Roman"/>
                <w:sz w:val="18"/>
                <w:szCs w:val="18"/>
              </w:rPr>
              <w:lastRenderedPageBreak/>
              <w:t>10</w:t>
            </w:r>
          </w:p>
        </w:tc>
        <w:tc>
          <w:tcPr>
            <w:tcW w:w="531" w:type="pct"/>
            <w:tcBorders>
              <w:top w:val="single" w:sz="4" w:space="0" w:color="auto"/>
              <w:left w:val="nil"/>
              <w:bottom w:val="single" w:sz="4" w:space="0" w:color="auto"/>
              <w:right w:val="nil"/>
            </w:tcBorders>
            <w:shd w:val="clear" w:color="auto" w:fill="auto"/>
          </w:tcPr>
          <w:p w14:paraId="7E123853" w14:textId="77777777" w:rsidR="00020CD4" w:rsidRPr="008C7B59" w:rsidRDefault="00020CD4" w:rsidP="00811A63">
            <w:pPr>
              <w:pStyle w:val="TableTxt-L"/>
            </w:pPr>
            <w:r w:rsidRPr="008C7B59">
              <w:t>Refractory shock (1/10) or cardiac arrest (9/10).</w:t>
            </w:r>
          </w:p>
        </w:tc>
        <w:tc>
          <w:tcPr>
            <w:tcW w:w="568" w:type="pct"/>
            <w:tcBorders>
              <w:top w:val="single" w:sz="4" w:space="0" w:color="auto"/>
              <w:left w:val="nil"/>
              <w:bottom w:val="single" w:sz="4" w:space="0" w:color="auto"/>
              <w:right w:val="nil"/>
            </w:tcBorders>
          </w:tcPr>
          <w:p w14:paraId="1C07CCB4" w14:textId="77777777" w:rsidR="00020CD4" w:rsidRPr="008C7B59" w:rsidRDefault="00020CD4" w:rsidP="00811A63">
            <w:pPr>
              <w:pStyle w:val="TableTxt-L"/>
            </w:pPr>
            <w:r w:rsidRPr="008C7B59">
              <w:t xml:space="preserve">ECMO and heparin with; I.V. thrombolytics, catheter directed thrombolysis, embolus fragmentation, </w:t>
            </w:r>
            <w:r w:rsidRPr="008C7B59">
              <w:lastRenderedPageBreak/>
              <w:t>or thrombectomy.</w:t>
            </w:r>
          </w:p>
        </w:tc>
        <w:tc>
          <w:tcPr>
            <w:tcW w:w="568" w:type="pct"/>
            <w:tcBorders>
              <w:top w:val="single" w:sz="4" w:space="0" w:color="auto"/>
              <w:left w:val="nil"/>
              <w:bottom w:val="single" w:sz="4" w:space="0" w:color="auto"/>
              <w:right w:val="nil"/>
            </w:tcBorders>
            <w:shd w:val="clear" w:color="auto" w:fill="auto"/>
          </w:tcPr>
          <w:p w14:paraId="7244D54D" w14:textId="6F3F6DB0" w:rsidR="00020CD4" w:rsidRPr="008C7B59" w:rsidRDefault="00B46DEC" w:rsidP="00811A63">
            <w:pPr>
              <w:pStyle w:val="TableTxt-L"/>
            </w:pPr>
            <w:r>
              <w:lastRenderedPageBreak/>
              <w:t>Retrospective, single-arm, single-center, non-randomized study</w:t>
            </w:r>
          </w:p>
        </w:tc>
        <w:tc>
          <w:tcPr>
            <w:tcW w:w="497" w:type="pct"/>
            <w:tcBorders>
              <w:top w:val="single" w:sz="4" w:space="0" w:color="auto"/>
              <w:left w:val="nil"/>
              <w:bottom w:val="single" w:sz="4" w:space="0" w:color="auto"/>
              <w:right w:val="nil"/>
            </w:tcBorders>
            <w:shd w:val="clear" w:color="auto" w:fill="auto"/>
          </w:tcPr>
          <w:p w14:paraId="55B7E8DA" w14:textId="77777777" w:rsidR="00020CD4" w:rsidRPr="008C7B59" w:rsidRDefault="00020CD4" w:rsidP="00811A63">
            <w:pPr>
              <w:pStyle w:val="TableTxt-L"/>
            </w:pPr>
            <w:r w:rsidRPr="008C7B59">
              <w:t>Japan</w:t>
            </w:r>
          </w:p>
        </w:tc>
        <w:tc>
          <w:tcPr>
            <w:tcW w:w="390" w:type="pct"/>
            <w:tcBorders>
              <w:top w:val="single" w:sz="4" w:space="0" w:color="auto"/>
              <w:left w:val="nil"/>
              <w:bottom w:val="single" w:sz="4" w:space="0" w:color="auto"/>
              <w:right w:val="nil"/>
            </w:tcBorders>
            <w:shd w:val="clear" w:color="auto" w:fill="auto"/>
          </w:tcPr>
          <w:p w14:paraId="0B6CD308" w14:textId="77777777" w:rsidR="00020CD4" w:rsidRPr="008C7B59" w:rsidRDefault="00020CD4" w:rsidP="00811A63">
            <w:pPr>
              <w:pStyle w:val="TableTxt-L"/>
            </w:pPr>
            <w:r w:rsidRPr="008C7B59">
              <w:t>NS</w:t>
            </w:r>
          </w:p>
        </w:tc>
        <w:tc>
          <w:tcPr>
            <w:tcW w:w="462" w:type="pct"/>
            <w:tcBorders>
              <w:top w:val="single" w:sz="4" w:space="0" w:color="auto"/>
              <w:left w:val="nil"/>
              <w:bottom w:val="single" w:sz="4" w:space="0" w:color="auto"/>
              <w:right w:val="nil"/>
            </w:tcBorders>
            <w:shd w:val="clear" w:color="auto" w:fill="auto"/>
          </w:tcPr>
          <w:p w14:paraId="68E89998" w14:textId="77777777" w:rsidR="00020CD4" w:rsidRPr="008C7B59" w:rsidRDefault="00020CD4" w:rsidP="00811A63">
            <w:pPr>
              <w:pStyle w:val="TableTxt-L"/>
            </w:pPr>
            <w:r w:rsidRPr="008C7B59">
              <w:t>1992-2008</w:t>
            </w:r>
          </w:p>
        </w:tc>
        <w:tc>
          <w:tcPr>
            <w:tcW w:w="460" w:type="pct"/>
            <w:tcBorders>
              <w:top w:val="single" w:sz="4" w:space="0" w:color="auto"/>
              <w:left w:val="nil"/>
              <w:bottom w:val="single" w:sz="4" w:space="0" w:color="auto"/>
              <w:right w:val="nil"/>
            </w:tcBorders>
            <w:shd w:val="clear" w:color="auto" w:fill="auto"/>
          </w:tcPr>
          <w:p w14:paraId="3E594532" w14:textId="77777777" w:rsidR="00020CD4" w:rsidRPr="008C7B59" w:rsidRDefault="00020CD4" w:rsidP="00811A63">
            <w:pPr>
              <w:pStyle w:val="TableTxt-L"/>
            </w:pPr>
            <w:r w:rsidRPr="008C7B59">
              <w:t>Range 23-86</w:t>
            </w:r>
          </w:p>
        </w:tc>
        <w:tc>
          <w:tcPr>
            <w:tcW w:w="247" w:type="pct"/>
            <w:tcBorders>
              <w:top w:val="single" w:sz="4" w:space="0" w:color="auto"/>
              <w:left w:val="nil"/>
              <w:bottom w:val="single" w:sz="4" w:space="0" w:color="auto"/>
              <w:right w:val="nil"/>
            </w:tcBorders>
            <w:shd w:val="clear" w:color="auto" w:fill="auto"/>
          </w:tcPr>
          <w:p w14:paraId="01C05500" w14:textId="77777777" w:rsidR="00020CD4" w:rsidRPr="008C7B59" w:rsidRDefault="00020CD4" w:rsidP="00811A63">
            <w:pPr>
              <w:pStyle w:val="TableTxt-L"/>
            </w:pPr>
            <w:r w:rsidRPr="008C7B59">
              <w:t>2</w:t>
            </w:r>
          </w:p>
        </w:tc>
      </w:tr>
      <w:tr w:rsidR="00B46DEC" w:rsidRPr="0011451B" w14:paraId="6B9FCFC2"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1CBB4ADB" w14:textId="4E3AFAFF" w:rsidR="00020CD4" w:rsidRPr="008C7B59" w:rsidRDefault="004B52D9" w:rsidP="00811A63">
            <w:pPr>
              <w:pStyle w:val="TableTxt-L"/>
            </w:pPr>
            <w:r w:rsidRPr="004B52D9">
              <w:t xml:space="preserve">Neely RC, Byrne JG, </w:t>
            </w:r>
            <w:proofErr w:type="spellStart"/>
            <w:r w:rsidRPr="004B52D9">
              <w:t>Gosev</w:t>
            </w:r>
            <w:proofErr w:type="spellEnd"/>
            <w:r w:rsidRPr="004B52D9">
              <w:t xml:space="preserve"> I, Cohn LH, </w:t>
            </w:r>
            <w:proofErr w:type="spellStart"/>
            <w:r w:rsidRPr="004B52D9">
              <w:t>Javed</w:t>
            </w:r>
            <w:proofErr w:type="spellEnd"/>
            <w:r w:rsidRPr="004B52D9">
              <w:t xml:space="preserve"> Q, </w:t>
            </w:r>
            <w:proofErr w:type="spellStart"/>
            <w:r w:rsidRPr="004B52D9">
              <w:t>Rawn</w:t>
            </w:r>
            <w:proofErr w:type="spellEnd"/>
            <w:r w:rsidRPr="004B52D9">
              <w:t xml:space="preserve"> JD, et al. Surgical Embolectomy for Acute Massive and </w:t>
            </w:r>
            <w:proofErr w:type="spellStart"/>
            <w:r w:rsidRPr="004B52D9">
              <w:t>Submassive</w:t>
            </w:r>
            <w:proofErr w:type="spellEnd"/>
            <w:r w:rsidRPr="004B52D9">
              <w:t xml:space="preserve"> Pulmonary Embolism in a Series of 115 Patients. The Annals of thoracic surgery. 2015;100(4):1245-51; discussion 51-2. 10.1016/j.athoracsur.2015.03.111</w:t>
            </w:r>
          </w:p>
        </w:tc>
        <w:tc>
          <w:tcPr>
            <w:tcW w:w="354" w:type="pct"/>
            <w:tcBorders>
              <w:top w:val="single" w:sz="4" w:space="0" w:color="auto"/>
              <w:left w:val="nil"/>
              <w:bottom w:val="single" w:sz="4" w:space="0" w:color="auto"/>
              <w:right w:val="nil"/>
            </w:tcBorders>
            <w:shd w:val="clear" w:color="auto" w:fill="auto"/>
          </w:tcPr>
          <w:p w14:paraId="5833817C" w14:textId="77777777" w:rsidR="00020CD4" w:rsidRPr="008C7B59" w:rsidRDefault="00020CD4" w:rsidP="007C5DBD">
            <w:pPr>
              <w:pStyle w:val="TableTxt-C"/>
              <w:jc w:val="left"/>
              <w:rPr>
                <w:rFonts w:cs="Times New Roman"/>
                <w:sz w:val="18"/>
                <w:szCs w:val="18"/>
              </w:rPr>
            </w:pPr>
            <w:r w:rsidRPr="008C7B59">
              <w:rPr>
                <w:rFonts w:cs="Times New Roman"/>
                <w:sz w:val="18"/>
                <w:szCs w:val="18"/>
              </w:rPr>
              <w:t>49</w:t>
            </w:r>
          </w:p>
        </w:tc>
        <w:tc>
          <w:tcPr>
            <w:tcW w:w="531" w:type="pct"/>
            <w:tcBorders>
              <w:top w:val="single" w:sz="4" w:space="0" w:color="auto"/>
              <w:left w:val="nil"/>
              <w:bottom w:val="single" w:sz="4" w:space="0" w:color="auto"/>
              <w:right w:val="nil"/>
            </w:tcBorders>
            <w:shd w:val="clear" w:color="auto" w:fill="auto"/>
          </w:tcPr>
          <w:p w14:paraId="4AFB484A" w14:textId="77777777" w:rsidR="00020CD4" w:rsidRPr="008C7B59" w:rsidRDefault="00020CD4" w:rsidP="00811A63">
            <w:pPr>
              <w:pStyle w:val="TableTxt-L"/>
            </w:pPr>
            <w:r w:rsidRPr="008C7B59">
              <w:t>Systolic blood pressure less than 90 mm Hg for at least 15 min or requiring inotropic support.</w:t>
            </w:r>
          </w:p>
        </w:tc>
        <w:tc>
          <w:tcPr>
            <w:tcW w:w="568" w:type="pct"/>
            <w:tcBorders>
              <w:top w:val="single" w:sz="4" w:space="0" w:color="auto"/>
              <w:left w:val="nil"/>
              <w:bottom w:val="single" w:sz="4" w:space="0" w:color="auto"/>
              <w:right w:val="nil"/>
            </w:tcBorders>
          </w:tcPr>
          <w:p w14:paraId="25111B59" w14:textId="77777777" w:rsidR="00020CD4" w:rsidRPr="008C7B59" w:rsidRDefault="00020CD4" w:rsidP="00811A63">
            <w:pPr>
              <w:pStyle w:val="TableTxt-L"/>
            </w:pPr>
            <w:r w:rsidRPr="008C7B59">
              <w:t>Surgical pulmonary embolectomy.</w:t>
            </w:r>
          </w:p>
        </w:tc>
        <w:tc>
          <w:tcPr>
            <w:tcW w:w="568" w:type="pct"/>
            <w:tcBorders>
              <w:top w:val="single" w:sz="4" w:space="0" w:color="auto"/>
              <w:left w:val="nil"/>
              <w:bottom w:val="single" w:sz="4" w:space="0" w:color="auto"/>
              <w:right w:val="nil"/>
            </w:tcBorders>
            <w:shd w:val="clear" w:color="auto" w:fill="auto"/>
          </w:tcPr>
          <w:p w14:paraId="1C52DE5B" w14:textId="6F5FE3B5" w:rsidR="00020CD4" w:rsidRPr="008C7B59" w:rsidRDefault="00B46DEC" w:rsidP="00811A63">
            <w:pPr>
              <w:pStyle w:val="TableTxt-L"/>
            </w:pPr>
            <w:r>
              <w:t>Retrospective, single-arm, single-center, non-randomized study</w:t>
            </w:r>
          </w:p>
        </w:tc>
        <w:tc>
          <w:tcPr>
            <w:tcW w:w="497" w:type="pct"/>
            <w:tcBorders>
              <w:top w:val="single" w:sz="4" w:space="0" w:color="auto"/>
              <w:left w:val="nil"/>
              <w:bottom w:val="single" w:sz="4" w:space="0" w:color="auto"/>
              <w:right w:val="nil"/>
            </w:tcBorders>
            <w:shd w:val="clear" w:color="auto" w:fill="auto"/>
          </w:tcPr>
          <w:p w14:paraId="3229054D" w14:textId="77777777" w:rsidR="00020CD4" w:rsidRPr="008C7B59" w:rsidRDefault="00020CD4" w:rsidP="00811A63">
            <w:pPr>
              <w:pStyle w:val="TableTxt-L"/>
            </w:pPr>
            <w:r>
              <w:t>US</w:t>
            </w:r>
          </w:p>
        </w:tc>
        <w:tc>
          <w:tcPr>
            <w:tcW w:w="390" w:type="pct"/>
            <w:tcBorders>
              <w:top w:val="single" w:sz="4" w:space="0" w:color="auto"/>
              <w:left w:val="nil"/>
              <w:bottom w:val="single" w:sz="4" w:space="0" w:color="auto"/>
              <w:right w:val="nil"/>
            </w:tcBorders>
            <w:shd w:val="clear" w:color="auto" w:fill="auto"/>
          </w:tcPr>
          <w:p w14:paraId="6ABD364F" w14:textId="77777777" w:rsidR="00020CD4" w:rsidRPr="008C7B59" w:rsidRDefault="00020CD4" w:rsidP="00811A63">
            <w:pPr>
              <w:pStyle w:val="TableTxt-L"/>
            </w:pPr>
            <w:r w:rsidRPr="008C7B59">
              <w:t>NS</w:t>
            </w:r>
          </w:p>
        </w:tc>
        <w:tc>
          <w:tcPr>
            <w:tcW w:w="462" w:type="pct"/>
            <w:tcBorders>
              <w:top w:val="single" w:sz="4" w:space="0" w:color="auto"/>
              <w:left w:val="nil"/>
              <w:bottom w:val="single" w:sz="4" w:space="0" w:color="auto"/>
              <w:right w:val="nil"/>
            </w:tcBorders>
            <w:shd w:val="clear" w:color="auto" w:fill="auto"/>
          </w:tcPr>
          <w:p w14:paraId="77D95EA5" w14:textId="77777777" w:rsidR="00020CD4" w:rsidRPr="008C7B59" w:rsidRDefault="00020CD4" w:rsidP="00811A63">
            <w:pPr>
              <w:pStyle w:val="TableTxt-L"/>
            </w:pPr>
            <w:r w:rsidRPr="008C7B59">
              <w:t>1999-2013</w:t>
            </w:r>
          </w:p>
        </w:tc>
        <w:tc>
          <w:tcPr>
            <w:tcW w:w="460" w:type="pct"/>
            <w:tcBorders>
              <w:top w:val="single" w:sz="4" w:space="0" w:color="auto"/>
              <w:left w:val="nil"/>
              <w:bottom w:val="single" w:sz="4" w:space="0" w:color="auto"/>
              <w:right w:val="nil"/>
            </w:tcBorders>
            <w:shd w:val="clear" w:color="auto" w:fill="auto"/>
          </w:tcPr>
          <w:p w14:paraId="6910D9FF" w14:textId="77777777" w:rsidR="00020CD4" w:rsidRPr="008C7B59" w:rsidRDefault="00020CD4" w:rsidP="00811A63">
            <w:pPr>
              <w:pStyle w:val="TableTxt-L"/>
            </w:pPr>
            <w:r w:rsidRPr="008C7B59">
              <w:t>NS</w:t>
            </w:r>
          </w:p>
        </w:tc>
        <w:tc>
          <w:tcPr>
            <w:tcW w:w="247" w:type="pct"/>
            <w:tcBorders>
              <w:top w:val="single" w:sz="4" w:space="0" w:color="auto"/>
              <w:left w:val="nil"/>
              <w:bottom w:val="single" w:sz="4" w:space="0" w:color="auto"/>
              <w:right w:val="nil"/>
            </w:tcBorders>
            <w:shd w:val="clear" w:color="auto" w:fill="auto"/>
          </w:tcPr>
          <w:p w14:paraId="468807CB" w14:textId="77777777" w:rsidR="00020CD4" w:rsidRPr="008C7B59" w:rsidRDefault="00020CD4" w:rsidP="00811A63">
            <w:pPr>
              <w:pStyle w:val="TableTxt-L"/>
            </w:pPr>
            <w:r w:rsidRPr="008C7B59">
              <w:t>NS</w:t>
            </w:r>
          </w:p>
        </w:tc>
      </w:tr>
      <w:tr w:rsidR="00B46DEC" w:rsidRPr="0011451B" w14:paraId="78052ED0"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6CF23D96" w14:textId="4CAF90D0" w:rsidR="00020CD4" w:rsidRPr="008C7B59" w:rsidRDefault="004B52D9" w:rsidP="00811A63">
            <w:pPr>
              <w:pStyle w:val="TableTxt-L"/>
            </w:pPr>
            <w:proofErr w:type="spellStart"/>
            <w:r w:rsidRPr="004B52D9">
              <w:t>Niwa</w:t>
            </w:r>
            <w:proofErr w:type="spellEnd"/>
            <w:r w:rsidRPr="004B52D9">
              <w:t xml:space="preserve"> A, Nakamura M, Harada N, </w:t>
            </w:r>
            <w:proofErr w:type="spellStart"/>
            <w:r w:rsidRPr="004B52D9">
              <w:t>Musha</w:t>
            </w:r>
            <w:proofErr w:type="spellEnd"/>
            <w:r w:rsidRPr="004B52D9">
              <w:t xml:space="preserve"> T. Observational investigation of thrombolysis with the tissue-type plasminogen activator </w:t>
            </w:r>
            <w:proofErr w:type="spellStart"/>
            <w:r w:rsidRPr="004B52D9">
              <w:t>monteplase</w:t>
            </w:r>
            <w:proofErr w:type="spellEnd"/>
            <w:r w:rsidRPr="004B52D9">
              <w:t xml:space="preserve"> for acute pulmonary embolism in Japan. Circulation journal: official journal of the Japanese Circulation Society. 2012;76(10):2471-80. 10.1253/circj.cj-12-0091</w:t>
            </w:r>
          </w:p>
        </w:tc>
        <w:tc>
          <w:tcPr>
            <w:tcW w:w="354" w:type="pct"/>
            <w:tcBorders>
              <w:top w:val="single" w:sz="4" w:space="0" w:color="auto"/>
              <w:left w:val="nil"/>
              <w:bottom w:val="single" w:sz="4" w:space="0" w:color="auto"/>
              <w:right w:val="nil"/>
            </w:tcBorders>
            <w:shd w:val="clear" w:color="auto" w:fill="auto"/>
          </w:tcPr>
          <w:p w14:paraId="243183ED" w14:textId="77777777" w:rsidR="00020CD4" w:rsidRPr="008C7B59" w:rsidRDefault="00020CD4" w:rsidP="007C5DBD">
            <w:pPr>
              <w:pStyle w:val="TableTxt-C"/>
              <w:jc w:val="left"/>
              <w:rPr>
                <w:rFonts w:cs="Times New Roman"/>
                <w:sz w:val="18"/>
                <w:szCs w:val="18"/>
              </w:rPr>
            </w:pPr>
            <w:r w:rsidRPr="008C7B59">
              <w:rPr>
                <w:rFonts w:cs="Times New Roman"/>
                <w:sz w:val="18"/>
                <w:szCs w:val="18"/>
              </w:rPr>
              <w:t>289</w:t>
            </w:r>
          </w:p>
        </w:tc>
        <w:tc>
          <w:tcPr>
            <w:tcW w:w="531" w:type="pct"/>
            <w:tcBorders>
              <w:top w:val="single" w:sz="4" w:space="0" w:color="auto"/>
              <w:left w:val="nil"/>
              <w:bottom w:val="single" w:sz="4" w:space="0" w:color="auto"/>
              <w:right w:val="nil"/>
            </w:tcBorders>
            <w:shd w:val="clear" w:color="auto" w:fill="auto"/>
          </w:tcPr>
          <w:p w14:paraId="1A9EEC3F" w14:textId="77777777" w:rsidR="00020CD4" w:rsidRPr="008C7B59" w:rsidRDefault="00020CD4" w:rsidP="00811A63">
            <w:pPr>
              <w:pStyle w:val="TableTxt-L"/>
            </w:pPr>
            <w:r w:rsidRPr="008C7B59">
              <w:t>Massive group defined as unstable hemodynamics, shock in 100%, syncope in 100%. Cardiopulmonary arrest/collapse group were also included.</w:t>
            </w:r>
          </w:p>
        </w:tc>
        <w:tc>
          <w:tcPr>
            <w:tcW w:w="568" w:type="pct"/>
            <w:tcBorders>
              <w:top w:val="single" w:sz="4" w:space="0" w:color="auto"/>
              <w:left w:val="nil"/>
              <w:bottom w:val="single" w:sz="4" w:space="0" w:color="auto"/>
              <w:right w:val="nil"/>
            </w:tcBorders>
          </w:tcPr>
          <w:p w14:paraId="5DD9FBDC" w14:textId="77777777" w:rsidR="00020CD4" w:rsidRPr="008C7B59" w:rsidRDefault="00020CD4" w:rsidP="00811A63">
            <w:pPr>
              <w:pStyle w:val="TableTxt-L"/>
            </w:pPr>
            <w:r w:rsidRPr="008C7B59">
              <w:t>Thrombolysis</w:t>
            </w:r>
            <w:r>
              <w:t xml:space="preserve"> with</w:t>
            </w:r>
            <w:r w:rsidRPr="008C7B59">
              <w:t xml:space="preserve"> </w:t>
            </w:r>
            <w:r>
              <w:t>percutaneous</w:t>
            </w:r>
            <w:r w:rsidRPr="008C7B59">
              <w:t xml:space="preserve"> interventions, surgical embolectomy, percutaneous cardiopulmonary support, </w:t>
            </w:r>
            <w:r>
              <w:t>anticoagulation</w:t>
            </w:r>
          </w:p>
        </w:tc>
        <w:tc>
          <w:tcPr>
            <w:tcW w:w="568" w:type="pct"/>
            <w:tcBorders>
              <w:top w:val="single" w:sz="4" w:space="0" w:color="auto"/>
              <w:left w:val="nil"/>
              <w:bottom w:val="single" w:sz="4" w:space="0" w:color="auto"/>
              <w:right w:val="nil"/>
            </w:tcBorders>
            <w:shd w:val="clear" w:color="auto" w:fill="auto"/>
          </w:tcPr>
          <w:p w14:paraId="0EA011FF" w14:textId="0653515C" w:rsidR="00020CD4" w:rsidRPr="008C7B59" w:rsidRDefault="00B46DEC" w:rsidP="00811A63">
            <w:pPr>
              <w:pStyle w:val="TableTxt-L"/>
            </w:pPr>
            <w:r>
              <w:t>Prospective, single-arm, single-center, non-randomized study</w:t>
            </w:r>
          </w:p>
        </w:tc>
        <w:tc>
          <w:tcPr>
            <w:tcW w:w="497" w:type="pct"/>
            <w:tcBorders>
              <w:top w:val="single" w:sz="4" w:space="0" w:color="auto"/>
              <w:left w:val="nil"/>
              <w:bottom w:val="single" w:sz="4" w:space="0" w:color="auto"/>
              <w:right w:val="nil"/>
            </w:tcBorders>
            <w:shd w:val="clear" w:color="auto" w:fill="auto"/>
          </w:tcPr>
          <w:p w14:paraId="2DDF2CC5" w14:textId="77777777" w:rsidR="00020CD4" w:rsidRPr="008C7B59" w:rsidRDefault="00020CD4" w:rsidP="00811A63">
            <w:pPr>
              <w:pStyle w:val="TableTxt-L"/>
            </w:pPr>
            <w:r w:rsidRPr="008C7B59">
              <w:t>Japan</w:t>
            </w:r>
          </w:p>
        </w:tc>
        <w:tc>
          <w:tcPr>
            <w:tcW w:w="390" w:type="pct"/>
            <w:tcBorders>
              <w:top w:val="single" w:sz="4" w:space="0" w:color="auto"/>
              <w:left w:val="nil"/>
              <w:bottom w:val="single" w:sz="4" w:space="0" w:color="auto"/>
              <w:right w:val="nil"/>
            </w:tcBorders>
            <w:shd w:val="clear" w:color="auto" w:fill="auto"/>
          </w:tcPr>
          <w:p w14:paraId="65C53FD4" w14:textId="77777777" w:rsidR="00020CD4" w:rsidRPr="008C7B59" w:rsidRDefault="00020CD4" w:rsidP="00811A63">
            <w:pPr>
              <w:pStyle w:val="TableTxt-L"/>
            </w:pPr>
            <w:r w:rsidRPr="008C7B59">
              <w:t>NS</w:t>
            </w:r>
          </w:p>
        </w:tc>
        <w:tc>
          <w:tcPr>
            <w:tcW w:w="462" w:type="pct"/>
            <w:tcBorders>
              <w:top w:val="single" w:sz="4" w:space="0" w:color="auto"/>
              <w:left w:val="nil"/>
              <w:bottom w:val="single" w:sz="4" w:space="0" w:color="auto"/>
              <w:right w:val="nil"/>
            </w:tcBorders>
            <w:shd w:val="clear" w:color="auto" w:fill="auto"/>
          </w:tcPr>
          <w:p w14:paraId="5B2EA60B" w14:textId="77777777" w:rsidR="00020CD4" w:rsidRPr="008C7B59" w:rsidRDefault="00020CD4" w:rsidP="00811A63">
            <w:pPr>
              <w:pStyle w:val="TableTxt-L"/>
            </w:pPr>
            <w:r w:rsidRPr="008C7B59">
              <w:t>2005-2008</w:t>
            </w:r>
          </w:p>
        </w:tc>
        <w:tc>
          <w:tcPr>
            <w:tcW w:w="460" w:type="pct"/>
            <w:tcBorders>
              <w:top w:val="single" w:sz="4" w:space="0" w:color="auto"/>
              <w:left w:val="nil"/>
              <w:bottom w:val="single" w:sz="4" w:space="0" w:color="auto"/>
              <w:right w:val="nil"/>
            </w:tcBorders>
            <w:shd w:val="clear" w:color="auto" w:fill="auto"/>
          </w:tcPr>
          <w:p w14:paraId="27A4E1C5" w14:textId="0D318D6A" w:rsidR="00020CD4" w:rsidRPr="008C7B59" w:rsidRDefault="004128AB" w:rsidP="00811A63">
            <w:pPr>
              <w:pStyle w:val="TableTxt-L"/>
            </w:pPr>
            <w:r>
              <w:t xml:space="preserve">Median: </w:t>
            </w:r>
            <w:r w:rsidR="00020CD4" w:rsidRPr="008C7B59">
              <w:t>67</w:t>
            </w:r>
          </w:p>
        </w:tc>
        <w:tc>
          <w:tcPr>
            <w:tcW w:w="247" w:type="pct"/>
            <w:tcBorders>
              <w:top w:val="single" w:sz="4" w:space="0" w:color="auto"/>
              <w:left w:val="nil"/>
              <w:bottom w:val="single" w:sz="4" w:space="0" w:color="auto"/>
              <w:right w:val="nil"/>
            </w:tcBorders>
            <w:shd w:val="clear" w:color="auto" w:fill="auto"/>
          </w:tcPr>
          <w:p w14:paraId="7B75FA03" w14:textId="77777777" w:rsidR="00020CD4" w:rsidRPr="008C7B59" w:rsidRDefault="00020CD4" w:rsidP="00811A63">
            <w:pPr>
              <w:pStyle w:val="TableTxt-L"/>
            </w:pPr>
            <w:r w:rsidRPr="008C7B59">
              <w:t>78</w:t>
            </w:r>
          </w:p>
        </w:tc>
      </w:tr>
      <w:tr w:rsidR="00B46DEC" w:rsidRPr="0011451B" w14:paraId="1EADA589"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79E1C6CA" w14:textId="20B4A448" w:rsidR="00020CD4" w:rsidRPr="008C7B59" w:rsidRDefault="004B52D9" w:rsidP="00811A63">
            <w:pPr>
              <w:pStyle w:val="TableTxt-L"/>
            </w:pPr>
            <w:proofErr w:type="spellStart"/>
            <w:r w:rsidRPr="004B52D9">
              <w:t>Pasrija</w:t>
            </w:r>
            <w:proofErr w:type="spellEnd"/>
            <w:r w:rsidRPr="004B52D9">
              <w:t xml:space="preserve"> C, Shah A, George P, </w:t>
            </w:r>
            <w:proofErr w:type="spellStart"/>
            <w:r w:rsidRPr="004B52D9">
              <w:t>Kronfli</w:t>
            </w:r>
            <w:proofErr w:type="spellEnd"/>
            <w:r w:rsidRPr="004B52D9">
              <w:t xml:space="preserve"> A, </w:t>
            </w:r>
            <w:proofErr w:type="spellStart"/>
            <w:r w:rsidRPr="004B52D9">
              <w:t>Raithel</w:t>
            </w:r>
            <w:proofErr w:type="spellEnd"/>
            <w:r w:rsidRPr="004B52D9">
              <w:t xml:space="preserve"> M, </w:t>
            </w:r>
            <w:r w:rsidRPr="004B52D9">
              <w:lastRenderedPageBreak/>
              <w:t>Boulos F, et al. Triage and optimization: A new paradigm in the treatment of massive pulmonary embolism. The Journal of thoracic and cardiovascular surgery. 2018;156(2):672-81. 10.1016/j.jtcvs.2018.02.107</w:t>
            </w:r>
          </w:p>
        </w:tc>
        <w:tc>
          <w:tcPr>
            <w:tcW w:w="354" w:type="pct"/>
            <w:tcBorders>
              <w:top w:val="single" w:sz="4" w:space="0" w:color="auto"/>
              <w:left w:val="nil"/>
              <w:bottom w:val="single" w:sz="4" w:space="0" w:color="auto"/>
              <w:right w:val="nil"/>
            </w:tcBorders>
            <w:shd w:val="clear" w:color="auto" w:fill="auto"/>
          </w:tcPr>
          <w:p w14:paraId="65941C81" w14:textId="77777777" w:rsidR="00020CD4" w:rsidRPr="008C7B59" w:rsidRDefault="00020CD4" w:rsidP="007C5DBD">
            <w:pPr>
              <w:pStyle w:val="TableTxt-C"/>
              <w:jc w:val="left"/>
              <w:rPr>
                <w:rFonts w:cs="Times New Roman"/>
                <w:sz w:val="18"/>
                <w:szCs w:val="18"/>
              </w:rPr>
            </w:pPr>
            <w:r w:rsidRPr="008C7B59">
              <w:rPr>
                <w:rFonts w:cs="Times New Roman"/>
                <w:sz w:val="18"/>
                <w:szCs w:val="18"/>
              </w:rPr>
              <w:lastRenderedPageBreak/>
              <w:t>56</w:t>
            </w:r>
          </w:p>
        </w:tc>
        <w:tc>
          <w:tcPr>
            <w:tcW w:w="531" w:type="pct"/>
            <w:tcBorders>
              <w:top w:val="single" w:sz="4" w:space="0" w:color="auto"/>
              <w:left w:val="nil"/>
              <w:bottom w:val="single" w:sz="4" w:space="0" w:color="auto"/>
              <w:right w:val="nil"/>
            </w:tcBorders>
            <w:shd w:val="clear" w:color="auto" w:fill="auto"/>
          </w:tcPr>
          <w:p w14:paraId="7E167B11" w14:textId="77777777" w:rsidR="00020CD4" w:rsidRPr="008C7B59" w:rsidRDefault="00020CD4" w:rsidP="00811A63">
            <w:pPr>
              <w:pStyle w:val="TableTxt-L"/>
            </w:pPr>
            <w:r w:rsidRPr="008C7B59">
              <w:t xml:space="preserve">Systolic blood </w:t>
            </w:r>
            <w:r w:rsidRPr="008C7B59">
              <w:lastRenderedPageBreak/>
              <w:t>pressure&lt;90 mm Hg for at least 15 minutes or the need for inotropic support.</w:t>
            </w:r>
          </w:p>
        </w:tc>
        <w:tc>
          <w:tcPr>
            <w:tcW w:w="568" w:type="pct"/>
            <w:tcBorders>
              <w:top w:val="single" w:sz="4" w:space="0" w:color="auto"/>
              <w:left w:val="nil"/>
              <w:bottom w:val="single" w:sz="4" w:space="0" w:color="auto"/>
              <w:right w:val="nil"/>
            </w:tcBorders>
          </w:tcPr>
          <w:p w14:paraId="3F7C4532" w14:textId="77777777" w:rsidR="00020CD4" w:rsidRPr="005B6A5C" w:rsidRDefault="00020CD4" w:rsidP="007C5DBD">
            <w:pPr>
              <w:pStyle w:val="TableTxt-C"/>
              <w:jc w:val="left"/>
              <w:rPr>
                <w:rFonts w:cs="Times New Roman"/>
                <w:szCs w:val="20"/>
              </w:rPr>
            </w:pPr>
            <w:r w:rsidRPr="005B6A5C">
              <w:rPr>
                <w:rFonts w:cs="Times New Roman"/>
                <w:szCs w:val="20"/>
              </w:rPr>
              <w:lastRenderedPageBreak/>
              <w:t xml:space="preserve">Surgical pulmonary </w:t>
            </w:r>
            <w:r w:rsidRPr="005B6A5C">
              <w:rPr>
                <w:rFonts w:cs="Times New Roman"/>
                <w:szCs w:val="20"/>
              </w:rPr>
              <w:lastRenderedPageBreak/>
              <w:t>embolectomy (control group; N=27).</w:t>
            </w:r>
          </w:p>
          <w:p w14:paraId="1D77591F" w14:textId="77777777" w:rsidR="00020CD4" w:rsidRPr="008C7B59" w:rsidRDefault="00020CD4" w:rsidP="00811A63">
            <w:pPr>
              <w:pStyle w:val="TableTxt-L"/>
            </w:pPr>
            <w:r w:rsidRPr="005B6A5C">
              <w:t>VA-ECMO (protocol group; N=29) with surgical pulmonary embolectomy (N=14) or</w:t>
            </w:r>
            <w:r w:rsidRPr="008C7B59">
              <w:t xml:space="preserve"> anticoagulation (N=15).</w:t>
            </w:r>
          </w:p>
        </w:tc>
        <w:tc>
          <w:tcPr>
            <w:tcW w:w="568" w:type="pct"/>
            <w:tcBorders>
              <w:top w:val="single" w:sz="4" w:space="0" w:color="auto"/>
              <w:left w:val="nil"/>
              <w:bottom w:val="single" w:sz="4" w:space="0" w:color="auto"/>
              <w:right w:val="nil"/>
            </w:tcBorders>
            <w:shd w:val="clear" w:color="auto" w:fill="auto"/>
          </w:tcPr>
          <w:p w14:paraId="06A2B875" w14:textId="4564E913" w:rsidR="00020CD4" w:rsidRPr="008C7B59" w:rsidRDefault="00B46DEC" w:rsidP="00811A63">
            <w:pPr>
              <w:pStyle w:val="TableTxt-L"/>
            </w:pPr>
            <w:r>
              <w:lastRenderedPageBreak/>
              <w:t xml:space="preserve">Retrospective, single-arm, </w:t>
            </w:r>
            <w:r>
              <w:lastRenderedPageBreak/>
              <w:t>single-center, non-randomized study</w:t>
            </w:r>
          </w:p>
        </w:tc>
        <w:tc>
          <w:tcPr>
            <w:tcW w:w="497" w:type="pct"/>
            <w:tcBorders>
              <w:top w:val="single" w:sz="4" w:space="0" w:color="auto"/>
              <w:left w:val="nil"/>
              <w:bottom w:val="single" w:sz="4" w:space="0" w:color="auto"/>
              <w:right w:val="nil"/>
            </w:tcBorders>
            <w:shd w:val="clear" w:color="auto" w:fill="auto"/>
          </w:tcPr>
          <w:p w14:paraId="2B8B0AD7" w14:textId="77777777" w:rsidR="00020CD4" w:rsidRPr="008C7B59" w:rsidRDefault="00020CD4" w:rsidP="00811A63">
            <w:pPr>
              <w:pStyle w:val="TableTxt-L"/>
            </w:pPr>
            <w:r>
              <w:lastRenderedPageBreak/>
              <w:t>US</w:t>
            </w:r>
          </w:p>
        </w:tc>
        <w:tc>
          <w:tcPr>
            <w:tcW w:w="390" w:type="pct"/>
            <w:tcBorders>
              <w:top w:val="single" w:sz="4" w:space="0" w:color="auto"/>
              <w:left w:val="nil"/>
              <w:bottom w:val="single" w:sz="4" w:space="0" w:color="auto"/>
              <w:right w:val="nil"/>
            </w:tcBorders>
            <w:shd w:val="clear" w:color="auto" w:fill="auto"/>
          </w:tcPr>
          <w:p w14:paraId="102BA5A3" w14:textId="4D0F2902" w:rsidR="00020CD4" w:rsidRPr="008C7B59" w:rsidRDefault="00020CD4" w:rsidP="00811A63">
            <w:pPr>
              <w:pStyle w:val="TableTxt-L"/>
            </w:pPr>
            <w:r>
              <w:t>17</w:t>
            </w:r>
            <w:r w:rsidR="00071325">
              <w:t xml:space="preserve"> (median)</w:t>
            </w:r>
          </w:p>
        </w:tc>
        <w:tc>
          <w:tcPr>
            <w:tcW w:w="462" w:type="pct"/>
            <w:tcBorders>
              <w:top w:val="single" w:sz="4" w:space="0" w:color="auto"/>
              <w:left w:val="nil"/>
              <w:bottom w:val="single" w:sz="4" w:space="0" w:color="auto"/>
              <w:right w:val="nil"/>
            </w:tcBorders>
            <w:shd w:val="clear" w:color="auto" w:fill="auto"/>
          </w:tcPr>
          <w:p w14:paraId="757E1549" w14:textId="77777777" w:rsidR="00020CD4" w:rsidRPr="008C7B59" w:rsidRDefault="00020CD4" w:rsidP="00811A63">
            <w:pPr>
              <w:pStyle w:val="TableTxt-L"/>
            </w:pPr>
            <w:r w:rsidRPr="008C7B59">
              <w:t>2010-2017</w:t>
            </w:r>
          </w:p>
        </w:tc>
        <w:tc>
          <w:tcPr>
            <w:tcW w:w="460" w:type="pct"/>
            <w:tcBorders>
              <w:top w:val="single" w:sz="4" w:space="0" w:color="auto"/>
              <w:left w:val="nil"/>
              <w:bottom w:val="single" w:sz="4" w:space="0" w:color="auto"/>
              <w:right w:val="nil"/>
            </w:tcBorders>
            <w:shd w:val="clear" w:color="auto" w:fill="auto"/>
          </w:tcPr>
          <w:p w14:paraId="01037EC5" w14:textId="76E1589B" w:rsidR="00020CD4" w:rsidRPr="008C7B59" w:rsidRDefault="00020CD4" w:rsidP="00811A63">
            <w:pPr>
              <w:pStyle w:val="TableTxt-L"/>
            </w:pPr>
            <w:r w:rsidRPr="008C7B59">
              <w:t xml:space="preserve">Historical control: 60 </w:t>
            </w:r>
            <w:r w:rsidRPr="008C7B59">
              <w:lastRenderedPageBreak/>
              <w:t>(</w:t>
            </w:r>
            <w:r w:rsidR="00445AEA">
              <w:t xml:space="preserve">IQR: </w:t>
            </w:r>
            <w:r w:rsidRPr="008C7B59">
              <w:t>45-67)</w:t>
            </w:r>
            <w:r w:rsidRPr="008C7B59">
              <w:br/>
              <w:t>Protocol: 50 (</w:t>
            </w:r>
            <w:r w:rsidR="00445AEA">
              <w:t xml:space="preserve">IQR: </w:t>
            </w:r>
            <w:r w:rsidRPr="008C7B59">
              <w:t>41-59)</w:t>
            </w:r>
          </w:p>
        </w:tc>
        <w:tc>
          <w:tcPr>
            <w:tcW w:w="247" w:type="pct"/>
            <w:tcBorders>
              <w:top w:val="single" w:sz="4" w:space="0" w:color="auto"/>
              <w:left w:val="nil"/>
              <w:bottom w:val="single" w:sz="4" w:space="0" w:color="auto"/>
              <w:right w:val="nil"/>
            </w:tcBorders>
            <w:shd w:val="clear" w:color="auto" w:fill="auto"/>
          </w:tcPr>
          <w:p w14:paraId="7E22F8BF" w14:textId="77777777" w:rsidR="00020CD4" w:rsidRPr="008C7B59" w:rsidRDefault="00020CD4" w:rsidP="00811A63">
            <w:pPr>
              <w:pStyle w:val="TableTxt-L"/>
            </w:pPr>
            <w:r w:rsidRPr="008C7B59">
              <w:lastRenderedPageBreak/>
              <w:t>30</w:t>
            </w:r>
          </w:p>
        </w:tc>
      </w:tr>
      <w:tr w:rsidR="00B46DEC" w:rsidRPr="0011451B" w14:paraId="7108DEA8"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06B4383D" w14:textId="322C3103" w:rsidR="00020CD4" w:rsidRPr="008C7B59" w:rsidRDefault="004B52D9" w:rsidP="00811A63">
            <w:pPr>
              <w:pStyle w:val="TableTxt-L"/>
            </w:pPr>
            <w:proofErr w:type="spellStart"/>
            <w:r w:rsidRPr="004B52D9">
              <w:t>Roncon</w:t>
            </w:r>
            <w:proofErr w:type="spellEnd"/>
            <w:r w:rsidRPr="004B52D9">
              <w:t xml:space="preserve"> L, </w:t>
            </w:r>
            <w:proofErr w:type="spellStart"/>
            <w:r w:rsidRPr="004B52D9">
              <w:t>Zuin</w:t>
            </w:r>
            <w:proofErr w:type="spellEnd"/>
            <w:r w:rsidRPr="004B52D9">
              <w:t xml:space="preserve"> M, Casazza F, </w:t>
            </w:r>
            <w:proofErr w:type="spellStart"/>
            <w:r w:rsidRPr="004B52D9">
              <w:t>Becattini</w:t>
            </w:r>
            <w:proofErr w:type="spellEnd"/>
            <w:r w:rsidRPr="004B52D9">
              <w:t xml:space="preserve"> C, </w:t>
            </w:r>
            <w:proofErr w:type="spellStart"/>
            <w:r w:rsidRPr="004B52D9">
              <w:t>Bilato</w:t>
            </w:r>
            <w:proofErr w:type="spellEnd"/>
            <w:r w:rsidRPr="004B52D9">
              <w:t xml:space="preserve"> C, </w:t>
            </w:r>
            <w:proofErr w:type="spellStart"/>
            <w:r w:rsidRPr="004B52D9">
              <w:t>Zonzin</w:t>
            </w:r>
            <w:proofErr w:type="spellEnd"/>
            <w:r w:rsidRPr="004B52D9">
              <w:t xml:space="preserve"> P. Impact of syncope and pre-syncope on short-term mortality in patients with acute pulmonary embolism. European journal of internal medicine. 2018;54:27-33. 10.1016/j.ejim.2018.04.004</w:t>
            </w:r>
          </w:p>
        </w:tc>
        <w:tc>
          <w:tcPr>
            <w:tcW w:w="354" w:type="pct"/>
            <w:tcBorders>
              <w:top w:val="single" w:sz="4" w:space="0" w:color="auto"/>
              <w:left w:val="nil"/>
              <w:bottom w:val="single" w:sz="4" w:space="0" w:color="auto"/>
              <w:right w:val="nil"/>
            </w:tcBorders>
            <w:shd w:val="clear" w:color="auto" w:fill="auto"/>
          </w:tcPr>
          <w:p w14:paraId="4ADE29DE" w14:textId="77777777" w:rsidR="00020CD4" w:rsidRPr="008C7B59" w:rsidRDefault="00020CD4" w:rsidP="007C5DBD">
            <w:pPr>
              <w:pStyle w:val="TableTxt-C"/>
              <w:jc w:val="left"/>
              <w:rPr>
                <w:rFonts w:cs="Times New Roman"/>
                <w:sz w:val="18"/>
                <w:szCs w:val="18"/>
              </w:rPr>
            </w:pPr>
            <w:r w:rsidRPr="008C7B59">
              <w:rPr>
                <w:rFonts w:cs="Times New Roman"/>
                <w:sz w:val="18"/>
                <w:szCs w:val="18"/>
              </w:rPr>
              <w:t>77</w:t>
            </w:r>
          </w:p>
        </w:tc>
        <w:tc>
          <w:tcPr>
            <w:tcW w:w="531" w:type="pct"/>
            <w:tcBorders>
              <w:top w:val="single" w:sz="4" w:space="0" w:color="auto"/>
              <w:left w:val="nil"/>
              <w:bottom w:val="single" w:sz="4" w:space="0" w:color="auto"/>
              <w:right w:val="nil"/>
            </w:tcBorders>
            <w:shd w:val="clear" w:color="auto" w:fill="auto"/>
          </w:tcPr>
          <w:p w14:paraId="47F8FBD8" w14:textId="77777777" w:rsidR="00020CD4" w:rsidRPr="008C7B59" w:rsidRDefault="00020CD4" w:rsidP="00811A63">
            <w:pPr>
              <w:pStyle w:val="TableTxt-L"/>
            </w:pPr>
            <w:r w:rsidRPr="008C7B59">
              <w:t>Persistent systolic blood pressure (SBP)≤90 mmHg or a pressure drop of ≥40 mmHg for &gt;15 min..</w:t>
            </w:r>
          </w:p>
        </w:tc>
        <w:tc>
          <w:tcPr>
            <w:tcW w:w="568" w:type="pct"/>
            <w:tcBorders>
              <w:top w:val="single" w:sz="4" w:space="0" w:color="auto"/>
              <w:left w:val="nil"/>
              <w:bottom w:val="single" w:sz="4" w:space="0" w:color="auto"/>
              <w:right w:val="nil"/>
            </w:tcBorders>
          </w:tcPr>
          <w:p w14:paraId="35E27146" w14:textId="77777777" w:rsidR="00020CD4" w:rsidRPr="008C7B59" w:rsidRDefault="00020CD4" w:rsidP="00811A63">
            <w:pPr>
              <w:pStyle w:val="TableTxt-L"/>
            </w:pPr>
            <w:r w:rsidRPr="008C7B59">
              <w:t>Thrombolysis (N=36) (other treatments not specified).</w:t>
            </w:r>
          </w:p>
        </w:tc>
        <w:tc>
          <w:tcPr>
            <w:tcW w:w="568" w:type="pct"/>
            <w:tcBorders>
              <w:top w:val="single" w:sz="4" w:space="0" w:color="auto"/>
              <w:left w:val="nil"/>
              <w:bottom w:val="single" w:sz="4" w:space="0" w:color="auto"/>
              <w:right w:val="nil"/>
            </w:tcBorders>
            <w:shd w:val="clear" w:color="auto" w:fill="auto"/>
          </w:tcPr>
          <w:p w14:paraId="4B20622C" w14:textId="4B4E4FA6" w:rsidR="00020CD4" w:rsidRPr="008C7B59" w:rsidRDefault="00B46DEC" w:rsidP="00811A63">
            <w:pPr>
              <w:pStyle w:val="TableTxt-L"/>
            </w:pPr>
            <w:r>
              <w:t>Prospective, single-arm, single-center, non-randomized study</w:t>
            </w:r>
          </w:p>
        </w:tc>
        <w:tc>
          <w:tcPr>
            <w:tcW w:w="497" w:type="pct"/>
            <w:tcBorders>
              <w:top w:val="single" w:sz="4" w:space="0" w:color="auto"/>
              <w:left w:val="nil"/>
              <w:bottom w:val="single" w:sz="4" w:space="0" w:color="auto"/>
              <w:right w:val="nil"/>
            </w:tcBorders>
            <w:shd w:val="clear" w:color="auto" w:fill="auto"/>
          </w:tcPr>
          <w:p w14:paraId="3463005C" w14:textId="77777777" w:rsidR="00020CD4" w:rsidRPr="008C7B59" w:rsidRDefault="00020CD4" w:rsidP="00811A63">
            <w:pPr>
              <w:pStyle w:val="TableTxt-L"/>
            </w:pPr>
            <w:r w:rsidRPr="008C7B59">
              <w:t>Italy</w:t>
            </w:r>
          </w:p>
        </w:tc>
        <w:tc>
          <w:tcPr>
            <w:tcW w:w="390" w:type="pct"/>
            <w:tcBorders>
              <w:top w:val="single" w:sz="4" w:space="0" w:color="auto"/>
              <w:left w:val="nil"/>
              <w:bottom w:val="single" w:sz="4" w:space="0" w:color="auto"/>
              <w:right w:val="nil"/>
            </w:tcBorders>
            <w:shd w:val="clear" w:color="auto" w:fill="auto"/>
          </w:tcPr>
          <w:p w14:paraId="5511A31C" w14:textId="77777777" w:rsidR="00020CD4" w:rsidRPr="008C7B59" w:rsidRDefault="00020CD4" w:rsidP="00811A63">
            <w:pPr>
              <w:pStyle w:val="TableTxt-L"/>
            </w:pPr>
            <w:r w:rsidRPr="008C7B59">
              <w:t>NS</w:t>
            </w:r>
          </w:p>
        </w:tc>
        <w:tc>
          <w:tcPr>
            <w:tcW w:w="462" w:type="pct"/>
            <w:tcBorders>
              <w:top w:val="single" w:sz="4" w:space="0" w:color="auto"/>
              <w:left w:val="nil"/>
              <w:bottom w:val="single" w:sz="4" w:space="0" w:color="auto"/>
              <w:right w:val="nil"/>
            </w:tcBorders>
            <w:shd w:val="clear" w:color="auto" w:fill="auto"/>
          </w:tcPr>
          <w:p w14:paraId="20AB5346" w14:textId="77777777" w:rsidR="00020CD4" w:rsidRPr="008C7B59" w:rsidRDefault="00020CD4" w:rsidP="00811A63">
            <w:pPr>
              <w:pStyle w:val="TableTxt-L"/>
            </w:pPr>
            <w:r w:rsidRPr="008C7B59">
              <w:t>2006-2010</w:t>
            </w:r>
          </w:p>
        </w:tc>
        <w:tc>
          <w:tcPr>
            <w:tcW w:w="460" w:type="pct"/>
            <w:tcBorders>
              <w:top w:val="single" w:sz="4" w:space="0" w:color="auto"/>
              <w:left w:val="nil"/>
              <w:bottom w:val="single" w:sz="4" w:space="0" w:color="auto"/>
              <w:right w:val="nil"/>
            </w:tcBorders>
            <w:shd w:val="clear" w:color="auto" w:fill="auto"/>
          </w:tcPr>
          <w:p w14:paraId="67A65FB2" w14:textId="77777777" w:rsidR="00020CD4" w:rsidRPr="008C7B59" w:rsidRDefault="00020CD4" w:rsidP="00811A63">
            <w:pPr>
              <w:pStyle w:val="TableTxt-L"/>
            </w:pPr>
            <w:r>
              <w:t>S</w:t>
            </w:r>
            <w:r w:rsidRPr="008C7B59">
              <w:t>yncope</w:t>
            </w:r>
            <w:r>
              <w:t xml:space="preserve"> </w:t>
            </w:r>
            <w:r w:rsidRPr="008C7B59">
              <w:t>75</w:t>
            </w:r>
            <w:r>
              <w:t>±</w:t>
            </w:r>
            <w:r w:rsidRPr="008C7B59">
              <w:t>12</w:t>
            </w:r>
            <w:r>
              <w:t>;</w:t>
            </w:r>
            <w:r w:rsidRPr="008C7B59">
              <w:br/>
            </w:r>
            <w:r>
              <w:t>P</w:t>
            </w:r>
            <w:r w:rsidRPr="008C7B59">
              <w:t>resyncope</w:t>
            </w:r>
            <w:r>
              <w:t>80±</w:t>
            </w:r>
            <w:r w:rsidRPr="008C7B59">
              <w:t>11</w:t>
            </w:r>
          </w:p>
        </w:tc>
        <w:tc>
          <w:tcPr>
            <w:tcW w:w="247" w:type="pct"/>
            <w:tcBorders>
              <w:top w:val="single" w:sz="4" w:space="0" w:color="auto"/>
              <w:left w:val="nil"/>
              <w:bottom w:val="single" w:sz="4" w:space="0" w:color="auto"/>
              <w:right w:val="nil"/>
            </w:tcBorders>
            <w:shd w:val="clear" w:color="auto" w:fill="auto"/>
          </w:tcPr>
          <w:p w14:paraId="74B22380" w14:textId="77777777" w:rsidR="00020CD4" w:rsidRPr="008C7B59" w:rsidRDefault="00020CD4" w:rsidP="00811A63">
            <w:pPr>
              <w:pStyle w:val="TableTxt-L"/>
            </w:pPr>
            <w:r w:rsidRPr="008C7B59">
              <w:t>27</w:t>
            </w:r>
          </w:p>
        </w:tc>
      </w:tr>
      <w:tr w:rsidR="00B46DEC" w:rsidRPr="0011451B" w14:paraId="721414BA"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7C52C84A" w14:textId="33139142" w:rsidR="00020CD4" w:rsidRPr="008C7B59" w:rsidRDefault="004B52D9" w:rsidP="00811A63">
            <w:pPr>
              <w:pStyle w:val="TableTxt-L"/>
            </w:pPr>
            <w:proofErr w:type="spellStart"/>
            <w:r w:rsidRPr="004B52D9">
              <w:t>Secemsky</w:t>
            </w:r>
            <w:proofErr w:type="spellEnd"/>
            <w:r w:rsidRPr="004B52D9">
              <w:t xml:space="preserve"> E, Chang Y, Jain CC, Beckman JA, </w:t>
            </w:r>
            <w:proofErr w:type="spellStart"/>
            <w:r w:rsidRPr="004B52D9">
              <w:t>Giri</w:t>
            </w:r>
            <w:proofErr w:type="spellEnd"/>
            <w:r w:rsidRPr="004B52D9">
              <w:t xml:space="preserve"> J, </w:t>
            </w:r>
            <w:proofErr w:type="spellStart"/>
            <w:r w:rsidRPr="004B52D9">
              <w:t>Jaff</w:t>
            </w:r>
            <w:proofErr w:type="spellEnd"/>
            <w:r w:rsidRPr="004B52D9">
              <w:t xml:space="preserve"> MR, et al. Contemporary Management and Outcomes of Patients with Massive and </w:t>
            </w:r>
            <w:proofErr w:type="spellStart"/>
            <w:r w:rsidRPr="004B52D9">
              <w:t>Submassive</w:t>
            </w:r>
            <w:proofErr w:type="spellEnd"/>
            <w:r w:rsidRPr="004B52D9">
              <w:t xml:space="preserve"> Pulmonary Embolism. The American journal of </w:t>
            </w:r>
            <w:r w:rsidRPr="004B52D9">
              <w:lastRenderedPageBreak/>
              <w:t>medicine. 2018;131(12):1506-14.e0. 10.1016/j.amjmed.2018.07.035</w:t>
            </w:r>
          </w:p>
        </w:tc>
        <w:tc>
          <w:tcPr>
            <w:tcW w:w="354" w:type="pct"/>
            <w:tcBorders>
              <w:top w:val="single" w:sz="4" w:space="0" w:color="auto"/>
              <w:left w:val="nil"/>
              <w:bottom w:val="single" w:sz="4" w:space="0" w:color="auto"/>
              <w:right w:val="nil"/>
            </w:tcBorders>
            <w:shd w:val="clear" w:color="auto" w:fill="auto"/>
          </w:tcPr>
          <w:p w14:paraId="0EDAC96E" w14:textId="77777777" w:rsidR="00020CD4" w:rsidRPr="008C7B59" w:rsidRDefault="00020CD4" w:rsidP="007C5DBD">
            <w:pPr>
              <w:pStyle w:val="TableTxt-C"/>
              <w:jc w:val="left"/>
              <w:rPr>
                <w:rFonts w:cs="Times New Roman"/>
                <w:sz w:val="18"/>
                <w:szCs w:val="18"/>
              </w:rPr>
            </w:pPr>
            <w:r w:rsidRPr="008C7B59">
              <w:rPr>
                <w:rFonts w:cs="Times New Roman"/>
                <w:sz w:val="18"/>
                <w:szCs w:val="18"/>
              </w:rPr>
              <w:lastRenderedPageBreak/>
              <w:t>46</w:t>
            </w:r>
          </w:p>
        </w:tc>
        <w:tc>
          <w:tcPr>
            <w:tcW w:w="531" w:type="pct"/>
            <w:tcBorders>
              <w:top w:val="single" w:sz="4" w:space="0" w:color="auto"/>
              <w:left w:val="nil"/>
              <w:bottom w:val="single" w:sz="4" w:space="0" w:color="auto"/>
              <w:right w:val="nil"/>
            </w:tcBorders>
            <w:shd w:val="clear" w:color="auto" w:fill="auto"/>
          </w:tcPr>
          <w:p w14:paraId="7A6E2EE4" w14:textId="77777777" w:rsidR="00020CD4" w:rsidRPr="008C7B59" w:rsidRDefault="00020CD4" w:rsidP="00811A63">
            <w:pPr>
              <w:pStyle w:val="TableTxt-L"/>
            </w:pPr>
            <w:r w:rsidRPr="008C7B59">
              <w:t>Sustained (&gt;15minutes) hypotension (systolic blood pressure &lt;90mmHg) or</w:t>
            </w:r>
            <w:r>
              <w:t xml:space="preserve"> </w:t>
            </w:r>
            <w:r w:rsidRPr="008C7B59">
              <w:t xml:space="preserve">any period </w:t>
            </w:r>
            <w:r w:rsidRPr="008C7B59">
              <w:lastRenderedPageBreak/>
              <w:t>of pulselessness.</w:t>
            </w:r>
          </w:p>
        </w:tc>
        <w:tc>
          <w:tcPr>
            <w:tcW w:w="568" w:type="pct"/>
            <w:tcBorders>
              <w:top w:val="single" w:sz="4" w:space="0" w:color="auto"/>
              <w:left w:val="nil"/>
              <w:bottom w:val="single" w:sz="4" w:space="0" w:color="auto"/>
              <w:right w:val="nil"/>
            </w:tcBorders>
          </w:tcPr>
          <w:p w14:paraId="7009C7ED" w14:textId="77777777" w:rsidR="00020CD4" w:rsidRPr="008C7B59" w:rsidRDefault="00020CD4" w:rsidP="00811A63">
            <w:pPr>
              <w:pStyle w:val="TableTxt-L"/>
            </w:pPr>
            <w:r w:rsidRPr="008C7B59">
              <w:lastRenderedPageBreak/>
              <w:t>Systemic anticoagulation with IVC filter, catheter</w:t>
            </w:r>
            <w:r>
              <w:t>-</w:t>
            </w:r>
            <w:r w:rsidRPr="008C7B59">
              <w:t xml:space="preserve">directed thrombolysis, ECMO, or </w:t>
            </w:r>
            <w:r w:rsidRPr="008C7B59">
              <w:lastRenderedPageBreak/>
              <w:t>surgical embolectomy.</w:t>
            </w:r>
          </w:p>
        </w:tc>
        <w:tc>
          <w:tcPr>
            <w:tcW w:w="568" w:type="pct"/>
            <w:tcBorders>
              <w:top w:val="single" w:sz="4" w:space="0" w:color="auto"/>
              <w:left w:val="nil"/>
              <w:bottom w:val="single" w:sz="4" w:space="0" w:color="auto"/>
              <w:right w:val="nil"/>
            </w:tcBorders>
            <w:shd w:val="clear" w:color="auto" w:fill="auto"/>
          </w:tcPr>
          <w:p w14:paraId="4247CCE7" w14:textId="165273AA" w:rsidR="00020CD4" w:rsidRPr="008C7B59" w:rsidRDefault="00B46DEC" w:rsidP="00811A63">
            <w:pPr>
              <w:pStyle w:val="TableTxt-L"/>
            </w:pPr>
            <w:r>
              <w:lastRenderedPageBreak/>
              <w:t>Prospective, single-arm, single-center, non-randomized study</w:t>
            </w:r>
          </w:p>
        </w:tc>
        <w:tc>
          <w:tcPr>
            <w:tcW w:w="497" w:type="pct"/>
            <w:tcBorders>
              <w:top w:val="single" w:sz="4" w:space="0" w:color="auto"/>
              <w:left w:val="nil"/>
              <w:bottom w:val="single" w:sz="4" w:space="0" w:color="auto"/>
              <w:right w:val="nil"/>
            </w:tcBorders>
            <w:shd w:val="clear" w:color="auto" w:fill="auto"/>
          </w:tcPr>
          <w:p w14:paraId="578C92DB" w14:textId="77777777" w:rsidR="00020CD4" w:rsidRPr="008C7B59" w:rsidRDefault="00020CD4" w:rsidP="00811A63">
            <w:pPr>
              <w:pStyle w:val="TableTxt-L"/>
            </w:pPr>
            <w:r>
              <w:t>US</w:t>
            </w:r>
          </w:p>
        </w:tc>
        <w:tc>
          <w:tcPr>
            <w:tcW w:w="390" w:type="pct"/>
            <w:tcBorders>
              <w:top w:val="single" w:sz="4" w:space="0" w:color="auto"/>
              <w:left w:val="nil"/>
              <w:bottom w:val="single" w:sz="4" w:space="0" w:color="auto"/>
              <w:right w:val="nil"/>
            </w:tcBorders>
            <w:shd w:val="clear" w:color="auto" w:fill="auto"/>
          </w:tcPr>
          <w:p w14:paraId="46EACCB3" w14:textId="10B85DB5" w:rsidR="00020CD4" w:rsidRPr="008C7B59" w:rsidRDefault="00020CD4" w:rsidP="00811A63">
            <w:pPr>
              <w:pStyle w:val="TableTxt-L"/>
            </w:pPr>
            <w:r>
              <w:t>12</w:t>
            </w:r>
          </w:p>
        </w:tc>
        <w:tc>
          <w:tcPr>
            <w:tcW w:w="462" w:type="pct"/>
            <w:tcBorders>
              <w:top w:val="single" w:sz="4" w:space="0" w:color="auto"/>
              <w:left w:val="nil"/>
              <w:bottom w:val="single" w:sz="4" w:space="0" w:color="auto"/>
              <w:right w:val="nil"/>
            </w:tcBorders>
            <w:shd w:val="clear" w:color="auto" w:fill="auto"/>
          </w:tcPr>
          <w:p w14:paraId="38BBD382" w14:textId="77777777" w:rsidR="00020CD4" w:rsidRPr="008C7B59" w:rsidRDefault="00020CD4" w:rsidP="00811A63">
            <w:pPr>
              <w:pStyle w:val="TableTxt-L"/>
            </w:pPr>
            <w:r w:rsidRPr="008C7B59">
              <w:t>NS</w:t>
            </w:r>
          </w:p>
        </w:tc>
        <w:tc>
          <w:tcPr>
            <w:tcW w:w="460" w:type="pct"/>
            <w:tcBorders>
              <w:top w:val="single" w:sz="4" w:space="0" w:color="auto"/>
              <w:left w:val="nil"/>
              <w:bottom w:val="single" w:sz="4" w:space="0" w:color="auto"/>
              <w:right w:val="nil"/>
            </w:tcBorders>
            <w:shd w:val="clear" w:color="auto" w:fill="auto"/>
          </w:tcPr>
          <w:p w14:paraId="18ADEBF5" w14:textId="77777777" w:rsidR="00020CD4" w:rsidRPr="008C7B59" w:rsidRDefault="00020CD4" w:rsidP="00811A63">
            <w:pPr>
              <w:pStyle w:val="TableTxt-L"/>
            </w:pPr>
            <w:r w:rsidRPr="008C7B59">
              <w:t>63</w:t>
            </w:r>
            <w:r>
              <w:t>±</w:t>
            </w:r>
            <w:r w:rsidRPr="008C7B59">
              <w:t>14</w:t>
            </w:r>
          </w:p>
        </w:tc>
        <w:tc>
          <w:tcPr>
            <w:tcW w:w="247" w:type="pct"/>
            <w:tcBorders>
              <w:top w:val="single" w:sz="4" w:space="0" w:color="auto"/>
              <w:left w:val="nil"/>
              <w:bottom w:val="single" w:sz="4" w:space="0" w:color="auto"/>
              <w:right w:val="nil"/>
            </w:tcBorders>
            <w:shd w:val="clear" w:color="auto" w:fill="auto"/>
          </w:tcPr>
          <w:p w14:paraId="6341E5A7" w14:textId="77777777" w:rsidR="00020CD4" w:rsidRPr="008C7B59" w:rsidRDefault="00020CD4" w:rsidP="00811A63">
            <w:pPr>
              <w:pStyle w:val="TableTxt-L"/>
            </w:pPr>
            <w:r w:rsidRPr="008C7B59">
              <w:t>20</w:t>
            </w:r>
          </w:p>
        </w:tc>
      </w:tr>
      <w:tr w:rsidR="00B46DEC" w:rsidRPr="0011451B" w14:paraId="4904A5D0"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076C1457" w14:textId="742C0ADC" w:rsidR="00020CD4" w:rsidRPr="008C7B59" w:rsidRDefault="004B52D9" w:rsidP="00811A63">
            <w:pPr>
              <w:pStyle w:val="TableTxt-L"/>
              <w:rPr>
                <w:i/>
                <w:iCs/>
              </w:rPr>
            </w:pPr>
            <w:proofErr w:type="spellStart"/>
            <w:r w:rsidRPr="004B52D9">
              <w:t>Senturk</w:t>
            </w:r>
            <w:proofErr w:type="spellEnd"/>
            <w:r w:rsidRPr="004B52D9">
              <w:t xml:space="preserve"> A, </w:t>
            </w:r>
            <w:proofErr w:type="spellStart"/>
            <w:r w:rsidRPr="004B52D9">
              <w:t>Ucar</w:t>
            </w:r>
            <w:proofErr w:type="spellEnd"/>
            <w:r w:rsidRPr="004B52D9">
              <w:t xml:space="preserve"> EY, Berk S, </w:t>
            </w:r>
            <w:proofErr w:type="spellStart"/>
            <w:r w:rsidRPr="004B52D9">
              <w:t>Ozlu</w:t>
            </w:r>
            <w:proofErr w:type="spellEnd"/>
            <w:r w:rsidRPr="004B52D9">
              <w:t xml:space="preserve"> T, </w:t>
            </w:r>
            <w:proofErr w:type="spellStart"/>
            <w:r w:rsidRPr="004B52D9">
              <w:t>Altinsoy</w:t>
            </w:r>
            <w:proofErr w:type="spellEnd"/>
            <w:r w:rsidRPr="004B52D9">
              <w:t xml:space="preserve"> B, </w:t>
            </w:r>
            <w:proofErr w:type="spellStart"/>
            <w:r w:rsidRPr="004B52D9">
              <w:t>Dabak</w:t>
            </w:r>
            <w:proofErr w:type="spellEnd"/>
            <w:r w:rsidRPr="004B52D9">
              <w:t xml:space="preserve"> G, et al. Should Low-Molecular-Weight Heparin be Preferred Over Unfractionated Heparin After Thrombolysis for Severity Pulmonary Embolism? Clinical and applied thrombosis/hemostasis: official journal of the International Academy of Clinical and Applied Thrombosis/Hemostasis. 2016;22(4):395-9. 10.1177/1076029614564863</w:t>
            </w:r>
          </w:p>
        </w:tc>
        <w:tc>
          <w:tcPr>
            <w:tcW w:w="354" w:type="pct"/>
            <w:tcBorders>
              <w:top w:val="single" w:sz="4" w:space="0" w:color="auto"/>
              <w:left w:val="nil"/>
              <w:bottom w:val="single" w:sz="4" w:space="0" w:color="auto"/>
              <w:right w:val="nil"/>
            </w:tcBorders>
            <w:shd w:val="clear" w:color="auto" w:fill="auto"/>
          </w:tcPr>
          <w:p w14:paraId="58550F51" w14:textId="77777777" w:rsidR="00020CD4" w:rsidRPr="008C7B59" w:rsidRDefault="00020CD4" w:rsidP="007C5DBD">
            <w:pPr>
              <w:pStyle w:val="TableTxt-C"/>
              <w:jc w:val="left"/>
              <w:rPr>
                <w:rFonts w:cs="Times New Roman"/>
                <w:sz w:val="18"/>
                <w:szCs w:val="18"/>
              </w:rPr>
            </w:pPr>
            <w:r w:rsidRPr="008C7B59">
              <w:rPr>
                <w:rFonts w:cs="Times New Roman"/>
                <w:sz w:val="18"/>
                <w:szCs w:val="18"/>
              </w:rPr>
              <w:t>186</w:t>
            </w:r>
          </w:p>
        </w:tc>
        <w:tc>
          <w:tcPr>
            <w:tcW w:w="531" w:type="pct"/>
            <w:tcBorders>
              <w:top w:val="single" w:sz="4" w:space="0" w:color="auto"/>
              <w:left w:val="nil"/>
              <w:bottom w:val="single" w:sz="4" w:space="0" w:color="auto"/>
              <w:right w:val="nil"/>
            </w:tcBorders>
            <w:shd w:val="clear" w:color="auto" w:fill="auto"/>
          </w:tcPr>
          <w:p w14:paraId="52397BBA" w14:textId="77777777" w:rsidR="00020CD4" w:rsidRPr="008C7B59" w:rsidRDefault="00020CD4" w:rsidP="00811A63">
            <w:pPr>
              <w:pStyle w:val="TableTxt-L"/>
            </w:pPr>
            <w:r w:rsidRPr="008C7B59">
              <w:t>References ESC guidelines for defining the high-risk subset and specifies “shock or hypotension.”.</w:t>
            </w:r>
          </w:p>
        </w:tc>
        <w:tc>
          <w:tcPr>
            <w:tcW w:w="568" w:type="pct"/>
            <w:tcBorders>
              <w:top w:val="single" w:sz="4" w:space="0" w:color="auto"/>
              <w:left w:val="nil"/>
              <w:bottom w:val="single" w:sz="4" w:space="0" w:color="auto"/>
              <w:right w:val="nil"/>
            </w:tcBorders>
          </w:tcPr>
          <w:p w14:paraId="024C7E98" w14:textId="77777777" w:rsidR="00020CD4" w:rsidRPr="008C7B59" w:rsidRDefault="00020CD4" w:rsidP="00811A63">
            <w:pPr>
              <w:pStyle w:val="TableTxt-L"/>
            </w:pPr>
            <w:r w:rsidRPr="008C7B59">
              <w:t>Thrombolytic therapy followed by low-molecular-weight heparin or</w:t>
            </w:r>
            <w:r>
              <w:t xml:space="preserve"> u</w:t>
            </w:r>
            <w:r w:rsidRPr="008C7B59">
              <w:t>nfractionated heparin.</w:t>
            </w:r>
          </w:p>
        </w:tc>
        <w:tc>
          <w:tcPr>
            <w:tcW w:w="568" w:type="pct"/>
            <w:tcBorders>
              <w:top w:val="single" w:sz="4" w:space="0" w:color="auto"/>
              <w:left w:val="nil"/>
              <w:bottom w:val="single" w:sz="4" w:space="0" w:color="auto"/>
              <w:right w:val="nil"/>
            </w:tcBorders>
            <w:shd w:val="clear" w:color="auto" w:fill="auto"/>
          </w:tcPr>
          <w:p w14:paraId="4BA12F89" w14:textId="58A98C69" w:rsidR="00020CD4" w:rsidRPr="008C7B59" w:rsidRDefault="00B46DEC" w:rsidP="00811A63">
            <w:pPr>
              <w:pStyle w:val="TableTxt-L"/>
            </w:pPr>
            <w:r>
              <w:t>Prospective, two-arm, multi-center, non-randomized study</w:t>
            </w:r>
          </w:p>
        </w:tc>
        <w:tc>
          <w:tcPr>
            <w:tcW w:w="497" w:type="pct"/>
            <w:tcBorders>
              <w:top w:val="single" w:sz="4" w:space="0" w:color="auto"/>
              <w:left w:val="nil"/>
              <w:bottom w:val="single" w:sz="4" w:space="0" w:color="auto"/>
              <w:right w:val="nil"/>
            </w:tcBorders>
            <w:shd w:val="clear" w:color="auto" w:fill="auto"/>
          </w:tcPr>
          <w:p w14:paraId="01A97BF5" w14:textId="77777777" w:rsidR="00020CD4" w:rsidRPr="008C7B59" w:rsidRDefault="00020CD4" w:rsidP="00811A63">
            <w:pPr>
              <w:pStyle w:val="TableTxt-L"/>
            </w:pPr>
            <w:r w:rsidRPr="008C7B59">
              <w:t>Turkey</w:t>
            </w:r>
          </w:p>
        </w:tc>
        <w:tc>
          <w:tcPr>
            <w:tcW w:w="390" w:type="pct"/>
            <w:tcBorders>
              <w:top w:val="single" w:sz="4" w:space="0" w:color="auto"/>
              <w:left w:val="nil"/>
              <w:bottom w:val="single" w:sz="4" w:space="0" w:color="auto"/>
              <w:right w:val="nil"/>
            </w:tcBorders>
            <w:shd w:val="clear" w:color="auto" w:fill="auto"/>
          </w:tcPr>
          <w:p w14:paraId="5E0520AC" w14:textId="73AEAEDE" w:rsidR="00020CD4" w:rsidRPr="008C7B59" w:rsidRDefault="00020CD4" w:rsidP="00811A63">
            <w:pPr>
              <w:pStyle w:val="TableTxt-L"/>
            </w:pPr>
            <w:r>
              <w:t>1</w:t>
            </w:r>
          </w:p>
        </w:tc>
        <w:tc>
          <w:tcPr>
            <w:tcW w:w="462" w:type="pct"/>
            <w:tcBorders>
              <w:top w:val="single" w:sz="4" w:space="0" w:color="auto"/>
              <w:left w:val="nil"/>
              <w:bottom w:val="single" w:sz="4" w:space="0" w:color="auto"/>
              <w:right w:val="nil"/>
            </w:tcBorders>
            <w:shd w:val="clear" w:color="auto" w:fill="auto"/>
          </w:tcPr>
          <w:p w14:paraId="05C348F2" w14:textId="77777777" w:rsidR="00020CD4" w:rsidRPr="008C7B59" w:rsidRDefault="00020CD4" w:rsidP="00811A63">
            <w:pPr>
              <w:pStyle w:val="TableTxt-L"/>
            </w:pPr>
            <w:r w:rsidRPr="008C7B59">
              <w:t>2013</w:t>
            </w:r>
          </w:p>
        </w:tc>
        <w:tc>
          <w:tcPr>
            <w:tcW w:w="460" w:type="pct"/>
            <w:tcBorders>
              <w:top w:val="single" w:sz="4" w:space="0" w:color="auto"/>
              <w:left w:val="nil"/>
              <w:bottom w:val="single" w:sz="4" w:space="0" w:color="auto"/>
              <w:right w:val="nil"/>
            </w:tcBorders>
            <w:shd w:val="clear" w:color="auto" w:fill="auto"/>
          </w:tcPr>
          <w:p w14:paraId="2FD21E6B" w14:textId="77777777" w:rsidR="00020CD4" w:rsidRPr="008C7B59" w:rsidRDefault="00020CD4" w:rsidP="00811A63">
            <w:pPr>
              <w:pStyle w:val="TableTxt-L"/>
            </w:pPr>
            <w:r w:rsidRPr="008C7B59">
              <w:t>NS</w:t>
            </w:r>
          </w:p>
        </w:tc>
        <w:tc>
          <w:tcPr>
            <w:tcW w:w="247" w:type="pct"/>
            <w:tcBorders>
              <w:top w:val="single" w:sz="4" w:space="0" w:color="auto"/>
              <w:left w:val="nil"/>
              <w:bottom w:val="single" w:sz="4" w:space="0" w:color="auto"/>
              <w:right w:val="nil"/>
            </w:tcBorders>
            <w:shd w:val="clear" w:color="auto" w:fill="auto"/>
          </w:tcPr>
          <w:p w14:paraId="2AE5B2AF" w14:textId="77777777" w:rsidR="00020CD4" w:rsidRPr="008C7B59" w:rsidRDefault="00020CD4" w:rsidP="00811A63">
            <w:pPr>
              <w:pStyle w:val="TableTxt-L"/>
            </w:pPr>
            <w:r w:rsidRPr="008C7B59">
              <w:t>NS</w:t>
            </w:r>
          </w:p>
        </w:tc>
      </w:tr>
      <w:tr w:rsidR="00B46DEC" w:rsidRPr="0011451B" w14:paraId="4674A2BB"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5259E5EB" w14:textId="4AD5415E" w:rsidR="00020CD4" w:rsidRPr="008C7B59" w:rsidRDefault="004B52D9" w:rsidP="00811A63">
            <w:pPr>
              <w:pStyle w:val="TableTxt-L"/>
              <w:rPr>
                <w:i/>
                <w:iCs/>
              </w:rPr>
            </w:pPr>
            <w:r w:rsidRPr="004B52D9">
              <w:t xml:space="preserve">Sharifi M, Berger J, Beeston P, Bay C, </w:t>
            </w:r>
            <w:proofErr w:type="spellStart"/>
            <w:r w:rsidRPr="004B52D9">
              <w:t>Vajo</w:t>
            </w:r>
            <w:proofErr w:type="spellEnd"/>
            <w:r w:rsidRPr="004B52D9">
              <w:t xml:space="preserve"> Z, </w:t>
            </w:r>
            <w:proofErr w:type="spellStart"/>
            <w:r w:rsidRPr="004B52D9">
              <w:t>Javadpoor</w:t>
            </w:r>
            <w:proofErr w:type="spellEnd"/>
            <w:r w:rsidRPr="004B52D9">
              <w:t xml:space="preserve"> S. Pulseless electrical activity in pulmonary embolism treated with thrombolysis (from the "PEAPETT" study). The American journal of emergency medicine. 2016;34(10):1963-7. </w:t>
            </w:r>
            <w:r w:rsidRPr="004B52D9">
              <w:lastRenderedPageBreak/>
              <w:t>10.1016/j.ajem.2016.06.094</w:t>
            </w:r>
          </w:p>
        </w:tc>
        <w:tc>
          <w:tcPr>
            <w:tcW w:w="354" w:type="pct"/>
            <w:tcBorders>
              <w:top w:val="single" w:sz="4" w:space="0" w:color="auto"/>
              <w:left w:val="nil"/>
              <w:bottom w:val="single" w:sz="4" w:space="0" w:color="auto"/>
              <w:right w:val="nil"/>
            </w:tcBorders>
            <w:shd w:val="clear" w:color="auto" w:fill="auto"/>
          </w:tcPr>
          <w:p w14:paraId="5DD63B8A" w14:textId="77777777" w:rsidR="00020CD4" w:rsidRPr="008C7B59" w:rsidRDefault="00020CD4" w:rsidP="007C5DBD">
            <w:pPr>
              <w:pStyle w:val="TableTxt-C"/>
              <w:jc w:val="left"/>
              <w:rPr>
                <w:rFonts w:cs="Times New Roman"/>
                <w:sz w:val="18"/>
                <w:szCs w:val="18"/>
              </w:rPr>
            </w:pPr>
            <w:r w:rsidRPr="008C7B59">
              <w:rPr>
                <w:rFonts w:cs="Times New Roman"/>
                <w:sz w:val="18"/>
                <w:szCs w:val="18"/>
              </w:rPr>
              <w:lastRenderedPageBreak/>
              <w:t>23</w:t>
            </w:r>
          </w:p>
        </w:tc>
        <w:tc>
          <w:tcPr>
            <w:tcW w:w="531" w:type="pct"/>
            <w:tcBorders>
              <w:top w:val="single" w:sz="4" w:space="0" w:color="auto"/>
              <w:left w:val="nil"/>
              <w:bottom w:val="single" w:sz="4" w:space="0" w:color="auto"/>
              <w:right w:val="nil"/>
            </w:tcBorders>
            <w:shd w:val="clear" w:color="auto" w:fill="auto"/>
          </w:tcPr>
          <w:p w14:paraId="7EB70ECC" w14:textId="77777777" w:rsidR="00020CD4" w:rsidRPr="008C7B59" w:rsidRDefault="00020CD4" w:rsidP="00811A63">
            <w:pPr>
              <w:pStyle w:val="TableTxt-L"/>
            </w:pPr>
            <w:r w:rsidRPr="008C7B59">
              <w:t>Cardiac arrest, pulseless electrical activity.</w:t>
            </w:r>
          </w:p>
        </w:tc>
        <w:tc>
          <w:tcPr>
            <w:tcW w:w="568" w:type="pct"/>
            <w:tcBorders>
              <w:top w:val="single" w:sz="4" w:space="0" w:color="auto"/>
              <w:left w:val="nil"/>
              <w:bottom w:val="single" w:sz="4" w:space="0" w:color="auto"/>
              <w:right w:val="nil"/>
            </w:tcBorders>
          </w:tcPr>
          <w:p w14:paraId="4FBF9701" w14:textId="77777777" w:rsidR="00020CD4" w:rsidRPr="008C7B59" w:rsidRDefault="00020CD4" w:rsidP="00811A63">
            <w:pPr>
              <w:pStyle w:val="TableTxt-L"/>
            </w:pPr>
            <w:r w:rsidRPr="008C7B59">
              <w:t>Tissue plasminogen activator followed by heparin.</w:t>
            </w:r>
          </w:p>
        </w:tc>
        <w:tc>
          <w:tcPr>
            <w:tcW w:w="568" w:type="pct"/>
            <w:tcBorders>
              <w:top w:val="single" w:sz="4" w:space="0" w:color="auto"/>
              <w:left w:val="nil"/>
              <w:bottom w:val="single" w:sz="4" w:space="0" w:color="auto"/>
              <w:right w:val="nil"/>
            </w:tcBorders>
            <w:shd w:val="clear" w:color="auto" w:fill="auto"/>
          </w:tcPr>
          <w:p w14:paraId="0410D49D" w14:textId="7B7C86F6" w:rsidR="00020CD4" w:rsidRPr="008C7B59" w:rsidRDefault="00B46DEC" w:rsidP="00811A63">
            <w:pPr>
              <w:pStyle w:val="TableTxt-L"/>
            </w:pPr>
            <w:r>
              <w:t>Retrospective, single-arm, single-center, non-randomized study</w:t>
            </w:r>
          </w:p>
        </w:tc>
        <w:tc>
          <w:tcPr>
            <w:tcW w:w="497" w:type="pct"/>
            <w:tcBorders>
              <w:top w:val="single" w:sz="4" w:space="0" w:color="auto"/>
              <w:left w:val="nil"/>
              <w:bottom w:val="single" w:sz="4" w:space="0" w:color="auto"/>
              <w:right w:val="nil"/>
            </w:tcBorders>
            <w:shd w:val="clear" w:color="auto" w:fill="auto"/>
          </w:tcPr>
          <w:p w14:paraId="14B936F2" w14:textId="77777777" w:rsidR="00020CD4" w:rsidRPr="008C7B59" w:rsidRDefault="00020CD4" w:rsidP="00811A63">
            <w:pPr>
              <w:pStyle w:val="TableTxt-L"/>
            </w:pPr>
            <w:r>
              <w:t>US</w:t>
            </w:r>
          </w:p>
        </w:tc>
        <w:tc>
          <w:tcPr>
            <w:tcW w:w="390" w:type="pct"/>
            <w:tcBorders>
              <w:top w:val="single" w:sz="4" w:space="0" w:color="auto"/>
              <w:left w:val="nil"/>
              <w:bottom w:val="single" w:sz="4" w:space="0" w:color="auto"/>
              <w:right w:val="nil"/>
            </w:tcBorders>
            <w:shd w:val="clear" w:color="auto" w:fill="auto"/>
          </w:tcPr>
          <w:p w14:paraId="207DA653" w14:textId="72397DB3" w:rsidR="00020CD4" w:rsidRPr="008C7B59" w:rsidRDefault="00020CD4" w:rsidP="00811A63">
            <w:pPr>
              <w:pStyle w:val="TableTxt-L"/>
            </w:pPr>
            <w:r w:rsidRPr="008C7B59">
              <w:t>22±3</w:t>
            </w:r>
          </w:p>
        </w:tc>
        <w:tc>
          <w:tcPr>
            <w:tcW w:w="462" w:type="pct"/>
            <w:tcBorders>
              <w:top w:val="single" w:sz="4" w:space="0" w:color="auto"/>
              <w:left w:val="nil"/>
              <w:bottom w:val="single" w:sz="4" w:space="0" w:color="auto"/>
              <w:right w:val="nil"/>
            </w:tcBorders>
            <w:shd w:val="clear" w:color="auto" w:fill="auto"/>
          </w:tcPr>
          <w:p w14:paraId="0F6291C7" w14:textId="77777777" w:rsidR="00020CD4" w:rsidRPr="008C7B59" w:rsidRDefault="00020CD4" w:rsidP="00811A63">
            <w:pPr>
              <w:pStyle w:val="TableTxt-L"/>
            </w:pPr>
            <w:r w:rsidRPr="008C7B59">
              <w:t>2013-2</w:t>
            </w:r>
            <w:r>
              <w:t>015</w:t>
            </w:r>
          </w:p>
        </w:tc>
        <w:tc>
          <w:tcPr>
            <w:tcW w:w="460" w:type="pct"/>
            <w:tcBorders>
              <w:top w:val="single" w:sz="4" w:space="0" w:color="auto"/>
              <w:left w:val="nil"/>
              <w:bottom w:val="single" w:sz="4" w:space="0" w:color="auto"/>
              <w:right w:val="nil"/>
            </w:tcBorders>
            <w:shd w:val="clear" w:color="auto" w:fill="auto"/>
          </w:tcPr>
          <w:p w14:paraId="537F27AE" w14:textId="77777777" w:rsidR="00020CD4" w:rsidRPr="008C7B59" w:rsidRDefault="00020CD4" w:rsidP="00811A63">
            <w:pPr>
              <w:pStyle w:val="TableTxt-L"/>
            </w:pPr>
            <w:r w:rsidRPr="008C7B59">
              <w:t>72±5</w:t>
            </w:r>
          </w:p>
        </w:tc>
        <w:tc>
          <w:tcPr>
            <w:tcW w:w="247" w:type="pct"/>
            <w:tcBorders>
              <w:top w:val="single" w:sz="4" w:space="0" w:color="auto"/>
              <w:left w:val="nil"/>
              <w:bottom w:val="single" w:sz="4" w:space="0" w:color="auto"/>
              <w:right w:val="nil"/>
            </w:tcBorders>
            <w:shd w:val="clear" w:color="auto" w:fill="auto"/>
          </w:tcPr>
          <w:p w14:paraId="50221461" w14:textId="77777777" w:rsidR="00020CD4" w:rsidRPr="008C7B59" w:rsidRDefault="00020CD4" w:rsidP="00811A63">
            <w:pPr>
              <w:pStyle w:val="TableTxt-L"/>
            </w:pPr>
            <w:r w:rsidRPr="008C7B59">
              <w:t>9</w:t>
            </w:r>
          </w:p>
        </w:tc>
      </w:tr>
      <w:tr w:rsidR="00B46DEC" w:rsidRPr="0011451B" w14:paraId="2CA22036"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0393C371" w14:textId="772F7AEA" w:rsidR="00020CD4" w:rsidRPr="008C7B59" w:rsidRDefault="004B52D9" w:rsidP="00811A63">
            <w:pPr>
              <w:pStyle w:val="TableTxt-L"/>
              <w:rPr>
                <w:i/>
                <w:iCs/>
              </w:rPr>
            </w:pPr>
            <w:proofErr w:type="spellStart"/>
            <w:r w:rsidRPr="004B52D9">
              <w:t>Shiomi</w:t>
            </w:r>
            <w:proofErr w:type="spellEnd"/>
            <w:r w:rsidRPr="004B52D9">
              <w:t xml:space="preserve"> D, </w:t>
            </w:r>
            <w:proofErr w:type="spellStart"/>
            <w:r w:rsidRPr="004B52D9">
              <w:t>Kiyama</w:t>
            </w:r>
            <w:proofErr w:type="spellEnd"/>
            <w:r w:rsidRPr="004B52D9">
              <w:t xml:space="preserve"> H, Shimizu M, Yamada M, Shimada N, Takahashi A, et al. Surgical embolectomy for high-risk acute pulmonary embolism is standard therapy. Interactive cardiovascular and thoracic surgery. 2017;25(2):297-301. 10.1093/</w:t>
            </w:r>
            <w:proofErr w:type="spellStart"/>
            <w:r w:rsidRPr="004B52D9">
              <w:t>icvts</w:t>
            </w:r>
            <w:proofErr w:type="spellEnd"/>
            <w:r w:rsidRPr="004B52D9">
              <w:t>/ivx091</w:t>
            </w:r>
          </w:p>
        </w:tc>
        <w:tc>
          <w:tcPr>
            <w:tcW w:w="354" w:type="pct"/>
            <w:tcBorders>
              <w:top w:val="single" w:sz="4" w:space="0" w:color="auto"/>
              <w:left w:val="nil"/>
              <w:bottom w:val="single" w:sz="4" w:space="0" w:color="auto"/>
              <w:right w:val="nil"/>
            </w:tcBorders>
            <w:shd w:val="clear" w:color="auto" w:fill="auto"/>
          </w:tcPr>
          <w:p w14:paraId="56BD81EB" w14:textId="77777777" w:rsidR="00020CD4" w:rsidRPr="008C7B59" w:rsidRDefault="00020CD4" w:rsidP="007C5DBD">
            <w:pPr>
              <w:pStyle w:val="TableTxt-C"/>
              <w:jc w:val="left"/>
              <w:rPr>
                <w:rFonts w:cs="Times New Roman"/>
                <w:sz w:val="18"/>
                <w:szCs w:val="18"/>
              </w:rPr>
            </w:pPr>
            <w:r w:rsidRPr="008C7B59">
              <w:rPr>
                <w:rFonts w:cs="Times New Roman"/>
                <w:sz w:val="18"/>
                <w:szCs w:val="18"/>
              </w:rPr>
              <w:t>31</w:t>
            </w:r>
          </w:p>
        </w:tc>
        <w:tc>
          <w:tcPr>
            <w:tcW w:w="531" w:type="pct"/>
            <w:tcBorders>
              <w:top w:val="single" w:sz="4" w:space="0" w:color="auto"/>
              <w:left w:val="nil"/>
              <w:bottom w:val="single" w:sz="4" w:space="0" w:color="auto"/>
              <w:right w:val="nil"/>
            </w:tcBorders>
            <w:shd w:val="clear" w:color="auto" w:fill="auto"/>
          </w:tcPr>
          <w:p w14:paraId="3F2DF33B" w14:textId="77777777" w:rsidR="00020CD4" w:rsidRPr="008C7B59" w:rsidRDefault="00020CD4" w:rsidP="00811A63">
            <w:pPr>
              <w:pStyle w:val="TableTxt-L"/>
            </w:pPr>
            <w:r w:rsidRPr="008C7B59">
              <w:t>Hemodynamically unstable; massive clots in bilateral pulmonary arteries or unilateral pulmonary artery occlusion with a floating clot in the main pulmonary artery or right atrium and right ventricular dilatation in transthoracic echocardiography.</w:t>
            </w:r>
          </w:p>
        </w:tc>
        <w:tc>
          <w:tcPr>
            <w:tcW w:w="568" w:type="pct"/>
            <w:tcBorders>
              <w:top w:val="single" w:sz="4" w:space="0" w:color="auto"/>
              <w:left w:val="nil"/>
              <w:bottom w:val="single" w:sz="4" w:space="0" w:color="auto"/>
              <w:right w:val="nil"/>
            </w:tcBorders>
          </w:tcPr>
          <w:p w14:paraId="60D8F69F" w14:textId="77777777" w:rsidR="00020CD4" w:rsidRPr="008C7B59" w:rsidRDefault="00020CD4" w:rsidP="00811A63">
            <w:pPr>
              <w:pStyle w:val="TableTxt-L"/>
            </w:pPr>
            <w:r w:rsidRPr="008C7B59">
              <w:t>Surgical pulmonary embolectomy. All patients received anticoagulation (unfractionated heparin) post-operatively.</w:t>
            </w:r>
          </w:p>
        </w:tc>
        <w:tc>
          <w:tcPr>
            <w:tcW w:w="568" w:type="pct"/>
            <w:tcBorders>
              <w:top w:val="single" w:sz="4" w:space="0" w:color="auto"/>
              <w:left w:val="nil"/>
              <w:bottom w:val="single" w:sz="4" w:space="0" w:color="auto"/>
              <w:right w:val="nil"/>
            </w:tcBorders>
            <w:shd w:val="clear" w:color="auto" w:fill="auto"/>
          </w:tcPr>
          <w:p w14:paraId="7E7A29F1" w14:textId="73527E01" w:rsidR="00020CD4" w:rsidRPr="008C7B59" w:rsidRDefault="00B46DEC" w:rsidP="00811A63">
            <w:pPr>
              <w:pStyle w:val="TableTxt-L"/>
            </w:pPr>
            <w:r>
              <w:t>Retrospective, two-arm, single-center, non-randomized study</w:t>
            </w:r>
          </w:p>
        </w:tc>
        <w:tc>
          <w:tcPr>
            <w:tcW w:w="497" w:type="pct"/>
            <w:tcBorders>
              <w:top w:val="single" w:sz="4" w:space="0" w:color="auto"/>
              <w:left w:val="nil"/>
              <w:bottom w:val="single" w:sz="4" w:space="0" w:color="auto"/>
              <w:right w:val="nil"/>
            </w:tcBorders>
            <w:shd w:val="clear" w:color="auto" w:fill="auto"/>
          </w:tcPr>
          <w:p w14:paraId="2FA8103E" w14:textId="77777777" w:rsidR="00020CD4" w:rsidRPr="008C7B59" w:rsidRDefault="00020CD4" w:rsidP="00811A63">
            <w:pPr>
              <w:pStyle w:val="TableTxt-L"/>
            </w:pPr>
            <w:r w:rsidRPr="008C7B59">
              <w:t>Japan</w:t>
            </w:r>
          </w:p>
        </w:tc>
        <w:tc>
          <w:tcPr>
            <w:tcW w:w="390" w:type="pct"/>
            <w:tcBorders>
              <w:top w:val="single" w:sz="4" w:space="0" w:color="auto"/>
              <w:left w:val="nil"/>
              <w:bottom w:val="single" w:sz="4" w:space="0" w:color="auto"/>
              <w:right w:val="nil"/>
            </w:tcBorders>
            <w:shd w:val="clear" w:color="auto" w:fill="auto"/>
          </w:tcPr>
          <w:p w14:paraId="5D83E094" w14:textId="2D42D46C" w:rsidR="00020CD4" w:rsidRPr="008C7B59" w:rsidRDefault="00020CD4" w:rsidP="00811A63">
            <w:pPr>
              <w:pStyle w:val="TableTxt-L"/>
            </w:pPr>
            <w:r w:rsidRPr="008C7B59">
              <w:t>4</w:t>
            </w:r>
            <w:r>
              <w:t>8±</w:t>
            </w:r>
            <w:r w:rsidRPr="008C7B59">
              <w:t>3</w:t>
            </w:r>
            <w:r>
              <w:t>6</w:t>
            </w:r>
          </w:p>
        </w:tc>
        <w:tc>
          <w:tcPr>
            <w:tcW w:w="462" w:type="pct"/>
            <w:tcBorders>
              <w:top w:val="single" w:sz="4" w:space="0" w:color="auto"/>
              <w:left w:val="nil"/>
              <w:bottom w:val="single" w:sz="4" w:space="0" w:color="auto"/>
              <w:right w:val="nil"/>
            </w:tcBorders>
            <w:shd w:val="clear" w:color="auto" w:fill="auto"/>
          </w:tcPr>
          <w:p w14:paraId="274B879A" w14:textId="77777777" w:rsidR="00020CD4" w:rsidRPr="008C7B59" w:rsidRDefault="00020CD4" w:rsidP="00811A63">
            <w:pPr>
              <w:pStyle w:val="TableTxt-L"/>
            </w:pPr>
            <w:r w:rsidRPr="008C7B59">
              <w:t>2004-2014</w:t>
            </w:r>
          </w:p>
        </w:tc>
        <w:tc>
          <w:tcPr>
            <w:tcW w:w="460" w:type="pct"/>
            <w:tcBorders>
              <w:top w:val="single" w:sz="4" w:space="0" w:color="auto"/>
              <w:left w:val="nil"/>
              <w:bottom w:val="single" w:sz="4" w:space="0" w:color="auto"/>
              <w:right w:val="nil"/>
            </w:tcBorders>
            <w:shd w:val="clear" w:color="auto" w:fill="auto"/>
          </w:tcPr>
          <w:p w14:paraId="179DDFC3" w14:textId="06B0482C" w:rsidR="00020CD4" w:rsidRPr="008C7B59" w:rsidRDefault="00020CD4" w:rsidP="00811A63">
            <w:pPr>
              <w:pStyle w:val="TableTxt-L"/>
            </w:pPr>
            <w:r w:rsidRPr="008C7B59">
              <w:t>58</w:t>
            </w:r>
            <w:r>
              <w:t>±</w:t>
            </w:r>
            <w:r w:rsidRPr="008C7B59">
              <w:t>12 (</w:t>
            </w:r>
            <w:r w:rsidR="00445AEA">
              <w:t xml:space="preserve">Range: </w:t>
            </w:r>
            <w:r w:rsidRPr="008C7B59">
              <w:t>26-78)</w:t>
            </w:r>
          </w:p>
        </w:tc>
        <w:tc>
          <w:tcPr>
            <w:tcW w:w="247" w:type="pct"/>
            <w:tcBorders>
              <w:top w:val="single" w:sz="4" w:space="0" w:color="auto"/>
              <w:left w:val="nil"/>
              <w:bottom w:val="single" w:sz="4" w:space="0" w:color="auto"/>
              <w:right w:val="nil"/>
            </w:tcBorders>
            <w:shd w:val="clear" w:color="auto" w:fill="auto"/>
          </w:tcPr>
          <w:p w14:paraId="1E9DF3E3" w14:textId="77777777" w:rsidR="00020CD4" w:rsidRPr="008C7B59" w:rsidRDefault="00020CD4" w:rsidP="00811A63">
            <w:pPr>
              <w:pStyle w:val="TableTxt-L"/>
            </w:pPr>
            <w:r w:rsidRPr="008C7B59">
              <w:t>11</w:t>
            </w:r>
          </w:p>
        </w:tc>
      </w:tr>
      <w:tr w:rsidR="00B46DEC" w:rsidRPr="0011451B" w14:paraId="32BB880D"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62BA7BCD" w14:textId="2B203E60" w:rsidR="00020CD4" w:rsidRPr="008C7B59" w:rsidRDefault="004B52D9" w:rsidP="00811A63">
            <w:pPr>
              <w:pStyle w:val="TableTxt-L"/>
            </w:pPr>
            <w:proofErr w:type="spellStart"/>
            <w:r w:rsidRPr="004B52D9">
              <w:t>Ucar</w:t>
            </w:r>
            <w:proofErr w:type="spellEnd"/>
            <w:r w:rsidRPr="004B52D9">
              <w:t xml:space="preserve"> EY, </w:t>
            </w:r>
            <w:proofErr w:type="spellStart"/>
            <w:r w:rsidRPr="004B52D9">
              <w:t>Araz</w:t>
            </w:r>
            <w:proofErr w:type="spellEnd"/>
            <w:r w:rsidRPr="004B52D9">
              <w:t xml:space="preserve"> O, </w:t>
            </w:r>
            <w:proofErr w:type="spellStart"/>
            <w:r w:rsidRPr="004B52D9">
              <w:t>Akgun</w:t>
            </w:r>
            <w:proofErr w:type="spellEnd"/>
            <w:r w:rsidRPr="004B52D9">
              <w:t xml:space="preserve"> M, </w:t>
            </w:r>
            <w:proofErr w:type="spellStart"/>
            <w:r w:rsidRPr="004B52D9">
              <w:t>Meral</w:t>
            </w:r>
            <w:proofErr w:type="spellEnd"/>
            <w:r w:rsidRPr="004B52D9">
              <w:t xml:space="preserve"> M, </w:t>
            </w:r>
            <w:proofErr w:type="spellStart"/>
            <w:r w:rsidRPr="004B52D9">
              <w:t>Kalkan</w:t>
            </w:r>
            <w:proofErr w:type="spellEnd"/>
            <w:r w:rsidRPr="004B52D9">
              <w:t xml:space="preserve"> F, </w:t>
            </w:r>
            <w:proofErr w:type="spellStart"/>
            <w:r w:rsidRPr="004B52D9">
              <w:t>Saglam</w:t>
            </w:r>
            <w:proofErr w:type="spellEnd"/>
            <w:r w:rsidRPr="004B52D9">
              <w:t xml:space="preserve"> L, et al. Low-molecular-weight heparin use with thrombolysis: is it effective and safe? Ten years' clinical experience. Respiration; international </w:t>
            </w:r>
            <w:r w:rsidRPr="004B52D9">
              <w:lastRenderedPageBreak/>
              <w:t>review of thoracic diseases. 2013;86(4):318-23. 10.1159/000346203</w:t>
            </w:r>
          </w:p>
        </w:tc>
        <w:tc>
          <w:tcPr>
            <w:tcW w:w="354" w:type="pct"/>
            <w:tcBorders>
              <w:top w:val="single" w:sz="4" w:space="0" w:color="auto"/>
              <w:left w:val="nil"/>
              <w:bottom w:val="single" w:sz="4" w:space="0" w:color="auto"/>
              <w:right w:val="nil"/>
            </w:tcBorders>
            <w:shd w:val="clear" w:color="auto" w:fill="auto"/>
          </w:tcPr>
          <w:p w14:paraId="272C4C8E" w14:textId="77777777" w:rsidR="00020CD4" w:rsidRPr="008C7B59" w:rsidRDefault="00020CD4" w:rsidP="007C5DBD">
            <w:pPr>
              <w:pStyle w:val="TableTxt-C"/>
              <w:jc w:val="left"/>
              <w:rPr>
                <w:rFonts w:cs="Times New Roman"/>
                <w:sz w:val="18"/>
                <w:szCs w:val="18"/>
              </w:rPr>
            </w:pPr>
            <w:r w:rsidRPr="008C7B59">
              <w:rPr>
                <w:rFonts w:cs="Times New Roman"/>
                <w:sz w:val="18"/>
                <w:szCs w:val="18"/>
              </w:rPr>
              <w:lastRenderedPageBreak/>
              <w:t>107</w:t>
            </w:r>
          </w:p>
        </w:tc>
        <w:tc>
          <w:tcPr>
            <w:tcW w:w="531" w:type="pct"/>
            <w:tcBorders>
              <w:top w:val="single" w:sz="4" w:space="0" w:color="auto"/>
              <w:left w:val="nil"/>
              <w:bottom w:val="single" w:sz="4" w:space="0" w:color="auto"/>
              <w:right w:val="nil"/>
            </w:tcBorders>
            <w:shd w:val="clear" w:color="auto" w:fill="auto"/>
          </w:tcPr>
          <w:p w14:paraId="69819855" w14:textId="77777777" w:rsidR="00020CD4" w:rsidRPr="008C7B59" w:rsidRDefault="00020CD4" w:rsidP="00811A63">
            <w:pPr>
              <w:pStyle w:val="TableTxt-L"/>
            </w:pPr>
            <w:r w:rsidRPr="008C7B59">
              <w:t xml:space="preserve">Sustained hypotension (systolic arterial pressure &lt;90 mm Hg or a drop in systolic </w:t>
            </w:r>
            <w:r w:rsidRPr="008C7B59">
              <w:lastRenderedPageBreak/>
              <w:t>arterial pressure of at least 40 mm Hg for at least 15 min) and cardiogenic shock</w:t>
            </w:r>
          </w:p>
        </w:tc>
        <w:tc>
          <w:tcPr>
            <w:tcW w:w="568" w:type="pct"/>
            <w:tcBorders>
              <w:top w:val="single" w:sz="4" w:space="0" w:color="auto"/>
              <w:left w:val="nil"/>
              <w:bottom w:val="single" w:sz="4" w:space="0" w:color="auto"/>
              <w:right w:val="nil"/>
            </w:tcBorders>
          </w:tcPr>
          <w:p w14:paraId="2BBDF04A" w14:textId="77777777" w:rsidR="00020CD4" w:rsidRPr="008C7B59" w:rsidRDefault="00020CD4" w:rsidP="00811A63">
            <w:pPr>
              <w:pStyle w:val="TableTxt-L"/>
            </w:pPr>
            <w:r w:rsidRPr="008C7B59">
              <w:lastRenderedPageBreak/>
              <w:t xml:space="preserve">Subcutaneous low molecular weight heparin with </w:t>
            </w:r>
            <w:r>
              <w:t>thrombolytic</w:t>
            </w:r>
            <w:r w:rsidRPr="008C7B59">
              <w:t xml:space="preserve"> therapy.</w:t>
            </w:r>
          </w:p>
        </w:tc>
        <w:tc>
          <w:tcPr>
            <w:tcW w:w="568" w:type="pct"/>
            <w:tcBorders>
              <w:top w:val="single" w:sz="4" w:space="0" w:color="auto"/>
              <w:left w:val="nil"/>
              <w:bottom w:val="single" w:sz="4" w:space="0" w:color="auto"/>
              <w:right w:val="nil"/>
            </w:tcBorders>
            <w:shd w:val="clear" w:color="auto" w:fill="auto"/>
          </w:tcPr>
          <w:p w14:paraId="30B80094" w14:textId="3EB8E945" w:rsidR="00020CD4" w:rsidRPr="008C7B59" w:rsidRDefault="00B46DEC" w:rsidP="00811A63">
            <w:pPr>
              <w:pStyle w:val="TableTxt-L"/>
            </w:pPr>
            <w:r>
              <w:t>Retrospective, two-arm, single-center, non-randomized study</w:t>
            </w:r>
          </w:p>
        </w:tc>
        <w:tc>
          <w:tcPr>
            <w:tcW w:w="497" w:type="pct"/>
            <w:tcBorders>
              <w:top w:val="single" w:sz="4" w:space="0" w:color="auto"/>
              <w:left w:val="nil"/>
              <w:bottom w:val="single" w:sz="4" w:space="0" w:color="auto"/>
              <w:right w:val="nil"/>
            </w:tcBorders>
            <w:shd w:val="clear" w:color="auto" w:fill="auto"/>
          </w:tcPr>
          <w:p w14:paraId="1DFB025D" w14:textId="77777777" w:rsidR="00020CD4" w:rsidRPr="008C7B59" w:rsidRDefault="00020CD4" w:rsidP="00811A63">
            <w:pPr>
              <w:pStyle w:val="TableTxt-L"/>
            </w:pPr>
            <w:r w:rsidRPr="008C7B59">
              <w:t>Turkey</w:t>
            </w:r>
          </w:p>
        </w:tc>
        <w:tc>
          <w:tcPr>
            <w:tcW w:w="390" w:type="pct"/>
            <w:tcBorders>
              <w:top w:val="single" w:sz="4" w:space="0" w:color="auto"/>
              <w:left w:val="nil"/>
              <w:bottom w:val="single" w:sz="4" w:space="0" w:color="auto"/>
              <w:right w:val="nil"/>
            </w:tcBorders>
            <w:shd w:val="clear" w:color="auto" w:fill="auto"/>
          </w:tcPr>
          <w:p w14:paraId="41966009" w14:textId="77777777" w:rsidR="00020CD4" w:rsidRPr="008C7B59" w:rsidRDefault="00020CD4" w:rsidP="00811A63">
            <w:pPr>
              <w:pStyle w:val="TableTxt-L"/>
            </w:pPr>
            <w:r w:rsidRPr="008C7B59">
              <w:t>NS</w:t>
            </w:r>
          </w:p>
        </w:tc>
        <w:tc>
          <w:tcPr>
            <w:tcW w:w="462" w:type="pct"/>
            <w:tcBorders>
              <w:top w:val="single" w:sz="4" w:space="0" w:color="auto"/>
              <w:left w:val="nil"/>
              <w:bottom w:val="single" w:sz="4" w:space="0" w:color="auto"/>
              <w:right w:val="nil"/>
            </w:tcBorders>
            <w:shd w:val="clear" w:color="auto" w:fill="auto"/>
          </w:tcPr>
          <w:p w14:paraId="40EF003A" w14:textId="77777777" w:rsidR="00020CD4" w:rsidRPr="008C7B59" w:rsidRDefault="00020CD4" w:rsidP="00811A63">
            <w:pPr>
              <w:pStyle w:val="TableTxt-L"/>
            </w:pPr>
            <w:r w:rsidRPr="008C7B59">
              <w:t>2000-2010</w:t>
            </w:r>
          </w:p>
        </w:tc>
        <w:tc>
          <w:tcPr>
            <w:tcW w:w="460" w:type="pct"/>
            <w:tcBorders>
              <w:top w:val="single" w:sz="4" w:space="0" w:color="auto"/>
              <w:left w:val="nil"/>
              <w:bottom w:val="single" w:sz="4" w:space="0" w:color="auto"/>
              <w:right w:val="nil"/>
            </w:tcBorders>
            <w:shd w:val="clear" w:color="auto" w:fill="auto"/>
          </w:tcPr>
          <w:p w14:paraId="2BE88B6F" w14:textId="77777777" w:rsidR="00020CD4" w:rsidRPr="008C7B59" w:rsidRDefault="00020CD4" w:rsidP="00811A63">
            <w:pPr>
              <w:pStyle w:val="TableTxt-L"/>
            </w:pPr>
            <w:r w:rsidRPr="008C7B59">
              <w:t>63</w:t>
            </w:r>
            <w:r>
              <w:t>±</w:t>
            </w:r>
            <w:r w:rsidRPr="008C7B59">
              <w:t>15</w:t>
            </w:r>
          </w:p>
        </w:tc>
        <w:tc>
          <w:tcPr>
            <w:tcW w:w="247" w:type="pct"/>
            <w:tcBorders>
              <w:top w:val="single" w:sz="4" w:space="0" w:color="auto"/>
              <w:left w:val="nil"/>
              <w:bottom w:val="single" w:sz="4" w:space="0" w:color="auto"/>
              <w:right w:val="nil"/>
            </w:tcBorders>
            <w:shd w:val="clear" w:color="auto" w:fill="auto"/>
          </w:tcPr>
          <w:p w14:paraId="1339FD6A" w14:textId="77777777" w:rsidR="00020CD4" w:rsidRPr="008C7B59" w:rsidRDefault="00020CD4" w:rsidP="00811A63">
            <w:pPr>
              <w:pStyle w:val="TableTxt-L"/>
            </w:pPr>
            <w:r w:rsidRPr="008C7B59">
              <w:t>45</w:t>
            </w:r>
          </w:p>
        </w:tc>
      </w:tr>
      <w:tr w:rsidR="00B46DEC" w:rsidRPr="0011451B" w14:paraId="224F215E" w14:textId="77777777" w:rsidTr="009B0582">
        <w:trPr>
          <w:trHeight w:val="432"/>
        </w:trPr>
        <w:tc>
          <w:tcPr>
            <w:tcW w:w="923" w:type="pct"/>
            <w:tcBorders>
              <w:top w:val="single" w:sz="4" w:space="0" w:color="auto"/>
              <w:left w:val="nil"/>
              <w:bottom w:val="single" w:sz="4" w:space="0" w:color="auto"/>
              <w:right w:val="nil"/>
            </w:tcBorders>
            <w:shd w:val="clear" w:color="auto" w:fill="auto"/>
            <w:noWrap/>
          </w:tcPr>
          <w:p w14:paraId="5F5F2B92" w14:textId="56D9CE1D" w:rsidR="00020CD4" w:rsidRPr="008C7B59" w:rsidRDefault="004B52D9" w:rsidP="00811A63">
            <w:pPr>
              <w:pStyle w:val="TableTxt-L"/>
            </w:pPr>
            <w:r w:rsidRPr="004B52D9">
              <w:t xml:space="preserve">Wang L, Xu Y, Zhang W, Lu W, Chen M, Luo J. Early interventional therapy for acute massive pulmonary embolism guided by minimally invasive hemodynamic monitoring. International journal of clinical and experimental medicine. 2015;8(8):14011-7. </w:t>
            </w:r>
          </w:p>
        </w:tc>
        <w:tc>
          <w:tcPr>
            <w:tcW w:w="354" w:type="pct"/>
            <w:tcBorders>
              <w:top w:val="single" w:sz="4" w:space="0" w:color="auto"/>
              <w:left w:val="nil"/>
              <w:bottom w:val="single" w:sz="4" w:space="0" w:color="auto"/>
              <w:right w:val="nil"/>
            </w:tcBorders>
            <w:shd w:val="clear" w:color="auto" w:fill="auto"/>
          </w:tcPr>
          <w:p w14:paraId="61175980" w14:textId="77777777" w:rsidR="00020CD4" w:rsidRPr="008C7B59" w:rsidRDefault="00020CD4" w:rsidP="007C5DBD">
            <w:pPr>
              <w:pStyle w:val="TableTxt-C"/>
              <w:jc w:val="left"/>
              <w:rPr>
                <w:rFonts w:cs="Times New Roman"/>
                <w:sz w:val="18"/>
                <w:szCs w:val="18"/>
              </w:rPr>
            </w:pPr>
            <w:r w:rsidRPr="008C7B59">
              <w:rPr>
                <w:rFonts w:cs="Times New Roman"/>
                <w:sz w:val="18"/>
                <w:szCs w:val="18"/>
              </w:rPr>
              <w:t>40</w:t>
            </w:r>
          </w:p>
        </w:tc>
        <w:tc>
          <w:tcPr>
            <w:tcW w:w="531" w:type="pct"/>
            <w:tcBorders>
              <w:top w:val="single" w:sz="4" w:space="0" w:color="auto"/>
              <w:left w:val="nil"/>
              <w:bottom w:val="single" w:sz="4" w:space="0" w:color="auto"/>
              <w:right w:val="nil"/>
            </w:tcBorders>
            <w:shd w:val="clear" w:color="auto" w:fill="auto"/>
          </w:tcPr>
          <w:p w14:paraId="57D17F0E" w14:textId="77777777" w:rsidR="00020CD4" w:rsidRPr="008C7B59" w:rsidRDefault="00020CD4" w:rsidP="00811A63">
            <w:pPr>
              <w:pStyle w:val="TableTxt-L"/>
            </w:pPr>
            <w:r w:rsidRPr="008C7B59">
              <w:t>Systolic blood pressure &lt; 90 mmHg for at least 15 minutes or requiring inotropic support, not due to a cause other than PE.)</w:t>
            </w:r>
          </w:p>
        </w:tc>
        <w:tc>
          <w:tcPr>
            <w:tcW w:w="568" w:type="pct"/>
            <w:tcBorders>
              <w:top w:val="single" w:sz="4" w:space="0" w:color="auto"/>
              <w:left w:val="nil"/>
              <w:bottom w:val="single" w:sz="4" w:space="0" w:color="auto"/>
              <w:right w:val="nil"/>
            </w:tcBorders>
          </w:tcPr>
          <w:p w14:paraId="1B042A15" w14:textId="77777777" w:rsidR="00020CD4" w:rsidRPr="008C7B59" w:rsidRDefault="00020CD4" w:rsidP="00811A63">
            <w:pPr>
              <w:pStyle w:val="TableTxt-L"/>
            </w:pPr>
            <w:r w:rsidRPr="008C7B59">
              <w:t xml:space="preserve">Systemic thrombolysis followed by monitoring with (a) the invasive hemodynamic </w:t>
            </w:r>
            <w:proofErr w:type="spellStart"/>
            <w:r w:rsidRPr="008C7B59">
              <w:t>Vigileo</w:t>
            </w:r>
            <w:proofErr w:type="spellEnd"/>
            <w:r w:rsidRPr="008C7B59">
              <w:t>/</w:t>
            </w:r>
            <w:proofErr w:type="spellStart"/>
            <w:r w:rsidRPr="008C7B59">
              <w:t>FloTrac</w:t>
            </w:r>
            <w:proofErr w:type="spellEnd"/>
            <w:r w:rsidRPr="008C7B59">
              <w:t xml:space="preserve"> System (N=20; experimental group) or (b) echocardiography (N=20; control group).</w:t>
            </w:r>
          </w:p>
        </w:tc>
        <w:tc>
          <w:tcPr>
            <w:tcW w:w="568" w:type="pct"/>
            <w:tcBorders>
              <w:top w:val="single" w:sz="4" w:space="0" w:color="auto"/>
              <w:left w:val="nil"/>
              <w:bottom w:val="single" w:sz="4" w:space="0" w:color="auto"/>
              <w:right w:val="nil"/>
            </w:tcBorders>
            <w:shd w:val="clear" w:color="auto" w:fill="auto"/>
          </w:tcPr>
          <w:p w14:paraId="09CF33FC" w14:textId="7CC50466" w:rsidR="00020CD4" w:rsidRPr="008C7B59" w:rsidRDefault="00B46DEC" w:rsidP="00811A63">
            <w:pPr>
              <w:pStyle w:val="TableTxt-L"/>
            </w:pPr>
            <w:r>
              <w:t>Prospective, two-arm, single-center, randomized study</w:t>
            </w:r>
          </w:p>
        </w:tc>
        <w:tc>
          <w:tcPr>
            <w:tcW w:w="497" w:type="pct"/>
            <w:tcBorders>
              <w:top w:val="single" w:sz="4" w:space="0" w:color="auto"/>
              <w:left w:val="nil"/>
              <w:bottom w:val="single" w:sz="4" w:space="0" w:color="auto"/>
              <w:right w:val="nil"/>
            </w:tcBorders>
            <w:shd w:val="clear" w:color="auto" w:fill="auto"/>
          </w:tcPr>
          <w:p w14:paraId="6D0A018B" w14:textId="77777777" w:rsidR="00020CD4" w:rsidRPr="008C7B59" w:rsidRDefault="00020CD4" w:rsidP="00811A63">
            <w:pPr>
              <w:pStyle w:val="TableTxt-L"/>
            </w:pPr>
            <w:r w:rsidRPr="008C7B59">
              <w:t>China</w:t>
            </w:r>
          </w:p>
        </w:tc>
        <w:tc>
          <w:tcPr>
            <w:tcW w:w="390" w:type="pct"/>
            <w:tcBorders>
              <w:top w:val="single" w:sz="4" w:space="0" w:color="auto"/>
              <w:left w:val="nil"/>
              <w:bottom w:val="single" w:sz="4" w:space="0" w:color="auto"/>
              <w:right w:val="nil"/>
            </w:tcBorders>
            <w:shd w:val="clear" w:color="auto" w:fill="auto"/>
          </w:tcPr>
          <w:p w14:paraId="33EA17C6" w14:textId="77777777" w:rsidR="00020CD4" w:rsidRPr="008C7B59" w:rsidRDefault="00020CD4" w:rsidP="00811A63">
            <w:pPr>
              <w:pStyle w:val="TableTxt-L"/>
            </w:pPr>
            <w:r w:rsidRPr="008C7B59">
              <w:t>NS</w:t>
            </w:r>
          </w:p>
        </w:tc>
        <w:tc>
          <w:tcPr>
            <w:tcW w:w="462" w:type="pct"/>
            <w:tcBorders>
              <w:top w:val="single" w:sz="4" w:space="0" w:color="auto"/>
              <w:left w:val="nil"/>
              <w:bottom w:val="single" w:sz="4" w:space="0" w:color="auto"/>
              <w:right w:val="nil"/>
            </w:tcBorders>
            <w:shd w:val="clear" w:color="auto" w:fill="auto"/>
          </w:tcPr>
          <w:p w14:paraId="369EDE86" w14:textId="77777777" w:rsidR="00020CD4" w:rsidRPr="008C7B59" w:rsidRDefault="00020CD4" w:rsidP="00811A63">
            <w:pPr>
              <w:pStyle w:val="TableTxt-L"/>
            </w:pPr>
            <w:r w:rsidRPr="008C7B59">
              <w:t>2010-2014</w:t>
            </w:r>
          </w:p>
        </w:tc>
        <w:tc>
          <w:tcPr>
            <w:tcW w:w="460" w:type="pct"/>
            <w:tcBorders>
              <w:top w:val="single" w:sz="4" w:space="0" w:color="auto"/>
              <w:left w:val="nil"/>
              <w:bottom w:val="single" w:sz="4" w:space="0" w:color="auto"/>
              <w:right w:val="nil"/>
            </w:tcBorders>
            <w:shd w:val="clear" w:color="auto" w:fill="auto"/>
          </w:tcPr>
          <w:p w14:paraId="07CB7B1F" w14:textId="77777777" w:rsidR="00020CD4" w:rsidRPr="008C7B59" w:rsidRDefault="00020CD4" w:rsidP="00811A63">
            <w:pPr>
              <w:pStyle w:val="TableTxt-L"/>
            </w:pPr>
            <w:r w:rsidRPr="008C7B59">
              <w:t>Experi</w:t>
            </w:r>
            <w:r>
              <w:t>m</w:t>
            </w:r>
            <w:r w:rsidRPr="008C7B59">
              <w:t xml:space="preserve">ental group: </w:t>
            </w:r>
            <w:r>
              <w:t>62±6</w:t>
            </w:r>
            <w:r w:rsidRPr="008C7B59">
              <w:br/>
              <w:t>Control group: 61</w:t>
            </w:r>
            <w:r>
              <w:t>±</w:t>
            </w:r>
            <w:r w:rsidRPr="008C7B59">
              <w:t>6</w:t>
            </w:r>
          </w:p>
        </w:tc>
        <w:tc>
          <w:tcPr>
            <w:tcW w:w="247" w:type="pct"/>
            <w:tcBorders>
              <w:top w:val="single" w:sz="4" w:space="0" w:color="auto"/>
              <w:left w:val="nil"/>
              <w:bottom w:val="single" w:sz="4" w:space="0" w:color="auto"/>
              <w:right w:val="nil"/>
            </w:tcBorders>
            <w:shd w:val="clear" w:color="auto" w:fill="auto"/>
          </w:tcPr>
          <w:p w14:paraId="243F0FD5" w14:textId="77777777" w:rsidR="00020CD4" w:rsidRPr="008C7B59" w:rsidRDefault="00020CD4" w:rsidP="00811A63">
            <w:pPr>
              <w:pStyle w:val="TableTxt-L"/>
            </w:pPr>
            <w:r w:rsidRPr="008C7B59">
              <w:t>21</w:t>
            </w:r>
          </w:p>
        </w:tc>
      </w:tr>
      <w:tr w:rsidR="00020CD4" w:rsidRPr="00684EFF" w14:paraId="6DE186D9" w14:textId="77777777" w:rsidTr="009B0582">
        <w:trPr>
          <w:trHeight w:val="360"/>
        </w:trPr>
        <w:tc>
          <w:tcPr>
            <w:tcW w:w="5000" w:type="pct"/>
            <w:gridSpan w:val="10"/>
            <w:tcBorders>
              <w:top w:val="single" w:sz="12" w:space="0" w:color="auto"/>
              <w:bottom w:val="single" w:sz="12" w:space="0" w:color="auto"/>
            </w:tcBorders>
          </w:tcPr>
          <w:p w14:paraId="50BFD576" w14:textId="039CAC0D" w:rsidR="00020CD4" w:rsidRDefault="00020CD4" w:rsidP="007C5DBD">
            <w:pPr>
              <w:pStyle w:val="Footnote"/>
              <w:spacing w:after="80"/>
              <w:ind w:firstLine="0"/>
              <w:jc w:val="left"/>
            </w:pPr>
            <w:r>
              <w:t>BP, Blood Pressure; CTA, Computed Tomographic Angiography; ECMO, Extracorporeal Membrane Oxygenation; ESC, European Society of Cardiology;</w:t>
            </w:r>
            <w:r w:rsidR="009B0582">
              <w:t xml:space="preserve"> IQR, Interquartile Range;</w:t>
            </w:r>
            <w:r>
              <w:t xml:space="preserve"> I.V., Intravenous; IVC, Inferior Vena Cava; MPE, Massive Pulmonary Embolism; NS, Not Specified; PE, Pulmonary Embolism; RV, Right Ventricle; SBP, Systolic Blood Pressure; TTE, Transthoracic Echocardiography; VA-ECMO, </w:t>
            </w:r>
            <w:proofErr w:type="spellStart"/>
            <w:r>
              <w:t>Veno</w:t>
            </w:r>
            <w:proofErr w:type="spellEnd"/>
            <w:r>
              <w:t>-Arterial ECMO</w:t>
            </w:r>
          </w:p>
          <w:p w14:paraId="0E48C9BB" w14:textId="3E069E9F" w:rsidR="00E500DC" w:rsidRDefault="00B46DEC" w:rsidP="007C5DBD">
            <w:pPr>
              <w:pStyle w:val="Footnote"/>
              <w:spacing w:before="0" w:afterLines="80" w:after="192"/>
              <w:ind w:firstLine="0"/>
              <w:jc w:val="left"/>
            </w:pPr>
            <w:bookmarkStart w:id="1" w:name="_Hlk79060170"/>
            <w:r>
              <w:t>*</w:t>
            </w:r>
            <w:r w:rsidR="00E500DC">
              <w:t>Follow-up</w:t>
            </w:r>
            <w:r w:rsidR="00426924">
              <w:t xml:space="preserve"> was</w:t>
            </w:r>
            <w:r w:rsidR="00E500DC">
              <w:t xml:space="preserve"> reported</w:t>
            </w:r>
            <w:r w:rsidR="00426924">
              <w:t xml:space="preserve"> in months</w:t>
            </w:r>
            <w:r w:rsidR="00E500DC">
              <w:t xml:space="preserve"> as </w:t>
            </w:r>
            <w:r w:rsidR="00856A1C">
              <w:t xml:space="preserve">either </w:t>
            </w:r>
            <w:r w:rsidR="00E500DC">
              <w:t>mean ± standard deviation, median (range), or maximum</w:t>
            </w:r>
            <w:r w:rsidR="003320D6">
              <w:t xml:space="preserve"> (X)</w:t>
            </w:r>
            <w:r w:rsidR="00856A1C">
              <w:t xml:space="preserve">, unless otherwise </w:t>
            </w:r>
            <w:proofErr w:type="gramStart"/>
            <w:r w:rsidR="00856A1C">
              <w:t>stated</w:t>
            </w:r>
            <w:proofErr w:type="gramEnd"/>
            <w:r w:rsidR="003320D6">
              <w:t>.</w:t>
            </w:r>
            <w:bookmarkEnd w:id="1"/>
          </w:p>
          <w:p w14:paraId="6A6CE030" w14:textId="19CFDFBE" w:rsidR="00993C09" w:rsidRPr="006E7605" w:rsidRDefault="00993C09" w:rsidP="007C5DBD">
            <w:pPr>
              <w:pStyle w:val="Footnote"/>
              <w:spacing w:before="0" w:afterLines="80" w:after="192"/>
              <w:ind w:firstLine="0"/>
              <w:jc w:val="left"/>
            </w:pPr>
            <w:r>
              <w:t xml:space="preserve">†Age was reported in years as mean ± standard deviation, median (range) unless otherwise </w:t>
            </w:r>
            <w:proofErr w:type="gramStart"/>
            <w:r>
              <w:t>stated</w:t>
            </w:r>
            <w:proofErr w:type="gramEnd"/>
            <w:r>
              <w:t>.</w:t>
            </w:r>
          </w:p>
        </w:tc>
      </w:tr>
    </w:tbl>
    <w:p w14:paraId="5E203864" w14:textId="77777777" w:rsidR="00037EEC" w:rsidRDefault="00037EEC">
      <w:r>
        <w:br w:type="page"/>
      </w:r>
    </w:p>
    <w:tbl>
      <w:tblPr>
        <w:tblStyle w:val="TableGrid"/>
        <w:tblW w:w="4811" w:type="pct"/>
        <w:tblInd w:w="180" w:type="dxa"/>
        <w:tblLook w:val="04A0" w:firstRow="1" w:lastRow="0" w:firstColumn="1" w:lastColumn="0" w:noHBand="0" w:noVBand="1"/>
      </w:tblPr>
      <w:tblGrid>
        <w:gridCol w:w="3117"/>
        <w:gridCol w:w="3117"/>
        <w:gridCol w:w="3118"/>
        <w:gridCol w:w="3118"/>
      </w:tblGrid>
      <w:tr w:rsidR="00020CD4" w:rsidRPr="00373CFF" w14:paraId="1FABC02F" w14:textId="77777777" w:rsidTr="00E85B67">
        <w:trPr>
          <w:trHeight w:val="576"/>
          <w:tblHeader/>
        </w:trPr>
        <w:tc>
          <w:tcPr>
            <w:tcW w:w="5000" w:type="pct"/>
            <w:gridSpan w:val="4"/>
            <w:tcBorders>
              <w:top w:val="nil"/>
              <w:left w:val="nil"/>
              <w:bottom w:val="single" w:sz="12" w:space="0" w:color="auto"/>
              <w:right w:val="nil"/>
            </w:tcBorders>
            <w:vAlign w:val="center"/>
          </w:tcPr>
          <w:p w14:paraId="14A1D66D" w14:textId="0304039A" w:rsidR="00020CD4" w:rsidRPr="001E0EB0" w:rsidRDefault="00037EEC" w:rsidP="007C5DBD">
            <w:pPr>
              <w:pStyle w:val="Caption"/>
              <w:rPr>
                <w:highlight w:val="yellow"/>
              </w:rPr>
            </w:pPr>
            <w:bookmarkStart w:id="2" w:name="_Ref43301750"/>
            <w:bookmarkStart w:id="3" w:name="_Toc55801029"/>
            <w:bookmarkStart w:id="4" w:name="_Ref11678631"/>
            <w:r>
              <w:lastRenderedPageBreak/>
              <w:t xml:space="preserve">Supplemental </w:t>
            </w:r>
            <w:r w:rsidR="00020CD4" w:rsidRPr="001E0EB0">
              <w:t>Table</w:t>
            </w:r>
            <w:bookmarkEnd w:id="2"/>
            <w:r>
              <w:rPr>
                <w:noProof/>
              </w:rPr>
              <w:t xml:space="preserve"> </w:t>
            </w:r>
            <w:r w:rsidR="00512796">
              <w:rPr>
                <w:noProof/>
              </w:rPr>
              <w:t>2</w:t>
            </w:r>
            <w:r w:rsidR="00020CD4" w:rsidRPr="001E0EB0">
              <w:t>.</w:t>
            </w:r>
            <w:r w:rsidR="00020CD4">
              <w:t xml:space="preserve"> Mortality </w:t>
            </w:r>
            <w:bookmarkEnd w:id="3"/>
            <w:r w:rsidR="00020CD4">
              <w:t>Outcomes for the Studies- ON-LINE ONLY</w:t>
            </w:r>
          </w:p>
        </w:tc>
      </w:tr>
      <w:tr w:rsidR="00E85B67" w:rsidRPr="00373CFF" w14:paraId="7E9AA413" w14:textId="77777777" w:rsidTr="00F42484">
        <w:trPr>
          <w:trHeight w:val="432"/>
          <w:tblHeader/>
        </w:trPr>
        <w:tc>
          <w:tcPr>
            <w:tcW w:w="1250" w:type="pct"/>
            <w:tcBorders>
              <w:top w:val="single" w:sz="12" w:space="0" w:color="auto"/>
              <w:left w:val="nil"/>
              <w:bottom w:val="single" w:sz="12" w:space="0" w:color="auto"/>
              <w:right w:val="nil"/>
            </w:tcBorders>
            <w:vAlign w:val="center"/>
          </w:tcPr>
          <w:p w14:paraId="1AF8817A" w14:textId="77777777" w:rsidR="00E85B67" w:rsidRPr="00DC3A7B" w:rsidRDefault="00E85B67" w:rsidP="007C5DBD">
            <w:pPr>
              <w:pStyle w:val="TableHeader"/>
              <w:jc w:val="left"/>
            </w:pPr>
            <w:r>
              <w:t>First Author</w:t>
            </w:r>
          </w:p>
        </w:tc>
        <w:tc>
          <w:tcPr>
            <w:tcW w:w="1250" w:type="pct"/>
            <w:tcBorders>
              <w:top w:val="single" w:sz="12" w:space="0" w:color="auto"/>
              <w:left w:val="nil"/>
              <w:bottom w:val="single" w:sz="12" w:space="0" w:color="auto"/>
              <w:right w:val="nil"/>
            </w:tcBorders>
            <w:vAlign w:val="center"/>
          </w:tcPr>
          <w:p w14:paraId="4A8BD3DA" w14:textId="77777777" w:rsidR="00E85B67" w:rsidRPr="00DC3A7B" w:rsidRDefault="00E85B67" w:rsidP="007C5DBD">
            <w:pPr>
              <w:pStyle w:val="TableHeader"/>
            </w:pPr>
            <w:r>
              <w:t>In-Hospital Mortality</w:t>
            </w:r>
          </w:p>
        </w:tc>
        <w:tc>
          <w:tcPr>
            <w:tcW w:w="1250" w:type="pct"/>
            <w:tcBorders>
              <w:top w:val="single" w:sz="12" w:space="0" w:color="auto"/>
              <w:left w:val="nil"/>
              <w:bottom w:val="single" w:sz="12" w:space="0" w:color="auto"/>
              <w:right w:val="nil"/>
            </w:tcBorders>
            <w:vAlign w:val="center"/>
          </w:tcPr>
          <w:p w14:paraId="714B2450" w14:textId="77777777" w:rsidR="00E85B67" w:rsidRPr="00DC3A7B" w:rsidRDefault="00E85B67" w:rsidP="007C5DBD">
            <w:pPr>
              <w:pStyle w:val="TableHeader"/>
            </w:pPr>
            <w:r>
              <w:t>30 Day ACM</w:t>
            </w:r>
          </w:p>
        </w:tc>
        <w:tc>
          <w:tcPr>
            <w:tcW w:w="1250" w:type="pct"/>
            <w:tcBorders>
              <w:top w:val="single" w:sz="12" w:space="0" w:color="auto"/>
              <w:left w:val="nil"/>
              <w:bottom w:val="single" w:sz="12" w:space="0" w:color="auto"/>
              <w:right w:val="nil"/>
            </w:tcBorders>
            <w:shd w:val="clear" w:color="auto" w:fill="auto"/>
            <w:vAlign w:val="center"/>
          </w:tcPr>
          <w:p w14:paraId="6ABD1442" w14:textId="77777777" w:rsidR="00E85B67" w:rsidRPr="00DC3A7B" w:rsidRDefault="00E85B67" w:rsidP="007C5DBD">
            <w:pPr>
              <w:pStyle w:val="TableHeader"/>
            </w:pPr>
            <w:r>
              <w:t>PE Related Mortality</w:t>
            </w:r>
          </w:p>
        </w:tc>
      </w:tr>
      <w:tr w:rsidR="00E85B67" w:rsidRPr="00373CFF" w14:paraId="62C0801C" w14:textId="77777777" w:rsidTr="00F42484">
        <w:trPr>
          <w:trHeight w:val="360"/>
        </w:trPr>
        <w:tc>
          <w:tcPr>
            <w:tcW w:w="1250" w:type="pct"/>
            <w:tcBorders>
              <w:top w:val="single" w:sz="12" w:space="0" w:color="auto"/>
              <w:left w:val="nil"/>
              <w:right w:val="nil"/>
            </w:tcBorders>
            <w:vAlign w:val="center"/>
          </w:tcPr>
          <w:p w14:paraId="0D9579EC" w14:textId="083D78EE" w:rsidR="00E85B67" w:rsidRPr="00667141" w:rsidRDefault="00E85B67" w:rsidP="007C5DBD">
            <w:pPr>
              <w:pStyle w:val="TableTxt-C"/>
              <w:jc w:val="left"/>
            </w:pPr>
            <w:r w:rsidRPr="00667141">
              <w:t>Avgerinos et al. 201</w:t>
            </w:r>
            <w:r>
              <w:t>8</w:t>
            </w:r>
          </w:p>
        </w:tc>
        <w:tc>
          <w:tcPr>
            <w:tcW w:w="1250" w:type="pct"/>
            <w:tcBorders>
              <w:top w:val="single" w:sz="12" w:space="0" w:color="auto"/>
              <w:left w:val="nil"/>
              <w:right w:val="nil"/>
            </w:tcBorders>
            <w:vAlign w:val="center"/>
          </w:tcPr>
          <w:p w14:paraId="3A730084" w14:textId="77777777" w:rsidR="00E85B67" w:rsidRPr="00667141" w:rsidRDefault="00E85B67" w:rsidP="007C5DBD">
            <w:pPr>
              <w:pStyle w:val="TableTxt-C"/>
            </w:pPr>
            <w:r w:rsidRPr="00667141">
              <w:t>15/90, 16.6%</w:t>
            </w:r>
          </w:p>
        </w:tc>
        <w:tc>
          <w:tcPr>
            <w:tcW w:w="1250" w:type="pct"/>
            <w:tcBorders>
              <w:top w:val="single" w:sz="12" w:space="0" w:color="auto"/>
              <w:left w:val="nil"/>
              <w:right w:val="nil"/>
            </w:tcBorders>
            <w:vAlign w:val="center"/>
          </w:tcPr>
          <w:p w14:paraId="68E7A11E" w14:textId="77777777" w:rsidR="00E85B67" w:rsidRPr="00667141" w:rsidRDefault="00E85B67" w:rsidP="007C5DBD">
            <w:pPr>
              <w:pStyle w:val="TableTxt-C"/>
            </w:pPr>
            <w:r w:rsidRPr="00667141">
              <w:t>NS</w:t>
            </w:r>
          </w:p>
        </w:tc>
        <w:tc>
          <w:tcPr>
            <w:tcW w:w="1250" w:type="pct"/>
            <w:tcBorders>
              <w:top w:val="single" w:sz="12" w:space="0" w:color="auto"/>
              <w:left w:val="nil"/>
              <w:right w:val="nil"/>
            </w:tcBorders>
            <w:vAlign w:val="center"/>
          </w:tcPr>
          <w:p w14:paraId="191CDB96" w14:textId="77777777" w:rsidR="00E85B67" w:rsidRPr="00667141" w:rsidRDefault="00E85B67" w:rsidP="007C5DBD">
            <w:pPr>
              <w:pStyle w:val="TableTxt-C"/>
            </w:pPr>
            <w:r w:rsidRPr="00667141">
              <w:t>NS</w:t>
            </w:r>
          </w:p>
        </w:tc>
      </w:tr>
      <w:tr w:rsidR="00E85B67" w:rsidRPr="00373CFF" w14:paraId="055F5426" w14:textId="77777777" w:rsidTr="00F42484">
        <w:trPr>
          <w:trHeight w:val="206"/>
        </w:trPr>
        <w:tc>
          <w:tcPr>
            <w:tcW w:w="1250" w:type="pct"/>
            <w:vMerge w:val="restart"/>
            <w:tcBorders>
              <w:left w:val="nil"/>
              <w:right w:val="nil"/>
            </w:tcBorders>
            <w:vAlign w:val="center"/>
          </w:tcPr>
          <w:p w14:paraId="0DFF8EC9" w14:textId="3955085F" w:rsidR="00E85B67" w:rsidRDefault="00E85B67" w:rsidP="007C5DBD">
            <w:pPr>
              <w:pStyle w:val="TableTxt-C"/>
              <w:jc w:val="left"/>
            </w:pPr>
            <w:r w:rsidRPr="00A111AF">
              <w:t>Barrett et al. 2010</w:t>
            </w:r>
          </w:p>
        </w:tc>
        <w:tc>
          <w:tcPr>
            <w:tcW w:w="1250" w:type="pct"/>
            <w:tcBorders>
              <w:left w:val="nil"/>
              <w:right w:val="nil"/>
            </w:tcBorders>
            <w:vAlign w:val="center"/>
          </w:tcPr>
          <w:p w14:paraId="20157BFB" w14:textId="77777777" w:rsidR="00E85B67" w:rsidRDefault="00E85B67" w:rsidP="007C5DBD">
            <w:pPr>
              <w:pStyle w:val="TableTxt-C"/>
            </w:pPr>
            <w:r>
              <w:t>SE: 6/9, 66.6%</w:t>
            </w:r>
          </w:p>
        </w:tc>
        <w:tc>
          <w:tcPr>
            <w:tcW w:w="1250" w:type="pct"/>
            <w:vMerge w:val="restart"/>
            <w:tcBorders>
              <w:left w:val="nil"/>
              <w:right w:val="nil"/>
            </w:tcBorders>
            <w:vAlign w:val="center"/>
          </w:tcPr>
          <w:p w14:paraId="7342002E" w14:textId="77777777" w:rsidR="00E85B67" w:rsidRDefault="00E85B67" w:rsidP="007C5DBD">
            <w:pPr>
              <w:pStyle w:val="TableTxt-C"/>
            </w:pPr>
            <w:r>
              <w:t>NS</w:t>
            </w:r>
          </w:p>
        </w:tc>
        <w:tc>
          <w:tcPr>
            <w:tcW w:w="1250" w:type="pct"/>
            <w:tcBorders>
              <w:left w:val="nil"/>
              <w:bottom w:val="single" w:sz="4" w:space="0" w:color="auto"/>
              <w:right w:val="nil"/>
            </w:tcBorders>
            <w:vAlign w:val="center"/>
          </w:tcPr>
          <w:p w14:paraId="460DE729" w14:textId="77777777" w:rsidR="00E85B67" w:rsidRPr="00DC3A7B" w:rsidRDefault="00E85B67" w:rsidP="007C5DBD">
            <w:pPr>
              <w:pStyle w:val="TableTxt-C"/>
            </w:pPr>
            <w:r>
              <w:t>SE: 4/9, 44.4%</w:t>
            </w:r>
          </w:p>
        </w:tc>
      </w:tr>
      <w:tr w:rsidR="00E85B67" w:rsidRPr="00373CFF" w14:paraId="35708779" w14:textId="77777777" w:rsidTr="00F42484">
        <w:trPr>
          <w:trHeight w:val="204"/>
        </w:trPr>
        <w:tc>
          <w:tcPr>
            <w:tcW w:w="1250" w:type="pct"/>
            <w:vMerge/>
            <w:tcBorders>
              <w:left w:val="nil"/>
              <w:right w:val="nil"/>
            </w:tcBorders>
            <w:vAlign w:val="center"/>
          </w:tcPr>
          <w:p w14:paraId="352BE503" w14:textId="77777777" w:rsidR="00E85B67" w:rsidRPr="00A111AF" w:rsidRDefault="00E85B67" w:rsidP="007C5DBD">
            <w:pPr>
              <w:pStyle w:val="TableTxt-C"/>
              <w:jc w:val="left"/>
            </w:pPr>
          </w:p>
        </w:tc>
        <w:tc>
          <w:tcPr>
            <w:tcW w:w="1250" w:type="pct"/>
            <w:tcBorders>
              <w:left w:val="nil"/>
              <w:right w:val="nil"/>
            </w:tcBorders>
            <w:vAlign w:val="center"/>
          </w:tcPr>
          <w:p w14:paraId="6FFD6832" w14:textId="77777777" w:rsidR="00E85B67" w:rsidRDefault="00E85B67" w:rsidP="007C5DBD">
            <w:pPr>
              <w:pStyle w:val="TableTxt-C"/>
            </w:pPr>
            <w:r>
              <w:t>TL: 6/10, 60.0%</w:t>
            </w:r>
          </w:p>
        </w:tc>
        <w:tc>
          <w:tcPr>
            <w:tcW w:w="1250" w:type="pct"/>
            <w:vMerge/>
            <w:tcBorders>
              <w:left w:val="nil"/>
              <w:right w:val="nil"/>
            </w:tcBorders>
            <w:vAlign w:val="center"/>
          </w:tcPr>
          <w:p w14:paraId="67934AA3" w14:textId="77777777" w:rsidR="00E85B67" w:rsidRPr="00104355" w:rsidDel="00C63C21" w:rsidRDefault="00E85B67" w:rsidP="007C5DBD">
            <w:pPr>
              <w:pStyle w:val="TableTxt-C"/>
            </w:pPr>
          </w:p>
        </w:tc>
        <w:tc>
          <w:tcPr>
            <w:tcW w:w="1250" w:type="pct"/>
            <w:tcBorders>
              <w:left w:val="nil"/>
              <w:right w:val="nil"/>
            </w:tcBorders>
            <w:vAlign w:val="center"/>
          </w:tcPr>
          <w:p w14:paraId="18A32E74" w14:textId="77777777" w:rsidR="00E85B67" w:rsidRDefault="00E85B67" w:rsidP="007C5DBD">
            <w:pPr>
              <w:pStyle w:val="TableTxt-C"/>
            </w:pPr>
            <w:r>
              <w:t>TL: 5/10, 50.0%</w:t>
            </w:r>
          </w:p>
        </w:tc>
      </w:tr>
      <w:tr w:rsidR="00E85B67" w:rsidRPr="00373CFF" w14:paraId="40487405" w14:textId="77777777" w:rsidTr="00F42484">
        <w:trPr>
          <w:trHeight w:val="204"/>
        </w:trPr>
        <w:tc>
          <w:tcPr>
            <w:tcW w:w="1250" w:type="pct"/>
            <w:vMerge/>
            <w:tcBorders>
              <w:left w:val="nil"/>
              <w:right w:val="nil"/>
            </w:tcBorders>
            <w:vAlign w:val="center"/>
          </w:tcPr>
          <w:p w14:paraId="390A07B2" w14:textId="77777777" w:rsidR="00E85B67" w:rsidRPr="00A111AF" w:rsidRDefault="00E85B67" w:rsidP="007C5DBD">
            <w:pPr>
              <w:pStyle w:val="TableTxt-C"/>
              <w:jc w:val="left"/>
            </w:pPr>
          </w:p>
        </w:tc>
        <w:tc>
          <w:tcPr>
            <w:tcW w:w="1250" w:type="pct"/>
            <w:tcBorders>
              <w:left w:val="nil"/>
              <w:right w:val="nil"/>
            </w:tcBorders>
            <w:vAlign w:val="center"/>
          </w:tcPr>
          <w:p w14:paraId="50D6103B" w14:textId="77777777" w:rsidR="00E85B67" w:rsidRDefault="00E85B67" w:rsidP="007C5DBD">
            <w:pPr>
              <w:pStyle w:val="TableTxt-C"/>
            </w:pPr>
            <w:r>
              <w:t>AC: 5/14, 35.7%</w:t>
            </w:r>
          </w:p>
        </w:tc>
        <w:tc>
          <w:tcPr>
            <w:tcW w:w="1250" w:type="pct"/>
            <w:vMerge/>
            <w:tcBorders>
              <w:left w:val="nil"/>
              <w:right w:val="nil"/>
            </w:tcBorders>
            <w:vAlign w:val="center"/>
          </w:tcPr>
          <w:p w14:paraId="3F3975BC" w14:textId="77777777" w:rsidR="00E85B67" w:rsidRPr="00104355" w:rsidDel="00C63C21" w:rsidRDefault="00E85B67" w:rsidP="007C5DBD">
            <w:pPr>
              <w:pStyle w:val="TableTxt-C"/>
            </w:pPr>
          </w:p>
        </w:tc>
        <w:tc>
          <w:tcPr>
            <w:tcW w:w="1250" w:type="pct"/>
            <w:tcBorders>
              <w:left w:val="nil"/>
              <w:right w:val="nil"/>
            </w:tcBorders>
            <w:vAlign w:val="center"/>
          </w:tcPr>
          <w:p w14:paraId="1A668005" w14:textId="77777777" w:rsidR="00E85B67" w:rsidRDefault="00E85B67" w:rsidP="007C5DBD">
            <w:pPr>
              <w:pStyle w:val="TableTxt-C"/>
            </w:pPr>
            <w:r>
              <w:t>AC: 5/14, 35.7%</w:t>
            </w:r>
          </w:p>
        </w:tc>
      </w:tr>
      <w:tr w:rsidR="00E85B67" w:rsidRPr="00373CFF" w14:paraId="2E60CDF1" w14:textId="77777777" w:rsidTr="00F42484">
        <w:trPr>
          <w:trHeight w:val="360"/>
        </w:trPr>
        <w:tc>
          <w:tcPr>
            <w:tcW w:w="1250" w:type="pct"/>
            <w:tcBorders>
              <w:left w:val="nil"/>
              <w:right w:val="nil"/>
            </w:tcBorders>
            <w:vAlign w:val="center"/>
          </w:tcPr>
          <w:p w14:paraId="293A0E5A" w14:textId="0E2EEA0C" w:rsidR="00E85B67" w:rsidRPr="00896ED4" w:rsidRDefault="00E85B67" w:rsidP="007C5DBD">
            <w:pPr>
              <w:pStyle w:val="TableTxt-C"/>
              <w:jc w:val="left"/>
            </w:pPr>
            <w:r w:rsidRPr="00136B32">
              <w:t>Bottega</w:t>
            </w:r>
            <w:r>
              <w:t xml:space="preserve"> et al. 2020</w:t>
            </w:r>
          </w:p>
        </w:tc>
        <w:tc>
          <w:tcPr>
            <w:tcW w:w="1250" w:type="pct"/>
            <w:tcBorders>
              <w:left w:val="nil"/>
              <w:right w:val="nil"/>
            </w:tcBorders>
            <w:vAlign w:val="center"/>
          </w:tcPr>
          <w:p w14:paraId="33455B44" w14:textId="346C33D5" w:rsidR="00E85B67" w:rsidRPr="008A265B" w:rsidRDefault="00E85B67" w:rsidP="007C5DBD">
            <w:pPr>
              <w:pStyle w:val="TableTxt-C"/>
            </w:pPr>
            <w:r>
              <w:t>NS</w:t>
            </w:r>
          </w:p>
        </w:tc>
        <w:tc>
          <w:tcPr>
            <w:tcW w:w="1250" w:type="pct"/>
            <w:tcBorders>
              <w:left w:val="nil"/>
              <w:right w:val="nil"/>
            </w:tcBorders>
            <w:vAlign w:val="center"/>
          </w:tcPr>
          <w:p w14:paraId="06CB0341" w14:textId="357CE5AD" w:rsidR="00E85B67" w:rsidRPr="00104355" w:rsidRDefault="00E85B67" w:rsidP="007C5DBD">
            <w:pPr>
              <w:pStyle w:val="TableTxt-C"/>
            </w:pPr>
            <w:r>
              <w:t>NS</w:t>
            </w:r>
          </w:p>
        </w:tc>
        <w:tc>
          <w:tcPr>
            <w:tcW w:w="1250" w:type="pct"/>
            <w:tcBorders>
              <w:left w:val="nil"/>
              <w:right w:val="nil"/>
            </w:tcBorders>
            <w:vAlign w:val="center"/>
          </w:tcPr>
          <w:p w14:paraId="354891A5" w14:textId="44D3D9E0" w:rsidR="00E85B67" w:rsidRPr="00E92C80" w:rsidRDefault="00E85B67" w:rsidP="007C5DBD">
            <w:pPr>
              <w:pStyle w:val="TableTxt-C"/>
            </w:pPr>
            <w:r>
              <w:t>NS</w:t>
            </w:r>
          </w:p>
        </w:tc>
      </w:tr>
      <w:tr w:rsidR="00E85B67" w:rsidRPr="00373CFF" w14:paraId="2D92D3C7" w14:textId="77777777" w:rsidTr="00F42484">
        <w:trPr>
          <w:trHeight w:val="360"/>
        </w:trPr>
        <w:tc>
          <w:tcPr>
            <w:tcW w:w="1250" w:type="pct"/>
            <w:tcBorders>
              <w:left w:val="nil"/>
              <w:right w:val="nil"/>
            </w:tcBorders>
            <w:vAlign w:val="center"/>
          </w:tcPr>
          <w:p w14:paraId="3697CB38" w14:textId="38D5976A" w:rsidR="00E85B67" w:rsidRDefault="00E85B67" w:rsidP="007C5DBD">
            <w:pPr>
              <w:pStyle w:val="TableTxt-C"/>
              <w:jc w:val="left"/>
            </w:pPr>
            <w:r w:rsidRPr="00896ED4">
              <w:t>Carvalho et al. 2010</w:t>
            </w:r>
          </w:p>
        </w:tc>
        <w:tc>
          <w:tcPr>
            <w:tcW w:w="1250" w:type="pct"/>
            <w:tcBorders>
              <w:left w:val="nil"/>
              <w:right w:val="nil"/>
            </w:tcBorders>
            <w:vAlign w:val="center"/>
          </w:tcPr>
          <w:p w14:paraId="785BF04B" w14:textId="77777777" w:rsidR="00E85B67" w:rsidRDefault="00E85B67" w:rsidP="007C5DBD">
            <w:pPr>
              <w:pStyle w:val="TableTxt-C"/>
            </w:pPr>
            <w:r w:rsidRPr="008A265B">
              <w:t>7/16, 43.8%</w:t>
            </w:r>
          </w:p>
        </w:tc>
        <w:tc>
          <w:tcPr>
            <w:tcW w:w="1250" w:type="pct"/>
            <w:tcBorders>
              <w:left w:val="nil"/>
              <w:right w:val="nil"/>
            </w:tcBorders>
            <w:vAlign w:val="center"/>
          </w:tcPr>
          <w:p w14:paraId="7A1E5BFD" w14:textId="77777777" w:rsidR="00E85B67" w:rsidRDefault="00E85B67" w:rsidP="007C5DBD">
            <w:pPr>
              <w:pStyle w:val="TableTxt-C"/>
            </w:pPr>
            <w:r w:rsidRPr="00104355">
              <w:t>7/16, 43.8%</w:t>
            </w:r>
          </w:p>
        </w:tc>
        <w:tc>
          <w:tcPr>
            <w:tcW w:w="1250" w:type="pct"/>
            <w:tcBorders>
              <w:left w:val="nil"/>
              <w:right w:val="nil"/>
            </w:tcBorders>
            <w:vAlign w:val="center"/>
          </w:tcPr>
          <w:p w14:paraId="79BBE4BB" w14:textId="77777777" w:rsidR="00E85B67" w:rsidRPr="00DC3A7B" w:rsidRDefault="00E85B67" w:rsidP="007C5DBD">
            <w:pPr>
              <w:pStyle w:val="TableTxt-C"/>
            </w:pPr>
            <w:r w:rsidRPr="00E92C80">
              <w:t>NS</w:t>
            </w:r>
          </w:p>
        </w:tc>
      </w:tr>
      <w:tr w:rsidR="00E85B67" w:rsidRPr="00373CFF" w14:paraId="75804E61" w14:textId="77777777" w:rsidTr="00F42484">
        <w:trPr>
          <w:trHeight w:val="307"/>
        </w:trPr>
        <w:tc>
          <w:tcPr>
            <w:tcW w:w="1250" w:type="pct"/>
            <w:vMerge w:val="restart"/>
            <w:tcBorders>
              <w:left w:val="nil"/>
              <w:right w:val="nil"/>
            </w:tcBorders>
            <w:vAlign w:val="center"/>
          </w:tcPr>
          <w:p w14:paraId="74D3403F" w14:textId="32339C69" w:rsidR="00E85B67" w:rsidRDefault="00E85B67" w:rsidP="007C5DBD">
            <w:pPr>
              <w:pStyle w:val="TableTxt-C"/>
              <w:jc w:val="left"/>
            </w:pPr>
            <w:r w:rsidRPr="00896ED4">
              <w:t>Cho et al. 2016</w:t>
            </w:r>
          </w:p>
        </w:tc>
        <w:tc>
          <w:tcPr>
            <w:tcW w:w="1250" w:type="pct"/>
            <w:vMerge w:val="restart"/>
            <w:tcBorders>
              <w:left w:val="nil"/>
              <w:right w:val="nil"/>
            </w:tcBorders>
            <w:vAlign w:val="center"/>
          </w:tcPr>
          <w:p w14:paraId="6754B19D" w14:textId="77777777" w:rsidR="00E85B67" w:rsidRDefault="00E85B67" w:rsidP="007C5DBD">
            <w:pPr>
              <w:pStyle w:val="TableTxt-C"/>
            </w:pPr>
            <w:r w:rsidRPr="008A265B">
              <w:t>NS</w:t>
            </w:r>
          </w:p>
        </w:tc>
        <w:tc>
          <w:tcPr>
            <w:tcW w:w="1250" w:type="pct"/>
            <w:tcBorders>
              <w:left w:val="nil"/>
              <w:right w:val="nil"/>
            </w:tcBorders>
            <w:vAlign w:val="center"/>
          </w:tcPr>
          <w:p w14:paraId="372EB046" w14:textId="77777777" w:rsidR="00E85B67" w:rsidRDefault="00E85B67" w:rsidP="007C5DBD">
            <w:pPr>
              <w:pStyle w:val="TableTxt-C"/>
            </w:pPr>
            <w:r>
              <w:t>TL: 7/19, 36.8%</w:t>
            </w:r>
          </w:p>
        </w:tc>
        <w:tc>
          <w:tcPr>
            <w:tcW w:w="1250" w:type="pct"/>
            <w:vMerge w:val="restart"/>
            <w:tcBorders>
              <w:left w:val="nil"/>
              <w:right w:val="nil"/>
            </w:tcBorders>
            <w:vAlign w:val="center"/>
          </w:tcPr>
          <w:p w14:paraId="152D37E9" w14:textId="77777777" w:rsidR="00E85B67" w:rsidRPr="00DC3A7B" w:rsidRDefault="00E85B67" w:rsidP="007C5DBD">
            <w:pPr>
              <w:pStyle w:val="TableTxt-C"/>
            </w:pPr>
            <w:r w:rsidRPr="00E92C80">
              <w:t>NS</w:t>
            </w:r>
          </w:p>
        </w:tc>
      </w:tr>
      <w:tr w:rsidR="00E85B67" w:rsidRPr="00373CFF" w14:paraId="28FE7134" w14:textId="77777777" w:rsidTr="00F42484">
        <w:trPr>
          <w:trHeight w:val="307"/>
        </w:trPr>
        <w:tc>
          <w:tcPr>
            <w:tcW w:w="1250" w:type="pct"/>
            <w:vMerge/>
            <w:tcBorders>
              <w:left w:val="nil"/>
              <w:right w:val="nil"/>
            </w:tcBorders>
            <w:vAlign w:val="center"/>
          </w:tcPr>
          <w:p w14:paraId="564BE163" w14:textId="77777777" w:rsidR="00E85B67" w:rsidRPr="00896ED4" w:rsidRDefault="00E85B67" w:rsidP="007C5DBD">
            <w:pPr>
              <w:pStyle w:val="TableTxt-C"/>
              <w:jc w:val="left"/>
            </w:pPr>
          </w:p>
        </w:tc>
        <w:tc>
          <w:tcPr>
            <w:tcW w:w="1250" w:type="pct"/>
            <w:vMerge/>
            <w:tcBorders>
              <w:left w:val="nil"/>
              <w:right w:val="nil"/>
            </w:tcBorders>
            <w:vAlign w:val="center"/>
          </w:tcPr>
          <w:p w14:paraId="38128070" w14:textId="77777777" w:rsidR="00E85B67" w:rsidRPr="008A265B" w:rsidRDefault="00E85B67" w:rsidP="007C5DBD">
            <w:pPr>
              <w:pStyle w:val="TableTxt-C"/>
            </w:pPr>
          </w:p>
        </w:tc>
        <w:tc>
          <w:tcPr>
            <w:tcW w:w="1250" w:type="pct"/>
            <w:tcBorders>
              <w:left w:val="nil"/>
              <w:right w:val="nil"/>
            </w:tcBorders>
            <w:vAlign w:val="center"/>
          </w:tcPr>
          <w:p w14:paraId="38D60AA0" w14:textId="77777777" w:rsidR="00E85B67" w:rsidRDefault="00E85B67" w:rsidP="007C5DBD">
            <w:pPr>
              <w:pStyle w:val="TableTxt-C"/>
            </w:pPr>
            <w:r>
              <w:t>SE: 4/26, 15.4%</w:t>
            </w:r>
          </w:p>
        </w:tc>
        <w:tc>
          <w:tcPr>
            <w:tcW w:w="1250" w:type="pct"/>
            <w:vMerge/>
            <w:tcBorders>
              <w:left w:val="nil"/>
              <w:right w:val="nil"/>
            </w:tcBorders>
            <w:vAlign w:val="center"/>
          </w:tcPr>
          <w:p w14:paraId="06626FF9" w14:textId="77777777" w:rsidR="00E85B67" w:rsidRPr="00E92C80" w:rsidRDefault="00E85B67" w:rsidP="007C5DBD">
            <w:pPr>
              <w:pStyle w:val="TableTxt-C"/>
            </w:pPr>
          </w:p>
        </w:tc>
      </w:tr>
      <w:tr w:rsidR="00E85B67" w:rsidRPr="00373CFF" w14:paraId="4C9B51A7" w14:textId="77777777" w:rsidTr="00F42484">
        <w:trPr>
          <w:trHeight w:val="360"/>
        </w:trPr>
        <w:tc>
          <w:tcPr>
            <w:tcW w:w="1250" w:type="pct"/>
            <w:tcBorders>
              <w:left w:val="nil"/>
              <w:right w:val="nil"/>
            </w:tcBorders>
            <w:vAlign w:val="center"/>
          </w:tcPr>
          <w:p w14:paraId="4449B0D5" w14:textId="1895928E" w:rsidR="00E85B67" w:rsidRDefault="00E85B67" w:rsidP="007C5DBD">
            <w:pPr>
              <w:pStyle w:val="TableTxt-C"/>
              <w:jc w:val="left"/>
            </w:pPr>
            <w:proofErr w:type="spellStart"/>
            <w:r w:rsidRPr="00896ED4">
              <w:t>Corsi</w:t>
            </w:r>
            <w:proofErr w:type="spellEnd"/>
            <w:r w:rsidRPr="00896ED4">
              <w:t xml:space="preserve"> et al. 2017</w:t>
            </w:r>
          </w:p>
        </w:tc>
        <w:tc>
          <w:tcPr>
            <w:tcW w:w="1250" w:type="pct"/>
            <w:tcBorders>
              <w:left w:val="nil"/>
              <w:right w:val="nil"/>
            </w:tcBorders>
            <w:vAlign w:val="center"/>
          </w:tcPr>
          <w:p w14:paraId="5A11A628" w14:textId="77777777" w:rsidR="00E85B67" w:rsidRDefault="00E85B67" w:rsidP="007C5DBD">
            <w:pPr>
              <w:pStyle w:val="TableTxt-C"/>
            </w:pPr>
            <w:r w:rsidRPr="008A265B">
              <w:t>NS</w:t>
            </w:r>
          </w:p>
        </w:tc>
        <w:tc>
          <w:tcPr>
            <w:tcW w:w="1250" w:type="pct"/>
            <w:tcBorders>
              <w:left w:val="nil"/>
              <w:right w:val="nil"/>
            </w:tcBorders>
            <w:vAlign w:val="center"/>
          </w:tcPr>
          <w:p w14:paraId="72203102" w14:textId="77777777" w:rsidR="00E85B67" w:rsidRDefault="00E85B67" w:rsidP="007C5DBD">
            <w:pPr>
              <w:pStyle w:val="TableTxt-C"/>
            </w:pPr>
            <w:r w:rsidRPr="00104355">
              <w:t>NS</w:t>
            </w:r>
          </w:p>
        </w:tc>
        <w:tc>
          <w:tcPr>
            <w:tcW w:w="1250" w:type="pct"/>
            <w:tcBorders>
              <w:left w:val="nil"/>
              <w:right w:val="nil"/>
            </w:tcBorders>
            <w:vAlign w:val="center"/>
          </w:tcPr>
          <w:p w14:paraId="580509D1" w14:textId="77777777" w:rsidR="00E85B67" w:rsidRPr="00DC3A7B" w:rsidRDefault="00E85B67" w:rsidP="007C5DBD">
            <w:pPr>
              <w:pStyle w:val="TableTxt-C"/>
            </w:pPr>
            <w:r w:rsidRPr="00E92C80">
              <w:t>NS</w:t>
            </w:r>
          </w:p>
        </w:tc>
      </w:tr>
      <w:tr w:rsidR="00E85B67" w:rsidRPr="00373CFF" w14:paraId="7028EE80" w14:textId="77777777" w:rsidTr="00F42484">
        <w:trPr>
          <w:trHeight w:val="360"/>
        </w:trPr>
        <w:tc>
          <w:tcPr>
            <w:tcW w:w="1250" w:type="pct"/>
            <w:tcBorders>
              <w:left w:val="nil"/>
              <w:right w:val="nil"/>
            </w:tcBorders>
            <w:vAlign w:val="center"/>
          </w:tcPr>
          <w:p w14:paraId="7D985BAA" w14:textId="28FD1E55" w:rsidR="00E85B67" w:rsidRDefault="00E85B67" w:rsidP="007C5DBD">
            <w:pPr>
              <w:pStyle w:val="TableTxt-C"/>
              <w:jc w:val="left"/>
            </w:pPr>
            <w:r w:rsidRPr="00896ED4">
              <w:t>de Winter et al. 2019</w:t>
            </w:r>
          </w:p>
        </w:tc>
        <w:tc>
          <w:tcPr>
            <w:tcW w:w="1250" w:type="pct"/>
            <w:tcBorders>
              <w:left w:val="nil"/>
              <w:right w:val="nil"/>
            </w:tcBorders>
            <w:vAlign w:val="center"/>
          </w:tcPr>
          <w:p w14:paraId="59018D74" w14:textId="77777777" w:rsidR="00E85B67" w:rsidRDefault="00E85B67" w:rsidP="007C5DBD">
            <w:pPr>
              <w:pStyle w:val="TableTxt-C"/>
            </w:pPr>
            <w:r w:rsidRPr="008A265B">
              <w:t>NS</w:t>
            </w:r>
          </w:p>
        </w:tc>
        <w:tc>
          <w:tcPr>
            <w:tcW w:w="1250" w:type="pct"/>
            <w:tcBorders>
              <w:left w:val="nil"/>
              <w:right w:val="nil"/>
            </w:tcBorders>
            <w:vAlign w:val="center"/>
          </w:tcPr>
          <w:p w14:paraId="2B9C8F5B" w14:textId="77777777" w:rsidR="00E85B67" w:rsidRDefault="00E85B67" w:rsidP="007C5DBD">
            <w:pPr>
              <w:pStyle w:val="TableTxt-C"/>
            </w:pPr>
            <w:r w:rsidRPr="00104355">
              <w:t>16/33, 48.5%</w:t>
            </w:r>
          </w:p>
        </w:tc>
        <w:tc>
          <w:tcPr>
            <w:tcW w:w="1250" w:type="pct"/>
            <w:tcBorders>
              <w:left w:val="nil"/>
              <w:right w:val="nil"/>
            </w:tcBorders>
            <w:vAlign w:val="center"/>
          </w:tcPr>
          <w:p w14:paraId="30346556" w14:textId="77777777" w:rsidR="00E85B67" w:rsidRPr="00DC3A7B" w:rsidRDefault="00E85B67" w:rsidP="007C5DBD">
            <w:pPr>
              <w:pStyle w:val="TableTxt-C"/>
            </w:pPr>
            <w:r w:rsidRPr="00E92C80">
              <w:t>1/33, 3%</w:t>
            </w:r>
          </w:p>
        </w:tc>
      </w:tr>
      <w:tr w:rsidR="00E85B67" w:rsidRPr="00373CFF" w14:paraId="0634F195" w14:textId="77777777" w:rsidTr="00F42484">
        <w:trPr>
          <w:trHeight w:val="360"/>
        </w:trPr>
        <w:tc>
          <w:tcPr>
            <w:tcW w:w="1250" w:type="pct"/>
            <w:tcBorders>
              <w:left w:val="nil"/>
              <w:right w:val="nil"/>
            </w:tcBorders>
            <w:vAlign w:val="center"/>
          </w:tcPr>
          <w:p w14:paraId="0AAD1E8B" w14:textId="11817B4C" w:rsidR="00E85B67" w:rsidRPr="00896ED4" w:rsidRDefault="00E85B67" w:rsidP="007C5DBD">
            <w:pPr>
              <w:pStyle w:val="TableTxt-C"/>
              <w:jc w:val="left"/>
            </w:pPr>
            <w:proofErr w:type="spellStart"/>
            <w:r>
              <w:t>Furdyna</w:t>
            </w:r>
            <w:proofErr w:type="spellEnd"/>
            <w:r>
              <w:t xml:space="preserve"> et al. 2018</w:t>
            </w:r>
          </w:p>
        </w:tc>
        <w:tc>
          <w:tcPr>
            <w:tcW w:w="1250" w:type="pct"/>
            <w:tcBorders>
              <w:left w:val="nil"/>
              <w:right w:val="nil"/>
            </w:tcBorders>
            <w:vAlign w:val="center"/>
          </w:tcPr>
          <w:p w14:paraId="2E795FA9" w14:textId="4580A326" w:rsidR="00E85B67" w:rsidRPr="008A265B" w:rsidRDefault="00E85B67" w:rsidP="007C5DBD">
            <w:pPr>
              <w:pStyle w:val="TableTxt-C"/>
            </w:pPr>
            <w:r>
              <w:t>NS</w:t>
            </w:r>
          </w:p>
        </w:tc>
        <w:tc>
          <w:tcPr>
            <w:tcW w:w="1250" w:type="pct"/>
            <w:tcBorders>
              <w:left w:val="nil"/>
              <w:right w:val="nil"/>
            </w:tcBorders>
            <w:vAlign w:val="center"/>
          </w:tcPr>
          <w:p w14:paraId="0157B3D6" w14:textId="5AD4EEDA" w:rsidR="00E85B67" w:rsidRPr="00104355" w:rsidRDefault="00E85B67" w:rsidP="007C5DBD">
            <w:pPr>
              <w:pStyle w:val="TableTxt-C"/>
            </w:pPr>
            <w:r>
              <w:t>NS</w:t>
            </w:r>
          </w:p>
        </w:tc>
        <w:tc>
          <w:tcPr>
            <w:tcW w:w="1250" w:type="pct"/>
            <w:tcBorders>
              <w:left w:val="nil"/>
              <w:right w:val="nil"/>
            </w:tcBorders>
            <w:vAlign w:val="center"/>
          </w:tcPr>
          <w:p w14:paraId="1C9AB943" w14:textId="201C61A0" w:rsidR="00E85B67" w:rsidRPr="00E92C80" w:rsidRDefault="00E85B67" w:rsidP="007C5DBD">
            <w:pPr>
              <w:pStyle w:val="TableTxt-C"/>
            </w:pPr>
            <w:r>
              <w:t>16/32, 50%</w:t>
            </w:r>
          </w:p>
        </w:tc>
      </w:tr>
      <w:tr w:rsidR="00E85B67" w:rsidRPr="00373CFF" w14:paraId="4311D97D" w14:textId="77777777" w:rsidTr="00F42484">
        <w:trPr>
          <w:trHeight w:val="360"/>
        </w:trPr>
        <w:tc>
          <w:tcPr>
            <w:tcW w:w="1250" w:type="pct"/>
            <w:tcBorders>
              <w:left w:val="nil"/>
              <w:right w:val="nil"/>
            </w:tcBorders>
            <w:vAlign w:val="center"/>
          </w:tcPr>
          <w:p w14:paraId="6D529471" w14:textId="20A6A4F4" w:rsidR="00E85B67" w:rsidRDefault="00E85B67" w:rsidP="007C5DBD">
            <w:pPr>
              <w:pStyle w:val="TableTxt-C"/>
              <w:jc w:val="left"/>
            </w:pPr>
            <w:r w:rsidRPr="00896ED4">
              <w:t>George et al 2018</w:t>
            </w:r>
          </w:p>
        </w:tc>
        <w:tc>
          <w:tcPr>
            <w:tcW w:w="1250" w:type="pct"/>
            <w:tcBorders>
              <w:left w:val="nil"/>
              <w:right w:val="nil"/>
            </w:tcBorders>
            <w:vAlign w:val="center"/>
          </w:tcPr>
          <w:p w14:paraId="14159B47" w14:textId="77777777" w:rsidR="00E85B67" w:rsidRDefault="00E85B67" w:rsidP="007C5DBD">
            <w:pPr>
              <w:pStyle w:val="TableTxt-C"/>
            </w:pPr>
            <w:r w:rsidRPr="008A265B">
              <w:t>15/32, 46.9%</w:t>
            </w:r>
          </w:p>
        </w:tc>
        <w:tc>
          <w:tcPr>
            <w:tcW w:w="1250" w:type="pct"/>
            <w:tcBorders>
              <w:left w:val="nil"/>
              <w:right w:val="nil"/>
            </w:tcBorders>
            <w:vAlign w:val="center"/>
          </w:tcPr>
          <w:p w14:paraId="1BF2BFBF" w14:textId="77777777" w:rsidR="00E85B67" w:rsidRDefault="00E85B67" w:rsidP="007C5DBD">
            <w:pPr>
              <w:pStyle w:val="TableTxt-C"/>
            </w:pPr>
            <w:r w:rsidRPr="00104355">
              <w:t>NS</w:t>
            </w:r>
          </w:p>
        </w:tc>
        <w:tc>
          <w:tcPr>
            <w:tcW w:w="1250" w:type="pct"/>
            <w:tcBorders>
              <w:left w:val="nil"/>
              <w:right w:val="nil"/>
            </w:tcBorders>
            <w:vAlign w:val="center"/>
          </w:tcPr>
          <w:p w14:paraId="4AB2CAC4" w14:textId="77777777" w:rsidR="00E85B67" w:rsidRPr="00DC3A7B" w:rsidRDefault="00E85B67" w:rsidP="007C5DBD">
            <w:pPr>
              <w:pStyle w:val="TableTxt-C"/>
            </w:pPr>
            <w:r w:rsidRPr="00E92C80">
              <w:t>NS</w:t>
            </w:r>
          </w:p>
        </w:tc>
      </w:tr>
      <w:tr w:rsidR="00E85B67" w:rsidRPr="00373CFF" w14:paraId="51BEAA32" w14:textId="77777777" w:rsidTr="00F42484">
        <w:trPr>
          <w:trHeight w:val="360"/>
        </w:trPr>
        <w:tc>
          <w:tcPr>
            <w:tcW w:w="1250" w:type="pct"/>
            <w:tcBorders>
              <w:left w:val="nil"/>
              <w:right w:val="nil"/>
            </w:tcBorders>
            <w:vAlign w:val="center"/>
          </w:tcPr>
          <w:p w14:paraId="1ED16B13" w14:textId="2F63D2F9" w:rsidR="00E85B67" w:rsidRDefault="00E85B67" w:rsidP="007C5DBD">
            <w:pPr>
              <w:pStyle w:val="TableTxt-C"/>
              <w:jc w:val="left"/>
            </w:pPr>
            <w:r w:rsidRPr="00896ED4">
              <w:t>Hartman et al. 2015</w:t>
            </w:r>
          </w:p>
        </w:tc>
        <w:tc>
          <w:tcPr>
            <w:tcW w:w="1250" w:type="pct"/>
            <w:tcBorders>
              <w:left w:val="nil"/>
              <w:right w:val="nil"/>
            </w:tcBorders>
            <w:vAlign w:val="center"/>
          </w:tcPr>
          <w:p w14:paraId="6305897F" w14:textId="77777777" w:rsidR="00E85B67" w:rsidRDefault="00E85B67" w:rsidP="007C5DBD">
            <w:pPr>
              <w:pStyle w:val="TableTxt-C"/>
            </w:pPr>
            <w:r w:rsidRPr="008A265B">
              <w:t>NS</w:t>
            </w:r>
          </w:p>
        </w:tc>
        <w:tc>
          <w:tcPr>
            <w:tcW w:w="1250" w:type="pct"/>
            <w:tcBorders>
              <w:left w:val="nil"/>
              <w:right w:val="nil"/>
            </w:tcBorders>
            <w:vAlign w:val="center"/>
          </w:tcPr>
          <w:p w14:paraId="6678C5EB" w14:textId="77777777" w:rsidR="00E85B67" w:rsidRDefault="00E85B67" w:rsidP="007C5DBD">
            <w:pPr>
              <w:pStyle w:val="TableTxt-C"/>
            </w:pPr>
            <w:r w:rsidRPr="00104355">
              <w:t>3/24, 12.5%</w:t>
            </w:r>
          </w:p>
        </w:tc>
        <w:tc>
          <w:tcPr>
            <w:tcW w:w="1250" w:type="pct"/>
            <w:tcBorders>
              <w:left w:val="nil"/>
              <w:right w:val="nil"/>
            </w:tcBorders>
            <w:vAlign w:val="center"/>
          </w:tcPr>
          <w:p w14:paraId="424DC115" w14:textId="77777777" w:rsidR="00E85B67" w:rsidRPr="00DC3A7B" w:rsidRDefault="00E85B67" w:rsidP="007C5DBD">
            <w:pPr>
              <w:pStyle w:val="TableTxt-C"/>
            </w:pPr>
            <w:r w:rsidRPr="00E92C80">
              <w:t>NS</w:t>
            </w:r>
          </w:p>
        </w:tc>
      </w:tr>
      <w:tr w:rsidR="00E85B67" w:rsidRPr="00373CFF" w14:paraId="785CBD09" w14:textId="77777777" w:rsidTr="00F42484">
        <w:trPr>
          <w:trHeight w:val="360"/>
        </w:trPr>
        <w:tc>
          <w:tcPr>
            <w:tcW w:w="1250" w:type="pct"/>
            <w:tcBorders>
              <w:left w:val="nil"/>
              <w:right w:val="nil"/>
            </w:tcBorders>
            <w:vAlign w:val="center"/>
          </w:tcPr>
          <w:p w14:paraId="14B6DFAF" w14:textId="23A1756C" w:rsidR="00E85B67" w:rsidRPr="00896ED4" w:rsidRDefault="00E85B67" w:rsidP="001614B1">
            <w:pPr>
              <w:pStyle w:val="TableTxt-C"/>
              <w:jc w:val="left"/>
            </w:pPr>
            <w:proofErr w:type="spellStart"/>
            <w:r>
              <w:t>Kjaergaard</w:t>
            </w:r>
            <w:proofErr w:type="spellEnd"/>
            <w:r>
              <w:t xml:space="preserve"> et al. 2019</w:t>
            </w:r>
          </w:p>
        </w:tc>
        <w:tc>
          <w:tcPr>
            <w:tcW w:w="1250" w:type="pct"/>
            <w:tcBorders>
              <w:left w:val="nil"/>
              <w:right w:val="nil"/>
            </w:tcBorders>
            <w:vAlign w:val="center"/>
          </w:tcPr>
          <w:p w14:paraId="46AFF00D" w14:textId="63CFCB12" w:rsidR="00E85B67" w:rsidRPr="008A265B" w:rsidRDefault="00E85B67" w:rsidP="001614B1">
            <w:pPr>
              <w:pStyle w:val="TableTxt-C"/>
            </w:pPr>
            <w:r>
              <w:t>10/38, %</w:t>
            </w:r>
          </w:p>
        </w:tc>
        <w:tc>
          <w:tcPr>
            <w:tcW w:w="1250" w:type="pct"/>
            <w:tcBorders>
              <w:left w:val="nil"/>
              <w:right w:val="nil"/>
            </w:tcBorders>
            <w:vAlign w:val="center"/>
          </w:tcPr>
          <w:p w14:paraId="6698F464" w14:textId="067740FF" w:rsidR="00E85B67" w:rsidRPr="00104355" w:rsidRDefault="00E85B67" w:rsidP="001614B1">
            <w:pPr>
              <w:pStyle w:val="TableTxt-C"/>
            </w:pPr>
            <w:r>
              <w:t>13/38, %</w:t>
            </w:r>
          </w:p>
        </w:tc>
        <w:tc>
          <w:tcPr>
            <w:tcW w:w="1250" w:type="pct"/>
            <w:tcBorders>
              <w:left w:val="nil"/>
              <w:right w:val="nil"/>
            </w:tcBorders>
            <w:vAlign w:val="center"/>
          </w:tcPr>
          <w:p w14:paraId="14E4A015" w14:textId="65F89E0D" w:rsidR="00E85B67" w:rsidRPr="00E92C80" w:rsidRDefault="00E85B67" w:rsidP="001614B1">
            <w:pPr>
              <w:pStyle w:val="TableTxt-C"/>
            </w:pPr>
            <w:r w:rsidRPr="00E92C80">
              <w:t>NS</w:t>
            </w:r>
          </w:p>
        </w:tc>
      </w:tr>
      <w:tr w:rsidR="00E85B67" w:rsidRPr="00373CFF" w14:paraId="40275384" w14:textId="77777777" w:rsidTr="00F42484">
        <w:trPr>
          <w:trHeight w:val="360"/>
        </w:trPr>
        <w:tc>
          <w:tcPr>
            <w:tcW w:w="1250" w:type="pct"/>
            <w:tcBorders>
              <w:left w:val="nil"/>
              <w:right w:val="nil"/>
            </w:tcBorders>
            <w:vAlign w:val="center"/>
          </w:tcPr>
          <w:p w14:paraId="1A9412D0" w14:textId="04227758" w:rsidR="00E85B67" w:rsidRDefault="00E85B67" w:rsidP="007C5DBD">
            <w:pPr>
              <w:pStyle w:val="TableTxt-C"/>
              <w:jc w:val="left"/>
            </w:pPr>
            <w:proofErr w:type="spellStart"/>
            <w:r w:rsidRPr="00896ED4">
              <w:t>Kuo</w:t>
            </w:r>
            <w:proofErr w:type="spellEnd"/>
            <w:r w:rsidRPr="00896ED4">
              <w:t xml:space="preserve"> et al. 2015</w:t>
            </w:r>
          </w:p>
        </w:tc>
        <w:tc>
          <w:tcPr>
            <w:tcW w:w="1250" w:type="pct"/>
            <w:tcBorders>
              <w:left w:val="nil"/>
              <w:right w:val="nil"/>
            </w:tcBorders>
            <w:vAlign w:val="center"/>
          </w:tcPr>
          <w:p w14:paraId="3DA27673" w14:textId="77777777" w:rsidR="00E85B67" w:rsidRDefault="00E85B67" w:rsidP="007C5DBD">
            <w:pPr>
              <w:pStyle w:val="TableTxt-C"/>
            </w:pPr>
            <w:r>
              <w:t>4</w:t>
            </w:r>
            <w:r w:rsidRPr="008A265B">
              <w:t xml:space="preserve">/28, </w:t>
            </w:r>
            <w:r>
              <w:t>14.3</w:t>
            </w:r>
            <w:r w:rsidRPr="008A265B">
              <w:t>%</w:t>
            </w:r>
          </w:p>
        </w:tc>
        <w:tc>
          <w:tcPr>
            <w:tcW w:w="1250" w:type="pct"/>
            <w:tcBorders>
              <w:left w:val="nil"/>
              <w:right w:val="nil"/>
            </w:tcBorders>
            <w:vAlign w:val="center"/>
          </w:tcPr>
          <w:p w14:paraId="1CA6FF28" w14:textId="77777777" w:rsidR="00E85B67" w:rsidRDefault="00E85B67" w:rsidP="007C5DBD">
            <w:pPr>
              <w:pStyle w:val="TableTxt-C"/>
            </w:pPr>
            <w:r>
              <w:t>NS</w:t>
            </w:r>
          </w:p>
        </w:tc>
        <w:tc>
          <w:tcPr>
            <w:tcW w:w="1250" w:type="pct"/>
            <w:tcBorders>
              <w:left w:val="nil"/>
              <w:right w:val="nil"/>
            </w:tcBorders>
            <w:vAlign w:val="center"/>
          </w:tcPr>
          <w:p w14:paraId="4D977227" w14:textId="77777777" w:rsidR="00E85B67" w:rsidRPr="00DC3A7B" w:rsidRDefault="00E85B67" w:rsidP="007C5DBD">
            <w:pPr>
              <w:pStyle w:val="TableTxt-C"/>
            </w:pPr>
            <w:r w:rsidRPr="00E92C80">
              <w:t>NS</w:t>
            </w:r>
          </w:p>
        </w:tc>
      </w:tr>
      <w:tr w:rsidR="00E85B67" w:rsidRPr="00373CFF" w14:paraId="42E56F61" w14:textId="77777777" w:rsidTr="00F42484">
        <w:trPr>
          <w:trHeight w:val="360"/>
        </w:trPr>
        <w:tc>
          <w:tcPr>
            <w:tcW w:w="1250" w:type="pct"/>
            <w:tcBorders>
              <w:left w:val="nil"/>
              <w:right w:val="nil"/>
            </w:tcBorders>
            <w:vAlign w:val="center"/>
          </w:tcPr>
          <w:p w14:paraId="4BF0E5F9" w14:textId="6830F7A4" w:rsidR="00E85B67" w:rsidRPr="00896ED4" w:rsidRDefault="00E85B67" w:rsidP="004A61CE">
            <w:pPr>
              <w:pStyle w:val="TableTxt-C"/>
              <w:jc w:val="left"/>
            </w:pPr>
            <w:r>
              <w:t>Lehnert et al. 2017</w:t>
            </w:r>
          </w:p>
        </w:tc>
        <w:tc>
          <w:tcPr>
            <w:tcW w:w="1250" w:type="pct"/>
            <w:tcBorders>
              <w:left w:val="nil"/>
              <w:right w:val="nil"/>
            </w:tcBorders>
            <w:vAlign w:val="center"/>
          </w:tcPr>
          <w:p w14:paraId="73B34EA1" w14:textId="7BA2D23C" w:rsidR="00E85B67" w:rsidRDefault="00E85B67" w:rsidP="004A61CE">
            <w:pPr>
              <w:pStyle w:val="TableTxt-C"/>
            </w:pPr>
            <w:r>
              <w:t>NS</w:t>
            </w:r>
          </w:p>
        </w:tc>
        <w:tc>
          <w:tcPr>
            <w:tcW w:w="1250" w:type="pct"/>
            <w:tcBorders>
              <w:left w:val="nil"/>
              <w:right w:val="nil"/>
            </w:tcBorders>
            <w:vAlign w:val="center"/>
          </w:tcPr>
          <w:p w14:paraId="40DC7A23" w14:textId="2F2825C4" w:rsidR="00E85B67" w:rsidRDefault="00E85B67" w:rsidP="004A61CE">
            <w:pPr>
              <w:pStyle w:val="TableTxt-C"/>
            </w:pPr>
            <w:r>
              <w:t>15/64, 23.4%</w:t>
            </w:r>
          </w:p>
        </w:tc>
        <w:tc>
          <w:tcPr>
            <w:tcW w:w="1250" w:type="pct"/>
            <w:tcBorders>
              <w:left w:val="nil"/>
              <w:right w:val="nil"/>
            </w:tcBorders>
            <w:vAlign w:val="center"/>
          </w:tcPr>
          <w:p w14:paraId="65467019" w14:textId="5602ADD9" w:rsidR="00E85B67" w:rsidRPr="00E92C80" w:rsidRDefault="00E85B67" w:rsidP="004A61CE">
            <w:pPr>
              <w:pStyle w:val="TableTxt-C"/>
            </w:pPr>
            <w:r>
              <w:t>NS</w:t>
            </w:r>
          </w:p>
        </w:tc>
      </w:tr>
      <w:tr w:rsidR="00E85B67" w:rsidRPr="00373CFF" w14:paraId="2DDAD37C" w14:textId="77777777" w:rsidTr="00F42484">
        <w:trPr>
          <w:trHeight w:val="360"/>
        </w:trPr>
        <w:tc>
          <w:tcPr>
            <w:tcW w:w="1250" w:type="pct"/>
            <w:tcBorders>
              <w:left w:val="nil"/>
              <w:right w:val="nil"/>
            </w:tcBorders>
            <w:vAlign w:val="center"/>
          </w:tcPr>
          <w:p w14:paraId="58BC677C" w14:textId="39993681" w:rsidR="00E85B67" w:rsidRPr="00896ED4" w:rsidRDefault="00E85B67" w:rsidP="004A61CE">
            <w:pPr>
              <w:pStyle w:val="TableTxt-C"/>
              <w:jc w:val="left"/>
            </w:pPr>
            <w:proofErr w:type="spellStart"/>
            <w:r>
              <w:t>Meneveau</w:t>
            </w:r>
            <w:proofErr w:type="spellEnd"/>
            <w:r>
              <w:t xml:space="preserve"> et al. 2018</w:t>
            </w:r>
          </w:p>
        </w:tc>
        <w:tc>
          <w:tcPr>
            <w:tcW w:w="1250" w:type="pct"/>
            <w:tcBorders>
              <w:left w:val="nil"/>
              <w:right w:val="nil"/>
            </w:tcBorders>
            <w:vAlign w:val="center"/>
          </w:tcPr>
          <w:p w14:paraId="4EDAF742" w14:textId="2A238AD2" w:rsidR="00E85B67" w:rsidRDefault="00E85B67" w:rsidP="004A61CE">
            <w:pPr>
              <w:pStyle w:val="TableTxt-C"/>
            </w:pPr>
            <w:r>
              <w:t>NS</w:t>
            </w:r>
          </w:p>
        </w:tc>
        <w:tc>
          <w:tcPr>
            <w:tcW w:w="1250" w:type="pct"/>
            <w:tcBorders>
              <w:left w:val="nil"/>
              <w:right w:val="nil"/>
            </w:tcBorders>
            <w:vAlign w:val="center"/>
          </w:tcPr>
          <w:p w14:paraId="414C7871" w14:textId="29F2094E" w:rsidR="00E85B67" w:rsidRDefault="00E85B67" w:rsidP="004A61CE">
            <w:pPr>
              <w:pStyle w:val="TableTxt-C"/>
            </w:pPr>
            <w:r>
              <w:t>87/180, 48.3%</w:t>
            </w:r>
          </w:p>
        </w:tc>
        <w:tc>
          <w:tcPr>
            <w:tcW w:w="1250" w:type="pct"/>
            <w:tcBorders>
              <w:left w:val="nil"/>
              <w:right w:val="nil"/>
            </w:tcBorders>
            <w:vAlign w:val="center"/>
          </w:tcPr>
          <w:p w14:paraId="2DB55C3F" w14:textId="077C0247" w:rsidR="00E85B67" w:rsidRPr="00E92C80" w:rsidRDefault="00E85B67" w:rsidP="004A61CE">
            <w:pPr>
              <w:pStyle w:val="TableTxt-C"/>
            </w:pPr>
            <w:r>
              <w:t>NS</w:t>
            </w:r>
          </w:p>
        </w:tc>
      </w:tr>
      <w:tr w:rsidR="00E85B67" w:rsidRPr="00373CFF" w14:paraId="21F7C679" w14:textId="77777777" w:rsidTr="00F42484">
        <w:trPr>
          <w:trHeight w:val="360"/>
        </w:trPr>
        <w:tc>
          <w:tcPr>
            <w:tcW w:w="1250" w:type="pct"/>
            <w:tcBorders>
              <w:left w:val="nil"/>
              <w:right w:val="nil"/>
            </w:tcBorders>
            <w:vAlign w:val="center"/>
          </w:tcPr>
          <w:p w14:paraId="3FBBC5DF" w14:textId="39492CE8" w:rsidR="00E85B67" w:rsidRDefault="00E85B67" w:rsidP="007C5DBD">
            <w:pPr>
              <w:pStyle w:val="TableTxt-C"/>
              <w:jc w:val="left"/>
            </w:pPr>
            <w:proofErr w:type="spellStart"/>
            <w:r w:rsidRPr="00896ED4">
              <w:t>Minakawa</w:t>
            </w:r>
            <w:proofErr w:type="spellEnd"/>
            <w:r w:rsidRPr="00896ED4">
              <w:t xml:space="preserve"> et al. 2018</w:t>
            </w:r>
          </w:p>
        </w:tc>
        <w:tc>
          <w:tcPr>
            <w:tcW w:w="1250" w:type="pct"/>
            <w:tcBorders>
              <w:left w:val="nil"/>
              <w:right w:val="nil"/>
            </w:tcBorders>
            <w:vAlign w:val="center"/>
          </w:tcPr>
          <w:p w14:paraId="21A2E178" w14:textId="2FCE955E" w:rsidR="00E85B67" w:rsidRDefault="00E85B67" w:rsidP="007C5DBD">
            <w:pPr>
              <w:pStyle w:val="TableTxt-C"/>
            </w:pPr>
            <w:r>
              <w:t>2</w:t>
            </w:r>
            <w:r w:rsidRPr="008A265B">
              <w:t>3/</w:t>
            </w:r>
            <w:r>
              <w:t>63</w:t>
            </w:r>
            <w:r w:rsidRPr="008A265B">
              <w:t xml:space="preserve">, </w:t>
            </w:r>
            <w:r>
              <w:t>36.5</w:t>
            </w:r>
            <w:r w:rsidRPr="008A265B">
              <w:t>%</w:t>
            </w:r>
            <w:r w:rsidR="00F42484">
              <w:t>*</w:t>
            </w:r>
          </w:p>
        </w:tc>
        <w:tc>
          <w:tcPr>
            <w:tcW w:w="1250" w:type="pct"/>
            <w:tcBorders>
              <w:left w:val="nil"/>
              <w:right w:val="nil"/>
            </w:tcBorders>
            <w:vAlign w:val="center"/>
          </w:tcPr>
          <w:p w14:paraId="00B069D3" w14:textId="77777777" w:rsidR="00E85B67" w:rsidRDefault="00E85B67" w:rsidP="007C5DBD">
            <w:pPr>
              <w:pStyle w:val="TableTxt-C"/>
            </w:pPr>
            <w:r w:rsidRPr="00104355">
              <w:t>NS</w:t>
            </w:r>
          </w:p>
        </w:tc>
        <w:tc>
          <w:tcPr>
            <w:tcW w:w="1250" w:type="pct"/>
            <w:tcBorders>
              <w:left w:val="nil"/>
              <w:right w:val="nil"/>
            </w:tcBorders>
            <w:vAlign w:val="center"/>
          </w:tcPr>
          <w:p w14:paraId="0AD88418" w14:textId="77777777" w:rsidR="00E85B67" w:rsidRPr="00DC3A7B" w:rsidRDefault="00E85B67" w:rsidP="007C5DBD">
            <w:pPr>
              <w:pStyle w:val="TableTxt-C"/>
            </w:pPr>
            <w:r w:rsidRPr="00E92C80">
              <w:t>NS</w:t>
            </w:r>
          </w:p>
        </w:tc>
      </w:tr>
      <w:tr w:rsidR="00E85B67" w:rsidRPr="00373CFF" w14:paraId="7209CA7A" w14:textId="77777777" w:rsidTr="00F42484">
        <w:trPr>
          <w:trHeight w:val="384"/>
        </w:trPr>
        <w:tc>
          <w:tcPr>
            <w:tcW w:w="1250" w:type="pct"/>
            <w:vMerge w:val="restart"/>
            <w:tcBorders>
              <w:left w:val="nil"/>
              <w:right w:val="nil"/>
            </w:tcBorders>
            <w:vAlign w:val="center"/>
          </w:tcPr>
          <w:p w14:paraId="3985E0BB" w14:textId="5FDB7347" w:rsidR="00E85B67" w:rsidRDefault="00E85B67" w:rsidP="007C5DBD">
            <w:pPr>
              <w:pStyle w:val="TableTxt-C"/>
              <w:jc w:val="left"/>
            </w:pPr>
            <w:r w:rsidRPr="00896ED4">
              <w:t>Moon et al. 2018</w:t>
            </w:r>
          </w:p>
        </w:tc>
        <w:tc>
          <w:tcPr>
            <w:tcW w:w="1250" w:type="pct"/>
            <w:tcBorders>
              <w:left w:val="nil"/>
              <w:right w:val="nil"/>
            </w:tcBorders>
            <w:vAlign w:val="center"/>
          </w:tcPr>
          <w:p w14:paraId="600B386E" w14:textId="77777777" w:rsidR="00E85B67" w:rsidRDefault="00E85B67" w:rsidP="007C5DBD">
            <w:pPr>
              <w:pStyle w:val="TableTxt-C"/>
            </w:pPr>
            <w:r>
              <w:t>Without ECMO:7/9,77.8</w:t>
            </w:r>
            <w:r w:rsidRPr="008A265B">
              <w:t>%</w:t>
            </w:r>
          </w:p>
        </w:tc>
        <w:tc>
          <w:tcPr>
            <w:tcW w:w="1250" w:type="pct"/>
            <w:tcBorders>
              <w:left w:val="nil"/>
              <w:right w:val="nil"/>
            </w:tcBorders>
            <w:vAlign w:val="center"/>
          </w:tcPr>
          <w:p w14:paraId="2980AD47" w14:textId="77777777" w:rsidR="00E85B67" w:rsidRDefault="00E85B67" w:rsidP="007C5DBD">
            <w:pPr>
              <w:pStyle w:val="TableTxt-C"/>
            </w:pPr>
            <w:r>
              <w:t>Without ECMO:7/9,77.8</w:t>
            </w:r>
            <w:r w:rsidRPr="008A265B">
              <w:t>%</w:t>
            </w:r>
          </w:p>
        </w:tc>
        <w:tc>
          <w:tcPr>
            <w:tcW w:w="1250" w:type="pct"/>
            <w:vMerge w:val="restart"/>
            <w:tcBorders>
              <w:left w:val="nil"/>
              <w:right w:val="nil"/>
            </w:tcBorders>
            <w:vAlign w:val="center"/>
          </w:tcPr>
          <w:p w14:paraId="4884440D" w14:textId="77777777" w:rsidR="00E85B67" w:rsidRPr="00DC3A7B" w:rsidRDefault="00E85B67" w:rsidP="007C5DBD">
            <w:pPr>
              <w:pStyle w:val="TableTxt-C"/>
            </w:pPr>
            <w:r w:rsidRPr="00E92C80">
              <w:t>NS</w:t>
            </w:r>
          </w:p>
        </w:tc>
      </w:tr>
      <w:tr w:rsidR="00E85B67" w:rsidRPr="00373CFF" w14:paraId="4C9F7A09" w14:textId="77777777" w:rsidTr="00F42484">
        <w:trPr>
          <w:trHeight w:val="384"/>
        </w:trPr>
        <w:tc>
          <w:tcPr>
            <w:tcW w:w="1250" w:type="pct"/>
            <w:vMerge/>
            <w:tcBorders>
              <w:left w:val="nil"/>
              <w:right w:val="nil"/>
            </w:tcBorders>
            <w:vAlign w:val="center"/>
          </w:tcPr>
          <w:p w14:paraId="7CA99371" w14:textId="77777777" w:rsidR="00E85B67" w:rsidRPr="00896ED4" w:rsidRDefault="00E85B67" w:rsidP="007C5DBD">
            <w:pPr>
              <w:pStyle w:val="TableTxt-C"/>
              <w:jc w:val="left"/>
            </w:pPr>
          </w:p>
        </w:tc>
        <w:tc>
          <w:tcPr>
            <w:tcW w:w="1250" w:type="pct"/>
            <w:tcBorders>
              <w:left w:val="nil"/>
              <w:right w:val="nil"/>
            </w:tcBorders>
            <w:vAlign w:val="center"/>
          </w:tcPr>
          <w:p w14:paraId="108A5043" w14:textId="77777777" w:rsidR="00E85B67" w:rsidRDefault="00E85B67" w:rsidP="007C5DBD">
            <w:pPr>
              <w:pStyle w:val="TableTxt-C"/>
            </w:pPr>
            <w:r>
              <w:t>ECMO: NS</w:t>
            </w:r>
          </w:p>
        </w:tc>
        <w:tc>
          <w:tcPr>
            <w:tcW w:w="1250" w:type="pct"/>
            <w:tcBorders>
              <w:left w:val="nil"/>
              <w:right w:val="nil"/>
            </w:tcBorders>
            <w:vAlign w:val="center"/>
          </w:tcPr>
          <w:p w14:paraId="2535D7B5" w14:textId="77777777" w:rsidR="00E85B67" w:rsidRPr="00104355" w:rsidRDefault="00E85B67" w:rsidP="007C5DBD">
            <w:pPr>
              <w:pStyle w:val="TableTxt-C"/>
            </w:pPr>
            <w:r>
              <w:t>ECMO: 8/14, 57.1%</w:t>
            </w:r>
          </w:p>
        </w:tc>
        <w:tc>
          <w:tcPr>
            <w:tcW w:w="1250" w:type="pct"/>
            <w:vMerge/>
            <w:tcBorders>
              <w:left w:val="nil"/>
              <w:right w:val="nil"/>
            </w:tcBorders>
            <w:vAlign w:val="center"/>
          </w:tcPr>
          <w:p w14:paraId="1DA10B87" w14:textId="77777777" w:rsidR="00E85B67" w:rsidRPr="00E92C80" w:rsidRDefault="00E85B67" w:rsidP="007C5DBD">
            <w:pPr>
              <w:pStyle w:val="TableTxt-C"/>
            </w:pPr>
          </w:p>
        </w:tc>
      </w:tr>
      <w:tr w:rsidR="00E85B67" w:rsidRPr="00373CFF" w14:paraId="453BF370" w14:textId="77777777" w:rsidTr="00F42484">
        <w:trPr>
          <w:trHeight w:val="360"/>
        </w:trPr>
        <w:tc>
          <w:tcPr>
            <w:tcW w:w="1250" w:type="pct"/>
            <w:tcBorders>
              <w:left w:val="nil"/>
              <w:right w:val="nil"/>
            </w:tcBorders>
            <w:vAlign w:val="center"/>
          </w:tcPr>
          <w:p w14:paraId="1D197B25" w14:textId="00E25AF7" w:rsidR="00E85B67" w:rsidRDefault="00E85B67" w:rsidP="007C5DBD">
            <w:pPr>
              <w:pStyle w:val="TableTxt-C"/>
              <w:jc w:val="left"/>
            </w:pPr>
            <w:proofErr w:type="spellStart"/>
            <w:r w:rsidRPr="00896ED4">
              <w:t>Munakata</w:t>
            </w:r>
            <w:proofErr w:type="spellEnd"/>
            <w:r w:rsidRPr="00896ED4">
              <w:t xml:space="preserve"> et al. 2012</w:t>
            </w:r>
          </w:p>
        </w:tc>
        <w:tc>
          <w:tcPr>
            <w:tcW w:w="1250" w:type="pct"/>
            <w:tcBorders>
              <w:left w:val="nil"/>
              <w:right w:val="nil"/>
            </w:tcBorders>
            <w:vAlign w:val="center"/>
          </w:tcPr>
          <w:p w14:paraId="7596060B" w14:textId="23450F0B" w:rsidR="00E85B67" w:rsidRDefault="00E85B67" w:rsidP="007C5DBD">
            <w:pPr>
              <w:pStyle w:val="TableTxt-C"/>
            </w:pPr>
            <w:r w:rsidRPr="00104355">
              <w:t>3/10, 30</w:t>
            </w:r>
            <w:r>
              <w:t>.0</w:t>
            </w:r>
            <w:r w:rsidRPr="00104355">
              <w:t>%</w:t>
            </w:r>
            <w:r w:rsidR="00F42484" w:rsidRPr="00410B73">
              <w:t>†</w:t>
            </w:r>
          </w:p>
        </w:tc>
        <w:tc>
          <w:tcPr>
            <w:tcW w:w="1250" w:type="pct"/>
            <w:tcBorders>
              <w:left w:val="nil"/>
              <w:right w:val="nil"/>
            </w:tcBorders>
            <w:vAlign w:val="center"/>
          </w:tcPr>
          <w:p w14:paraId="1772B867" w14:textId="77777777" w:rsidR="00E85B67" w:rsidRDefault="00E85B67" w:rsidP="007C5DBD">
            <w:pPr>
              <w:pStyle w:val="TableTxt-C"/>
            </w:pPr>
            <w:r w:rsidRPr="00104355">
              <w:t>3/10, 30%</w:t>
            </w:r>
          </w:p>
        </w:tc>
        <w:tc>
          <w:tcPr>
            <w:tcW w:w="1250" w:type="pct"/>
            <w:tcBorders>
              <w:left w:val="nil"/>
              <w:right w:val="nil"/>
            </w:tcBorders>
            <w:vAlign w:val="center"/>
          </w:tcPr>
          <w:p w14:paraId="27190A2E" w14:textId="77777777" w:rsidR="00E85B67" w:rsidRPr="00DC3A7B" w:rsidRDefault="00E85B67" w:rsidP="007C5DBD">
            <w:pPr>
              <w:pStyle w:val="TableTxt-C"/>
            </w:pPr>
            <w:r w:rsidRPr="00E92C80">
              <w:t>NS</w:t>
            </w:r>
          </w:p>
        </w:tc>
      </w:tr>
      <w:tr w:rsidR="00E85B67" w:rsidRPr="00373CFF" w14:paraId="03EC7F2B" w14:textId="77777777" w:rsidTr="00F42484">
        <w:trPr>
          <w:trHeight w:val="360"/>
        </w:trPr>
        <w:tc>
          <w:tcPr>
            <w:tcW w:w="1250" w:type="pct"/>
            <w:tcBorders>
              <w:left w:val="nil"/>
              <w:right w:val="nil"/>
            </w:tcBorders>
            <w:vAlign w:val="center"/>
          </w:tcPr>
          <w:p w14:paraId="27F6E5EF" w14:textId="20928AB1" w:rsidR="00E85B67" w:rsidRDefault="00E85B67" w:rsidP="007C5DBD">
            <w:pPr>
              <w:pStyle w:val="TableTxt-C"/>
              <w:jc w:val="left"/>
            </w:pPr>
            <w:r w:rsidRPr="00896ED4">
              <w:t>Neely et al. 2015</w:t>
            </w:r>
          </w:p>
        </w:tc>
        <w:tc>
          <w:tcPr>
            <w:tcW w:w="1250" w:type="pct"/>
            <w:tcBorders>
              <w:left w:val="nil"/>
              <w:right w:val="nil"/>
            </w:tcBorders>
            <w:vAlign w:val="center"/>
          </w:tcPr>
          <w:p w14:paraId="45DFB7EC" w14:textId="2B5ECEF2" w:rsidR="00E85B67" w:rsidRDefault="00E85B67" w:rsidP="007C5DBD">
            <w:pPr>
              <w:pStyle w:val="TableTxt-C"/>
            </w:pPr>
            <w:r w:rsidRPr="008A265B">
              <w:t>5/49, 10.2%</w:t>
            </w:r>
            <w:r w:rsidR="00F42484">
              <w:t>*</w:t>
            </w:r>
          </w:p>
        </w:tc>
        <w:tc>
          <w:tcPr>
            <w:tcW w:w="1250" w:type="pct"/>
            <w:tcBorders>
              <w:left w:val="nil"/>
              <w:right w:val="nil"/>
            </w:tcBorders>
            <w:vAlign w:val="center"/>
          </w:tcPr>
          <w:p w14:paraId="329FB81F" w14:textId="77777777" w:rsidR="00E85B67" w:rsidRDefault="00E85B67" w:rsidP="007C5DBD">
            <w:pPr>
              <w:pStyle w:val="TableTxt-C"/>
            </w:pPr>
            <w:r w:rsidRPr="00104355">
              <w:t>NS</w:t>
            </w:r>
          </w:p>
        </w:tc>
        <w:tc>
          <w:tcPr>
            <w:tcW w:w="1250" w:type="pct"/>
            <w:tcBorders>
              <w:left w:val="nil"/>
              <w:right w:val="nil"/>
            </w:tcBorders>
            <w:vAlign w:val="center"/>
          </w:tcPr>
          <w:p w14:paraId="34673981" w14:textId="77777777" w:rsidR="00E85B67" w:rsidRPr="00DC3A7B" w:rsidRDefault="00E85B67" w:rsidP="007C5DBD">
            <w:pPr>
              <w:pStyle w:val="TableTxt-C"/>
            </w:pPr>
            <w:r w:rsidRPr="00E92C80">
              <w:t>NS</w:t>
            </w:r>
          </w:p>
        </w:tc>
      </w:tr>
      <w:tr w:rsidR="00E85B67" w:rsidRPr="00373CFF" w14:paraId="5A0E76BC" w14:textId="77777777" w:rsidTr="00F42484">
        <w:trPr>
          <w:trHeight w:val="360"/>
        </w:trPr>
        <w:tc>
          <w:tcPr>
            <w:tcW w:w="1250" w:type="pct"/>
            <w:tcBorders>
              <w:left w:val="nil"/>
              <w:right w:val="nil"/>
            </w:tcBorders>
            <w:vAlign w:val="center"/>
          </w:tcPr>
          <w:p w14:paraId="22D751EA" w14:textId="231FEC47" w:rsidR="00E85B67" w:rsidRDefault="00E85B67" w:rsidP="007C5DBD">
            <w:pPr>
              <w:pStyle w:val="TableTxt-C"/>
              <w:jc w:val="left"/>
            </w:pPr>
            <w:proofErr w:type="spellStart"/>
            <w:r w:rsidRPr="00896ED4">
              <w:t>Niwa</w:t>
            </w:r>
            <w:proofErr w:type="spellEnd"/>
            <w:r w:rsidRPr="00896ED4">
              <w:t xml:space="preserve"> et al. 2012</w:t>
            </w:r>
          </w:p>
        </w:tc>
        <w:tc>
          <w:tcPr>
            <w:tcW w:w="1250" w:type="pct"/>
            <w:tcBorders>
              <w:left w:val="nil"/>
              <w:right w:val="nil"/>
            </w:tcBorders>
            <w:vAlign w:val="center"/>
          </w:tcPr>
          <w:p w14:paraId="396E47D0" w14:textId="77777777" w:rsidR="00E85B67" w:rsidRDefault="00E85B67" w:rsidP="007C5DBD">
            <w:pPr>
              <w:pStyle w:val="TableTxt-C"/>
            </w:pPr>
            <w:r w:rsidRPr="008A265B">
              <w:t>NS</w:t>
            </w:r>
          </w:p>
        </w:tc>
        <w:tc>
          <w:tcPr>
            <w:tcW w:w="1250" w:type="pct"/>
            <w:tcBorders>
              <w:left w:val="nil"/>
              <w:right w:val="nil"/>
            </w:tcBorders>
            <w:vAlign w:val="center"/>
          </w:tcPr>
          <w:p w14:paraId="56C5CD2E" w14:textId="77777777" w:rsidR="00E85B67" w:rsidRDefault="00E85B67" w:rsidP="007C5DBD">
            <w:pPr>
              <w:pStyle w:val="TableTxt-C"/>
            </w:pPr>
            <w:r w:rsidRPr="00104355">
              <w:t>NS</w:t>
            </w:r>
          </w:p>
        </w:tc>
        <w:tc>
          <w:tcPr>
            <w:tcW w:w="1250" w:type="pct"/>
            <w:tcBorders>
              <w:left w:val="nil"/>
              <w:right w:val="nil"/>
            </w:tcBorders>
            <w:vAlign w:val="center"/>
          </w:tcPr>
          <w:p w14:paraId="7D5D36A6" w14:textId="77777777" w:rsidR="00E85B67" w:rsidRPr="00DC3A7B" w:rsidRDefault="00E85B67" w:rsidP="007C5DBD">
            <w:pPr>
              <w:pStyle w:val="TableTxt-C"/>
            </w:pPr>
            <w:r w:rsidRPr="00E92C80">
              <w:t>NS</w:t>
            </w:r>
          </w:p>
        </w:tc>
      </w:tr>
      <w:tr w:rsidR="00E85B67" w:rsidRPr="00373CFF" w14:paraId="6B23797D" w14:textId="77777777" w:rsidTr="00F42484">
        <w:trPr>
          <w:trHeight w:val="360"/>
        </w:trPr>
        <w:tc>
          <w:tcPr>
            <w:tcW w:w="1250" w:type="pct"/>
            <w:vMerge w:val="restart"/>
            <w:tcBorders>
              <w:left w:val="nil"/>
              <w:right w:val="nil"/>
            </w:tcBorders>
            <w:vAlign w:val="center"/>
          </w:tcPr>
          <w:p w14:paraId="77EDFF08" w14:textId="1AB812D2" w:rsidR="00E85B67" w:rsidRDefault="00E85B67" w:rsidP="007C5DBD">
            <w:pPr>
              <w:pStyle w:val="TableTxt-C"/>
              <w:jc w:val="left"/>
            </w:pPr>
            <w:proofErr w:type="spellStart"/>
            <w:r w:rsidRPr="00053477">
              <w:lastRenderedPageBreak/>
              <w:t>Pasrija</w:t>
            </w:r>
            <w:proofErr w:type="spellEnd"/>
            <w:r w:rsidRPr="00053477">
              <w:t xml:space="preserve"> et al. 2018</w:t>
            </w:r>
          </w:p>
        </w:tc>
        <w:tc>
          <w:tcPr>
            <w:tcW w:w="1250" w:type="pct"/>
            <w:tcBorders>
              <w:left w:val="nil"/>
              <w:right w:val="nil"/>
            </w:tcBorders>
            <w:vAlign w:val="center"/>
          </w:tcPr>
          <w:p w14:paraId="005DD5F7" w14:textId="77777777" w:rsidR="00E85B67" w:rsidRDefault="00E85B67" w:rsidP="007C5DBD">
            <w:pPr>
              <w:pStyle w:val="TableTxt-C"/>
            </w:pPr>
            <w:r>
              <w:t xml:space="preserve">Control group: </w:t>
            </w:r>
            <w:r w:rsidRPr="005143F7">
              <w:t>5/27, 18.5%</w:t>
            </w:r>
          </w:p>
        </w:tc>
        <w:tc>
          <w:tcPr>
            <w:tcW w:w="1250" w:type="pct"/>
            <w:tcBorders>
              <w:left w:val="nil"/>
              <w:right w:val="nil"/>
            </w:tcBorders>
            <w:vAlign w:val="center"/>
          </w:tcPr>
          <w:p w14:paraId="2AE6022E" w14:textId="77777777" w:rsidR="00E85B67" w:rsidRDefault="00E85B67" w:rsidP="007C5DBD">
            <w:pPr>
              <w:pStyle w:val="TableTxt-C"/>
            </w:pPr>
            <w:r w:rsidRPr="00A6009A">
              <w:t>NS</w:t>
            </w:r>
          </w:p>
        </w:tc>
        <w:tc>
          <w:tcPr>
            <w:tcW w:w="1250" w:type="pct"/>
            <w:tcBorders>
              <w:left w:val="nil"/>
              <w:right w:val="nil"/>
            </w:tcBorders>
            <w:vAlign w:val="center"/>
          </w:tcPr>
          <w:p w14:paraId="54EE60F3" w14:textId="77777777" w:rsidR="00E85B67" w:rsidRPr="00DC3A7B" w:rsidRDefault="00E85B67" w:rsidP="007C5DBD">
            <w:pPr>
              <w:pStyle w:val="TableTxt-C"/>
            </w:pPr>
            <w:r w:rsidRPr="003F31E4">
              <w:t>NS</w:t>
            </w:r>
          </w:p>
        </w:tc>
      </w:tr>
      <w:tr w:rsidR="00E85B67" w:rsidRPr="00373CFF" w14:paraId="16436A04" w14:textId="77777777" w:rsidTr="00F42484">
        <w:trPr>
          <w:trHeight w:val="360"/>
        </w:trPr>
        <w:tc>
          <w:tcPr>
            <w:tcW w:w="1250" w:type="pct"/>
            <w:vMerge/>
            <w:tcBorders>
              <w:left w:val="nil"/>
              <w:right w:val="nil"/>
            </w:tcBorders>
            <w:vAlign w:val="center"/>
          </w:tcPr>
          <w:p w14:paraId="4AF89A82" w14:textId="77777777" w:rsidR="00E85B67" w:rsidRDefault="00E85B67" w:rsidP="007C5DBD">
            <w:pPr>
              <w:pStyle w:val="TableTxt-C"/>
              <w:jc w:val="left"/>
            </w:pPr>
          </w:p>
        </w:tc>
        <w:tc>
          <w:tcPr>
            <w:tcW w:w="1250" w:type="pct"/>
            <w:tcBorders>
              <w:left w:val="nil"/>
              <w:right w:val="nil"/>
            </w:tcBorders>
            <w:vAlign w:val="center"/>
          </w:tcPr>
          <w:p w14:paraId="3E4C4EDC" w14:textId="77777777" w:rsidR="00E85B67" w:rsidRDefault="00E85B67" w:rsidP="007C5DBD">
            <w:pPr>
              <w:pStyle w:val="TableTxt-C"/>
            </w:pPr>
            <w:r>
              <w:t xml:space="preserve">Protocol group: </w:t>
            </w:r>
            <w:r w:rsidRPr="005143F7">
              <w:t>1/29, 3.4%</w:t>
            </w:r>
          </w:p>
        </w:tc>
        <w:tc>
          <w:tcPr>
            <w:tcW w:w="1250" w:type="pct"/>
            <w:tcBorders>
              <w:left w:val="nil"/>
              <w:right w:val="nil"/>
            </w:tcBorders>
            <w:vAlign w:val="center"/>
          </w:tcPr>
          <w:p w14:paraId="107A1B67" w14:textId="77777777" w:rsidR="00E85B67" w:rsidRDefault="00E85B67" w:rsidP="007C5DBD">
            <w:pPr>
              <w:pStyle w:val="TableTxt-C"/>
            </w:pPr>
            <w:r w:rsidRPr="00A6009A">
              <w:t>NS</w:t>
            </w:r>
          </w:p>
        </w:tc>
        <w:tc>
          <w:tcPr>
            <w:tcW w:w="1250" w:type="pct"/>
            <w:tcBorders>
              <w:left w:val="nil"/>
              <w:right w:val="nil"/>
            </w:tcBorders>
            <w:vAlign w:val="center"/>
          </w:tcPr>
          <w:p w14:paraId="3779EADA" w14:textId="77777777" w:rsidR="00E85B67" w:rsidRPr="00DC3A7B" w:rsidRDefault="00E85B67" w:rsidP="007C5DBD">
            <w:pPr>
              <w:pStyle w:val="TableTxt-C"/>
            </w:pPr>
            <w:r w:rsidRPr="003F31E4">
              <w:t>NS</w:t>
            </w:r>
          </w:p>
        </w:tc>
      </w:tr>
      <w:tr w:rsidR="00E85B67" w:rsidRPr="00373CFF" w14:paraId="4C61322F" w14:textId="77777777" w:rsidTr="00F42484">
        <w:trPr>
          <w:trHeight w:val="360"/>
        </w:trPr>
        <w:tc>
          <w:tcPr>
            <w:tcW w:w="1250" w:type="pct"/>
            <w:vMerge w:val="restart"/>
            <w:tcBorders>
              <w:left w:val="nil"/>
              <w:right w:val="nil"/>
            </w:tcBorders>
            <w:vAlign w:val="center"/>
          </w:tcPr>
          <w:p w14:paraId="3346D8F8" w14:textId="22B6D084" w:rsidR="00E85B67" w:rsidRDefault="00E85B67" w:rsidP="007C5DBD">
            <w:pPr>
              <w:pStyle w:val="TableTxt-C"/>
              <w:jc w:val="left"/>
            </w:pPr>
            <w:proofErr w:type="spellStart"/>
            <w:r w:rsidRPr="00053477">
              <w:t>Roncon</w:t>
            </w:r>
            <w:proofErr w:type="spellEnd"/>
            <w:r w:rsidRPr="00053477">
              <w:t xml:space="preserve"> et al. 2018</w:t>
            </w:r>
          </w:p>
        </w:tc>
        <w:tc>
          <w:tcPr>
            <w:tcW w:w="1250" w:type="pct"/>
            <w:tcBorders>
              <w:left w:val="nil"/>
              <w:right w:val="nil"/>
            </w:tcBorders>
            <w:vAlign w:val="center"/>
          </w:tcPr>
          <w:p w14:paraId="3FFE80CE" w14:textId="77777777" w:rsidR="00E85B67" w:rsidRDefault="00E85B67" w:rsidP="007C5DBD">
            <w:pPr>
              <w:pStyle w:val="TableTxt-C"/>
            </w:pPr>
            <w:r w:rsidRPr="005143F7">
              <w:t>NS</w:t>
            </w:r>
          </w:p>
        </w:tc>
        <w:tc>
          <w:tcPr>
            <w:tcW w:w="1250" w:type="pct"/>
            <w:tcBorders>
              <w:left w:val="nil"/>
              <w:right w:val="nil"/>
            </w:tcBorders>
            <w:vAlign w:val="center"/>
          </w:tcPr>
          <w:p w14:paraId="21A02918" w14:textId="77777777" w:rsidR="00E85B67" w:rsidRDefault="00E85B67" w:rsidP="007C5DBD">
            <w:pPr>
              <w:pStyle w:val="TableTxt-C"/>
            </w:pPr>
            <w:r>
              <w:t xml:space="preserve">Syncope: </w:t>
            </w:r>
            <w:r w:rsidRPr="00A6009A">
              <w:t>12/47, 25.5%</w:t>
            </w:r>
          </w:p>
        </w:tc>
        <w:tc>
          <w:tcPr>
            <w:tcW w:w="1250" w:type="pct"/>
            <w:tcBorders>
              <w:left w:val="nil"/>
              <w:right w:val="nil"/>
            </w:tcBorders>
            <w:vAlign w:val="center"/>
          </w:tcPr>
          <w:p w14:paraId="1855316C" w14:textId="77777777" w:rsidR="00E85B67" w:rsidRPr="00DC3A7B" w:rsidRDefault="00E85B67" w:rsidP="007C5DBD">
            <w:pPr>
              <w:pStyle w:val="TableTxt-C"/>
            </w:pPr>
            <w:r w:rsidRPr="003F31E4">
              <w:t>NS</w:t>
            </w:r>
          </w:p>
        </w:tc>
      </w:tr>
      <w:tr w:rsidR="00E85B67" w:rsidRPr="00373CFF" w14:paraId="1E90F95D" w14:textId="77777777" w:rsidTr="00F42484">
        <w:trPr>
          <w:trHeight w:val="360"/>
        </w:trPr>
        <w:tc>
          <w:tcPr>
            <w:tcW w:w="1250" w:type="pct"/>
            <w:vMerge/>
            <w:tcBorders>
              <w:left w:val="nil"/>
              <w:right w:val="nil"/>
            </w:tcBorders>
            <w:vAlign w:val="center"/>
          </w:tcPr>
          <w:p w14:paraId="47CF1CA0" w14:textId="77777777" w:rsidR="00E85B67" w:rsidRDefault="00E85B67" w:rsidP="007C5DBD">
            <w:pPr>
              <w:pStyle w:val="TableTxt-C"/>
            </w:pPr>
          </w:p>
        </w:tc>
        <w:tc>
          <w:tcPr>
            <w:tcW w:w="1250" w:type="pct"/>
            <w:tcBorders>
              <w:left w:val="nil"/>
              <w:right w:val="nil"/>
            </w:tcBorders>
            <w:vAlign w:val="center"/>
          </w:tcPr>
          <w:p w14:paraId="6F8A0103" w14:textId="77777777" w:rsidR="00E85B67" w:rsidRDefault="00E85B67" w:rsidP="007C5DBD">
            <w:pPr>
              <w:pStyle w:val="TableTxt-C"/>
            </w:pPr>
            <w:r w:rsidRPr="005143F7">
              <w:t>NS</w:t>
            </w:r>
          </w:p>
        </w:tc>
        <w:tc>
          <w:tcPr>
            <w:tcW w:w="1250" w:type="pct"/>
            <w:tcBorders>
              <w:left w:val="nil"/>
              <w:right w:val="nil"/>
            </w:tcBorders>
            <w:vAlign w:val="center"/>
          </w:tcPr>
          <w:p w14:paraId="1C55B698" w14:textId="77777777" w:rsidR="00E85B67" w:rsidRDefault="00E85B67" w:rsidP="007C5DBD">
            <w:pPr>
              <w:pStyle w:val="TableTxt-C"/>
            </w:pPr>
            <w:r>
              <w:t xml:space="preserve">Presyncope: </w:t>
            </w:r>
            <w:r w:rsidRPr="00A6009A">
              <w:t>13/30, 43.3%</w:t>
            </w:r>
          </w:p>
        </w:tc>
        <w:tc>
          <w:tcPr>
            <w:tcW w:w="1250" w:type="pct"/>
            <w:tcBorders>
              <w:left w:val="nil"/>
              <w:right w:val="nil"/>
            </w:tcBorders>
            <w:vAlign w:val="center"/>
          </w:tcPr>
          <w:p w14:paraId="1F4AAB47" w14:textId="77777777" w:rsidR="00E85B67" w:rsidRPr="00DC3A7B" w:rsidRDefault="00E85B67" w:rsidP="007C5DBD">
            <w:pPr>
              <w:pStyle w:val="TableTxt-C"/>
            </w:pPr>
            <w:r w:rsidRPr="003F31E4">
              <w:t>NS</w:t>
            </w:r>
          </w:p>
        </w:tc>
      </w:tr>
      <w:tr w:rsidR="00E85B67" w:rsidRPr="00307479" w14:paraId="629B325E" w14:textId="77777777" w:rsidTr="00F42484">
        <w:trPr>
          <w:trHeight w:val="360"/>
        </w:trPr>
        <w:tc>
          <w:tcPr>
            <w:tcW w:w="1250" w:type="pct"/>
            <w:tcBorders>
              <w:left w:val="nil"/>
              <w:right w:val="nil"/>
            </w:tcBorders>
            <w:vAlign w:val="center"/>
          </w:tcPr>
          <w:p w14:paraId="3ABB3988" w14:textId="5A6A23B4" w:rsidR="00E85B67" w:rsidRDefault="00E85B67" w:rsidP="007C5DBD">
            <w:pPr>
              <w:pStyle w:val="TableTxt-C"/>
              <w:jc w:val="left"/>
            </w:pPr>
            <w:proofErr w:type="spellStart"/>
            <w:r w:rsidRPr="00053477">
              <w:t>Secemsky</w:t>
            </w:r>
            <w:proofErr w:type="spellEnd"/>
            <w:r w:rsidRPr="00053477">
              <w:t xml:space="preserve"> et al. 2019</w:t>
            </w:r>
          </w:p>
        </w:tc>
        <w:tc>
          <w:tcPr>
            <w:tcW w:w="1250" w:type="pct"/>
            <w:tcBorders>
              <w:left w:val="nil"/>
              <w:right w:val="nil"/>
            </w:tcBorders>
            <w:vAlign w:val="center"/>
          </w:tcPr>
          <w:p w14:paraId="3B9ADA97" w14:textId="77777777" w:rsidR="00E85B67" w:rsidRDefault="00E85B67" w:rsidP="007C5DBD">
            <w:pPr>
              <w:pStyle w:val="TableTxt-C"/>
            </w:pPr>
            <w:r w:rsidRPr="005143F7">
              <w:t>15/46, 32.6%</w:t>
            </w:r>
          </w:p>
        </w:tc>
        <w:tc>
          <w:tcPr>
            <w:tcW w:w="1250" w:type="pct"/>
            <w:tcBorders>
              <w:left w:val="nil"/>
              <w:right w:val="nil"/>
            </w:tcBorders>
            <w:vAlign w:val="center"/>
          </w:tcPr>
          <w:p w14:paraId="3EC0B7EF" w14:textId="77777777" w:rsidR="00E85B67" w:rsidRDefault="00E85B67" w:rsidP="007C5DBD">
            <w:pPr>
              <w:pStyle w:val="TableTxt-C"/>
            </w:pPr>
            <w:r w:rsidRPr="00A6009A">
              <w:t>16/46, 34.8%</w:t>
            </w:r>
          </w:p>
        </w:tc>
        <w:tc>
          <w:tcPr>
            <w:tcW w:w="1250" w:type="pct"/>
            <w:tcBorders>
              <w:left w:val="nil"/>
              <w:right w:val="nil"/>
            </w:tcBorders>
            <w:vAlign w:val="center"/>
          </w:tcPr>
          <w:p w14:paraId="025D26F1" w14:textId="77777777" w:rsidR="00E85B67" w:rsidRPr="00DC3A7B" w:rsidRDefault="00E85B67" w:rsidP="007C5DBD">
            <w:pPr>
              <w:pStyle w:val="TableTxt-C"/>
            </w:pPr>
            <w:r>
              <w:t>9/20, 45.0%</w:t>
            </w:r>
          </w:p>
        </w:tc>
      </w:tr>
      <w:tr w:rsidR="00E85B67" w:rsidRPr="00373CFF" w14:paraId="4DFF12CC" w14:textId="77777777" w:rsidTr="00F42484">
        <w:trPr>
          <w:trHeight w:val="360"/>
        </w:trPr>
        <w:tc>
          <w:tcPr>
            <w:tcW w:w="1250" w:type="pct"/>
            <w:tcBorders>
              <w:left w:val="nil"/>
              <w:right w:val="nil"/>
            </w:tcBorders>
            <w:vAlign w:val="center"/>
          </w:tcPr>
          <w:p w14:paraId="76E83A0E" w14:textId="5BB7C0D1" w:rsidR="00E85B67" w:rsidRDefault="00E85B67" w:rsidP="007C5DBD">
            <w:pPr>
              <w:pStyle w:val="TableTxt-C"/>
              <w:jc w:val="left"/>
            </w:pPr>
            <w:proofErr w:type="spellStart"/>
            <w:r w:rsidRPr="00053477">
              <w:t>Senturk</w:t>
            </w:r>
            <w:proofErr w:type="spellEnd"/>
            <w:r w:rsidRPr="00053477">
              <w:t xml:space="preserve"> et al. 2016</w:t>
            </w:r>
          </w:p>
        </w:tc>
        <w:tc>
          <w:tcPr>
            <w:tcW w:w="1250" w:type="pct"/>
            <w:tcBorders>
              <w:left w:val="nil"/>
              <w:right w:val="nil"/>
            </w:tcBorders>
            <w:vAlign w:val="center"/>
          </w:tcPr>
          <w:p w14:paraId="4608193B" w14:textId="77777777" w:rsidR="00E85B67" w:rsidRDefault="00E85B67" w:rsidP="007C5DBD">
            <w:pPr>
              <w:pStyle w:val="TableTxt-C"/>
            </w:pPr>
            <w:r w:rsidRPr="005143F7">
              <w:t>NS</w:t>
            </w:r>
          </w:p>
        </w:tc>
        <w:tc>
          <w:tcPr>
            <w:tcW w:w="1250" w:type="pct"/>
            <w:tcBorders>
              <w:left w:val="nil"/>
              <w:right w:val="nil"/>
            </w:tcBorders>
            <w:vAlign w:val="center"/>
          </w:tcPr>
          <w:p w14:paraId="3FBCC6DF" w14:textId="77777777" w:rsidR="00E85B67" w:rsidRDefault="00E85B67" w:rsidP="007C5DBD">
            <w:pPr>
              <w:pStyle w:val="TableTxt-C"/>
            </w:pPr>
            <w:r w:rsidRPr="00A6009A">
              <w:t>30/186, 16.1%</w:t>
            </w:r>
          </w:p>
        </w:tc>
        <w:tc>
          <w:tcPr>
            <w:tcW w:w="1250" w:type="pct"/>
            <w:tcBorders>
              <w:left w:val="nil"/>
              <w:right w:val="nil"/>
            </w:tcBorders>
            <w:vAlign w:val="center"/>
          </w:tcPr>
          <w:p w14:paraId="48263C11" w14:textId="77777777" w:rsidR="00E85B67" w:rsidRPr="00DC3A7B" w:rsidRDefault="00E85B67" w:rsidP="007C5DBD">
            <w:pPr>
              <w:pStyle w:val="TableTxt-C"/>
            </w:pPr>
            <w:r w:rsidRPr="003F31E4">
              <w:t>NS</w:t>
            </w:r>
          </w:p>
        </w:tc>
      </w:tr>
      <w:tr w:rsidR="00E85B67" w:rsidRPr="00373CFF" w14:paraId="13B497C0" w14:textId="77777777" w:rsidTr="00F42484">
        <w:trPr>
          <w:trHeight w:val="360"/>
        </w:trPr>
        <w:tc>
          <w:tcPr>
            <w:tcW w:w="1250" w:type="pct"/>
            <w:tcBorders>
              <w:left w:val="nil"/>
              <w:right w:val="nil"/>
            </w:tcBorders>
            <w:vAlign w:val="center"/>
          </w:tcPr>
          <w:p w14:paraId="4D81030F" w14:textId="336CE672" w:rsidR="00E85B67" w:rsidRDefault="00E85B67" w:rsidP="007C5DBD">
            <w:pPr>
              <w:pStyle w:val="TableTxt-C"/>
              <w:jc w:val="left"/>
            </w:pPr>
            <w:r w:rsidRPr="00053477">
              <w:t>Sharifi et al. 2016</w:t>
            </w:r>
          </w:p>
        </w:tc>
        <w:tc>
          <w:tcPr>
            <w:tcW w:w="1250" w:type="pct"/>
            <w:tcBorders>
              <w:left w:val="nil"/>
              <w:right w:val="nil"/>
            </w:tcBorders>
            <w:vAlign w:val="center"/>
          </w:tcPr>
          <w:p w14:paraId="695F4651" w14:textId="77777777" w:rsidR="00E85B67" w:rsidRDefault="00E85B67" w:rsidP="007C5DBD">
            <w:pPr>
              <w:pStyle w:val="TableTxt-C"/>
            </w:pPr>
            <w:r w:rsidRPr="005143F7">
              <w:t>2/23, 8.7%</w:t>
            </w:r>
          </w:p>
        </w:tc>
        <w:tc>
          <w:tcPr>
            <w:tcW w:w="1250" w:type="pct"/>
            <w:tcBorders>
              <w:left w:val="nil"/>
              <w:right w:val="nil"/>
            </w:tcBorders>
            <w:vAlign w:val="center"/>
          </w:tcPr>
          <w:p w14:paraId="07197289" w14:textId="77777777" w:rsidR="00E85B67" w:rsidRDefault="00E85B67" w:rsidP="007C5DBD">
            <w:pPr>
              <w:pStyle w:val="TableTxt-C"/>
            </w:pPr>
            <w:r w:rsidRPr="00A6009A">
              <w:t>NS</w:t>
            </w:r>
          </w:p>
        </w:tc>
        <w:tc>
          <w:tcPr>
            <w:tcW w:w="1250" w:type="pct"/>
            <w:tcBorders>
              <w:left w:val="nil"/>
              <w:right w:val="nil"/>
            </w:tcBorders>
            <w:vAlign w:val="center"/>
          </w:tcPr>
          <w:p w14:paraId="764BB4D4" w14:textId="77777777" w:rsidR="00E85B67" w:rsidRPr="00DC3A7B" w:rsidRDefault="00E85B67" w:rsidP="007C5DBD">
            <w:pPr>
              <w:pStyle w:val="TableTxt-C"/>
            </w:pPr>
            <w:r w:rsidRPr="003F31E4">
              <w:t>NS</w:t>
            </w:r>
          </w:p>
        </w:tc>
      </w:tr>
      <w:tr w:rsidR="00E85B67" w:rsidRPr="00373CFF" w14:paraId="605EFB8C" w14:textId="77777777" w:rsidTr="00F42484">
        <w:trPr>
          <w:trHeight w:val="360"/>
        </w:trPr>
        <w:tc>
          <w:tcPr>
            <w:tcW w:w="1250" w:type="pct"/>
            <w:tcBorders>
              <w:left w:val="nil"/>
              <w:right w:val="nil"/>
            </w:tcBorders>
            <w:vAlign w:val="center"/>
          </w:tcPr>
          <w:p w14:paraId="122E60AB" w14:textId="73D1790E" w:rsidR="00E85B67" w:rsidRDefault="00E85B67" w:rsidP="007C5DBD">
            <w:pPr>
              <w:pStyle w:val="TableTxt-C"/>
              <w:jc w:val="left"/>
            </w:pPr>
            <w:proofErr w:type="spellStart"/>
            <w:r w:rsidRPr="00053477">
              <w:t>Shiomi</w:t>
            </w:r>
            <w:proofErr w:type="spellEnd"/>
            <w:r w:rsidRPr="00053477">
              <w:t xml:space="preserve"> et al. 2017</w:t>
            </w:r>
          </w:p>
        </w:tc>
        <w:tc>
          <w:tcPr>
            <w:tcW w:w="1250" w:type="pct"/>
            <w:tcBorders>
              <w:left w:val="nil"/>
              <w:right w:val="nil"/>
            </w:tcBorders>
            <w:vAlign w:val="center"/>
          </w:tcPr>
          <w:p w14:paraId="183F3147" w14:textId="77777777" w:rsidR="00E85B67" w:rsidRDefault="00E85B67" w:rsidP="007C5DBD">
            <w:pPr>
              <w:pStyle w:val="TableTxt-C"/>
            </w:pPr>
            <w:r w:rsidRPr="005143F7">
              <w:t>4/31, 12.9%</w:t>
            </w:r>
          </w:p>
        </w:tc>
        <w:tc>
          <w:tcPr>
            <w:tcW w:w="1250" w:type="pct"/>
            <w:tcBorders>
              <w:left w:val="nil"/>
              <w:right w:val="nil"/>
            </w:tcBorders>
            <w:vAlign w:val="center"/>
          </w:tcPr>
          <w:p w14:paraId="4B522A43" w14:textId="77777777" w:rsidR="00E85B67" w:rsidRDefault="00E85B67" w:rsidP="007C5DBD">
            <w:pPr>
              <w:pStyle w:val="TableTxt-C"/>
            </w:pPr>
            <w:r w:rsidRPr="00A6009A">
              <w:t>NS</w:t>
            </w:r>
          </w:p>
        </w:tc>
        <w:tc>
          <w:tcPr>
            <w:tcW w:w="1250" w:type="pct"/>
            <w:tcBorders>
              <w:left w:val="nil"/>
              <w:right w:val="nil"/>
            </w:tcBorders>
            <w:vAlign w:val="center"/>
          </w:tcPr>
          <w:p w14:paraId="2A2C3265" w14:textId="77777777" w:rsidR="00E85B67" w:rsidRPr="00DC3A7B" w:rsidRDefault="00E85B67" w:rsidP="007C5DBD">
            <w:pPr>
              <w:pStyle w:val="TableTxt-C"/>
            </w:pPr>
            <w:r w:rsidRPr="003F31E4">
              <w:t>NS</w:t>
            </w:r>
          </w:p>
        </w:tc>
      </w:tr>
      <w:tr w:rsidR="00E85B67" w:rsidRPr="00373CFF" w14:paraId="13FE49B5" w14:textId="77777777" w:rsidTr="00F42484">
        <w:trPr>
          <w:trHeight w:val="360"/>
        </w:trPr>
        <w:tc>
          <w:tcPr>
            <w:tcW w:w="1250" w:type="pct"/>
            <w:tcBorders>
              <w:left w:val="nil"/>
              <w:right w:val="nil"/>
            </w:tcBorders>
            <w:vAlign w:val="center"/>
          </w:tcPr>
          <w:p w14:paraId="36E51D66" w14:textId="07E0B82F" w:rsidR="00E85B67" w:rsidRDefault="00E85B67" w:rsidP="007C5DBD">
            <w:pPr>
              <w:pStyle w:val="TableTxt-C"/>
              <w:jc w:val="left"/>
            </w:pPr>
            <w:proofErr w:type="spellStart"/>
            <w:r w:rsidRPr="00053477">
              <w:t>Ucar</w:t>
            </w:r>
            <w:proofErr w:type="spellEnd"/>
            <w:r w:rsidRPr="00053477">
              <w:t xml:space="preserve"> et al. 2013</w:t>
            </w:r>
          </w:p>
        </w:tc>
        <w:tc>
          <w:tcPr>
            <w:tcW w:w="1250" w:type="pct"/>
            <w:tcBorders>
              <w:left w:val="nil"/>
              <w:right w:val="nil"/>
            </w:tcBorders>
            <w:vAlign w:val="center"/>
          </w:tcPr>
          <w:p w14:paraId="0EA5AF58" w14:textId="77777777" w:rsidR="00E85B67" w:rsidRDefault="00E85B67" w:rsidP="007C5DBD">
            <w:pPr>
              <w:pStyle w:val="TableTxt-C"/>
            </w:pPr>
            <w:r w:rsidRPr="005143F7">
              <w:t>18/107, 16.8%</w:t>
            </w:r>
          </w:p>
        </w:tc>
        <w:tc>
          <w:tcPr>
            <w:tcW w:w="1250" w:type="pct"/>
            <w:tcBorders>
              <w:left w:val="nil"/>
              <w:right w:val="nil"/>
            </w:tcBorders>
            <w:vAlign w:val="center"/>
          </w:tcPr>
          <w:p w14:paraId="05447BEB" w14:textId="77777777" w:rsidR="00E85B67" w:rsidRDefault="00E85B67" w:rsidP="007C5DBD">
            <w:pPr>
              <w:pStyle w:val="TableTxt-C"/>
            </w:pPr>
            <w:r w:rsidRPr="00A6009A">
              <w:t>NS</w:t>
            </w:r>
          </w:p>
        </w:tc>
        <w:tc>
          <w:tcPr>
            <w:tcW w:w="1250" w:type="pct"/>
            <w:tcBorders>
              <w:left w:val="nil"/>
              <w:right w:val="nil"/>
            </w:tcBorders>
            <w:vAlign w:val="center"/>
          </w:tcPr>
          <w:p w14:paraId="2F529BA5" w14:textId="77777777" w:rsidR="00E85B67" w:rsidRPr="00DC3A7B" w:rsidRDefault="00E85B67" w:rsidP="007C5DBD">
            <w:pPr>
              <w:pStyle w:val="TableTxt-C"/>
            </w:pPr>
            <w:r w:rsidRPr="003F31E4">
              <w:t>NS</w:t>
            </w:r>
          </w:p>
        </w:tc>
      </w:tr>
      <w:tr w:rsidR="00E85B67" w:rsidRPr="00373CFF" w14:paraId="523897EF" w14:textId="77777777" w:rsidTr="00F42484">
        <w:trPr>
          <w:trHeight w:val="384"/>
        </w:trPr>
        <w:tc>
          <w:tcPr>
            <w:tcW w:w="1250" w:type="pct"/>
            <w:vMerge w:val="restart"/>
            <w:tcBorders>
              <w:left w:val="nil"/>
              <w:right w:val="nil"/>
            </w:tcBorders>
            <w:vAlign w:val="center"/>
          </w:tcPr>
          <w:p w14:paraId="1D5E68B7" w14:textId="5306AA41" w:rsidR="00E85B67" w:rsidRDefault="00E85B67" w:rsidP="007C5DBD">
            <w:pPr>
              <w:pStyle w:val="TableTxt-C"/>
              <w:jc w:val="left"/>
            </w:pPr>
            <w:r w:rsidRPr="00053477">
              <w:t>Wang et al. 201</w:t>
            </w:r>
            <w:r>
              <w:t>5</w:t>
            </w:r>
          </w:p>
        </w:tc>
        <w:tc>
          <w:tcPr>
            <w:tcW w:w="1250" w:type="pct"/>
            <w:vMerge w:val="restart"/>
            <w:tcBorders>
              <w:left w:val="nil"/>
              <w:right w:val="nil"/>
            </w:tcBorders>
            <w:vAlign w:val="center"/>
          </w:tcPr>
          <w:p w14:paraId="49E404A7" w14:textId="77777777" w:rsidR="00E85B67" w:rsidRDefault="00E85B67" w:rsidP="007C5DBD">
            <w:pPr>
              <w:pStyle w:val="TableTxt-C"/>
            </w:pPr>
            <w:r w:rsidRPr="005143F7">
              <w:t>NS</w:t>
            </w:r>
          </w:p>
        </w:tc>
        <w:tc>
          <w:tcPr>
            <w:tcW w:w="1250" w:type="pct"/>
            <w:tcBorders>
              <w:left w:val="nil"/>
              <w:right w:val="nil"/>
            </w:tcBorders>
            <w:vAlign w:val="center"/>
          </w:tcPr>
          <w:p w14:paraId="4B936225" w14:textId="77777777" w:rsidR="00E85B67" w:rsidRDefault="00E85B67" w:rsidP="007C5DBD">
            <w:pPr>
              <w:pStyle w:val="TableTxt-C"/>
            </w:pPr>
            <w:r>
              <w:t>Experimental group: 0</w:t>
            </w:r>
            <w:r w:rsidRPr="0023564C">
              <w:t>/</w:t>
            </w:r>
            <w:r>
              <w:t>2</w:t>
            </w:r>
            <w:r w:rsidRPr="0023564C">
              <w:t>0,</w:t>
            </w:r>
            <w:r>
              <w:t xml:space="preserve"> 0</w:t>
            </w:r>
            <w:r w:rsidRPr="0023564C">
              <w:t>%</w:t>
            </w:r>
          </w:p>
        </w:tc>
        <w:tc>
          <w:tcPr>
            <w:tcW w:w="1250" w:type="pct"/>
            <w:vMerge w:val="restart"/>
            <w:tcBorders>
              <w:left w:val="nil"/>
              <w:right w:val="nil"/>
            </w:tcBorders>
            <w:vAlign w:val="center"/>
          </w:tcPr>
          <w:p w14:paraId="7028F95C" w14:textId="77777777" w:rsidR="00E85B67" w:rsidRPr="00DC3A7B" w:rsidRDefault="00E85B67" w:rsidP="007C5DBD">
            <w:pPr>
              <w:pStyle w:val="TableTxt-C"/>
            </w:pPr>
            <w:r w:rsidRPr="003F31E4">
              <w:t>NS</w:t>
            </w:r>
          </w:p>
        </w:tc>
      </w:tr>
      <w:tr w:rsidR="00E85B67" w:rsidRPr="00373CFF" w14:paraId="623A4F28" w14:textId="77777777" w:rsidTr="00F42484">
        <w:trPr>
          <w:trHeight w:val="384"/>
        </w:trPr>
        <w:tc>
          <w:tcPr>
            <w:tcW w:w="1250" w:type="pct"/>
            <w:vMerge/>
            <w:tcBorders>
              <w:left w:val="nil"/>
              <w:right w:val="nil"/>
            </w:tcBorders>
            <w:vAlign w:val="center"/>
          </w:tcPr>
          <w:p w14:paraId="60298417" w14:textId="77777777" w:rsidR="00E85B67" w:rsidRPr="00053477" w:rsidRDefault="00E85B67" w:rsidP="007C5DBD">
            <w:pPr>
              <w:pStyle w:val="TableTxt-C"/>
            </w:pPr>
          </w:p>
        </w:tc>
        <w:tc>
          <w:tcPr>
            <w:tcW w:w="1250" w:type="pct"/>
            <w:vMerge/>
            <w:tcBorders>
              <w:left w:val="nil"/>
              <w:right w:val="nil"/>
            </w:tcBorders>
            <w:vAlign w:val="center"/>
          </w:tcPr>
          <w:p w14:paraId="33BD4A9C" w14:textId="77777777" w:rsidR="00E85B67" w:rsidRPr="005143F7" w:rsidRDefault="00E85B67" w:rsidP="007C5DBD">
            <w:pPr>
              <w:pStyle w:val="TableTxt-C"/>
            </w:pPr>
          </w:p>
        </w:tc>
        <w:tc>
          <w:tcPr>
            <w:tcW w:w="1250" w:type="pct"/>
            <w:tcBorders>
              <w:left w:val="nil"/>
              <w:right w:val="nil"/>
            </w:tcBorders>
            <w:vAlign w:val="center"/>
          </w:tcPr>
          <w:p w14:paraId="7FE41DDB" w14:textId="77777777" w:rsidR="00E85B67" w:rsidRDefault="00E85B67" w:rsidP="007C5DBD">
            <w:pPr>
              <w:pStyle w:val="TableTxt-C"/>
            </w:pPr>
            <w:r>
              <w:t>Control group: 1/20, 5.0%</w:t>
            </w:r>
          </w:p>
        </w:tc>
        <w:tc>
          <w:tcPr>
            <w:tcW w:w="1250" w:type="pct"/>
            <w:vMerge/>
            <w:tcBorders>
              <w:left w:val="nil"/>
              <w:right w:val="nil"/>
            </w:tcBorders>
            <w:vAlign w:val="center"/>
          </w:tcPr>
          <w:p w14:paraId="6D5A5CEE" w14:textId="77777777" w:rsidR="00E85B67" w:rsidRPr="003F31E4" w:rsidRDefault="00E85B67" w:rsidP="007C5DBD">
            <w:pPr>
              <w:pStyle w:val="TableTxt-C"/>
            </w:pPr>
          </w:p>
        </w:tc>
      </w:tr>
      <w:tr w:rsidR="00020CD4" w:rsidRPr="00373CFF" w14:paraId="20A7063A" w14:textId="77777777" w:rsidTr="00E85B67">
        <w:trPr>
          <w:trHeight w:val="288"/>
        </w:trPr>
        <w:tc>
          <w:tcPr>
            <w:tcW w:w="5000" w:type="pct"/>
            <w:gridSpan w:val="4"/>
            <w:tcBorders>
              <w:top w:val="single" w:sz="12" w:space="0" w:color="auto"/>
              <w:left w:val="nil"/>
              <w:bottom w:val="single" w:sz="12" w:space="0" w:color="auto"/>
              <w:right w:val="nil"/>
            </w:tcBorders>
            <w:vAlign w:val="center"/>
          </w:tcPr>
          <w:p w14:paraId="71FBACA3" w14:textId="77777777" w:rsidR="00020CD4" w:rsidRDefault="00020CD4" w:rsidP="00811A63">
            <w:pPr>
              <w:pStyle w:val="Footnotes"/>
            </w:pPr>
            <w:r>
              <w:t xml:space="preserve">AC, Anticoagulation; </w:t>
            </w:r>
            <w:r w:rsidRPr="001E0EB0">
              <w:t xml:space="preserve">ACM, All-Cause Mortality; FU, Follow-Up; </w:t>
            </w:r>
            <w:r>
              <w:t xml:space="preserve">NA, Not Applicable; NS, Not Specified; </w:t>
            </w:r>
            <w:r w:rsidRPr="001E0EB0">
              <w:t>PE, Pulmonary Embolism</w:t>
            </w:r>
            <w:r>
              <w:t>; SE, Surgical Embolectomy; TL, Thrombolytic Therapy</w:t>
            </w:r>
          </w:p>
          <w:p w14:paraId="5F1AD3C3" w14:textId="2B5F6F68" w:rsidR="00020CD4" w:rsidRPr="00071325" w:rsidRDefault="00F42484" w:rsidP="00811A63">
            <w:pPr>
              <w:pStyle w:val="Footnotes"/>
            </w:pPr>
            <w:r>
              <w:t>*</w:t>
            </w:r>
            <w:r w:rsidR="00020CD4" w:rsidRPr="00071325">
              <w:t>Operative mortality was reported. Only patients in refractory shock were included in the analysis.</w:t>
            </w:r>
          </w:p>
          <w:p w14:paraId="233AC512" w14:textId="0741A7BA" w:rsidR="00020CD4" w:rsidRPr="00BE6A65" w:rsidRDefault="00F42484" w:rsidP="00811A63">
            <w:pPr>
              <w:pStyle w:val="Footnotes"/>
            </w:pPr>
            <w:r w:rsidRPr="00410B73">
              <w:t>†</w:t>
            </w:r>
            <w:r w:rsidR="00020CD4">
              <w:t>All patients died within 15 hours of the procedure.</w:t>
            </w:r>
          </w:p>
        </w:tc>
      </w:tr>
    </w:tbl>
    <w:p w14:paraId="42A6ABDF" w14:textId="77777777" w:rsidR="00020CD4" w:rsidRDefault="00020CD4" w:rsidP="00020CD4">
      <w:pPr>
        <w:pStyle w:val="Normal2"/>
      </w:pPr>
    </w:p>
    <w:p w14:paraId="0F1C6AD3" w14:textId="77777777" w:rsidR="00020CD4" w:rsidRDefault="00020CD4" w:rsidP="00020CD4">
      <w:pPr>
        <w:rPr>
          <w:rFonts w:ascii="Times New Roman" w:hAnsi="Times New Roman" w:cs="Times New Roman"/>
          <w:sz w:val="24"/>
          <w:szCs w:val="24"/>
        </w:rPr>
      </w:pPr>
      <w:r>
        <w:br w:type="page"/>
      </w:r>
    </w:p>
    <w:tbl>
      <w:tblPr>
        <w:tblStyle w:val="TableGrid"/>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65"/>
        <w:gridCol w:w="1459"/>
        <w:gridCol w:w="1348"/>
        <w:gridCol w:w="1439"/>
        <w:gridCol w:w="1257"/>
        <w:gridCol w:w="1353"/>
        <w:gridCol w:w="1166"/>
        <w:gridCol w:w="899"/>
        <w:gridCol w:w="1260"/>
        <w:gridCol w:w="814"/>
      </w:tblGrid>
      <w:tr w:rsidR="00A126B0" w:rsidRPr="00373CFF" w14:paraId="7A115CDE" w14:textId="77777777" w:rsidTr="009B0582">
        <w:trPr>
          <w:trHeight w:val="432"/>
          <w:tblHeader/>
        </w:trPr>
        <w:tc>
          <w:tcPr>
            <w:tcW w:w="5000" w:type="pct"/>
            <w:gridSpan w:val="10"/>
            <w:vAlign w:val="center"/>
          </w:tcPr>
          <w:p w14:paraId="503AC7D7" w14:textId="258977FC" w:rsidR="00A126B0" w:rsidRPr="0028642A" w:rsidRDefault="00A126B0" w:rsidP="00A126B0">
            <w:pPr>
              <w:pStyle w:val="Caption"/>
            </w:pPr>
            <w:bookmarkStart w:id="5" w:name="_Ref56254479"/>
            <w:bookmarkStart w:id="6" w:name="_Toc55801033"/>
            <w:r>
              <w:lastRenderedPageBreak/>
              <w:t xml:space="preserve">Supplemental </w:t>
            </w:r>
            <w:r w:rsidRPr="0028642A">
              <w:t>Table</w:t>
            </w:r>
            <w:bookmarkEnd w:id="5"/>
            <w:r>
              <w:rPr>
                <w:noProof/>
              </w:rPr>
              <w:t xml:space="preserve"> 3</w:t>
            </w:r>
            <w:r w:rsidRPr="0028642A">
              <w:t xml:space="preserve">. </w:t>
            </w:r>
            <w:bookmarkEnd w:id="6"/>
            <w:r>
              <w:t>Secondary Outcome Measures by Publication</w:t>
            </w:r>
          </w:p>
        </w:tc>
      </w:tr>
      <w:tr w:rsidR="006B519D" w:rsidRPr="00373CFF" w14:paraId="18696B92" w14:textId="77777777" w:rsidTr="009B0582">
        <w:trPr>
          <w:trHeight w:val="432"/>
          <w:tblHeader/>
        </w:trPr>
        <w:tc>
          <w:tcPr>
            <w:tcW w:w="758" w:type="pct"/>
            <w:shd w:val="clear" w:color="auto" w:fill="auto"/>
            <w:vAlign w:val="center"/>
          </w:tcPr>
          <w:p w14:paraId="0724A1B8" w14:textId="77777777" w:rsidR="006B519D" w:rsidRPr="00DC3A7B" w:rsidRDefault="006B519D" w:rsidP="009B0582">
            <w:pPr>
              <w:pStyle w:val="TableHeader"/>
            </w:pPr>
            <w:r>
              <w:t>First Author</w:t>
            </w:r>
          </w:p>
        </w:tc>
        <w:tc>
          <w:tcPr>
            <w:tcW w:w="563" w:type="pct"/>
            <w:vAlign w:val="center"/>
          </w:tcPr>
          <w:p w14:paraId="0F68BF3F" w14:textId="61703F5A" w:rsidR="006B519D" w:rsidRDefault="006B519D" w:rsidP="006B519D">
            <w:pPr>
              <w:pStyle w:val="TableHeader"/>
            </w:pPr>
            <w:r>
              <w:t>Group</w:t>
            </w:r>
          </w:p>
        </w:tc>
        <w:tc>
          <w:tcPr>
            <w:tcW w:w="520" w:type="pct"/>
            <w:vAlign w:val="center"/>
          </w:tcPr>
          <w:p w14:paraId="235CC711" w14:textId="397D1A5A" w:rsidR="006B519D" w:rsidRDefault="006B519D" w:rsidP="006B519D">
            <w:pPr>
              <w:pStyle w:val="TableHeader"/>
            </w:pPr>
            <w:r>
              <w:t>Treatment Crossover</w:t>
            </w:r>
          </w:p>
        </w:tc>
        <w:tc>
          <w:tcPr>
            <w:tcW w:w="555" w:type="pct"/>
            <w:shd w:val="clear" w:color="auto" w:fill="auto"/>
            <w:vAlign w:val="center"/>
          </w:tcPr>
          <w:p w14:paraId="394DABFF" w14:textId="77777777" w:rsidR="006B519D" w:rsidRPr="00307479" w:rsidRDefault="006B519D" w:rsidP="006B519D">
            <w:pPr>
              <w:pStyle w:val="TableHeader"/>
            </w:pPr>
            <w:r>
              <w:t>Clinical Deterioration</w:t>
            </w:r>
          </w:p>
        </w:tc>
        <w:tc>
          <w:tcPr>
            <w:tcW w:w="485" w:type="pct"/>
            <w:vAlign w:val="center"/>
          </w:tcPr>
          <w:p w14:paraId="73CC20C9" w14:textId="77777777" w:rsidR="006B519D" w:rsidRPr="00307479" w:rsidRDefault="006B519D" w:rsidP="006B519D">
            <w:pPr>
              <w:pStyle w:val="TableHeader"/>
            </w:pPr>
            <w:r>
              <w:t>BARC 3b Bleeding</w:t>
            </w:r>
          </w:p>
        </w:tc>
        <w:tc>
          <w:tcPr>
            <w:tcW w:w="522" w:type="pct"/>
            <w:vAlign w:val="center"/>
          </w:tcPr>
          <w:p w14:paraId="7912C656" w14:textId="77777777" w:rsidR="006B519D" w:rsidRPr="00307479" w:rsidRDefault="006B519D" w:rsidP="006B519D">
            <w:pPr>
              <w:pStyle w:val="TableHeader"/>
            </w:pPr>
            <w:r>
              <w:t>Intracranial Hemorrhage</w:t>
            </w:r>
          </w:p>
        </w:tc>
        <w:tc>
          <w:tcPr>
            <w:tcW w:w="450" w:type="pct"/>
            <w:vAlign w:val="center"/>
          </w:tcPr>
          <w:p w14:paraId="604FD33E" w14:textId="77777777" w:rsidR="006B519D" w:rsidRPr="00307479" w:rsidRDefault="006B519D" w:rsidP="006B519D">
            <w:pPr>
              <w:pStyle w:val="TableHeader"/>
            </w:pPr>
            <w:r>
              <w:t>Major Bleeding</w:t>
            </w:r>
          </w:p>
        </w:tc>
        <w:tc>
          <w:tcPr>
            <w:tcW w:w="347" w:type="pct"/>
            <w:vAlign w:val="center"/>
          </w:tcPr>
          <w:p w14:paraId="7167D10E" w14:textId="77777777" w:rsidR="006B519D" w:rsidRPr="00307479" w:rsidRDefault="006B519D" w:rsidP="006B519D">
            <w:pPr>
              <w:pStyle w:val="TableHeader"/>
            </w:pPr>
            <w:r>
              <w:t>Stroke</w:t>
            </w:r>
          </w:p>
        </w:tc>
        <w:tc>
          <w:tcPr>
            <w:tcW w:w="486" w:type="pct"/>
            <w:vAlign w:val="center"/>
          </w:tcPr>
          <w:p w14:paraId="36CBF6A1" w14:textId="77777777" w:rsidR="006B519D" w:rsidRPr="00307479" w:rsidRDefault="006B519D" w:rsidP="006B519D">
            <w:pPr>
              <w:pStyle w:val="TableHeader"/>
            </w:pPr>
            <w:r>
              <w:t>Renal Dysfunction</w:t>
            </w:r>
          </w:p>
        </w:tc>
        <w:tc>
          <w:tcPr>
            <w:tcW w:w="314" w:type="pct"/>
            <w:vAlign w:val="center"/>
          </w:tcPr>
          <w:p w14:paraId="49C151BC" w14:textId="77777777" w:rsidR="006B519D" w:rsidRPr="00307479" w:rsidRDefault="006B519D" w:rsidP="006B519D">
            <w:pPr>
              <w:pStyle w:val="TableHeader"/>
            </w:pPr>
            <w:r>
              <w:t>Sepsis</w:t>
            </w:r>
          </w:p>
        </w:tc>
      </w:tr>
      <w:tr w:rsidR="006B519D" w:rsidRPr="009D570D" w14:paraId="2CC7431D" w14:textId="77777777" w:rsidTr="009B0582">
        <w:trPr>
          <w:trHeight w:val="317"/>
        </w:trPr>
        <w:tc>
          <w:tcPr>
            <w:tcW w:w="758" w:type="pct"/>
            <w:vAlign w:val="center"/>
          </w:tcPr>
          <w:p w14:paraId="1F508473" w14:textId="3089B9AF" w:rsidR="006B519D" w:rsidRPr="001E53BC" w:rsidRDefault="006B519D" w:rsidP="007C5DBD">
            <w:pPr>
              <w:pStyle w:val="TableTxt-C"/>
              <w:jc w:val="left"/>
            </w:pPr>
            <w:r w:rsidRPr="001E53BC">
              <w:t>Avgerinos et al. 2018</w:t>
            </w:r>
          </w:p>
        </w:tc>
        <w:tc>
          <w:tcPr>
            <w:tcW w:w="563" w:type="pct"/>
          </w:tcPr>
          <w:p w14:paraId="2C42DB00" w14:textId="77777777" w:rsidR="006B519D" w:rsidRDefault="006B519D" w:rsidP="007C5DBD">
            <w:pPr>
              <w:pStyle w:val="TableTxt-C"/>
            </w:pPr>
          </w:p>
        </w:tc>
        <w:tc>
          <w:tcPr>
            <w:tcW w:w="520" w:type="pct"/>
            <w:vAlign w:val="center"/>
          </w:tcPr>
          <w:p w14:paraId="6EF60365" w14:textId="407D917A" w:rsidR="006B519D" w:rsidRPr="001E53BC" w:rsidRDefault="006B519D" w:rsidP="007C5DBD">
            <w:pPr>
              <w:pStyle w:val="TableTxt-C"/>
            </w:pPr>
            <w:r>
              <w:t>-</w:t>
            </w:r>
          </w:p>
        </w:tc>
        <w:tc>
          <w:tcPr>
            <w:tcW w:w="555" w:type="pct"/>
            <w:vAlign w:val="center"/>
          </w:tcPr>
          <w:p w14:paraId="6EED2ECD" w14:textId="77777777" w:rsidR="006B519D" w:rsidRPr="001E53BC" w:rsidRDefault="006B519D" w:rsidP="007C5DBD">
            <w:pPr>
              <w:pStyle w:val="TableTxt-C"/>
            </w:pPr>
            <w:r w:rsidRPr="000E66E6">
              <w:t>-</w:t>
            </w:r>
          </w:p>
        </w:tc>
        <w:tc>
          <w:tcPr>
            <w:tcW w:w="485" w:type="pct"/>
            <w:vAlign w:val="center"/>
          </w:tcPr>
          <w:p w14:paraId="1C296B15" w14:textId="1F001327" w:rsidR="006B519D" w:rsidRPr="001E53BC" w:rsidRDefault="00AF2F53" w:rsidP="007C5DBD">
            <w:pPr>
              <w:pStyle w:val="TableTxt-C"/>
            </w:pPr>
            <w:r>
              <w:t>24/90, 26.6%</w:t>
            </w:r>
          </w:p>
        </w:tc>
        <w:tc>
          <w:tcPr>
            <w:tcW w:w="522" w:type="pct"/>
            <w:vAlign w:val="center"/>
          </w:tcPr>
          <w:p w14:paraId="7BFDBACC" w14:textId="77777777" w:rsidR="006B519D" w:rsidRPr="001E53BC" w:rsidRDefault="006B519D" w:rsidP="007C5DBD">
            <w:pPr>
              <w:pStyle w:val="TableTxt-C"/>
            </w:pPr>
            <w:r>
              <w:t>5/90, 5.5%</w:t>
            </w:r>
          </w:p>
        </w:tc>
        <w:tc>
          <w:tcPr>
            <w:tcW w:w="450" w:type="pct"/>
            <w:vAlign w:val="center"/>
          </w:tcPr>
          <w:p w14:paraId="4FF430D3" w14:textId="77777777" w:rsidR="006B519D" w:rsidRPr="001E53BC" w:rsidRDefault="006B519D" w:rsidP="007C5DBD">
            <w:pPr>
              <w:pStyle w:val="TableTxt-C"/>
            </w:pPr>
            <w:r>
              <w:t>24/90, 26.6%</w:t>
            </w:r>
          </w:p>
        </w:tc>
        <w:tc>
          <w:tcPr>
            <w:tcW w:w="347" w:type="pct"/>
            <w:vAlign w:val="center"/>
          </w:tcPr>
          <w:p w14:paraId="6601ED49" w14:textId="77777777" w:rsidR="006B519D" w:rsidRPr="001E53BC" w:rsidRDefault="006B519D" w:rsidP="007C5DBD">
            <w:pPr>
              <w:pStyle w:val="TableTxt-C"/>
            </w:pPr>
            <w:r>
              <w:t>5/90, 5.5%</w:t>
            </w:r>
          </w:p>
        </w:tc>
        <w:tc>
          <w:tcPr>
            <w:tcW w:w="486" w:type="pct"/>
            <w:vAlign w:val="center"/>
          </w:tcPr>
          <w:p w14:paraId="72F8F32A" w14:textId="77777777" w:rsidR="006B519D" w:rsidRPr="001E53BC" w:rsidRDefault="006B519D" w:rsidP="007C5DBD">
            <w:pPr>
              <w:pStyle w:val="TableTxt-C"/>
            </w:pPr>
            <w:r w:rsidRPr="005A1B8A">
              <w:t>-</w:t>
            </w:r>
          </w:p>
        </w:tc>
        <w:tc>
          <w:tcPr>
            <w:tcW w:w="314" w:type="pct"/>
            <w:vAlign w:val="center"/>
          </w:tcPr>
          <w:p w14:paraId="539596CE" w14:textId="77777777" w:rsidR="006B519D" w:rsidRPr="001E53BC" w:rsidRDefault="006B519D" w:rsidP="007C5DBD">
            <w:pPr>
              <w:pStyle w:val="TableTxt-C"/>
            </w:pPr>
            <w:r w:rsidRPr="005A1B8A">
              <w:t>-</w:t>
            </w:r>
          </w:p>
        </w:tc>
      </w:tr>
      <w:tr w:rsidR="006B519D" w:rsidRPr="00373CFF" w14:paraId="1998BCA1" w14:textId="77777777" w:rsidTr="009B0582">
        <w:trPr>
          <w:trHeight w:val="317"/>
        </w:trPr>
        <w:tc>
          <w:tcPr>
            <w:tcW w:w="758" w:type="pct"/>
            <w:vAlign w:val="center"/>
          </w:tcPr>
          <w:p w14:paraId="7366870C" w14:textId="2EA534DC" w:rsidR="006B519D" w:rsidRPr="00DC3A7B" w:rsidRDefault="006B519D" w:rsidP="007C5DBD">
            <w:pPr>
              <w:pStyle w:val="TableTxt-C"/>
              <w:jc w:val="left"/>
            </w:pPr>
            <w:r w:rsidRPr="00BD44FE">
              <w:t>Barrett et al. 2010</w:t>
            </w:r>
          </w:p>
        </w:tc>
        <w:tc>
          <w:tcPr>
            <w:tcW w:w="563" w:type="pct"/>
          </w:tcPr>
          <w:p w14:paraId="5546D3CA" w14:textId="77777777" w:rsidR="006B519D" w:rsidRPr="007F6545" w:rsidRDefault="006B519D" w:rsidP="007C5DBD">
            <w:pPr>
              <w:pStyle w:val="TableTxt-C"/>
            </w:pPr>
          </w:p>
        </w:tc>
        <w:tc>
          <w:tcPr>
            <w:tcW w:w="520" w:type="pct"/>
            <w:vAlign w:val="center"/>
          </w:tcPr>
          <w:p w14:paraId="3F57DD8E" w14:textId="1BD85523" w:rsidR="006B519D" w:rsidRDefault="006B519D" w:rsidP="007C5DBD">
            <w:pPr>
              <w:pStyle w:val="TableTxt-C"/>
            </w:pPr>
            <w:r w:rsidRPr="007F6545">
              <w:t>-</w:t>
            </w:r>
          </w:p>
        </w:tc>
        <w:tc>
          <w:tcPr>
            <w:tcW w:w="555" w:type="pct"/>
            <w:vAlign w:val="center"/>
          </w:tcPr>
          <w:p w14:paraId="28DB76B7" w14:textId="77777777" w:rsidR="006B519D" w:rsidRPr="00307479" w:rsidRDefault="006B519D" w:rsidP="007C5DBD">
            <w:pPr>
              <w:pStyle w:val="TableTxt-C"/>
            </w:pPr>
            <w:r w:rsidRPr="000E66E6">
              <w:t>-</w:t>
            </w:r>
          </w:p>
        </w:tc>
        <w:tc>
          <w:tcPr>
            <w:tcW w:w="485" w:type="pct"/>
            <w:vAlign w:val="center"/>
          </w:tcPr>
          <w:p w14:paraId="06661410" w14:textId="77777777" w:rsidR="006B519D" w:rsidRPr="00307479" w:rsidRDefault="006B519D" w:rsidP="007C5DBD">
            <w:pPr>
              <w:pStyle w:val="TableTxt-C"/>
            </w:pPr>
            <w:r w:rsidRPr="002C5679">
              <w:t>-</w:t>
            </w:r>
          </w:p>
        </w:tc>
        <w:tc>
          <w:tcPr>
            <w:tcW w:w="522" w:type="pct"/>
            <w:vAlign w:val="center"/>
          </w:tcPr>
          <w:p w14:paraId="151C6B87" w14:textId="77777777" w:rsidR="006B519D" w:rsidRPr="00307479" w:rsidRDefault="006B519D" w:rsidP="007C5DBD">
            <w:pPr>
              <w:pStyle w:val="TableTxt-C"/>
            </w:pPr>
            <w:r w:rsidRPr="007456F3">
              <w:t>-</w:t>
            </w:r>
          </w:p>
        </w:tc>
        <w:tc>
          <w:tcPr>
            <w:tcW w:w="450" w:type="pct"/>
            <w:vAlign w:val="center"/>
          </w:tcPr>
          <w:p w14:paraId="7E55D8FB" w14:textId="77777777" w:rsidR="006B519D" w:rsidRPr="00307479" w:rsidRDefault="006B519D" w:rsidP="007C5DBD">
            <w:pPr>
              <w:pStyle w:val="TableTxt-C"/>
            </w:pPr>
            <w:r w:rsidRPr="007456F3">
              <w:t>-</w:t>
            </w:r>
          </w:p>
        </w:tc>
        <w:tc>
          <w:tcPr>
            <w:tcW w:w="347" w:type="pct"/>
            <w:vAlign w:val="center"/>
          </w:tcPr>
          <w:p w14:paraId="3E720534" w14:textId="77777777" w:rsidR="006B519D" w:rsidRPr="00307479" w:rsidRDefault="006B519D" w:rsidP="007C5DBD">
            <w:pPr>
              <w:pStyle w:val="TableTxt-C"/>
            </w:pPr>
            <w:r w:rsidRPr="00F174EB">
              <w:t>-</w:t>
            </w:r>
          </w:p>
        </w:tc>
        <w:tc>
          <w:tcPr>
            <w:tcW w:w="486" w:type="pct"/>
            <w:vAlign w:val="center"/>
          </w:tcPr>
          <w:p w14:paraId="373E64A6" w14:textId="77777777" w:rsidR="006B519D" w:rsidRPr="00307479" w:rsidRDefault="006B519D" w:rsidP="007C5DBD">
            <w:pPr>
              <w:pStyle w:val="TableTxt-C"/>
            </w:pPr>
            <w:r w:rsidRPr="005A1B8A">
              <w:t>-</w:t>
            </w:r>
          </w:p>
        </w:tc>
        <w:tc>
          <w:tcPr>
            <w:tcW w:w="314" w:type="pct"/>
            <w:vAlign w:val="center"/>
          </w:tcPr>
          <w:p w14:paraId="6FA7F617" w14:textId="77777777" w:rsidR="006B519D" w:rsidRPr="00307479" w:rsidRDefault="006B519D" w:rsidP="007C5DBD">
            <w:pPr>
              <w:pStyle w:val="TableTxt-C"/>
            </w:pPr>
            <w:r w:rsidRPr="005A1B8A">
              <w:t>-</w:t>
            </w:r>
          </w:p>
        </w:tc>
      </w:tr>
      <w:tr w:rsidR="006B519D" w:rsidRPr="00373CFF" w14:paraId="6401CA3D" w14:textId="77777777" w:rsidTr="009B0582">
        <w:trPr>
          <w:trHeight w:val="317"/>
        </w:trPr>
        <w:tc>
          <w:tcPr>
            <w:tcW w:w="758" w:type="pct"/>
            <w:vAlign w:val="center"/>
          </w:tcPr>
          <w:p w14:paraId="3DE16F09" w14:textId="47378EC6" w:rsidR="006B519D" w:rsidRPr="00BD44FE" w:rsidRDefault="006B519D" w:rsidP="008D68B9">
            <w:pPr>
              <w:pStyle w:val="TableTxt-C"/>
              <w:jc w:val="left"/>
            </w:pPr>
            <w:r w:rsidRPr="00136B32">
              <w:t>Bottega</w:t>
            </w:r>
            <w:r>
              <w:t xml:space="preserve"> et al. 2020</w:t>
            </w:r>
          </w:p>
        </w:tc>
        <w:tc>
          <w:tcPr>
            <w:tcW w:w="563" w:type="pct"/>
          </w:tcPr>
          <w:p w14:paraId="0D1DDA7A" w14:textId="77777777" w:rsidR="006B519D" w:rsidRPr="00E22B30" w:rsidRDefault="006B519D" w:rsidP="008D68B9">
            <w:pPr>
              <w:pStyle w:val="TableTxt-C"/>
            </w:pPr>
          </w:p>
        </w:tc>
        <w:tc>
          <w:tcPr>
            <w:tcW w:w="520" w:type="pct"/>
          </w:tcPr>
          <w:p w14:paraId="0C6D8536" w14:textId="1937CF71" w:rsidR="006B519D" w:rsidRPr="007F6545" w:rsidRDefault="006B519D" w:rsidP="008D68B9">
            <w:pPr>
              <w:pStyle w:val="TableTxt-C"/>
            </w:pPr>
            <w:r w:rsidRPr="00E22B30">
              <w:t>-</w:t>
            </w:r>
          </w:p>
        </w:tc>
        <w:tc>
          <w:tcPr>
            <w:tcW w:w="555" w:type="pct"/>
          </w:tcPr>
          <w:p w14:paraId="609C3365" w14:textId="0692BEDA" w:rsidR="006B519D" w:rsidRPr="000E66E6" w:rsidRDefault="006B519D" w:rsidP="008D68B9">
            <w:pPr>
              <w:pStyle w:val="TableTxt-C"/>
            </w:pPr>
            <w:r w:rsidRPr="00E22B30">
              <w:t>-</w:t>
            </w:r>
          </w:p>
        </w:tc>
        <w:tc>
          <w:tcPr>
            <w:tcW w:w="485" w:type="pct"/>
          </w:tcPr>
          <w:p w14:paraId="636C8E2B" w14:textId="46B060C6" w:rsidR="006B519D" w:rsidRPr="002C5679" w:rsidRDefault="006B519D" w:rsidP="008D68B9">
            <w:pPr>
              <w:pStyle w:val="TableTxt-C"/>
            </w:pPr>
            <w:r w:rsidRPr="00E22B30">
              <w:t>-</w:t>
            </w:r>
          </w:p>
        </w:tc>
        <w:tc>
          <w:tcPr>
            <w:tcW w:w="522" w:type="pct"/>
          </w:tcPr>
          <w:p w14:paraId="5696F7B6" w14:textId="777D72E1" w:rsidR="006B519D" w:rsidRPr="007456F3" w:rsidRDefault="006B519D" w:rsidP="008D68B9">
            <w:pPr>
              <w:pStyle w:val="TableTxt-C"/>
            </w:pPr>
            <w:r w:rsidRPr="00E22B30">
              <w:t>-</w:t>
            </w:r>
          </w:p>
        </w:tc>
        <w:tc>
          <w:tcPr>
            <w:tcW w:w="450" w:type="pct"/>
            <w:vAlign w:val="center"/>
          </w:tcPr>
          <w:p w14:paraId="78A9F720" w14:textId="5432E970" w:rsidR="006B519D" w:rsidRPr="007456F3" w:rsidRDefault="006B519D" w:rsidP="008D68B9">
            <w:pPr>
              <w:pStyle w:val="TableTxt-C"/>
            </w:pPr>
            <w:r>
              <w:t>3/13, 23.1%</w:t>
            </w:r>
          </w:p>
        </w:tc>
        <w:tc>
          <w:tcPr>
            <w:tcW w:w="347" w:type="pct"/>
          </w:tcPr>
          <w:p w14:paraId="2B7A8A0D" w14:textId="0B90B29B" w:rsidR="006B519D" w:rsidRPr="00F174EB" w:rsidRDefault="006B519D" w:rsidP="008D68B9">
            <w:pPr>
              <w:pStyle w:val="TableTxt-C"/>
            </w:pPr>
            <w:r w:rsidRPr="00AE2AFF">
              <w:t>-</w:t>
            </w:r>
          </w:p>
        </w:tc>
        <w:tc>
          <w:tcPr>
            <w:tcW w:w="486" w:type="pct"/>
          </w:tcPr>
          <w:p w14:paraId="170EDF47" w14:textId="49209B02" w:rsidR="006B519D" w:rsidRPr="005A1B8A" w:rsidRDefault="006B519D" w:rsidP="008D68B9">
            <w:pPr>
              <w:pStyle w:val="TableTxt-C"/>
            </w:pPr>
            <w:r w:rsidRPr="00AE2AFF">
              <w:t>-</w:t>
            </w:r>
          </w:p>
        </w:tc>
        <w:tc>
          <w:tcPr>
            <w:tcW w:w="314" w:type="pct"/>
          </w:tcPr>
          <w:p w14:paraId="3098765E" w14:textId="02E76622" w:rsidR="006B519D" w:rsidRPr="005A1B8A" w:rsidRDefault="006B519D" w:rsidP="008D68B9">
            <w:pPr>
              <w:pStyle w:val="TableTxt-C"/>
            </w:pPr>
            <w:r w:rsidRPr="00AE2AFF">
              <w:t>-</w:t>
            </w:r>
          </w:p>
        </w:tc>
      </w:tr>
      <w:tr w:rsidR="006B519D" w:rsidRPr="00373CFF" w14:paraId="60B1E354" w14:textId="77777777" w:rsidTr="009B0582">
        <w:trPr>
          <w:trHeight w:val="317"/>
        </w:trPr>
        <w:tc>
          <w:tcPr>
            <w:tcW w:w="758" w:type="pct"/>
            <w:vAlign w:val="center"/>
          </w:tcPr>
          <w:p w14:paraId="1389321A" w14:textId="12E99DF0" w:rsidR="006B519D" w:rsidRPr="00DC3A7B" w:rsidRDefault="006B519D" w:rsidP="007C5DBD">
            <w:pPr>
              <w:pStyle w:val="TableTxt-C"/>
              <w:jc w:val="left"/>
            </w:pPr>
            <w:r w:rsidRPr="00BD44FE">
              <w:t>Carvalho et al. 2010</w:t>
            </w:r>
          </w:p>
        </w:tc>
        <w:tc>
          <w:tcPr>
            <w:tcW w:w="563" w:type="pct"/>
          </w:tcPr>
          <w:p w14:paraId="09C62BA8" w14:textId="77777777" w:rsidR="006B519D" w:rsidRPr="007F6545" w:rsidRDefault="006B519D" w:rsidP="007C5DBD">
            <w:pPr>
              <w:pStyle w:val="TableTxt-C"/>
            </w:pPr>
          </w:p>
        </w:tc>
        <w:tc>
          <w:tcPr>
            <w:tcW w:w="520" w:type="pct"/>
            <w:vAlign w:val="center"/>
          </w:tcPr>
          <w:p w14:paraId="1153B91C" w14:textId="4D53252E" w:rsidR="006B519D" w:rsidRDefault="006B519D" w:rsidP="007C5DBD">
            <w:pPr>
              <w:pStyle w:val="TableTxt-C"/>
            </w:pPr>
            <w:r w:rsidRPr="007F6545">
              <w:t>-</w:t>
            </w:r>
          </w:p>
        </w:tc>
        <w:tc>
          <w:tcPr>
            <w:tcW w:w="555" w:type="pct"/>
            <w:vAlign w:val="center"/>
          </w:tcPr>
          <w:p w14:paraId="53F11A59" w14:textId="77777777" w:rsidR="006B519D" w:rsidRPr="00307479" w:rsidRDefault="006B519D" w:rsidP="007C5DBD">
            <w:pPr>
              <w:pStyle w:val="TableTxt-C"/>
            </w:pPr>
            <w:r w:rsidRPr="000E66E6">
              <w:t>-</w:t>
            </w:r>
          </w:p>
        </w:tc>
        <w:tc>
          <w:tcPr>
            <w:tcW w:w="485" w:type="pct"/>
            <w:vAlign w:val="center"/>
          </w:tcPr>
          <w:p w14:paraId="638CA47E" w14:textId="77777777" w:rsidR="006B519D" w:rsidRPr="00307479" w:rsidRDefault="006B519D" w:rsidP="007C5DBD">
            <w:pPr>
              <w:pStyle w:val="TableTxt-C"/>
            </w:pPr>
            <w:r w:rsidRPr="002C5679">
              <w:t>-</w:t>
            </w:r>
          </w:p>
        </w:tc>
        <w:tc>
          <w:tcPr>
            <w:tcW w:w="522" w:type="pct"/>
            <w:vAlign w:val="center"/>
          </w:tcPr>
          <w:p w14:paraId="258F5FA6" w14:textId="77777777" w:rsidR="006B519D" w:rsidRPr="00307479" w:rsidRDefault="006B519D" w:rsidP="007C5DBD">
            <w:pPr>
              <w:pStyle w:val="TableTxt-C"/>
            </w:pPr>
            <w:r w:rsidRPr="007456F3">
              <w:t>-</w:t>
            </w:r>
          </w:p>
        </w:tc>
        <w:tc>
          <w:tcPr>
            <w:tcW w:w="450" w:type="pct"/>
            <w:vAlign w:val="center"/>
          </w:tcPr>
          <w:p w14:paraId="08553009" w14:textId="77777777" w:rsidR="006B519D" w:rsidRPr="00307479" w:rsidRDefault="006B519D" w:rsidP="007C5DBD">
            <w:pPr>
              <w:pStyle w:val="TableTxt-C"/>
            </w:pPr>
            <w:r>
              <w:t>2/16, 12.5%</w:t>
            </w:r>
          </w:p>
        </w:tc>
        <w:tc>
          <w:tcPr>
            <w:tcW w:w="347" w:type="pct"/>
            <w:vAlign w:val="center"/>
          </w:tcPr>
          <w:p w14:paraId="47207CBF" w14:textId="77777777" w:rsidR="006B519D" w:rsidRPr="00307479" w:rsidRDefault="006B519D" w:rsidP="007C5DBD">
            <w:pPr>
              <w:pStyle w:val="TableTxt-C"/>
            </w:pPr>
            <w:r w:rsidRPr="00F174EB">
              <w:t>-</w:t>
            </w:r>
          </w:p>
        </w:tc>
        <w:tc>
          <w:tcPr>
            <w:tcW w:w="486" w:type="pct"/>
            <w:vAlign w:val="center"/>
          </w:tcPr>
          <w:p w14:paraId="445E7D0F" w14:textId="77777777" w:rsidR="006B519D" w:rsidRPr="00307479" w:rsidRDefault="006B519D" w:rsidP="007C5DBD">
            <w:pPr>
              <w:pStyle w:val="TableTxt-C"/>
            </w:pPr>
            <w:r>
              <w:t>2/16, 12.5%</w:t>
            </w:r>
          </w:p>
        </w:tc>
        <w:tc>
          <w:tcPr>
            <w:tcW w:w="314" w:type="pct"/>
            <w:vAlign w:val="center"/>
          </w:tcPr>
          <w:p w14:paraId="77F081D6" w14:textId="77777777" w:rsidR="006B519D" w:rsidRPr="00307479" w:rsidRDefault="006B519D" w:rsidP="007C5DBD">
            <w:pPr>
              <w:pStyle w:val="TableTxt-C"/>
            </w:pPr>
          </w:p>
        </w:tc>
      </w:tr>
      <w:tr w:rsidR="006B519D" w:rsidRPr="00373CFF" w14:paraId="0D071E39" w14:textId="77777777" w:rsidTr="009B0582">
        <w:trPr>
          <w:trHeight w:val="317"/>
        </w:trPr>
        <w:tc>
          <w:tcPr>
            <w:tcW w:w="758" w:type="pct"/>
            <w:vAlign w:val="center"/>
          </w:tcPr>
          <w:p w14:paraId="236AFFA2" w14:textId="275CB4A4" w:rsidR="006B519D" w:rsidRPr="00DC3A7B" w:rsidRDefault="006B519D" w:rsidP="007C5DBD">
            <w:pPr>
              <w:pStyle w:val="TableTxt-C"/>
              <w:jc w:val="left"/>
            </w:pPr>
            <w:r w:rsidRPr="00BD44FE">
              <w:t>Cho et al. 2016</w:t>
            </w:r>
          </w:p>
        </w:tc>
        <w:tc>
          <w:tcPr>
            <w:tcW w:w="563" w:type="pct"/>
          </w:tcPr>
          <w:p w14:paraId="28707945" w14:textId="77777777" w:rsidR="006B519D" w:rsidRDefault="006B519D" w:rsidP="007C5DBD">
            <w:pPr>
              <w:pStyle w:val="TableTxt-C"/>
            </w:pPr>
          </w:p>
        </w:tc>
        <w:tc>
          <w:tcPr>
            <w:tcW w:w="520" w:type="pct"/>
            <w:vAlign w:val="center"/>
          </w:tcPr>
          <w:p w14:paraId="5ADDB5D4" w14:textId="12858C9F" w:rsidR="006B519D" w:rsidRDefault="006B519D" w:rsidP="007C5DBD">
            <w:pPr>
              <w:pStyle w:val="TableTxt-C"/>
            </w:pPr>
            <w:r>
              <w:t>4/19, 21.1%</w:t>
            </w:r>
          </w:p>
        </w:tc>
        <w:tc>
          <w:tcPr>
            <w:tcW w:w="555" w:type="pct"/>
            <w:vAlign w:val="center"/>
          </w:tcPr>
          <w:p w14:paraId="069566E7" w14:textId="77777777" w:rsidR="006B519D" w:rsidRPr="00307479" w:rsidRDefault="006B519D" w:rsidP="007C5DBD">
            <w:pPr>
              <w:pStyle w:val="TableTxt-C"/>
            </w:pPr>
            <w:r w:rsidRPr="000E66E6">
              <w:t>-</w:t>
            </w:r>
          </w:p>
        </w:tc>
        <w:tc>
          <w:tcPr>
            <w:tcW w:w="485" w:type="pct"/>
            <w:vAlign w:val="center"/>
          </w:tcPr>
          <w:p w14:paraId="2C995A13" w14:textId="77777777" w:rsidR="006B519D" w:rsidRPr="00307479" w:rsidRDefault="006B519D" w:rsidP="007C5DBD">
            <w:pPr>
              <w:pStyle w:val="TableTxt-C"/>
            </w:pPr>
            <w:r w:rsidRPr="002C5679">
              <w:t>-</w:t>
            </w:r>
          </w:p>
        </w:tc>
        <w:tc>
          <w:tcPr>
            <w:tcW w:w="522" w:type="pct"/>
            <w:vAlign w:val="center"/>
          </w:tcPr>
          <w:p w14:paraId="1221608C" w14:textId="77777777" w:rsidR="006B519D" w:rsidRPr="00307479" w:rsidRDefault="006B519D" w:rsidP="007C5DBD">
            <w:pPr>
              <w:pStyle w:val="TableTxt-C"/>
            </w:pPr>
            <w:r w:rsidRPr="007456F3">
              <w:t>-</w:t>
            </w:r>
          </w:p>
        </w:tc>
        <w:tc>
          <w:tcPr>
            <w:tcW w:w="450" w:type="pct"/>
            <w:vAlign w:val="center"/>
          </w:tcPr>
          <w:p w14:paraId="2581A5F1" w14:textId="77777777" w:rsidR="006B519D" w:rsidRPr="00307479" w:rsidRDefault="006B519D" w:rsidP="007C5DBD">
            <w:pPr>
              <w:pStyle w:val="TableTxt-C"/>
            </w:pPr>
            <w:r w:rsidRPr="00E3167F">
              <w:t>-</w:t>
            </w:r>
          </w:p>
        </w:tc>
        <w:tc>
          <w:tcPr>
            <w:tcW w:w="347" w:type="pct"/>
            <w:vAlign w:val="center"/>
          </w:tcPr>
          <w:p w14:paraId="79C7C22C" w14:textId="77777777" w:rsidR="006B519D" w:rsidRPr="00307479" w:rsidRDefault="006B519D" w:rsidP="007C5DBD">
            <w:pPr>
              <w:pStyle w:val="TableTxt-C"/>
            </w:pPr>
            <w:r w:rsidRPr="00F174EB">
              <w:t>-</w:t>
            </w:r>
          </w:p>
        </w:tc>
        <w:tc>
          <w:tcPr>
            <w:tcW w:w="486" w:type="pct"/>
            <w:vAlign w:val="center"/>
          </w:tcPr>
          <w:p w14:paraId="7F7117F4" w14:textId="77777777" w:rsidR="006B519D" w:rsidRPr="00307479" w:rsidRDefault="006B519D" w:rsidP="007C5DBD">
            <w:pPr>
              <w:pStyle w:val="TableTxt-C"/>
            </w:pPr>
            <w:r w:rsidRPr="00800CCD">
              <w:t>-</w:t>
            </w:r>
          </w:p>
        </w:tc>
        <w:tc>
          <w:tcPr>
            <w:tcW w:w="314" w:type="pct"/>
            <w:vAlign w:val="center"/>
          </w:tcPr>
          <w:p w14:paraId="30B0E327" w14:textId="77777777" w:rsidR="006B519D" w:rsidRPr="00307479" w:rsidRDefault="006B519D" w:rsidP="007C5DBD">
            <w:pPr>
              <w:pStyle w:val="TableTxt-C"/>
            </w:pPr>
            <w:r w:rsidRPr="00800CCD">
              <w:t>-</w:t>
            </w:r>
          </w:p>
        </w:tc>
      </w:tr>
      <w:tr w:rsidR="006B519D" w:rsidRPr="00373CFF" w14:paraId="3ACDF1EC" w14:textId="77777777" w:rsidTr="009B0582">
        <w:trPr>
          <w:trHeight w:val="317"/>
        </w:trPr>
        <w:tc>
          <w:tcPr>
            <w:tcW w:w="758" w:type="pct"/>
            <w:vAlign w:val="center"/>
          </w:tcPr>
          <w:p w14:paraId="651F1605" w14:textId="2A8AB0C0" w:rsidR="006B519D" w:rsidRPr="00DC3A7B" w:rsidRDefault="006B519D" w:rsidP="007C5DBD">
            <w:pPr>
              <w:pStyle w:val="TableTxt-C"/>
              <w:jc w:val="left"/>
            </w:pPr>
            <w:proofErr w:type="spellStart"/>
            <w:r w:rsidRPr="00BD44FE">
              <w:t>Corsi</w:t>
            </w:r>
            <w:proofErr w:type="spellEnd"/>
            <w:r w:rsidRPr="00BD44FE">
              <w:t xml:space="preserve"> et al. 2017</w:t>
            </w:r>
          </w:p>
        </w:tc>
        <w:tc>
          <w:tcPr>
            <w:tcW w:w="563" w:type="pct"/>
          </w:tcPr>
          <w:p w14:paraId="6FB71C9F" w14:textId="77777777" w:rsidR="006B519D" w:rsidRPr="00307479" w:rsidRDefault="006B519D" w:rsidP="007C5DBD">
            <w:pPr>
              <w:pStyle w:val="TableTxt-C"/>
            </w:pPr>
          </w:p>
        </w:tc>
        <w:tc>
          <w:tcPr>
            <w:tcW w:w="520" w:type="pct"/>
            <w:vAlign w:val="center"/>
          </w:tcPr>
          <w:p w14:paraId="749CA930" w14:textId="7DE906CF" w:rsidR="006B519D" w:rsidRPr="00307479" w:rsidRDefault="006B519D" w:rsidP="007C5DBD">
            <w:pPr>
              <w:pStyle w:val="TableTxt-C"/>
            </w:pPr>
          </w:p>
        </w:tc>
        <w:tc>
          <w:tcPr>
            <w:tcW w:w="555" w:type="pct"/>
            <w:vAlign w:val="center"/>
          </w:tcPr>
          <w:p w14:paraId="39137B71" w14:textId="77777777" w:rsidR="006B519D" w:rsidRPr="00307479" w:rsidRDefault="006B519D" w:rsidP="007C5DBD">
            <w:pPr>
              <w:pStyle w:val="TableTxt-C"/>
            </w:pPr>
            <w:r w:rsidRPr="000E66E6">
              <w:t>-</w:t>
            </w:r>
          </w:p>
        </w:tc>
        <w:tc>
          <w:tcPr>
            <w:tcW w:w="485" w:type="pct"/>
            <w:vAlign w:val="center"/>
          </w:tcPr>
          <w:p w14:paraId="3B737232" w14:textId="77777777" w:rsidR="006B519D" w:rsidRPr="00307479" w:rsidRDefault="006B519D" w:rsidP="007C5DBD">
            <w:pPr>
              <w:pStyle w:val="TableTxt-C"/>
            </w:pPr>
            <w:r w:rsidRPr="002C5679">
              <w:t>-</w:t>
            </w:r>
          </w:p>
        </w:tc>
        <w:tc>
          <w:tcPr>
            <w:tcW w:w="522" w:type="pct"/>
            <w:vAlign w:val="center"/>
          </w:tcPr>
          <w:p w14:paraId="56F0C154" w14:textId="77777777" w:rsidR="006B519D" w:rsidRPr="00307479" w:rsidRDefault="006B519D" w:rsidP="007C5DBD">
            <w:pPr>
              <w:pStyle w:val="TableTxt-C"/>
            </w:pPr>
            <w:r w:rsidRPr="007456F3">
              <w:t>-</w:t>
            </w:r>
          </w:p>
        </w:tc>
        <w:tc>
          <w:tcPr>
            <w:tcW w:w="450" w:type="pct"/>
            <w:vAlign w:val="center"/>
          </w:tcPr>
          <w:p w14:paraId="6D359332" w14:textId="77777777" w:rsidR="006B519D" w:rsidRPr="00307479" w:rsidRDefault="006B519D" w:rsidP="007C5DBD">
            <w:pPr>
              <w:pStyle w:val="TableTxt-C"/>
            </w:pPr>
            <w:r>
              <w:t>-</w:t>
            </w:r>
          </w:p>
        </w:tc>
        <w:tc>
          <w:tcPr>
            <w:tcW w:w="347" w:type="pct"/>
            <w:vAlign w:val="center"/>
          </w:tcPr>
          <w:p w14:paraId="3B5CE3A5" w14:textId="77777777" w:rsidR="006B519D" w:rsidRPr="00307479" w:rsidRDefault="006B519D" w:rsidP="007C5DBD">
            <w:pPr>
              <w:pStyle w:val="TableTxt-C"/>
            </w:pPr>
            <w:r>
              <w:t>4/17, 23.5%</w:t>
            </w:r>
          </w:p>
        </w:tc>
        <w:tc>
          <w:tcPr>
            <w:tcW w:w="486" w:type="pct"/>
            <w:vAlign w:val="center"/>
          </w:tcPr>
          <w:p w14:paraId="7595FBCB" w14:textId="77777777" w:rsidR="006B519D" w:rsidRPr="00307479" w:rsidRDefault="006B519D" w:rsidP="007C5DBD">
            <w:pPr>
              <w:pStyle w:val="TableTxt-C"/>
            </w:pPr>
            <w:r w:rsidRPr="00800CCD">
              <w:t>-</w:t>
            </w:r>
          </w:p>
        </w:tc>
        <w:tc>
          <w:tcPr>
            <w:tcW w:w="314" w:type="pct"/>
            <w:vAlign w:val="center"/>
          </w:tcPr>
          <w:p w14:paraId="15E98632" w14:textId="77777777" w:rsidR="006B519D" w:rsidRPr="00307479" w:rsidRDefault="006B519D" w:rsidP="007C5DBD">
            <w:pPr>
              <w:pStyle w:val="TableTxt-C"/>
            </w:pPr>
            <w:r w:rsidRPr="00800CCD">
              <w:t>-</w:t>
            </w:r>
          </w:p>
        </w:tc>
      </w:tr>
      <w:tr w:rsidR="006B519D" w:rsidRPr="00373CFF" w14:paraId="17B4A0E1" w14:textId="77777777" w:rsidTr="009B0582">
        <w:trPr>
          <w:trHeight w:val="317"/>
        </w:trPr>
        <w:tc>
          <w:tcPr>
            <w:tcW w:w="758" w:type="pct"/>
            <w:vAlign w:val="center"/>
          </w:tcPr>
          <w:p w14:paraId="09C6C8B3" w14:textId="25AB7FEE" w:rsidR="006B519D" w:rsidRPr="00DC3A7B" w:rsidRDefault="006B519D" w:rsidP="007C5DBD">
            <w:pPr>
              <w:pStyle w:val="TableTxt-C"/>
              <w:jc w:val="left"/>
            </w:pPr>
            <w:r w:rsidRPr="00BD44FE">
              <w:t>de Winter et al. 2019</w:t>
            </w:r>
          </w:p>
        </w:tc>
        <w:tc>
          <w:tcPr>
            <w:tcW w:w="563" w:type="pct"/>
          </w:tcPr>
          <w:p w14:paraId="36DD14EE" w14:textId="77777777" w:rsidR="006B519D" w:rsidRDefault="006B519D" w:rsidP="007C5DBD">
            <w:pPr>
              <w:pStyle w:val="TableTxt-C"/>
            </w:pPr>
          </w:p>
        </w:tc>
        <w:tc>
          <w:tcPr>
            <w:tcW w:w="520" w:type="pct"/>
            <w:vAlign w:val="center"/>
          </w:tcPr>
          <w:p w14:paraId="2A0E25F7" w14:textId="5ED1EF7A" w:rsidR="006B519D" w:rsidRPr="00307479" w:rsidRDefault="006B519D" w:rsidP="007C5DBD">
            <w:pPr>
              <w:pStyle w:val="TableTxt-C"/>
            </w:pPr>
            <w:r>
              <w:t>8/33, 24.2%</w:t>
            </w:r>
          </w:p>
        </w:tc>
        <w:tc>
          <w:tcPr>
            <w:tcW w:w="555" w:type="pct"/>
            <w:vAlign w:val="center"/>
          </w:tcPr>
          <w:p w14:paraId="7BD32B46" w14:textId="77777777" w:rsidR="006B519D" w:rsidRPr="00307479" w:rsidRDefault="006B519D" w:rsidP="007C5DBD">
            <w:pPr>
              <w:pStyle w:val="TableTxt-C"/>
            </w:pPr>
            <w:r w:rsidRPr="000E66E6">
              <w:t>-</w:t>
            </w:r>
          </w:p>
        </w:tc>
        <w:tc>
          <w:tcPr>
            <w:tcW w:w="485" w:type="pct"/>
            <w:vAlign w:val="center"/>
          </w:tcPr>
          <w:p w14:paraId="6F30259F" w14:textId="4133BA9E" w:rsidR="006B519D" w:rsidRPr="00307479" w:rsidRDefault="006B519D" w:rsidP="007C5DBD">
            <w:pPr>
              <w:pStyle w:val="TableTxt-C"/>
            </w:pPr>
            <w:r w:rsidRPr="002C5679">
              <w:t>-</w:t>
            </w:r>
          </w:p>
        </w:tc>
        <w:tc>
          <w:tcPr>
            <w:tcW w:w="522" w:type="pct"/>
            <w:vAlign w:val="center"/>
          </w:tcPr>
          <w:p w14:paraId="25203515" w14:textId="77777777" w:rsidR="006B519D" w:rsidRPr="00307479" w:rsidRDefault="006B519D" w:rsidP="007C5DBD">
            <w:pPr>
              <w:pStyle w:val="TableTxt-C"/>
            </w:pPr>
            <w:r w:rsidRPr="007456F3">
              <w:t>-</w:t>
            </w:r>
          </w:p>
        </w:tc>
        <w:tc>
          <w:tcPr>
            <w:tcW w:w="450" w:type="pct"/>
            <w:vAlign w:val="center"/>
          </w:tcPr>
          <w:p w14:paraId="5FA124E5" w14:textId="77777777" w:rsidR="006B519D" w:rsidRPr="00307479" w:rsidRDefault="006B519D" w:rsidP="007C5DBD">
            <w:pPr>
              <w:pStyle w:val="TableTxt-C"/>
            </w:pPr>
            <w:r>
              <w:t>12/33, 36.4%</w:t>
            </w:r>
          </w:p>
        </w:tc>
        <w:tc>
          <w:tcPr>
            <w:tcW w:w="347" w:type="pct"/>
            <w:vAlign w:val="center"/>
          </w:tcPr>
          <w:p w14:paraId="44113CDC" w14:textId="77777777" w:rsidR="006B519D" w:rsidRPr="00307479" w:rsidRDefault="006B519D" w:rsidP="007C5DBD">
            <w:pPr>
              <w:pStyle w:val="TableTxt-C"/>
            </w:pPr>
            <w:r w:rsidRPr="007D7131">
              <w:t>-</w:t>
            </w:r>
          </w:p>
        </w:tc>
        <w:tc>
          <w:tcPr>
            <w:tcW w:w="486" w:type="pct"/>
            <w:vAlign w:val="center"/>
          </w:tcPr>
          <w:p w14:paraId="64588B54" w14:textId="77777777" w:rsidR="006B519D" w:rsidRPr="00307479" w:rsidRDefault="006B519D" w:rsidP="007C5DBD">
            <w:pPr>
              <w:pStyle w:val="TableTxt-C"/>
            </w:pPr>
            <w:r w:rsidRPr="00800CCD">
              <w:t>-</w:t>
            </w:r>
          </w:p>
        </w:tc>
        <w:tc>
          <w:tcPr>
            <w:tcW w:w="314" w:type="pct"/>
            <w:vAlign w:val="center"/>
          </w:tcPr>
          <w:p w14:paraId="33E5F354" w14:textId="77777777" w:rsidR="006B519D" w:rsidRPr="00307479" w:rsidRDefault="006B519D" w:rsidP="007C5DBD">
            <w:pPr>
              <w:pStyle w:val="TableTxt-C"/>
            </w:pPr>
            <w:r w:rsidRPr="00800CCD">
              <w:t>-</w:t>
            </w:r>
          </w:p>
        </w:tc>
      </w:tr>
      <w:tr w:rsidR="006B519D" w:rsidRPr="00373CFF" w14:paraId="22C2A559" w14:textId="77777777" w:rsidTr="009B0582">
        <w:trPr>
          <w:trHeight w:val="317"/>
        </w:trPr>
        <w:tc>
          <w:tcPr>
            <w:tcW w:w="758" w:type="pct"/>
            <w:vAlign w:val="center"/>
          </w:tcPr>
          <w:p w14:paraId="2A1822EB" w14:textId="035C8687" w:rsidR="006B519D" w:rsidRPr="00BD44FE" w:rsidRDefault="006B519D" w:rsidP="008D68B9">
            <w:pPr>
              <w:pStyle w:val="TableTxt-C"/>
              <w:jc w:val="left"/>
            </w:pPr>
            <w:proofErr w:type="spellStart"/>
            <w:r>
              <w:t>Furdyna</w:t>
            </w:r>
            <w:proofErr w:type="spellEnd"/>
            <w:r>
              <w:t xml:space="preserve"> et al. 2018</w:t>
            </w:r>
          </w:p>
        </w:tc>
        <w:tc>
          <w:tcPr>
            <w:tcW w:w="563" w:type="pct"/>
          </w:tcPr>
          <w:p w14:paraId="6586B0B4" w14:textId="77777777" w:rsidR="006B519D" w:rsidRPr="00A5603C" w:rsidRDefault="006B519D" w:rsidP="008D68B9">
            <w:pPr>
              <w:pStyle w:val="TableTxt-C"/>
            </w:pPr>
          </w:p>
        </w:tc>
        <w:tc>
          <w:tcPr>
            <w:tcW w:w="520" w:type="pct"/>
          </w:tcPr>
          <w:p w14:paraId="7B005D32" w14:textId="5A78C0BB" w:rsidR="006B519D" w:rsidRDefault="006B519D" w:rsidP="008D68B9">
            <w:pPr>
              <w:pStyle w:val="TableTxt-C"/>
            </w:pPr>
            <w:r w:rsidRPr="00A5603C">
              <w:t>-</w:t>
            </w:r>
          </w:p>
        </w:tc>
        <w:tc>
          <w:tcPr>
            <w:tcW w:w="555" w:type="pct"/>
          </w:tcPr>
          <w:p w14:paraId="58044079" w14:textId="73528575" w:rsidR="006B519D" w:rsidRPr="000E66E6" w:rsidRDefault="006B519D" w:rsidP="008D68B9">
            <w:pPr>
              <w:pStyle w:val="TableTxt-C"/>
            </w:pPr>
            <w:r w:rsidRPr="00A5603C">
              <w:t>-</w:t>
            </w:r>
          </w:p>
        </w:tc>
        <w:tc>
          <w:tcPr>
            <w:tcW w:w="485" w:type="pct"/>
          </w:tcPr>
          <w:p w14:paraId="362A3ECB" w14:textId="60EB8D64" w:rsidR="006B519D" w:rsidRPr="002C5679" w:rsidRDefault="00AF2F53" w:rsidP="008D68B9">
            <w:pPr>
              <w:pStyle w:val="TableTxt-C"/>
            </w:pPr>
            <w:r>
              <w:t>5/32, 15.6%</w:t>
            </w:r>
          </w:p>
        </w:tc>
        <w:tc>
          <w:tcPr>
            <w:tcW w:w="522" w:type="pct"/>
          </w:tcPr>
          <w:p w14:paraId="0DB7CD9D" w14:textId="2D90A75A" w:rsidR="006B519D" w:rsidRPr="007456F3" w:rsidRDefault="006B519D" w:rsidP="008D68B9">
            <w:pPr>
              <w:pStyle w:val="TableTxt-C"/>
            </w:pPr>
            <w:r w:rsidRPr="00A5603C">
              <w:t>-</w:t>
            </w:r>
          </w:p>
        </w:tc>
        <w:tc>
          <w:tcPr>
            <w:tcW w:w="450" w:type="pct"/>
            <w:vAlign w:val="center"/>
          </w:tcPr>
          <w:p w14:paraId="5F57A7AC" w14:textId="2C484FA6" w:rsidR="006B519D" w:rsidRDefault="006B519D" w:rsidP="008D68B9">
            <w:pPr>
              <w:pStyle w:val="TableTxt-C"/>
            </w:pPr>
            <w:r>
              <w:t>9/32, 28.1%</w:t>
            </w:r>
          </w:p>
        </w:tc>
        <w:tc>
          <w:tcPr>
            <w:tcW w:w="347" w:type="pct"/>
          </w:tcPr>
          <w:p w14:paraId="40C84EB2" w14:textId="2145E37F" w:rsidR="006B519D" w:rsidRPr="007D7131" w:rsidRDefault="006B519D" w:rsidP="008D68B9">
            <w:pPr>
              <w:pStyle w:val="TableTxt-C"/>
            </w:pPr>
            <w:r w:rsidRPr="002A5E54">
              <w:t>-</w:t>
            </w:r>
          </w:p>
        </w:tc>
        <w:tc>
          <w:tcPr>
            <w:tcW w:w="486" w:type="pct"/>
          </w:tcPr>
          <w:p w14:paraId="5F7FDB01" w14:textId="11354366" w:rsidR="006B519D" w:rsidRPr="00800CCD" w:rsidRDefault="006B519D" w:rsidP="008D68B9">
            <w:pPr>
              <w:pStyle w:val="TableTxt-C"/>
            </w:pPr>
            <w:r w:rsidRPr="002A5E54">
              <w:t>-</w:t>
            </w:r>
          </w:p>
        </w:tc>
        <w:tc>
          <w:tcPr>
            <w:tcW w:w="314" w:type="pct"/>
          </w:tcPr>
          <w:p w14:paraId="4701951F" w14:textId="436765BD" w:rsidR="006B519D" w:rsidRPr="00800CCD" w:rsidRDefault="006B519D" w:rsidP="008D68B9">
            <w:pPr>
              <w:pStyle w:val="TableTxt-C"/>
            </w:pPr>
            <w:r w:rsidRPr="002A5E54">
              <w:t>-</w:t>
            </w:r>
          </w:p>
        </w:tc>
      </w:tr>
      <w:tr w:rsidR="006B519D" w:rsidRPr="00373CFF" w14:paraId="3B7B1F9A" w14:textId="77777777" w:rsidTr="009B0582">
        <w:trPr>
          <w:trHeight w:val="317"/>
        </w:trPr>
        <w:tc>
          <w:tcPr>
            <w:tcW w:w="758" w:type="pct"/>
            <w:vAlign w:val="center"/>
          </w:tcPr>
          <w:p w14:paraId="078C9688" w14:textId="3F57A08F" w:rsidR="006B519D" w:rsidRPr="00DC3A7B" w:rsidRDefault="006B519D" w:rsidP="007C5DBD">
            <w:pPr>
              <w:pStyle w:val="TableTxt-C"/>
              <w:jc w:val="left"/>
            </w:pPr>
            <w:r w:rsidRPr="00BD44FE">
              <w:t>George et al 2018</w:t>
            </w:r>
          </w:p>
        </w:tc>
        <w:tc>
          <w:tcPr>
            <w:tcW w:w="563" w:type="pct"/>
          </w:tcPr>
          <w:p w14:paraId="5D60A8A0" w14:textId="77777777" w:rsidR="006B519D" w:rsidRPr="00436BA0" w:rsidRDefault="006B519D" w:rsidP="007C5DBD">
            <w:pPr>
              <w:pStyle w:val="TableTxt-C"/>
            </w:pPr>
          </w:p>
        </w:tc>
        <w:tc>
          <w:tcPr>
            <w:tcW w:w="520" w:type="pct"/>
            <w:vAlign w:val="center"/>
          </w:tcPr>
          <w:p w14:paraId="37779B20" w14:textId="7B35E35F" w:rsidR="006B519D" w:rsidRPr="00307479" w:rsidRDefault="006B519D" w:rsidP="007C5DBD">
            <w:pPr>
              <w:pStyle w:val="TableTxt-C"/>
            </w:pPr>
            <w:r w:rsidRPr="00436BA0">
              <w:t>-</w:t>
            </w:r>
          </w:p>
        </w:tc>
        <w:tc>
          <w:tcPr>
            <w:tcW w:w="555" w:type="pct"/>
            <w:vAlign w:val="center"/>
          </w:tcPr>
          <w:p w14:paraId="0286EB8D" w14:textId="77777777" w:rsidR="006B519D" w:rsidRPr="00307479" w:rsidRDefault="006B519D" w:rsidP="007C5DBD">
            <w:pPr>
              <w:pStyle w:val="TableTxt-C"/>
            </w:pPr>
            <w:r>
              <w:t>5/32, 15.6%</w:t>
            </w:r>
          </w:p>
        </w:tc>
        <w:tc>
          <w:tcPr>
            <w:tcW w:w="485" w:type="pct"/>
            <w:vAlign w:val="center"/>
          </w:tcPr>
          <w:p w14:paraId="0D073A4C" w14:textId="77777777" w:rsidR="006B519D" w:rsidRPr="00307479" w:rsidRDefault="006B519D" w:rsidP="007C5DBD">
            <w:pPr>
              <w:pStyle w:val="TableTxt-C"/>
            </w:pPr>
            <w:r w:rsidRPr="002C5679">
              <w:t>-</w:t>
            </w:r>
          </w:p>
        </w:tc>
        <w:tc>
          <w:tcPr>
            <w:tcW w:w="522" w:type="pct"/>
            <w:vAlign w:val="center"/>
          </w:tcPr>
          <w:p w14:paraId="69542052" w14:textId="77777777" w:rsidR="006B519D" w:rsidRPr="00307479" w:rsidRDefault="006B519D" w:rsidP="007C5DBD">
            <w:pPr>
              <w:pStyle w:val="TableTxt-C"/>
            </w:pPr>
            <w:r w:rsidRPr="007456F3">
              <w:t>-</w:t>
            </w:r>
          </w:p>
        </w:tc>
        <w:tc>
          <w:tcPr>
            <w:tcW w:w="450" w:type="pct"/>
            <w:vAlign w:val="center"/>
          </w:tcPr>
          <w:p w14:paraId="5B68C8CA" w14:textId="77777777" w:rsidR="006B519D" w:rsidRPr="00307479" w:rsidRDefault="006B519D" w:rsidP="007C5DBD">
            <w:pPr>
              <w:pStyle w:val="TableTxt-C"/>
            </w:pPr>
            <w:r w:rsidRPr="00413A6D">
              <w:t>-</w:t>
            </w:r>
          </w:p>
        </w:tc>
        <w:tc>
          <w:tcPr>
            <w:tcW w:w="347" w:type="pct"/>
            <w:vAlign w:val="center"/>
          </w:tcPr>
          <w:p w14:paraId="5DEBC439" w14:textId="77777777" w:rsidR="006B519D" w:rsidRPr="00307479" w:rsidRDefault="006B519D" w:rsidP="007C5DBD">
            <w:pPr>
              <w:pStyle w:val="TableTxt-C"/>
            </w:pPr>
            <w:r w:rsidRPr="007D7131">
              <w:t>-</w:t>
            </w:r>
          </w:p>
        </w:tc>
        <w:tc>
          <w:tcPr>
            <w:tcW w:w="486" w:type="pct"/>
            <w:vAlign w:val="center"/>
          </w:tcPr>
          <w:p w14:paraId="38D3AC8D" w14:textId="77777777" w:rsidR="006B519D" w:rsidRPr="00307479" w:rsidRDefault="006B519D" w:rsidP="007C5DBD">
            <w:pPr>
              <w:pStyle w:val="TableTxt-C"/>
            </w:pPr>
            <w:r w:rsidRPr="00800CCD">
              <w:t>-</w:t>
            </w:r>
          </w:p>
        </w:tc>
        <w:tc>
          <w:tcPr>
            <w:tcW w:w="314" w:type="pct"/>
            <w:vAlign w:val="center"/>
          </w:tcPr>
          <w:p w14:paraId="2B8F8201" w14:textId="77777777" w:rsidR="006B519D" w:rsidRPr="00307479" w:rsidRDefault="006B519D" w:rsidP="007C5DBD">
            <w:pPr>
              <w:pStyle w:val="TableTxt-C"/>
            </w:pPr>
            <w:r w:rsidRPr="00800CCD">
              <w:t>-</w:t>
            </w:r>
          </w:p>
        </w:tc>
      </w:tr>
      <w:tr w:rsidR="006B519D" w:rsidRPr="00373CFF" w14:paraId="2F3872D5" w14:textId="77777777" w:rsidTr="009B0582">
        <w:trPr>
          <w:trHeight w:val="317"/>
        </w:trPr>
        <w:tc>
          <w:tcPr>
            <w:tcW w:w="758" w:type="pct"/>
            <w:vAlign w:val="center"/>
          </w:tcPr>
          <w:p w14:paraId="7D783C78" w14:textId="56DC872C" w:rsidR="006B519D" w:rsidRPr="00DC3A7B" w:rsidRDefault="006B519D" w:rsidP="007C5DBD">
            <w:pPr>
              <w:pStyle w:val="TableTxt-C"/>
              <w:jc w:val="left"/>
            </w:pPr>
            <w:r w:rsidRPr="00BD44FE">
              <w:t>Hartman et al. 2015</w:t>
            </w:r>
          </w:p>
        </w:tc>
        <w:tc>
          <w:tcPr>
            <w:tcW w:w="563" w:type="pct"/>
          </w:tcPr>
          <w:p w14:paraId="73466A9B" w14:textId="77777777" w:rsidR="006B519D" w:rsidRPr="00436BA0" w:rsidRDefault="006B519D" w:rsidP="007C5DBD">
            <w:pPr>
              <w:pStyle w:val="TableTxt-C"/>
            </w:pPr>
          </w:p>
        </w:tc>
        <w:tc>
          <w:tcPr>
            <w:tcW w:w="520" w:type="pct"/>
            <w:vAlign w:val="center"/>
          </w:tcPr>
          <w:p w14:paraId="08B4CC85" w14:textId="6031D85E" w:rsidR="006B519D" w:rsidRPr="00307479" w:rsidRDefault="006B519D" w:rsidP="007C5DBD">
            <w:pPr>
              <w:pStyle w:val="TableTxt-C"/>
            </w:pPr>
            <w:r w:rsidRPr="00436BA0">
              <w:t>-</w:t>
            </w:r>
          </w:p>
        </w:tc>
        <w:tc>
          <w:tcPr>
            <w:tcW w:w="555" w:type="pct"/>
            <w:vAlign w:val="center"/>
          </w:tcPr>
          <w:p w14:paraId="1B16C6C9" w14:textId="77777777" w:rsidR="006B519D" w:rsidRPr="00307479" w:rsidRDefault="006B519D" w:rsidP="007C5DBD">
            <w:pPr>
              <w:pStyle w:val="TableTxt-C"/>
            </w:pPr>
            <w:r w:rsidRPr="00BC2063">
              <w:t>-</w:t>
            </w:r>
          </w:p>
        </w:tc>
        <w:tc>
          <w:tcPr>
            <w:tcW w:w="485" w:type="pct"/>
            <w:vAlign w:val="center"/>
          </w:tcPr>
          <w:p w14:paraId="53D4D6E6" w14:textId="77777777" w:rsidR="006B519D" w:rsidRPr="00307479" w:rsidRDefault="006B519D" w:rsidP="007C5DBD">
            <w:pPr>
              <w:pStyle w:val="TableTxt-C"/>
            </w:pPr>
            <w:r w:rsidRPr="002C5679">
              <w:t>-</w:t>
            </w:r>
          </w:p>
        </w:tc>
        <w:tc>
          <w:tcPr>
            <w:tcW w:w="522" w:type="pct"/>
            <w:vAlign w:val="center"/>
          </w:tcPr>
          <w:p w14:paraId="27451324" w14:textId="77777777" w:rsidR="006B519D" w:rsidRPr="00307479" w:rsidRDefault="006B519D" w:rsidP="007C5DBD">
            <w:pPr>
              <w:pStyle w:val="TableTxt-C"/>
            </w:pPr>
            <w:r w:rsidRPr="007456F3">
              <w:t>-</w:t>
            </w:r>
          </w:p>
        </w:tc>
        <w:tc>
          <w:tcPr>
            <w:tcW w:w="450" w:type="pct"/>
            <w:vAlign w:val="center"/>
          </w:tcPr>
          <w:p w14:paraId="1FFC20E6" w14:textId="77777777" w:rsidR="006B519D" w:rsidRPr="00307479" w:rsidRDefault="006B519D" w:rsidP="007C5DBD">
            <w:pPr>
              <w:pStyle w:val="TableTxt-C"/>
            </w:pPr>
            <w:r w:rsidRPr="00413A6D">
              <w:t>-</w:t>
            </w:r>
          </w:p>
        </w:tc>
        <w:tc>
          <w:tcPr>
            <w:tcW w:w="347" w:type="pct"/>
            <w:vAlign w:val="center"/>
          </w:tcPr>
          <w:p w14:paraId="2686E2B6" w14:textId="77777777" w:rsidR="006B519D" w:rsidRPr="00307479" w:rsidRDefault="006B519D" w:rsidP="007C5DBD">
            <w:pPr>
              <w:pStyle w:val="TableTxt-C"/>
            </w:pPr>
            <w:r w:rsidRPr="007D7131">
              <w:t>-</w:t>
            </w:r>
          </w:p>
        </w:tc>
        <w:tc>
          <w:tcPr>
            <w:tcW w:w="486" w:type="pct"/>
            <w:vAlign w:val="center"/>
          </w:tcPr>
          <w:p w14:paraId="1FB41AB7" w14:textId="77777777" w:rsidR="006B519D" w:rsidRPr="00307479" w:rsidRDefault="006B519D" w:rsidP="007C5DBD">
            <w:pPr>
              <w:pStyle w:val="TableTxt-C"/>
            </w:pPr>
            <w:r w:rsidRPr="00800CCD">
              <w:t>-</w:t>
            </w:r>
          </w:p>
        </w:tc>
        <w:tc>
          <w:tcPr>
            <w:tcW w:w="314" w:type="pct"/>
            <w:vAlign w:val="center"/>
          </w:tcPr>
          <w:p w14:paraId="5B71939A" w14:textId="77777777" w:rsidR="006B519D" w:rsidRPr="00307479" w:rsidRDefault="006B519D" w:rsidP="007C5DBD">
            <w:pPr>
              <w:pStyle w:val="TableTxt-C"/>
            </w:pPr>
            <w:r w:rsidRPr="00800CCD">
              <w:t>-</w:t>
            </w:r>
          </w:p>
        </w:tc>
      </w:tr>
      <w:tr w:rsidR="006B519D" w:rsidRPr="00373CFF" w14:paraId="25CDCB64" w14:textId="77777777" w:rsidTr="009B0582">
        <w:trPr>
          <w:trHeight w:val="317"/>
        </w:trPr>
        <w:tc>
          <w:tcPr>
            <w:tcW w:w="758" w:type="pct"/>
            <w:vAlign w:val="center"/>
          </w:tcPr>
          <w:p w14:paraId="649569D5" w14:textId="322A3873" w:rsidR="006B519D" w:rsidRPr="00BD44FE" w:rsidRDefault="006B519D" w:rsidP="008D68B9">
            <w:pPr>
              <w:pStyle w:val="TableTxt-C"/>
              <w:jc w:val="left"/>
            </w:pPr>
            <w:proofErr w:type="spellStart"/>
            <w:r>
              <w:t>Kjaergaard</w:t>
            </w:r>
            <w:proofErr w:type="spellEnd"/>
            <w:r>
              <w:t xml:space="preserve"> et al. 2019</w:t>
            </w:r>
          </w:p>
        </w:tc>
        <w:tc>
          <w:tcPr>
            <w:tcW w:w="563" w:type="pct"/>
          </w:tcPr>
          <w:p w14:paraId="6D4575C4" w14:textId="77777777" w:rsidR="006B519D" w:rsidRPr="003D67BA" w:rsidRDefault="006B519D" w:rsidP="008D68B9">
            <w:pPr>
              <w:pStyle w:val="TableTxt-C"/>
            </w:pPr>
          </w:p>
        </w:tc>
        <w:tc>
          <w:tcPr>
            <w:tcW w:w="520" w:type="pct"/>
          </w:tcPr>
          <w:p w14:paraId="5309EA25" w14:textId="6F74C20E" w:rsidR="006B519D" w:rsidRPr="00436BA0" w:rsidRDefault="006B519D" w:rsidP="008D68B9">
            <w:pPr>
              <w:pStyle w:val="TableTxt-C"/>
            </w:pPr>
            <w:r w:rsidRPr="003D67BA">
              <w:t>-</w:t>
            </w:r>
          </w:p>
        </w:tc>
        <w:tc>
          <w:tcPr>
            <w:tcW w:w="555" w:type="pct"/>
          </w:tcPr>
          <w:p w14:paraId="3E686F26" w14:textId="4D2291F1" w:rsidR="006B519D" w:rsidRPr="00BC2063" w:rsidRDefault="006B519D" w:rsidP="008D68B9">
            <w:pPr>
              <w:pStyle w:val="TableTxt-C"/>
            </w:pPr>
            <w:r w:rsidRPr="003D67BA">
              <w:t>-</w:t>
            </w:r>
          </w:p>
        </w:tc>
        <w:tc>
          <w:tcPr>
            <w:tcW w:w="485" w:type="pct"/>
          </w:tcPr>
          <w:p w14:paraId="477CD940" w14:textId="4245A477" w:rsidR="006B519D" w:rsidRPr="002C5679" w:rsidRDefault="006B519D" w:rsidP="008D68B9">
            <w:pPr>
              <w:pStyle w:val="TableTxt-C"/>
            </w:pPr>
            <w:r w:rsidRPr="003D67BA">
              <w:t>-</w:t>
            </w:r>
          </w:p>
        </w:tc>
        <w:tc>
          <w:tcPr>
            <w:tcW w:w="522" w:type="pct"/>
          </w:tcPr>
          <w:p w14:paraId="1BA73AED" w14:textId="04C341E0" w:rsidR="006B519D" w:rsidRPr="007456F3" w:rsidRDefault="006B519D" w:rsidP="008D68B9">
            <w:pPr>
              <w:pStyle w:val="TableTxt-C"/>
            </w:pPr>
            <w:r w:rsidRPr="003D67BA">
              <w:t>-</w:t>
            </w:r>
          </w:p>
        </w:tc>
        <w:tc>
          <w:tcPr>
            <w:tcW w:w="450" w:type="pct"/>
          </w:tcPr>
          <w:p w14:paraId="798C654B" w14:textId="51C2DD48" w:rsidR="006B519D" w:rsidRPr="00413A6D" w:rsidRDefault="006B519D" w:rsidP="008D68B9">
            <w:pPr>
              <w:pStyle w:val="TableTxt-C"/>
            </w:pPr>
            <w:r w:rsidRPr="003D67BA">
              <w:t>-</w:t>
            </w:r>
          </w:p>
        </w:tc>
        <w:tc>
          <w:tcPr>
            <w:tcW w:w="347" w:type="pct"/>
          </w:tcPr>
          <w:p w14:paraId="1A16EE3A" w14:textId="3BAFE1C2" w:rsidR="006B519D" w:rsidRPr="007D7131" w:rsidRDefault="006B519D" w:rsidP="008D68B9">
            <w:pPr>
              <w:pStyle w:val="TableTxt-C"/>
            </w:pPr>
            <w:r w:rsidRPr="003D67BA">
              <w:t>-</w:t>
            </w:r>
          </w:p>
        </w:tc>
        <w:tc>
          <w:tcPr>
            <w:tcW w:w="486" w:type="pct"/>
          </w:tcPr>
          <w:p w14:paraId="7CBDE3D5" w14:textId="657497B5" w:rsidR="006B519D" w:rsidRPr="00800CCD" w:rsidRDefault="006B519D" w:rsidP="008D68B9">
            <w:pPr>
              <w:pStyle w:val="TableTxt-C"/>
            </w:pPr>
            <w:r w:rsidRPr="003D67BA">
              <w:t>-</w:t>
            </w:r>
          </w:p>
        </w:tc>
        <w:tc>
          <w:tcPr>
            <w:tcW w:w="314" w:type="pct"/>
          </w:tcPr>
          <w:p w14:paraId="1BDA6E7F" w14:textId="44ECD87D" w:rsidR="006B519D" w:rsidRPr="00800CCD" w:rsidRDefault="006B519D" w:rsidP="008D68B9">
            <w:pPr>
              <w:pStyle w:val="TableTxt-C"/>
            </w:pPr>
            <w:r w:rsidRPr="003D67BA">
              <w:t>-</w:t>
            </w:r>
          </w:p>
        </w:tc>
      </w:tr>
      <w:tr w:rsidR="006B519D" w:rsidRPr="00373CFF" w14:paraId="78A0DBAC" w14:textId="77777777" w:rsidTr="009B0582">
        <w:trPr>
          <w:trHeight w:val="317"/>
        </w:trPr>
        <w:tc>
          <w:tcPr>
            <w:tcW w:w="758" w:type="pct"/>
            <w:vAlign w:val="center"/>
          </w:tcPr>
          <w:p w14:paraId="239A20D5" w14:textId="653A75DA" w:rsidR="006B519D" w:rsidRPr="00DC3A7B" w:rsidRDefault="006B519D" w:rsidP="007C5DBD">
            <w:pPr>
              <w:pStyle w:val="TableTxt-C"/>
              <w:jc w:val="left"/>
            </w:pPr>
            <w:proofErr w:type="spellStart"/>
            <w:r w:rsidRPr="00BD44FE">
              <w:t>Kuo</w:t>
            </w:r>
            <w:proofErr w:type="spellEnd"/>
            <w:r w:rsidRPr="00BD44FE">
              <w:t xml:space="preserve"> et al. 2015</w:t>
            </w:r>
          </w:p>
        </w:tc>
        <w:tc>
          <w:tcPr>
            <w:tcW w:w="563" w:type="pct"/>
          </w:tcPr>
          <w:p w14:paraId="1D0CBB01" w14:textId="77777777" w:rsidR="006B519D" w:rsidRPr="00436BA0" w:rsidRDefault="006B519D" w:rsidP="007C5DBD">
            <w:pPr>
              <w:pStyle w:val="TableTxt-C"/>
            </w:pPr>
          </w:p>
        </w:tc>
        <w:tc>
          <w:tcPr>
            <w:tcW w:w="520" w:type="pct"/>
            <w:vAlign w:val="center"/>
          </w:tcPr>
          <w:p w14:paraId="6AEA61D8" w14:textId="1CC3C296" w:rsidR="006B519D" w:rsidRPr="00307479" w:rsidRDefault="006B519D" w:rsidP="007C5DBD">
            <w:pPr>
              <w:pStyle w:val="TableTxt-C"/>
            </w:pPr>
            <w:r w:rsidRPr="00436BA0">
              <w:t>-</w:t>
            </w:r>
          </w:p>
        </w:tc>
        <w:tc>
          <w:tcPr>
            <w:tcW w:w="555" w:type="pct"/>
            <w:vAlign w:val="center"/>
          </w:tcPr>
          <w:p w14:paraId="3CB88CD6" w14:textId="77777777" w:rsidR="006B519D" w:rsidRPr="00307479" w:rsidRDefault="006B519D" w:rsidP="007C5DBD">
            <w:pPr>
              <w:pStyle w:val="TableTxt-C"/>
            </w:pPr>
            <w:r w:rsidRPr="00BC2063">
              <w:t>-</w:t>
            </w:r>
          </w:p>
        </w:tc>
        <w:tc>
          <w:tcPr>
            <w:tcW w:w="485" w:type="pct"/>
            <w:vAlign w:val="center"/>
          </w:tcPr>
          <w:p w14:paraId="0EFFC0D7" w14:textId="77777777" w:rsidR="006B519D" w:rsidRPr="00307479" w:rsidRDefault="006B519D" w:rsidP="007C5DBD">
            <w:pPr>
              <w:pStyle w:val="TableTxt-C"/>
            </w:pPr>
            <w:r>
              <w:t>0/28, 0.0%</w:t>
            </w:r>
          </w:p>
        </w:tc>
        <w:tc>
          <w:tcPr>
            <w:tcW w:w="522" w:type="pct"/>
            <w:vAlign w:val="center"/>
          </w:tcPr>
          <w:p w14:paraId="0495BC72" w14:textId="77777777" w:rsidR="006B519D" w:rsidRPr="00307479" w:rsidRDefault="006B519D" w:rsidP="007C5DBD">
            <w:pPr>
              <w:pStyle w:val="TableTxt-C"/>
            </w:pPr>
            <w:r>
              <w:t>0/28, 0.0%</w:t>
            </w:r>
          </w:p>
        </w:tc>
        <w:tc>
          <w:tcPr>
            <w:tcW w:w="450" w:type="pct"/>
            <w:vAlign w:val="center"/>
          </w:tcPr>
          <w:p w14:paraId="7F6B07B3" w14:textId="77777777" w:rsidR="006B519D" w:rsidRPr="00307479" w:rsidRDefault="006B519D" w:rsidP="007C5DBD">
            <w:pPr>
              <w:pStyle w:val="TableTxt-C"/>
            </w:pPr>
            <w:r>
              <w:t>0/28, 0.0%</w:t>
            </w:r>
          </w:p>
        </w:tc>
        <w:tc>
          <w:tcPr>
            <w:tcW w:w="347" w:type="pct"/>
            <w:vAlign w:val="center"/>
          </w:tcPr>
          <w:p w14:paraId="48135743" w14:textId="77777777" w:rsidR="006B519D" w:rsidRPr="00307479" w:rsidRDefault="006B519D" w:rsidP="007C5DBD">
            <w:pPr>
              <w:pStyle w:val="TableTxt-C"/>
            </w:pPr>
            <w:r>
              <w:t>0/28, 0.0%</w:t>
            </w:r>
          </w:p>
        </w:tc>
        <w:tc>
          <w:tcPr>
            <w:tcW w:w="486" w:type="pct"/>
            <w:vAlign w:val="center"/>
          </w:tcPr>
          <w:p w14:paraId="29077B49" w14:textId="77777777" w:rsidR="006B519D" w:rsidRPr="00307479" w:rsidRDefault="006B519D" w:rsidP="007C5DBD">
            <w:pPr>
              <w:pStyle w:val="TableTxt-C"/>
            </w:pPr>
            <w:r w:rsidRPr="00800CCD">
              <w:t>-</w:t>
            </w:r>
          </w:p>
        </w:tc>
        <w:tc>
          <w:tcPr>
            <w:tcW w:w="314" w:type="pct"/>
            <w:vAlign w:val="center"/>
          </w:tcPr>
          <w:p w14:paraId="1F11601C" w14:textId="77777777" w:rsidR="006B519D" w:rsidRPr="00307479" w:rsidRDefault="006B519D" w:rsidP="007C5DBD">
            <w:pPr>
              <w:pStyle w:val="TableTxt-C"/>
            </w:pPr>
            <w:r w:rsidRPr="00800CCD">
              <w:t>-</w:t>
            </w:r>
          </w:p>
        </w:tc>
      </w:tr>
      <w:tr w:rsidR="006B519D" w:rsidRPr="00373CFF" w14:paraId="599438EB" w14:textId="77777777" w:rsidTr="009B0582">
        <w:trPr>
          <w:trHeight w:val="317"/>
        </w:trPr>
        <w:tc>
          <w:tcPr>
            <w:tcW w:w="758" w:type="pct"/>
            <w:vAlign w:val="center"/>
          </w:tcPr>
          <w:p w14:paraId="01BA8448" w14:textId="0EC8285B" w:rsidR="006B519D" w:rsidRPr="00BD44FE" w:rsidRDefault="006B519D" w:rsidP="008D68B9">
            <w:pPr>
              <w:pStyle w:val="TableTxt-C"/>
              <w:jc w:val="left"/>
            </w:pPr>
            <w:r>
              <w:t>Lehnert et al. 2017</w:t>
            </w:r>
          </w:p>
        </w:tc>
        <w:tc>
          <w:tcPr>
            <w:tcW w:w="563" w:type="pct"/>
          </w:tcPr>
          <w:p w14:paraId="10AB96D3" w14:textId="77777777" w:rsidR="006B519D" w:rsidRPr="00AB26E2" w:rsidRDefault="006B519D" w:rsidP="008D68B9">
            <w:pPr>
              <w:pStyle w:val="TableTxt-C"/>
            </w:pPr>
          </w:p>
        </w:tc>
        <w:tc>
          <w:tcPr>
            <w:tcW w:w="520" w:type="pct"/>
          </w:tcPr>
          <w:p w14:paraId="6B716C9C" w14:textId="0C6EC5EC" w:rsidR="006B519D" w:rsidRPr="00436BA0" w:rsidRDefault="006B519D" w:rsidP="008D68B9">
            <w:pPr>
              <w:pStyle w:val="TableTxt-C"/>
            </w:pPr>
            <w:r w:rsidRPr="00AB26E2">
              <w:t>-</w:t>
            </w:r>
          </w:p>
        </w:tc>
        <w:tc>
          <w:tcPr>
            <w:tcW w:w="555" w:type="pct"/>
          </w:tcPr>
          <w:p w14:paraId="79608E30" w14:textId="5BBDB5DA" w:rsidR="006B519D" w:rsidRPr="00BC2063" w:rsidRDefault="006B519D" w:rsidP="008D68B9">
            <w:pPr>
              <w:pStyle w:val="TableTxt-C"/>
            </w:pPr>
            <w:r w:rsidRPr="00AB26E2">
              <w:t>-</w:t>
            </w:r>
          </w:p>
        </w:tc>
        <w:tc>
          <w:tcPr>
            <w:tcW w:w="485" w:type="pct"/>
          </w:tcPr>
          <w:p w14:paraId="083BBF67" w14:textId="5EBE4F5F" w:rsidR="006B519D" w:rsidRDefault="006B519D" w:rsidP="008D68B9">
            <w:pPr>
              <w:pStyle w:val="TableTxt-C"/>
            </w:pPr>
            <w:r w:rsidRPr="00AB26E2">
              <w:t>-</w:t>
            </w:r>
          </w:p>
        </w:tc>
        <w:tc>
          <w:tcPr>
            <w:tcW w:w="522" w:type="pct"/>
          </w:tcPr>
          <w:p w14:paraId="772A7E8C" w14:textId="4E2DD0C8" w:rsidR="006B519D" w:rsidRDefault="006B519D" w:rsidP="008D68B9">
            <w:pPr>
              <w:pStyle w:val="TableTxt-C"/>
            </w:pPr>
            <w:r w:rsidRPr="00AB26E2">
              <w:t>-</w:t>
            </w:r>
          </w:p>
        </w:tc>
        <w:tc>
          <w:tcPr>
            <w:tcW w:w="450" w:type="pct"/>
            <w:vAlign w:val="center"/>
          </w:tcPr>
          <w:p w14:paraId="3445C08A" w14:textId="5B72C090" w:rsidR="006B519D" w:rsidRDefault="006B519D" w:rsidP="008D68B9">
            <w:pPr>
              <w:pStyle w:val="TableTxt-C"/>
            </w:pPr>
            <w:r>
              <w:t>1/64, 1.6%</w:t>
            </w:r>
          </w:p>
        </w:tc>
        <w:tc>
          <w:tcPr>
            <w:tcW w:w="347" w:type="pct"/>
          </w:tcPr>
          <w:p w14:paraId="72F83563" w14:textId="1038125A" w:rsidR="006B519D" w:rsidRDefault="006B519D" w:rsidP="008D68B9">
            <w:pPr>
              <w:pStyle w:val="TableTxt-C"/>
            </w:pPr>
            <w:r w:rsidRPr="00C745FF">
              <w:t>-</w:t>
            </w:r>
          </w:p>
        </w:tc>
        <w:tc>
          <w:tcPr>
            <w:tcW w:w="486" w:type="pct"/>
          </w:tcPr>
          <w:p w14:paraId="37250D34" w14:textId="657A305C" w:rsidR="006B519D" w:rsidRPr="00800CCD" w:rsidRDefault="006B519D" w:rsidP="008D68B9">
            <w:pPr>
              <w:pStyle w:val="TableTxt-C"/>
            </w:pPr>
            <w:r w:rsidRPr="00C745FF">
              <w:t>-</w:t>
            </w:r>
          </w:p>
        </w:tc>
        <w:tc>
          <w:tcPr>
            <w:tcW w:w="314" w:type="pct"/>
          </w:tcPr>
          <w:p w14:paraId="23784FA5" w14:textId="1C3E6D07" w:rsidR="006B519D" w:rsidRPr="00800CCD" w:rsidRDefault="006B519D" w:rsidP="008D68B9">
            <w:pPr>
              <w:pStyle w:val="TableTxt-C"/>
            </w:pPr>
            <w:r w:rsidRPr="00C745FF">
              <w:t>-</w:t>
            </w:r>
          </w:p>
        </w:tc>
      </w:tr>
      <w:tr w:rsidR="006B519D" w:rsidRPr="00373CFF" w14:paraId="4962732C" w14:textId="77777777" w:rsidTr="009B0582">
        <w:trPr>
          <w:trHeight w:val="317"/>
        </w:trPr>
        <w:tc>
          <w:tcPr>
            <w:tcW w:w="758" w:type="pct"/>
            <w:vAlign w:val="center"/>
          </w:tcPr>
          <w:p w14:paraId="31445B57" w14:textId="2FC0DDB6" w:rsidR="006B519D" w:rsidRPr="00BD44FE" w:rsidRDefault="006B519D" w:rsidP="008D68B9">
            <w:pPr>
              <w:pStyle w:val="TableTxt-C"/>
              <w:jc w:val="left"/>
            </w:pPr>
            <w:proofErr w:type="spellStart"/>
            <w:r>
              <w:t>Meneveau</w:t>
            </w:r>
            <w:proofErr w:type="spellEnd"/>
            <w:r>
              <w:t xml:space="preserve"> et al. 2018</w:t>
            </w:r>
          </w:p>
        </w:tc>
        <w:tc>
          <w:tcPr>
            <w:tcW w:w="563" w:type="pct"/>
          </w:tcPr>
          <w:p w14:paraId="3DD3E7E4" w14:textId="77777777" w:rsidR="006B519D" w:rsidRPr="00AB26E2" w:rsidRDefault="006B519D" w:rsidP="008D68B9">
            <w:pPr>
              <w:pStyle w:val="TableTxt-C"/>
            </w:pPr>
          </w:p>
        </w:tc>
        <w:tc>
          <w:tcPr>
            <w:tcW w:w="520" w:type="pct"/>
          </w:tcPr>
          <w:p w14:paraId="2670D526" w14:textId="21C5D6F3" w:rsidR="006B519D" w:rsidRPr="00436BA0" w:rsidRDefault="006B519D" w:rsidP="008D68B9">
            <w:pPr>
              <w:pStyle w:val="TableTxt-C"/>
            </w:pPr>
            <w:r w:rsidRPr="00AB26E2">
              <w:t>-</w:t>
            </w:r>
          </w:p>
        </w:tc>
        <w:tc>
          <w:tcPr>
            <w:tcW w:w="555" w:type="pct"/>
          </w:tcPr>
          <w:p w14:paraId="51ADE3A7" w14:textId="17F64B95" w:rsidR="006B519D" w:rsidRPr="00BC2063" w:rsidRDefault="006B519D" w:rsidP="008D68B9">
            <w:pPr>
              <w:pStyle w:val="TableTxt-C"/>
            </w:pPr>
            <w:r w:rsidRPr="00AB26E2">
              <w:t>-</w:t>
            </w:r>
          </w:p>
        </w:tc>
        <w:tc>
          <w:tcPr>
            <w:tcW w:w="485" w:type="pct"/>
          </w:tcPr>
          <w:p w14:paraId="17035723" w14:textId="45F7CAD9" w:rsidR="006B519D" w:rsidRDefault="006B519D" w:rsidP="008D68B9">
            <w:pPr>
              <w:pStyle w:val="TableTxt-C"/>
            </w:pPr>
            <w:r w:rsidRPr="00AB26E2">
              <w:t>-</w:t>
            </w:r>
          </w:p>
        </w:tc>
        <w:tc>
          <w:tcPr>
            <w:tcW w:w="522" w:type="pct"/>
          </w:tcPr>
          <w:p w14:paraId="7632888B" w14:textId="4EAF5C5A" w:rsidR="006B519D" w:rsidRDefault="006B519D" w:rsidP="008D68B9">
            <w:pPr>
              <w:pStyle w:val="TableTxt-C"/>
            </w:pPr>
            <w:r w:rsidRPr="00AB26E2">
              <w:t>-</w:t>
            </w:r>
          </w:p>
        </w:tc>
        <w:tc>
          <w:tcPr>
            <w:tcW w:w="450" w:type="pct"/>
            <w:vAlign w:val="center"/>
          </w:tcPr>
          <w:p w14:paraId="0BAD2A7F" w14:textId="7721832A" w:rsidR="006B519D" w:rsidRDefault="006B519D" w:rsidP="008D68B9">
            <w:pPr>
              <w:pStyle w:val="TableTxt-C"/>
            </w:pPr>
            <w:r>
              <w:t>28/180, 1.5%</w:t>
            </w:r>
          </w:p>
        </w:tc>
        <w:tc>
          <w:tcPr>
            <w:tcW w:w="347" w:type="pct"/>
          </w:tcPr>
          <w:p w14:paraId="0D43F021" w14:textId="5224B680" w:rsidR="006B519D" w:rsidRDefault="006B519D" w:rsidP="008D68B9">
            <w:pPr>
              <w:pStyle w:val="TableTxt-C"/>
            </w:pPr>
            <w:r w:rsidRPr="00C745FF">
              <w:t>-</w:t>
            </w:r>
          </w:p>
        </w:tc>
        <w:tc>
          <w:tcPr>
            <w:tcW w:w="486" w:type="pct"/>
          </w:tcPr>
          <w:p w14:paraId="025FD8FD" w14:textId="1B9E2000" w:rsidR="006B519D" w:rsidRPr="00800CCD" w:rsidRDefault="006B519D" w:rsidP="008D68B9">
            <w:pPr>
              <w:pStyle w:val="TableTxt-C"/>
            </w:pPr>
            <w:r w:rsidRPr="00C745FF">
              <w:t>-</w:t>
            </w:r>
          </w:p>
        </w:tc>
        <w:tc>
          <w:tcPr>
            <w:tcW w:w="314" w:type="pct"/>
          </w:tcPr>
          <w:p w14:paraId="321421D3" w14:textId="21E974E5" w:rsidR="006B519D" w:rsidRPr="00800CCD" w:rsidRDefault="006B519D" w:rsidP="008D68B9">
            <w:pPr>
              <w:pStyle w:val="TableTxt-C"/>
            </w:pPr>
            <w:r w:rsidRPr="00C745FF">
              <w:t>-</w:t>
            </w:r>
          </w:p>
        </w:tc>
      </w:tr>
      <w:tr w:rsidR="006B519D" w:rsidRPr="00373CFF" w14:paraId="7BBC0598" w14:textId="77777777" w:rsidTr="009B0582">
        <w:trPr>
          <w:trHeight w:val="317"/>
        </w:trPr>
        <w:tc>
          <w:tcPr>
            <w:tcW w:w="758" w:type="pct"/>
            <w:vAlign w:val="center"/>
          </w:tcPr>
          <w:p w14:paraId="4E185CF4" w14:textId="150660DE" w:rsidR="006B519D" w:rsidRPr="00DC3A7B" w:rsidRDefault="006B519D" w:rsidP="007C5DBD">
            <w:pPr>
              <w:pStyle w:val="TableTxt-C"/>
              <w:jc w:val="left"/>
            </w:pPr>
            <w:proofErr w:type="spellStart"/>
            <w:r w:rsidRPr="00BD44FE">
              <w:t>Minakawa</w:t>
            </w:r>
            <w:proofErr w:type="spellEnd"/>
            <w:r w:rsidRPr="00BD44FE">
              <w:t xml:space="preserve"> et al. 2018</w:t>
            </w:r>
          </w:p>
        </w:tc>
        <w:tc>
          <w:tcPr>
            <w:tcW w:w="563" w:type="pct"/>
          </w:tcPr>
          <w:p w14:paraId="4CF796B2" w14:textId="77777777" w:rsidR="006B519D" w:rsidRPr="00436BA0" w:rsidRDefault="006B519D" w:rsidP="007C5DBD">
            <w:pPr>
              <w:pStyle w:val="TableTxt-C"/>
            </w:pPr>
          </w:p>
        </w:tc>
        <w:tc>
          <w:tcPr>
            <w:tcW w:w="520" w:type="pct"/>
            <w:vAlign w:val="center"/>
          </w:tcPr>
          <w:p w14:paraId="17B2E611" w14:textId="0573F7D7" w:rsidR="006B519D" w:rsidRPr="00307479" w:rsidRDefault="006B519D" w:rsidP="007C5DBD">
            <w:pPr>
              <w:pStyle w:val="TableTxt-C"/>
            </w:pPr>
            <w:r w:rsidRPr="00436BA0">
              <w:t>-</w:t>
            </w:r>
          </w:p>
        </w:tc>
        <w:tc>
          <w:tcPr>
            <w:tcW w:w="555" w:type="pct"/>
            <w:vAlign w:val="center"/>
          </w:tcPr>
          <w:p w14:paraId="4530E375" w14:textId="77777777" w:rsidR="006B519D" w:rsidRPr="00307479" w:rsidRDefault="006B519D" w:rsidP="007C5DBD">
            <w:pPr>
              <w:pStyle w:val="TableTxt-C"/>
            </w:pPr>
            <w:r w:rsidRPr="00BC2063">
              <w:t>-</w:t>
            </w:r>
          </w:p>
        </w:tc>
        <w:tc>
          <w:tcPr>
            <w:tcW w:w="485" w:type="pct"/>
            <w:vAlign w:val="center"/>
          </w:tcPr>
          <w:p w14:paraId="7F92CBB4" w14:textId="77777777" w:rsidR="006B519D" w:rsidRPr="00307479" w:rsidRDefault="006B519D" w:rsidP="007C5DBD">
            <w:pPr>
              <w:pStyle w:val="TableTxt-C"/>
            </w:pPr>
            <w:r>
              <w:t>-</w:t>
            </w:r>
          </w:p>
        </w:tc>
        <w:tc>
          <w:tcPr>
            <w:tcW w:w="522" w:type="pct"/>
            <w:vAlign w:val="center"/>
          </w:tcPr>
          <w:p w14:paraId="3D9DAE2E" w14:textId="77777777" w:rsidR="006B519D" w:rsidRPr="00307479" w:rsidRDefault="006B519D" w:rsidP="007C5DBD">
            <w:pPr>
              <w:pStyle w:val="TableTxt-C"/>
            </w:pPr>
            <w:r w:rsidRPr="004D2D82">
              <w:t>-</w:t>
            </w:r>
          </w:p>
        </w:tc>
        <w:tc>
          <w:tcPr>
            <w:tcW w:w="450" w:type="pct"/>
            <w:vAlign w:val="center"/>
          </w:tcPr>
          <w:p w14:paraId="652FE2DD" w14:textId="77777777" w:rsidR="006B519D" w:rsidRPr="00307479" w:rsidRDefault="006B519D" w:rsidP="007C5DBD">
            <w:pPr>
              <w:pStyle w:val="TableTxt-C"/>
            </w:pPr>
            <w:r w:rsidRPr="007456F3">
              <w:t>-</w:t>
            </w:r>
          </w:p>
        </w:tc>
        <w:tc>
          <w:tcPr>
            <w:tcW w:w="347" w:type="pct"/>
            <w:vAlign w:val="center"/>
          </w:tcPr>
          <w:p w14:paraId="791F356A" w14:textId="77777777" w:rsidR="006B519D" w:rsidRPr="00307479" w:rsidRDefault="006B519D" w:rsidP="007C5DBD">
            <w:pPr>
              <w:pStyle w:val="TableTxt-C"/>
            </w:pPr>
            <w:r w:rsidRPr="00A86F8B">
              <w:t>-</w:t>
            </w:r>
          </w:p>
        </w:tc>
        <w:tc>
          <w:tcPr>
            <w:tcW w:w="486" w:type="pct"/>
            <w:vAlign w:val="center"/>
          </w:tcPr>
          <w:p w14:paraId="3D510A63" w14:textId="77777777" w:rsidR="006B519D" w:rsidRPr="00307479" w:rsidRDefault="006B519D" w:rsidP="007C5DBD">
            <w:pPr>
              <w:pStyle w:val="TableTxt-C"/>
            </w:pPr>
            <w:r w:rsidRPr="00800CCD">
              <w:t>-</w:t>
            </w:r>
          </w:p>
        </w:tc>
        <w:tc>
          <w:tcPr>
            <w:tcW w:w="314" w:type="pct"/>
            <w:vAlign w:val="center"/>
          </w:tcPr>
          <w:p w14:paraId="69083A93" w14:textId="77777777" w:rsidR="006B519D" w:rsidRPr="00307479" w:rsidRDefault="006B519D" w:rsidP="007C5DBD">
            <w:pPr>
              <w:pStyle w:val="TableTxt-C"/>
            </w:pPr>
            <w:r w:rsidRPr="00800CCD">
              <w:t>-</w:t>
            </w:r>
          </w:p>
        </w:tc>
      </w:tr>
      <w:tr w:rsidR="006B519D" w:rsidRPr="00373CFF" w14:paraId="27CB36DD" w14:textId="77777777" w:rsidTr="009B0582">
        <w:trPr>
          <w:trHeight w:val="317"/>
        </w:trPr>
        <w:tc>
          <w:tcPr>
            <w:tcW w:w="758" w:type="pct"/>
            <w:vAlign w:val="center"/>
          </w:tcPr>
          <w:p w14:paraId="772FA382" w14:textId="30BEDEA5" w:rsidR="006B519D" w:rsidRPr="00DC3A7B" w:rsidRDefault="006B519D" w:rsidP="007C5DBD">
            <w:pPr>
              <w:pStyle w:val="TableTxt-C"/>
              <w:jc w:val="left"/>
            </w:pPr>
            <w:r w:rsidRPr="00BD44FE">
              <w:t>Moon et al. 2018</w:t>
            </w:r>
          </w:p>
        </w:tc>
        <w:tc>
          <w:tcPr>
            <w:tcW w:w="563" w:type="pct"/>
          </w:tcPr>
          <w:p w14:paraId="7A1DA80A" w14:textId="77777777" w:rsidR="006B519D" w:rsidRPr="00436BA0" w:rsidRDefault="006B519D" w:rsidP="007C5DBD">
            <w:pPr>
              <w:pStyle w:val="TableTxt-C"/>
            </w:pPr>
          </w:p>
        </w:tc>
        <w:tc>
          <w:tcPr>
            <w:tcW w:w="520" w:type="pct"/>
            <w:vAlign w:val="center"/>
          </w:tcPr>
          <w:p w14:paraId="79A0A5D6" w14:textId="515D0F38" w:rsidR="006B519D" w:rsidRPr="00307479" w:rsidRDefault="006B519D" w:rsidP="007C5DBD">
            <w:pPr>
              <w:pStyle w:val="TableTxt-C"/>
            </w:pPr>
            <w:r w:rsidRPr="00436BA0">
              <w:t>-</w:t>
            </w:r>
          </w:p>
        </w:tc>
        <w:tc>
          <w:tcPr>
            <w:tcW w:w="555" w:type="pct"/>
            <w:vAlign w:val="center"/>
          </w:tcPr>
          <w:p w14:paraId="23070D70" w14:textId="77777777" w:rsidR="006B519D" w:rsidRPr="00307479" w:rsidRDefault="006B519D" w:rsidP="007C5DBD">
            <w:pPr>
              <w:pStyle w:val="TableTxt-C"/>
            </w:pPr>
            <w:r w:rsidRPr="00BC2063">
              <w:t>-</w:t>
            </w:r>
          </w:p>
        </w:tc>
        <w:tc>
          <w:tcPr>
            <w:tcW w:w="485" w:type="pct"/>
            <w:vAlign w:val="center"/>
          </w:tcPr>
          <w:p w14:paraId="609B3D8E" w14:textId="77777777" w:rsidR="006B519D" w:rsidRPr="00307479" w:rsidRDefault="006B519D" w:rsidP="007C5DBD">
            <w:pPr>
              <w:pStyle w:val="TableTxt-C"/>
            </w:pPr>
            <w:r>
              <w:t>7/14, 50.0%</w:t>
            </w:r>
          </w:p>
        </w:tc>
        <w:tc>
          <w:tcPr>
            <w:tcW w:w="522" w:type="pct"/>
            <w:vAlign w:val="center"/>
          </w:tcPr>
          <w:p w14:paraId="3E954F72" w14:textId="77777777" w:rsidR="006B519D" w:rsidRPr="00307479" w:rsidRDefault="006B519D" w:rsidP="007C5DBD">
            <w:pPr>
              <w:pStyle w:val="TableTxt-C"/>
            </w:pPr>
            <w:r w:rsidRPr="004D2D82">
              <w:t>-</w:t>
            </w:r>
          </w:p>
        </w:tc>
        <w:tc>
          <w:tcPr>
            <w:tcW w:w="450" w:type="pct"/>
            <w:vAlign w:val="center"/>
          </w:tcPr>
          <w:p w14:paraId="0115A09C" w14:textId="77777777" w:rsidR="006B519D" w:rsidRPr="00307479" w:rsidRDefault="006B519D" w:rsidP="007C5DBD">
            <w:pPr>
              <w:pStyle w:val="TableTxt-C"/>
            </w:pPr>
            <w:r>
              <w:t>7/14, 50.0%</w:t>
            </w:r>
          </w:p>
        </w:tc>
        <w:tc>
          <w:tcPr>
            <w:tcW w:w="347" w:type="pct"/>
            <w:vAlign w:val="center"/>
          </w:tcPr>
          <w:p w14:paraId="35BF2C22" w14:textId="77777777" w:rsidR="006B519D" w:rsidRPr="00307479" w:rsidRDefault="006B519D" w:rsidP="007C5DBD">
            <w:pPr>
              <w:pStyle w:val="TableTxt-C"/>
            </w:pPr>
            <w:r w:rsidRPr="00A86F8B">
              <w:t>-</w:t>
            </w:r>
          </w:p>
        </w:tc>
        <w:tc>
          <w:tcPr>
            <w:tcW w:w="486" w:type="pct"/>
            <w:vAlign w:val="center"/>
          </w:tcPr>
          <w:p w14:paraId="020CD552" w14:textId="77777777" w:rsidR="006B519D" w:rsidRPr="00307479" w:rsidRDefault="006B519D" w:rsidP="007C5DBD">
            <w:pPr>
              <w:pStyle w:val="TableTxt-C"/>
            </w:pPr>
            <w:r w:rsidRPr="00800CCD">
              <w:t>-</w:t>
            </w:r>
          </w:p>
        </w:tc>
        <w:tc>
          <w:tcPr>
            <w:tcW w:w="314" w:type="pct"/>
            <w:vAlign w:val="center"/>
          </w:tcPr>
          <w:p w14:paraId="416055E0" w14:textId="77777777" w:rsidR="006B519D" w:rsidRPr="00307479" w:rsidRDefault="006B519D" w:rsidP="007C5DBD">
            <w:pPr>
              <w:pStyle w:val="TableTxt-C"/>
            </w:pPr>
            <w:r w:rsidRPr="00800CCD">
              <w:t>-</w:t>
            </w:r>
          </w:p>
        </w:tc>
      </w:tr>
      <w:tr w:rsidR="006B519D" w:rsidRPr="00373CFF" w14:paraId="72FEB560" w14:textId="77777777" w:rsidTr="009B0582">
        <w:trPr>
          <w:trHeight w:val="317"/>
        </w:trPr>
        <w:tc>
          <w:tcPr>
            <w:tcW w:w="758" w:type="pct"/>
            <w:vAlign w:val="center"/>
          </w:tcPr>
          <w:p w14:paraId="3A048784" w14:textId="77777777" w:rsidR="006B519D" w:rsidRPr="00DC3A7B" w:rsidRDefault="006B519D" w:rsidP="007C5DBD">
            <w:pPr>
              <w:pStyle w:val="TableTxt-C"/>
              <w:jc w:val="left"/>
            </w:pPr>
            <w:proofErr w:type="spellStart"/>
            <w:r w:rsidRPr="00BD44FE">
              <w:t>Munakata</w:t>
            </w:r>
            <w:proofErr w:type="spellEnd"/>
            <w:r w:rsidRPr="00BD44FE">
              <w:t xml:space="preserve"> et al. 2012</w:t>
            </w:r>
          </w:p>
        </w:tc>
        <w:tc>
          <w:tcPr>
            <w:tcW w:w="563" w:type="pct"/>
          </w:tcPr>
          <w:p w14:paraId="3276E71E" w14:textId="77777777" w:rsidR="006B519D" w:rsidRPr="00436BA0" w:rsidRDefault="006B519D" w:rsidP="007C5DBD">
            <w:pPr>
              <w:pStyle w:val="TableTxt-C"/>
            </w:pPr>
          </w:p>
        </w:tc>
        <w:tc>
          <w:tcPr>
            <w:tcW w:w="520" w:type="pct"/>
            <w:vAlign w:val="center"/>
          </w:tcPr>
          <w:p w14:paraId="5ACF9484" w14:textId="5EC47986" w:rsidR="006B519D" w:rsidRPr="00307479" w:rsidRDefault="006B519D" w:rsidP="007C5DBD">
            <w:pPr>
              <w:pStyle w:val="TableTxt-C"/>
            </w:pPr>
            <w:r w:rsidRPr="00436BA0">
              <w:t>-</w:t>
            </w:r>
          </w:p>
        </w:tc>
        <w:tc>
          <w:tcPr>
            <w:tcW w:w="555" w:type="pct"/>
            <w:vAlign w:val="center"/>
          </w:tcPr>
          <w:p w14:paraId="68816351" w14:textId="77777777" w:rsidR="006B519D" w:rsidRPr="00307479" w:rsidRDefault="006B519D" w:rsidP="007C5DBD">
            <w:pPr>
              <w:pStyle w:val="TableTxt-C"/>
            </w:pPr>
            <w:r w:rsidRPr="00BC2063">
              <w:t>-</w:t>
            </w:r>
          </w:p>
        </w:tc>
        <w:tc>
          <w:tcPr>
            <w:tcW w:w="485" w:type="pct"/>
            <w:vAlign w:val="center"/>
          </w:tcPr>
          <w:p w14:paraId="46CC12B0" w14:textId="77777777" w:rsidR="006B519D" w:rsidRPr="00307479" w:rsidRDefault="006B519D" w:rsidP="007C5DBD">
            <w:pPr>
              <w:pStyle w:val="TableTxt-C"/>
            </w:pPr>
            <w:r>
              <w:t>2/10, 20.0%</w:t>
            </w:r>
          </w:p>
        </w:tc>
        <w:tc>
          <w:tcPr>
            <w:tcW w:w="522" w:type="pct"/>
            <w:vAlign w:val="center"/>
          </w:tcPr>
          <w:p w14:paraId="1DF5B1DF" w14:textId="77777777" w:rsidR="006B519D" w:rsidRPr="00307479" w:rsidRDefault="006B519D" w:rsidP="007C5DBD">
            <w:pPr>
              <w:pStyle w:val="TableTxt-C"/>
            </w:pPr>
            <w:r w:rsidRPr="004D2D82">
              <w:t>-</w:t>
            </w:r>
          </w:p>
        </w:tc>
        <w:tc>
          <w:tcPr>
            <w:tcW w:w="450" w:type="pct"/>
            <w:vAlign w:val="center"/>
          </w:tcPr>
          <w:p w14:paraId="75B579DF" w14:textId="77777777" w:rsidR="006B519D" w:rsidRPr="00307479" w:rsidRDefault="006B519D" w:rsidP="007C5DBD">
            <w:pPr>
              <w:pStyle w:val="TableTxt-C"/>
            </w:pPr>
            <w:r>
              <w:t>2/10, 20.0%</w:t>
            </w:r>
          </w:p>
        </w:tc>
        <w:tc>
          <w:tcPr>
            <w:tcW w:w="347" w:type="pct"/>
            <w:vAlign w:val="center"/>
          </w:tcPr>
          <w:p w14:paraId="4E115340" w14:textId="77777777" w:rsidR="006B519D" w:rsidRPr="00307479" w:rsidRDefault="006B519D" w:rsidP="007C5DBD">
            <w:pPr>
              <w:pStyle w:val="TableTxt-C"/>
            </w:pPr>
            <w:r w:rsidRPr="00A86F8B">
              <w:t>-</w:t>
            </w:r>
          </w:p>
        </w:tc>
        <w:tc>
          <w:tcPr>
            <w:tcW w:w="486" w:type="pct"/>
            <w:vAlign w:val="center"/>
          </w:tcPr>
          <w:p w14:paraId="09B3A62E" w14:textId="77777777" w:rsidR="006B519D" w:rsidRPr="00307479" w:rsidRDefault="006B519D" w:rsidP="007C5DBD">
            <w:pPr>
              <w:pStyle w:val="TableTxt-C"/>
            </w:pPr>
            <w:r w:rsidRPr="00800CCD">
              <w:t>-</w:t>
            </w:r>
          </w:p>
        </w:tc>
        <w:tc>
          <w:tcPr>
            <w:tcW w:w="314" w:type="pct"/>
            <w:vAlign w:val="center"/>
          </w:tcPr>
          <w:p w14:paraId="4BFAE3B7" w14:textId="77777777" w:rsidR="006B519D" w:rsidRPr="00307479" w:rsidRDefault="006B519D" w:rsidP="007C5DBD">
            <w:pPr>
              <w:pStyle w:val="TableTxt-C"/>
            </w:pPr>
            <w:r w:rsidRPr="00800CCD">
              <w:t>-</w:t>
            </w:r>
          </w:p>
        </w:tc>
      </w:tr>
      <w:tr w:rsidR="006B519D" w:rsidRPr="00373CFF" w14:paraId="238D3D06" w14:textId="77777777" w:rsidTr="009B0582">
        <w:trPr>
          <w:trHeight w:val="317"/>
        </w:trPr>
        <w:tc>
          <w:tcPr>
            <w:tcW w:w="758" w:type="pct"/>
            <w:vAlign w:val="center"/>
          </w:tcPr>
          <w:p w14:paraId="3081122C" w14:textId="25702A0C" w:rsidR="006B519D" w:rsidRPr="00DC3A7B" w:rsidRDefault="006B519D" w:rsidP="007C5DBD">
            <w:pPr>
              <w:pStyle w:val="TableTxt-C"/>
              <w:jc w:val="left"/>
            </w:pPr>
            <w:r w:rsidRPr="00BD44FE">
              <w:t>Neely et al. 2015</w:t>
            </w:r>
          </w:p>
        </w:tc>
        <w:tc>
          <w:tcPr>
            <w:tcW w:w="563" w:type="pct"/>
          </w:tcPr>
          <w:p w14:paraId="41953C0D" w14:textId="77777777" w:rsidR="006B519D" w:rsidRPr="00436BA0" w:rsidRDefault="006B519D" w:rsidP="007C5DBD">
            <w:pPr>
              <w:pStyle w:val="TableTxt-C"/>
            </w:pPr>
          </w:p>
        </w:tc>
        <w:tc>
          <w:tcPr>
            <w:tcW w:w="520" w:type="pct"/>
            <w:vAlign w:val="center"/>
          </w:tcPr>
          <w:p w14:paraId="62A2E3D8" w14:textId="168D30C9" w:rsidR="006B519D" w:rsidRPr="00307479" w:rsidRDefault="006B519D" w:rsidP="007C5DBD">
            <w:pPr>
              <w:pStyle w:val="TableTxt-C"/>
            </w:pPr>
            <w:r w:rsidRPr="00436BA0">
              <w:t>-</w:t>
            </w:r>
          </w:p>
        </w:tc>
        <w:tc>
          <w:tcPr>
            <w:tcW w:w="555" w:type="pct"/>
            <w:vAlign w:val="center"/>
          </w:tcPr>
          <w:p w14:paraId="1E0BC8B6" w14:textId="77777777" w:rsidR="006B519D" w:rsidRPr="00307479" w:rsidRDefault="006B519D" w:rsidP="007C5DBD">
            <w:pPr>
              <w:pStyle w:val="TableTxt-C"/>
            </w:pPr>
            <w:r w:rsidRPr="00BC2063">
              <w:t>-</w:t>
            </w:r>
          </w:p>
        </w:tc>
        <w:tc>
          <w:tcPr>
            <w:tcW w:w="485" w:type="pct"/>
            <w:vAlign w:val="center"/>
          </w:tcPr>
          <w:p w14:paraId="451FAF88" w14:textId="77777777" w:rsidR="006B519D" w:rsidRPr="00307479" w:rsidRDefault="006B519D" w:rsidP="007C5DBD">
            <w:pPr>
              <w:pStyle w:val="TableTxt-C"/>
            </w:pPr>
            <w:r>
              <w:t>1/49, 2.0%</w:t>
            </w:r>
          </w:p>
        </w:tc>
        <w:tc>
          <w:tcPr>
            <w:tcW w:w="522" w:type="pct"/>
            <w:vAlign w:val="center"/>
          </w:tcPr>
          <w:p w14:paraId="6B9DBDD5" w14:textId="77777777" w:rsidR="006B519D" w:rsidRPr="00307479" w:rsidRDefault="006B519D" w:rsidP="007C5DBD">
            <w:pPr>
              <w:pStyle w:val="TableTxt-C"/>
            </w:pPr>
            <w:r w:rsidRPr="004D2D82">
              <w:t>-</w:t>
            </w:r>
          </w:p>
        </w:tc>
        <w:tc>
          <w:tcPr>
            <w:tcW w:w="450" w:type="pct"/>
            <w:vAlign w:val="center"/>
          </w:tcPr>
          <w:p w14:paraId="1D8894E2" w14:textId="77777777" w:rsidR="006B519D" w:rsidRPr="00307479" w:rsidRDefault="006B519D" w:rsidP="007C5DBD">
            <w:pPr>
              <w:pStyle w:val="TableTxt-C"/>
            </w:pPr>
            <w:r>
              <w:t>1/49, 2.0%</w:t>
            </w:r>
          </w:p>
        </w:tc>
        <w:tc>
          <w:tcPr>
            <w:tcW w:w="347" w:type="pct"/>
            <w:vAlign w:val="center"/>
          </w:tcPr>
          <w:p w14:paraId="1BC4695C" w14:textId="77777777" w:rsidR="006B519D" w:rsidRPr="00307479" w:rsidRDefault="006B519D" w:rsidP="007C5DBD">
            <w:pPr>
              <w:pStyle w:val="TableTxt-C"/>
            </w:pPr>
            <w:r>
              <w:t>2/49, 4.1%</w:t>
            </w:r>
          </w:p>
        </w:tc>
        <w:tc>
          <w:tcPr>
            <w:tcW w:w="486" w:type="pct"/>
            <w:vAlign w:val="center"/>
          </w:tcPr>
          <w:p w14:paraId="590ABE4B" w14:textId="77777777" w:rsidR="006B519D" w:rsidRPr="00307479" w:rsidRDefault="006B519D" w:rsidP="007C5DBD">
            <w:pPr>
              <w:pStyle w:val="TableTxt-C"/>
            </w:pPr>
            <w:r>
              <w:t>3/49, 6.1%</w:t>
            </w:r>
          </w:p>
        </w:tc>
        <w:tc>
          <w:tcPr>
            <w:tcW w:w="314" w:type="pct"/>
            <w:vAlign w:val="center"/>
          </w:tcPr>
          <w:p w14:paraId="0C333537" w14:textId="77777777" w:rsidR="006B519D" w:rsidRPr="00307479" w:rsidRDefault="006B519D" w:rsidP="007C5DBD">
            <w:pPr>
              <w:pStyle w:val="TableTxt-C"/>
            </w:pPr>
            <w:r>
              <w:t>3/49, 6.1%</w:t>
            </w:r>
          </w:p>
        </w:tc>
      </w:tr>
      <w:tr w:rsidR="006B519D" w:rsidRPr="00373CFF" w14:paraId="3E516B8A" w14:textId="77777777" w:rsidTr="009B0582">
        <w:trPr>
          <w:trHeight w:val="317"/>
        </w:trPr>
        <w:tc>
          <w:tcPr>
            <w:tcW w:w="758" w:type="pct"/>
            <w:vAlign w:val="center"/>
          </w:tcPr>
          <w:p w14:paraId="7C6AD1F0" w14:textId="5B09DA7C" w:rsidR="006B519D" w:rsidRPr="00DC3A7B" w:rsidRDefault="006B519D" w:rsidP="007C5DBD">
            <w:pPr>
              <w:pStyle w:val="TableTxt-C"/>
              <w:jc w:val="left"/>
            </w:pPr>
            <w:proofErr w:type="spellStart"/>
            <w:r w:rsidRPr="00BD44FE">
              <w:t>Niwa</w:t>
            </w:r>
            <w:proofErr w:type="spellEnd"/>
            <w:r w:rsidRPr="00BD44FE">
              <w:t xml:space="preserve"> et al. 2012</w:t>
            </w:r>
          </w:p>
        </w:tc>
        <w:tc>
          <w:tcPr>
            <w:tcW w:w="563" w:type="pct"/>
          </w:tcPr>
          <w:p w14:paraId="1236F2FF" w14:textId="77777777" w:rsidR="006B519D" w:rsidRPr="00436BA0" w:rsidRDefault="006B519D" w:rsidP="007C5DBD">
            <w:pPr>
              <w:pStyle w:val="TableTxt-C"/>
            </w:pPr>
          </w:p>
        </w:tc>
        <w:tc>
          <w:tcPr>
            <w:tcW w:w="520" w:type="pct"/>
            <w:vAlign w:val="center"/>
          </w:tcPr>
          <w:p w14:paraId="2904DE53" w14:textId="152D9EEF" w:rsidR="006B519D" w:rsidRPr="00307479" w:rsidRDefault="006B519D" w:rsidP="007C5DBD">
            <w:pPr>
              <w:pStyle w:val="TableTxt-C"/>
            </w:pPr>
            <w:r w:rsidRPr="00436BA0">
              <w:t>-</w:t>
            </w:r>
          </w:p>
        </w:tc>
        <w:tc>
          <w:tcPr>
            <w:tcW w:w="555" w:type="pct"/>
            <w:vAlign w:val="center"/>
          </w:tcPr>
          <w:p w14:paraId="3AD1CCA0" w14:textId="77777777" w:rsidR="006B519D" w:rsidRPr="00307479" w:rsidRDefault="006B519D" w:rsidP="007C5DBD">
            <w:pPr>
              <w:pStyle w:val="TableTxt-C"/>
            </w:pPr>
            <w:r w:rsidRPr="00BC2063">
              <w:t>-</w:t>
            </w:r>
          </w:p>
        </w:tc>
        <w:tc>
          <w:tcPr>
            <w:tcW w:w="485" w:type="pct"/>
            <w:vAlign w:val="center"/>
          </w:tcPr>
          <w:p w14:paraId="1DA3F1FD" w14:textId="77777777" w:rsidR="006B519D" w:rsidRPr="00307479" w:rsidRDefault="006B519D" w:rsidP="007C5DBD">
            <w:pPr>
              <w:pStyle w:val="TableTxt-C"/>
            </w:pPr>
            <w:r>
              <w:t>-</w:t>
            </w:r>
          </w:p>
        </w:tc>
        <w:tc>
          <w:tcPr>
            <w:tcW w:w="522" w:type="pct"/>
            <w:vAlign w:val="center"/>
          </w:tcPr>
          <w:p w14:paraId="358744E9" w14:textId="77777777" w:rsidR="006B519D" w:rsidRPr="00307479" w:rsidRDefault="006B519D" w:rsidP="007C5DBD">
            <w:pPr>
              <w:pStyle w:val="TableTxt-C"/>
            </w:pPr>
            <w:r>
              <w:t>8/289, 2.8%</w:t>
            </w:r>
          </w:p>
        </w:tc>
        <w:tc>
          <w:tcPr>
            <w:tcW w:w="450" w:type="pct"/>
            <w:tcBorders>
              <w:bottom w:val="single" w:sz="4" w:space="0" w:color="auto"/>
            </w:tcBorders>
            <w:vAlign w:val="center"/>
          </w:tcPr>
          <w:p w14:paraId="216B7BDC" w14:textId="77777777" w:rsidR="006B519D" w:rsidRPr="00307479" w:rsidRDefault="006B519D" w:rsidP="007C5DBD">
            <w:pPr>
              <w:pStyle w:val="TableTxt-C"/>
            </w:pPr>
            <w:r>
              <w:t>29/289, 10.0%</w:t>
            </w:r>
          </w:p>
        </w:tc>
        <w:tc>
          <w:tcPr>
            <w:tcW w:w="347" w:type="pct"/>
            <w:tcBorders>
              <w:bottom w:val="single" w:sz="4" w:space="0" w:color="auto"/>
            </w:tcBorders>
            <w:vAlign w:val="center"/>
          </w:tcPr>
          <w:p w14:paraId="337B58E6" w14:textId="77777777" w:rsidR="006B519D" w:rsidRPr="00307479" w:rsidRDefault="006B519D" w:rsidP="007C5DBD">
            <w:pPr>
              <w:pStyle w:val="TableTxt-C"/>
            </w:pPr>
            <w:r w:rsidRPr="004E64C1">
              <w:t>-</w:t>
            </w:r>
          </w:p>
        </w:tc>
        <w:tc>
          <w:tcPr>
            <w:tcW w:w="486" w:type="pct"/>
            <w:tcBorders>
              <w:bottom w:val="single" w:sz="4" w:space="0" w:color="auto"/>
            </w:tcBorders>
            <w:vAlign w:val="center"/>
          </w:tcPr>
          <w:p w14:paraId="1E0E4F51" w14:textId="77777777" w:rsidR="006B519D" w:rsidRPr="00307479" w:rsidRDefault="006B519D" w:rsidP="007C5DBD">
            <w:pPr>
              <w:pStyle w:val="TableTxt-C"/>
            </w:pPr>
            <w:r w:rsidRPr="003278F6">
              <w:t>-</w:t>
            </w:r>
          </w:p>
        </w:tc>
        <w:tc>
          <w:tcPr>
            <w:tcW w:w="314" w:type="pct"/>
            <w:tcBorders>
              <w:bottom w:val="single" w:sz="4" w:space="0" w:color="auto"/>
            </w:tcBorders>
            <w:vAlign w:val="center"/>
          </w:tcPr>
          <w:p w14:paraId="26058F26" w14:textId="77777777" w:rsidR="006B519D" w:rsidRPr="00307479" w:rsidRDefault="006B519D" w:rsidP="007C5DBD">
            <w:pPr>
              <w:pStyle w:val="TableTxt-C"/>
            </w:pPr>
            <w:r w:rsidRPr="003278F6">
              <w:t>-</w:t>
            </w:r>
          </w:p>
        </w:tc>
      </w:tr>
      <w:tr w:rsidR="006B519D" w:rsidRPr="00373CFF" w14:paraId="41C45072" w14:textId="77777777" w:rsidTr="009B0582">
        <w:trPr>
          <w:trHeight w:val="317"/>
        </w:trPr>
        <w:tc>
          <w:tcPr>
            <w:tcW w:w="758" w:type="pct"/>
            <w:vMerge w:val="restart"/>
            <w:vAlign w:val="center"/>
          </w:tcPr>
          <w:p w14:paraId="54975297" w14:textId="558C0E1B" w:rsidR="006B519D" w:rsidRPr="00DC3A7B" w:rsidRDefault="006B519D" w:rsidP="007C5DBD">
            <w:pPr>
              <w:pStyle w:val="TableTxt-C"/>
              <w:jc w:val="left"/>
            </w:pPr>
            <w:proofErr w:type="spellStart"/>
            <w:r w:rsidRPr="00BD44FE">
              <w:lastRenderedPageBreak/>
              <w:t>Pasrija</w:t>
            </w:r>
            <w:proofErr w:type="spellEnd"/>
            <w:r w:rsidRPr="00BD44FE">
              <w:t xml:space="preserve"> et al. 2018</w:t>
            </w:r>
          </w:p>
        </w:tc>
        <w:tc>
          <w:tcPr>
            <w:tcW w:w="563" w:type="pct"/>
          </w:tcPr>
          <w:p w14:paraId="764857A5" w14:textId="4C37960F" w:rsidR="006B519D" w:rsidRPr="00436BA0" w:rsidRDefault="006B519D" w:rsidP="007C5DBD">
            <w:pPr>
              <w:pStyle w:val="TableTxt-C"/>
            </w:pPr>
            <w:r>
              <w:t>Control group</w:t>
            </w:r>
          </w:p>
        </w:tc>
        <w:tc>
          <w:tcPr>
            <w:tcW w:w="520" w:type="pct"/>
            <w:vMerge w:val="restart"/>
            <w:vAlign w:val="center"/>
          </w:tcPr>
          <w:p w14:paraId="4C48534E" w14:textId="6114CEA4" w:rsidR="006B519D" w:rsidRPr="00307479" w:rsidRDefault="006B519D" w:rsidP="007C5DBD">
            <w:pPr>
              <w:pStyle w:val="TableTxt-C"/>
            </w:pPr>
            <w:r w:rsidRPr="00436BA0">
              <w:t>-</w:t>
            </w:r>
          </w:p>
        </w:tc>
        <w:tc>
          <w:tcPr>
            <w:tcW w:w="555" w:type="pct"/>
            <w:vMerge w:val="restart"/>
            <w:vAlign w:val="center"/>
          </w:tcPr>
          <w:p w14:paraId="0DB0B91F" w14:textId="77777777" w:rsidR="006B519D" w:rsidRPr="00307479" w:rsidRDefault="006B519D" w:rsidP="007C5DBD">
            <w:pPr>
              <w:pStyle w:val="TableTxt-C"/>
            </w:pPr>
            <w:r w:rsidRPr="00BC2063">
              <w:t>-</w:t>
            </w:r>
          </w:p>
        </w:tc>
        <w:tc>
          <w:tcPr>
            <w:tcW w:w="485" w:type="pct"/>
            <w:vAlign w:val="center"/>
          </w:tcPr>
          <w:p w14:paraId="4FBA8F4F" w14:textId="77777777" w:rsidR="006B519D" w:rsidRPr="00307479" w:rsidRDefault="006B519D" w:rsidP="007C5DBD">
            <w:pPr>
              <w:pStyle w:val="TableTxt-C"/>
            </w:pPr>
            <w:r>
              <w:t>3/27, 11.1%</w:t>
            </w:r>
          </w:p>
        </w:tc>
        <w:tc>
          <w:tcPr>
            <w:tcW w:w="522" w:type="pct"/>
            <w:vMerge w:val="restart"/>
            <w:vAlign w:val="center"/>
          </w:tcPr>
          <w:p w14:paraId="4318BA9E" w14:textId="77777777" w:rsidR="006B519D" w:rsidRPr="00307479" w:rsidRDefault="006B519D" w:rsidP="007C5DBD">
            <w:pPr>
              <w:pStyle w:val="TableTxt-C"/>
            </w:pPr>
            <w:r>
              <w:t>-</w:t>
            </w:r>
          </w:p>
        </w:tc>
        <w:tc>
          <w:tcPr>
            <w:tcW w:w="450" w:type="pct"/>
            <w:vMerge w:val="restart"/>
            <w:vAlign w:val="center"/>
          </w:tcPr>
          <w:p w14:paraId="26BC0EF9" w14:textId="77777777" w:rsidR="006B519D" w:rsidRPr="00307479" w:rsidRDefault="006B519D" w:rsidP="009B0582">
            <w:pPr>
              <w:pStyle w:val="TableTxt-C"/>
              <w:pBdr>
                <w:between w:val="single" w:sz="4" w:space="1" w:color="auto"/>
              </w:pBdr>
            </w:pPr>
            <w:r>
              <w:t>3/27, 11.1%</w:t>
            </w:r>
          </w:p>
          <w:p w14:paraId="17973C8D" w14:textId="77777777" w:rsidR="006B519D" w:rsidRPr="00307479" w:rsidRDefault="006B519D" w:rsidP="009B0582">
            <w:pPr>
              <w:pStyle w:val="TableTxt-C"/>
              <w:pBdr>
                <w:between w:val="single" w:sz="4" w:space="1" w:color="auto"/>
              </w:pBdr>
            </w:pPr>
            <w:r>
              <w:t>4/29, 13.8%</w:t>
            </w:r>
          </w:p>
        </w:tc>
        <w:tc>
          <w:tcPr>
            <w:tcW w:w="347" w:type="pct"/>
            <w:vAlign w:val="center"/>
          </w:tcPr>
          <w:p w14:paraId="1FFABBC0" w14:textId="77777777" w:rsidR="006B519D" w:rsidRPr="00307479" w:rsidRDefault="006B519D" w:rsidP="007C5DBD">
            <w:pPr>
              <w:pStyle w:val="TableTxt-C"/>
            </w:pPr>
            <w:r>
              <w:t>0/27, 0.0%</w:t>
            </w:r>
          </w:p>
        </w:tc>
        <w:tc>
          <w:tcPr>
            <w:tcW w:w="486" w:type="pct"/>
            <w:vAlign w:val="center"/>
          </w:tcPr>
          <w:p w14:paraId="71017603" w14:textId="77777777" w:rsidR="006B519D" w:rsidRPr="00307479" w:rsidRDefault="006B519D" w:rsidP="007C5DBD">
            <w:pPr>
              <w:pStyle w:val="TableTxt-C"/>
            </w:pPr>
            <w:r>
              <w:t>4/27, 14.8%</w:t>
            </w:r>
          </w:p>
        </w:tc>
        <w:tc>
          <w:tcPr>
            <w:tcW w:w="314" w:type="pct"/>
            <w:vAlign w:val="center"/>
          </w:tcPr>
          <w:p w14:paraId="601932F2" w14:textId="77777777" w:rsidR="006B519D" w:rsidRPr="00307479" w:rsidRDefault="006B519D" w:rsidP="007C5DBD">
            <w:pPr>
              <w:pStyle w:val="TableTxt-C"/>
            </w:pPr>
            <w:r>
              <w:t>1/27, 3.7%</w:t>
            </w:r>
          </w:p>
        </w:tc>
      </w:tr>
      <w:tr w:rsidR="006B519D" w:rsidRPr="00373CFF" w14:paraId="6CAFFACD" w14:textId="77777777" w:rsidTr="009B0582">
        <w:trPr>
          <w:trHeight w:val="317"/>
        </w:trPr>
        <w:tc>
          <w:tcPr>
            <w:tcW w:w="758" w:type="pct"/>
            <w:vMerge/>
            <w:vAlign w:val="center"/>
          </w:tcPr>
          <w:p w14:paraId="234EF9C9" w14:textId="77777777" w:rsidR="006B519D" w:rsidRPr="00BD44FE" w:rsidRDefault="006B519D" w:rsidP="007C5DBD">
            <w:pPr>
              <w:pStyle w:val="TableTxt-C"/>
              <w:jc w:val="left"/>
            </w:pPr>
          </w:p>
        </w:tc>
        <w:tc>
          <w:tcPr>
            <w:tcW w:w="563" w:type="pct"/>
          </w:tcPr>
          <w:p w14:paraId="4070295D" w14:textId="4D472C0E" w:rsidR="006B519D" w:rsidRPr="00307479" w:rsidRDefault="006B519D" w:rsidP="007C5DBD">
            <w:pPr>
              <w:pStyle w:val="TableTxt-C"/>
            </w:pPr>
            <w:r>
              <w:t>Protocol Group</w:t>
            </w:r>
          </w:p>
        </w:tc>
        <w:tc>
          <w:tcPr>
            <w:tcW w:w="520" w:type="pct"/>
            <w:vMerge/>
            <w:vAlign w:val="center"/>
          </w:tcPr>
          <w:p w14:paraId="27D15BBA" w14:textId="50574EA0" w:rsidR="006B519D" w:rsidRPr="00307479" w:rsidRDefault="006B519D" w:rsidP="007C5DBD">
            <w:pPr>
              <w:pStyle w:val="TableTxt-C"/>
            </w:pPr>
          </w:p>
        </w:tc>
        <w:tc>
          <w:tcPr>
            <w:tcW w:w="555" w:type="pct"/>
            <w:vMerge/>
            <w:vAlign w:val="center"/>
          </w:tcPr>
          <w:p w14:paraId="25B8C1E4" w14:textId="77777777" w:rsidR="006B519D" w:rsidRPr="00307479" w:rsidRDefault="006B519D" w:rsidP="007C5DBD">
            <w:pPr>
              <w:pStyle w:val="TableTxt-C"/>
            </w:pPr>
          </w:p>
        </w:tc>
        <w:tc>
          <w:tcPr>
            <w:tcW w:w="485" w:type="pct"/>
            <w:vAlign w:val="center"/>
          </w:tcPr>
          <w:p w14:paraId="3BF32111" w14:textId="77777777" w:rsidR="006B519D" w:rsidRPr="00307479" w:rsidRDefault="006B519D" w:rsidP="007C5DBD">
            <w:pPr>
              <w:pStyle w:val="TableTxt-C"/>
            </w:pPr>
            <w:r>
              <w:t>4/29, 13.8%</w:t>
            </w:r>
          </w:p>
        </w:tc>
        <w:tc>
          <w:tcPr>
            <w:tcW w:w="522" w:type="pct"/>
            <w:vMerge/>
            <w:vAlign w:val="center"/>
          </w:tcPr>
          <w:p w14:paraId="79486FD3" w14:textId="77777777" w:rsidR="006B519D" w:rsidRPr="00307479" w:rsidRDefault="006B519D" w:rsidP="007C5DBD">
            <w:pPr>
              <w:pStyle w:val="TableTxt-C"/>
            </w:pPr>
          </w:p>
        </w:tc>
        <w:tc>
          <w:tcPr>
            <w:tcW w:w="450" w:type="pct"/>
            <w:vMerge/>
            <w:vAlign w:val="center"/>
          </w:tcPr>
          <w:p w14:paraId="6AF6EC02" w14:textId="77777777" w:rsidR="006B519D" w:rsidRPr="00307479" w:rsidRDefault="006B519D" w:rsidP="007C5DBD">
            <w:pPr>
              <w:pStyle w:val="TableTxt-C"/>
            </w:pPr>
          </w:p>
        </w:tc>
        <w:tc>
          <w:tcPr>
            <w:tcW w:w="347" w:type="pct"/>
            <w:vAlign w:val="center"/>
          </w:tcPr>
          <w:p w14:paraId="1DC8FA65" w14:textId="77777777" w:rsidR="006B519D" w:rsidRPr="00307479" w:rsidRDefault="006B519D" w:rsidP="007C5DBD">
            <w:pPr>
              <w:pStyle w:val="TableTxt-C"/>
            </w:pPr>
            <w:r>
              <w:t>0/29, 0.0%</w:t>
            </w:r>
          </w:p>
        </w:tc>
        <w:tc>
          <w:tcPr>
            <w:tcW w:w="486" w:type="pct"/>
            <w:vAlign w:val="center"/>
          </w:tcPr>
          <w:p w14:paraId="423ABD4C" w14:textId="77777777" w:rsidR="006B519D" w:rsidRPr="00307479" w:rsidRDefault="006B519D" w:rsidP="007C5DBD">
            <w:pPr>
              <w:pStyle w:val="TableTxt-C"/>
            </w:pPr>
            <w:r>
              <w:t>4/29, 13.8%</w:t>
            </w:r>
          </w:p>
        </w:tc>
        <w:tc>
          <w:tcPr>
            <w:tcW w:w="314" w:type="pct"/>
            <w:vAlign w:val="center"/>
          </w:tcPr>
          <w:p w14:paraId="627CE6D2" w14:textId="77777777" w:rsidR="006B519D" w:rsidRPr="00307479" w:rsidRDefault="006B519D" w:rsidP="007C5DBD">
            <w:pPr>
              <w:pStyle w:val="TableTxt-C"/>
            </w:pPr>
            <w:r>
              <w:t>1/29, 3.4%</w:t>
            </w:r>
          </w:p>
        </w:tc>
      </w:tr>
      <w:tr w:rsidR="006B519D" w:rsidRPr="00373CFF" w14:paraId="413F1D27" w14:textId="77777777" w:rsidTr="009B0582">
        <w:trPr>
          <w:trHeight w:val="317"/>
        </w:trPr>
        <w:tc>
          <w:tcPr>
            <w:tcW w:w="758" w:type="pct"/>
            <w:vAlign w:val="center"/>
          </w:tcPr>
          <w:p w14:paraId="3635759F" w14:textId="09C0D1EE" w:rsidR="006B519D" w:rsidRPr="00DC3A7B" w:rsidRDefault="006B519D" w:rsidP="007C5DBD">
            <w:pPr>
              <w:pStyle w:val="TableTxt-C"/>
              <w:jc w:val="left"/>
            </w:pPr>
            <w:proofErr w:type="spellStart"/>
            <w:r w:rsidRPr="00BD44FE">
              <w:t>Roncon</w:t>
            </w:r>
            <w:proofErr w:type="spellEnd"/>
            <w:r w:rsidRPr="00BD44FE">
              <w:t xml:space="preserve"> et al. 2018</w:t>
            </w:r>
          </w:p>
        </w:tc>
        <w:tc>
          <w:tcPr>
            <w:tcW w:w="563" w:type="pct"/>
          </w:tcPr>
          <w:p w14:paraId="6CF68BAE" w14:textId="77777777" w:rsidR="006B519D" w:rsidRPr="00B05744" w:rsidRDefault="006B519D" w:rsidP="007C5DBD">
            <w:pPr>
              <w:pStyle w:val="TableTxt-C"/>
            </w:pPr>
          </w:p>
        </w:tc>
        <w:tc>
          <w:tcPr>
            <w:tcW w:w="520" w:type="pct"/>
            <w:vAlign w:val="center"/>
          </w:tcPr>
          <w:p w14:paraId="3BEE2503" w14:textId="29EFBB70" w:rsidR="006B519D" w:rsidRPr="00307479" w:rsidRDefault="006B519D" w:rsidP="007C5DBD">
            <w:pPr>
              <w:pStyle w:val="TableTxt-C"/>
            </w:pPr>
            <w:r w:rsidRPr="00B05744">
              <w:t>-</w:t>
            </w:r>
          </w:p>
        </w:tc>
        <w:tc>
          <w:tcPr>
            <w:tcW w:w="555" w:type="pct"/>
            <w:vAlign w:val="center"/>
          </w:tcPr>
          <w:p w14:paraId="3A0EAC2C" w14:textId="77777777" w:rsidR="006B519D" w:rsidRPr="00307479" w:rsidRDefault="006B519D" w:rsidP="007C5DBD">
            <w:pPr>
              <w:pStyle w:val="TableTxt-C"/>
            </w:pPr>
            <w:r w:rsidRPr="008B2369">
              <w:t>-</w:t>
            </w:r>
          </w:p>
        </w:tc>
        <w:tc>
          <w:tcPr>
            <w:tcW w:w="485" w:type="pct"/>
            <w:vAlign w:val="center"/>
          </w:tcPr>
          <w:p w14:paraId="5FEFE3C8" w14:textId="77777777" w:rsidR="006B519D" w:rsidRPr="00307479" w:rsidRDefault="006B519D" w:rsidP="007C5DBD">
            <w:pPr>
              <w:pStyle w:val="TableTxt-C"/>
            </w:pPr>
            <w:r w:rsidRPr="00507513">
              <w:t>-</w:t>
            </w:r>
          </w:p>
        </w:tc>
        <w:tc>
          <w:tcPr>
            <w:tcW w:w="522" w:type="pct"/>
            <w:vAlign w:val="center"/>
          </w:tcPr>
          <w:p w14:paraId="11025AA8" w14:textId="77777777" w:rsidR="006B519D" w:rsidRPr="00307479" w:rsidRDefault="006B519D" w:rsidP="007C5DBD">
            <w:pPr>
              <w:pStyle w:val="TableTxt-C"/>
            </w:pPr>
            <w:r w:rsidRPr="00507513">
              <w:t>-</w:t>
            </w:r>
          </w:p>
        </w:tc>
        <w:tc>
          <w:tcPr>
            <w:tcW w:w="450" w:type="pct"/>
            <w:vAlign w:val="center"/>
          </w:tcPr>
          <w:p w14:paraId="225CA132" w14:textId="77777777" w:rsidR="006B519D" w:rsidRPr="00307479" w:rsidRDefault="006B519D" w:rsidP="007C5DBD">
            <w:pPr>
              <w:pStyle w:val="TableTxt-C"/>
            </w:pPr>
            <w:r w:rsidRPr="004E64C1">
              <w:t>-</w:t>
            </w:r>
          </w:p>
        </w:tc>
        <w:tc>
          <w:tcPr>
            <w:tcW w:w="347" w:type="pct"/>
            <w:vAlign w:val="center"/>
          </w:tcPr>
          <w:p w14:paraId="56A0BD8D" w14:textId="77777777" w:rsidR="006B519D" w:rsidRPr="00307479" w:rsidRDefault="006B519D" w:rsidP="007C5DBD">
            <w:pPr>
              <w:pStyle w:val="TableTxt-C"/>
            </w:pPr>
            <w:r w:rsidRPr="00895A99">
              <w:t>-</w:t>
            </w:r>
          </w:p>
        </w:tc>
        <w:tc>
          <w:tcPr>
            <w:tcW w:w="486" w:type="pct"/>
            <w:vAlign w:val="center"/>
          </w:tcPr>
          <w:p w14:paraId="6F94A183" w14:textId="77777777" w:rsidR="006B519D" w:rsidRPr="00307479" w:rsidRDefault="006B519D" w:rsidP="007C5DBD">
            <w:pPr>
              <w:pStyle w:val="TableTxt-C"/>
            </w:pPr>
            <w:r w:rsidRPr="001268EA">
              <w:t>-</w:t>
            </w:r>
          </w:p>
        </w:tc>
        <w:tc>
          <w:tcPr>
            <w:tcW w:w="314" w:type="pct"/>
            <w:vAlign w:val="center"/>
          </w:tcPr>
          <w:p w14:paraId="34050FE2" w14:textId="77777777" w:rsidR="006B519D" w:rsidRPr="00307479" w:rsidRDefault="006B519D" w:rsidP="007C5DBD">
            <w:pPr>
              <w:pStyle w:val="TableTxt-C"/>
            </w:pPr>
            <w:r w:rsidRPr="001268EA">
              <w:t>-</w:t>
            </w:r>
          </w:p>
        </w:tc>
      </w:tr>
      <w:tr w:rsidR="006B519D" w:rsidRPr="00373CFF" w14:paraId="3F0CB07F" w14:textId="77777777" w:rsidTr="009B0582">
        <w:trPr>
          <w:trHeight w:val="317"/>
        </w:trPr>
        <w:tc>
          <w:tcPr>
            <w:tcW w:w="758" w:type="pct"/>
            <w:vAlign w:val="center"/>
          </w:tcPr>
          <w:p w14:paraId="2D4E4905" w14:textId="4542477D" w:rsidR="006B519D" w:rsidRPr="00BD44FE" w:rsidRDefault="006B519D" w:rsidP="007C5DBD">
            <w:pPr>
              <w:pStyle w:val="TableTxt-C"/>
              <w:jc w:val="left"/>
            </w:pPr>
            <w:proofErr w:type="spellStart"/>
            <w:r w:rsidRPr="00BD44FE">
              <w:t>Secemsky</w:t>
            </w:r>
            <w:proofErr w:type="spellEnd"/>
            <w:r w:rsidRPr="00BD44FE">
              <w:t xml:space="preserve"> et al. 2019</w:t>
            </w:r>
          </w:p>
        </w:tc>
        <w:tc>
          <w:tcPr>
            <w:tcW w:w="563" w:type="pct"/>
          </w:tcPr>
          <w:p w14:paraId="0A223767" w14:textId="77777777" w:rsidR="006B519D" w:rsidRPr="00B05744" w:rsidRDefault="006B519D" w:rsidP="007C5DBD">
            <w:pPr>
              <w:pStyle w:val="TableTxt-C"/>
            </w:pPr>
          </w:p>
        </w:tc>
        <w:tc>
          <w:tcPr>
            <w:tcW w:w="520" w:type="pct"/>
            <w:vAlign w:val="center"/>
          </w:tcPr>
          <w:p w14:paraId="2F541537" w14:textId="495983CD" w:rsidR="006B519D" w:rsidRPr="00E110F1" w:rsidRDefault="006B519D" w:rsidP="007C5DBD">
            <w:pPr>
              <w:pStyle w:val="TableTxt-C"/>
            </w:pPr>
            <w:r w:rsidRPr="00B05744">
              <w:t>-</w:t>
            </w:r>
          </w:p>
        </w:tc>
        <w:tc>
          <w:tcPr>
            <w:tcW w:w="555" w:type="pct"/>
            <w:vAlign w:val="center"/>
          </w:tcPr>
          <w:p w14:paraId="47BEB4FF" w14:textId="77777777" w:rsidR="006B519D" w:rsidRDefault="006B519D" w:rsidP="007C5DBD">
            <w:pPr>
              <w:pStyle w:val="TableTxt-C"/>
            </w:pPr>
            <w:r w:rsidRPr="008B2369">
              <w:t>-</w:t>
            </w:r>
          </w:p>
        </w:tc>
        <w:tc>
          <w:tcPr>
            <w:tcW w:w="485" w:type="pct"/>
            <w:vAlign w:val="center"/>
          </w:tcPr>
          <w:p w14:paraId="7A32888E" w14:textId="77777777" w:rsidR="006B519D" w:rsidRDefault="006B519D" w:rsidP="007C5DBD">
            <w:pPr>
              <w:pStyle w:val="TableTxt-C"/>
            </w:pPr>
            <w:r>
              <w:t>11/46, 23.9%</w:t>
            </w:r>
          </w:p>
        </w:tc>
        <w:tc>
          <w:tcPr>
            <w:tcW w:w="522" w:type="pct"/>
            <w:vAlign w:val="center"/>
          </w:tcPr>
          <w:p w14:paraId="7FAD9B54" w14:textId="77777777" w:rsidR="006B519D" w:rsidRDefault="006B519D" w:rsidP="007C5DBD">
            <w:pPr>
              <w:pStyle w:val="TableTxt-C"/>
            </w:pPr>
            <w:r>
              <w:t>2/46, 4.3%</w:t>
            </w:r>
          </w:p>
        </w:tc>
        <w:tc>
          <w:tcPr>
            <w:tcW w:w="450" w:type="pct"/>
            <w:vAlign w:val="center"/>
          </w:tcPr>
          <w:p w14:paraId="422CED83" w14:textId="77777777" w:rsidR="006B519D" w:rsidRDefault="006B519D" w:rsidP="007C5DBD">
            <w:pPr>
              <w:pStyle w:val="TableTxt-C"/>
            </w:pPr>
            <w:r>
              <w:t>11/46, 23.9%</w:t>
            </w:r>
          </w:p>
        </w:tc>
        <w:tc>
          <w:tcPr>
            <w:tcW w:w="347" w:type="pct"/>
            <w:vAlign w:val="center"/>
          </w:tcPr>
          <w:p w14:paraId="50A08824" w14:textId="77777777" w:rsidR="006B519D" w:rsidRDefault="006B519D" w:rsidP="007C5DBD">
            <w:pPr>
              <w:pStyle w:val="TableTxt-C"/>
            </w:pPr>
            <w:r w:rsidRPr="00895A99">
              <w:t>-</w:t>
            </w:r>
          </w:p>
        </w:tc>
        <w:tc>
          <w:tcPr>
            <w:tcW w:w="486" w:type="pct"/>
            <w:vAlign w:val="center"/>
          </w:tcPr>
          <w:p w14:paraId="3993A6D8" w14:textId="77777777" w:rsidR="006B519D" w:rsidRDefault="006B519D" w:rsidP="007C5DBD">
            <w:pPr>
              <w:pStyle w:val="TableTxt-C"/>
            </w:pPr>
            <w:r w:rsidRPr="001268EA">
              <w:t>-</w:t>
            </w:r>
          </w:p>
        </w:tc>
        <w:tc>
          <w:tcPr>
            <w:tcW w:w="314" w:type="pct"/>
            <w:vAlign w:val="center"/>
          </w:tcPr>
          <w:p w14:paraId="7074772B" w14:textId="77777777" w:rsidR="006B519D" w:rsidRDefault="006B519D" w:rsidP="007C5DBD">
            <w:pPr>
              <w:pStyle w:val="TableTxt-C"/>
            </w:pPr>
            <w:r w:rsidRPr="001268EA">
              <w:t>-</w:t>
            </w:r>
          </w:p>
        </w:tc>
      </w:tr>
      <w:tr w:rsidR="006B519D" w:rsidRPr="00373CFF" w14:paraId="3A973717" w14:textId="77777777" w:rsidTr="009B0582">
        <w:trPr>
          <w:trHeight w:val="317"/>
        </w:trPr>
        <w:tc>
          <w:tcPr>
            <w:tcW w:w="758" w:type="pct"/>
            <w:vAlign w:val="center"/>
          </w:tcPr>
          <w:p w14:paraId="64DBC5FC" w14:textId="1ABD70D0" w:rsidR="006B519D" w:rsidRPr="00DC3A7B" w:rsidRDefault="006B519D" w:rsidP="007C5DBD">
            <w:pPr>
              <w:pStyle w:val="TableTxt-C"/>
              <w:jc w:val="left"/>
            </w:pPr>
            <w:proofErr w:type="spellStart"/>
            <w:r w:rsidRPr="00BD44FE">
              <w:t>Senturk</w:t>
            </w:r>
            <w:proofErr w:type="spellEnd"/>
            <w:r w:rsidRPr="00BD44FE">
              <w:t xml:space="preserve"> et al. 2016</w:t>
            </w:r>
          </w:p>
        </w:tc>
        <w:tc>
          <w:tcPr>
            <w:tcW w:w="563" w:type="pct"/>
          </w:tcPr>
          <w:p w14:paraId="618CD021" w14:textId="77777777" w:rsidR="006B519D" w:rsidRPr="00B05744" w:rsidRDefault="006B519D" w:rsidP="007C5DBD">
            <w:pPr>
              <w:pStyle w:val="TableTxt-C"/>
            </w:pPr>
          </w:p>
        </w:tc>
        <w:tc>
          <w:tcPr>
            <w:tcW w:w="520" w:type="pct"/>
            <w:vAlign w:val="center"/>
          </w:tcPr>
          <w:p w14:paraId="5E474A2F" w14:textId="5DB41B6B" w:rsidR="006B519D" w:rsidRPr="00307479" w:rsidRDefault="006B519D" w:rsidP="007C5DBD">
            <w:pPr>
              <w:pStyle w:val="TableTxt-C"/>
            </w:pPr>
            <w:r w:rsidRPr="00B05744">
              <w:t>-</w:t>
            </w:r>
          </w:p>
        </w:tc>
        <w:tc>
          <w:tcPr>
            <w:tcW w:w="555" w:type="pct"/>
            <w:vAlign w:val="center"/>
          </w:tcPr>
          <w:p w14:paraId="6FF5CDA7" w14:textId="77777777" w:rsidR="006B519D" w:rsidRPr="00307479" w:rsidRDefault="006B519D" w:rsidP="007C5DBD">
            <w:pPr>
              <w:pStyle w:val="TableTxt-C"/>
            </w:pPr>
            <w:r w:rsidRPr="008B2369">
              <w:t>-</w:t>
            </w:r>
          </w:p>
        </w:tc>
        <w:tc>
          <w:tcPr>
            <w:tcW w:w="485" w:type="pct"/>
            <w:vAlign w:val="center"/>
          </w:tcPr>
          <w:p w14:paraId="43DF850A" w14:textId="77777777" w:rsidR="006B519D" w:rsidRPr="00307479" w:rsidRDefault="006B519D" w:rsidP="007C5DBD">
            <w:pPr>
              <w:pStyle w:val="TableTxt-C"/>
            </w:pPr>
            <w:r>
              <w:t>10/186, 5.4%</w:t>
            </w:r>
          </w:p>
        </w:tc>
        <w:tc>
          <w:tcPr>
            <w:tcW w:w="522" w:type="pct"/>
            <w:vAlign w:val="center"/>
          </w:tcPr>
          <w:p w14:paraId="70FFB6C2" w14:textId="77777777" w:rsidR="006B519D" w:rsidRPr="00307479" w:rsidRDefault="006B519D" w:rsidP="007C5DBD">
            <w:pPr>
              <w:pStyle w:val="TableTxt-C"/>
            </w:pPr>
            <w:r w:rsidRPr="00624BB6">
              <w:t>-</w:t>
            </w:r>
          </w:p>
        </w:tc>
        <w:tc>
          <w:tcPr>
            <w:tcW w:w="450" w:type="pct"/>
            <w:vAlign w:val="center"/>
          </w:tcPr>
          <w:p w14:paraId="1D13206C" w14:textId="77777777" w:rsidR="006B519D" w:rsidRPr="00307479" w:rsidRDefault="006B519D" w:rsidP="007C5DBD">
            <w:pPr>
              <w:pStyle w:val="TableTxt-C"/>
            </w:pPr>
            <w:r>
              <w:t>10/186, 5.4%</w:t>
            </w:r>
          </w:p>
        </w:tc>
        <w:tc>
          <w:tcPr>
            <w:tcW w:w="347" w:type="pct"/>
            <w:vAlign w:val="center"/>
          </w:tcPr>
          <w:p w14:paraId="01CF911A" w14:textId="77777777" w:rsidR="006B519D" w:rsidRPr="00307479" w:rsidRDefault="006B519D" w:rsidP="007C5DBD">
            <w:pPr>
              <w:pStyle w:val="TableTxt-C"/>
            </w:pPr>
            <w:r w:rsidRPr="00895A99">
              <w:t>-</w:t>
            </w:r>
          </w:p>
        </w:tc>
        <w:tc>
          <w:tcPr>
            <w:tcW w:w="486" w:type="pct"/>
            <w:vAlign w:val="center"/>
          </w:tcPr>
          <w:p w14:paraId="12FE38F6" w14:textId="77777777" w:rsidR="006B519D" w:rsidRPr="00307479" w:rsidRDefault="006B519D" w:rsidP="007C5DBD">
            <w:pPr>
              <w:pStyle w:val="TableTxt-C"/>
            </w:pPr>
            <w:r w:rsidRPr="001268EA">
              <w:t>-</w:t>
            </w:r>
          </w:p>
        </w:tc>
        <w:tc>
          <w:tcPr>
            <w:tcW w:w="314" w:type="pct"/>
            <w:vAlign w:val="center"/>
          </w:tcPr>
          <w:p w14:paraId="3DDBF6C8" w14:textId="77777777" w:rsidR="006B519D" w:rsidRPr="00307479" w:rsidRDefault="006B519D" w:rsidP="007C5DBD">
            <w:pPr>
              <w:pStyle w:val="TableTxt-C"/>
            </w:pPr>
            <w:r w:rsidRPr="001268EA">
              <w:t>-</w:t>
            </w:r>
          </w:p>
        </w:tc>
      </w:tr>
      <w:tr w:rsidR="006B519D" w:rsidRPr="00373CFF" w14:paraId="75BD549D" w14:textId="77777777" w:rsidTr="009B0582">
        <w:trPr>
          <w:trHeight w:val="317"/>
        </w:trPr>
        <w:tc>
          <w:tcPr>
            <w:tcW w:w="758" w:type="pct"/>
            <w:vAlign w:val="center"/>
          </w:tcPr>
          <w:p w14:paraId="56293E6D" w14:textId="709D8C57" w:rsidR="006B519D" w:rsidRPr="00DC3A7B" w:rsidRDefault="006B519D" w:rsidP="007C5DBD">
            <w:pPr>
              <w:pStyle w:val="TableTxt-C"/>
              <w:jc w:val="left"/>
            </w:pPr>
            <w:r w:rsidRPr="00BD44FE">
              <w:t>Sharifi et al. 2016</w:t>
            </w:r>
          </w:p>
        </w:tc>
        <w:tc>
          <w:tcPr>
            <w:tcW w:w="563" w:type="pct"/>
          </w:tcPr>
          <w:p w14:paraId="54F56261" w14:textId="77777777" w:rsidR="006B519D" w:rsidRPr="00B05744" w:rsidRDefault="006B519D" w:rsidP="007C5DBD">
            <w:pPr>
              <w:pStyle w:val="TableTxt-C"/>
            </w:pPr>
          </w:p>
        </w:tc>
        <w:tc>
          <w:tcPr>
            <w:tcW w:w="520" w:type="pct"/>
            <w:vAlign w:val="center"/>
          </w:tcPr>
          <w:p w14:paraId="074CC9F9" w14:textId="72197048" w:rsidR="006B519D" w:rsidRPr="00307479" w:rsidRDefault="006B519D" w:rsidP="007C5DBD">
            <w:pPr>
              <w:pStyle w:val="TableTxt-C"/>
            </w:pPr>
            <w:r w:rsidRPr="00B05744">
              <w:t>-</w:t>
            </w:r>
          </w:p>
        </w:tc>
        <w:tc>
          <w:tcPr>
            <w:tcW w:w="555" w:type="pct"/>
            <w:vAlign w:val="center"/>
          </w:tcPr>
          <w:p w14:paraId="27ECF7ED" w14:textId="77777777" w:rsidR="006B519D" w:rsidRPr="00307479" w:rsidRDefault="006B519D" w:rsidP="007C5DBD">
            <w:pPr>
              <w:pStyle w:val="TableTxt-C"/>
            </w:pPr>
            <w:r w:rsidRPr="008B2369">
              <w:t>-</w:t>
            </w:r>
          </w:p>
        </w:tc>
        <w:tc>
          <w:tcPr>
            <w:tcW w:w="485" w:type="pct"/>
            <w:vAlign w:val="center"/>
          </w:tcPr>
          <w:p w14:paraId="48F007DA" w14:textId="479C2772" w:rsidR="006B519D" w:rsidRPr="00307479" w:rsidRDefault="006B519D" w:rsidP="007C5DBD">
            <w:pPr>
              <w:pStyle w:val="TableTxt-C"/>
            </w:pPr>
            <w:r>
              <w:t>0/23, 0.0%</w:t>
            </w:r>
          </w:p>
        </w:tc>
        <w:tc>
          <w:tcPr>
            <w:tcW w:w="522" w:type="pct"/>
            <w:vAlign w:val="center"/>
          </w:tcPr>
          <w:p w14:paraId="3B6A1E59" w14:textId="77777777" w:rsidR="006B519D" w:rsidRPr="00307479" w:rsidRDefault="006B519D" w:rsidP="007C5DBD">
            <w:pPr>
              <w:pStyle w:val="TableTxt-C"/>
            </w:pPr>
            <w:r w:rsidRPr="00624BB6">
              <w:t>-</w:t>
            </w:r>
          </w:p>
        </w:tc>
        <w:tc>
          <w:tcPr>
            <w:tcW w:w="450" w:type="pct"/>
            <w:vAlign w:val="center"/>
          </w:tcPr>
          <w:p w14:paraId="711B023D" w14:textId="7FC23935" w:rsidR="006B519D" w:rsidRPr="00307479" w:rsidRDefault="006B519D" w:rsidP="007C5DBD">
            <w:pPr>
              <w:pStyle w:val="TableTxt-C"/>
            </w:pPr>
            <w:r>
              <w:t>0/23, 0.0%</w:t>
            </w:r>
          </w:p>
        </w:tc>
        <w:tc>
          <w:tcPr>
            <w:tcW w:w="347" w:type="pct"/>
            <w:vAlign w:val="center"/>
          </w:tcPr>
          <w:p w14:paraId="3431CA0F" w14:textId="77777777" w:rsidR="006B519D" w:rsidRPr="00307479" w:rsidRDefault="006B519D" w:rsidP="007C5DBD">
            <w:pPr>
              <w:pStyle w:val="TableTxt-C"/>
            </w:pPr>
            <w:r w:rsidRPr="00895A99">
              <w:t>-</w:t>
            </w:r>
          </w:p>
        </w:tc>
        <w:tc>
          <w:tcPr>
            <w:tcW w:w="486" w:type="pct"/>
            <w:vAlign w:val="center"/>
          </w:tcPr>
          <w:p w14:paraId="75216A80" w14:textId="77777777" w:rsidR="006B519D" w:rsidRPr="00307479" w:rsidRDefault="006B519D" w:rsidP="007C5DBD">
            <w:pPr>
              <w:pStyle w:val="TableTxt-C"/>
            </w:pPr>
            <w:r w:rsidRPr="001268EA">
              <w:t>-</w:t>
            </w:r>
          </w:p>
        </w:tc>
        <w:tc>
          <w:tcPr>
            <w:tcW w:w="314" w:type="pct"/>
            <w:vAlign w:val="center"/>
          </w:tcPr>
          <w:p w14:paraId="1DFFB487" w14:textId="77777777" w:rsidR="006B519D" w:rsidRPr="00307479" w:rsidRDefault="006B519D" w:rsidP="007C5DBD">
            <w:pPr>
              <w:pStyle w:val="TableTxt-C"/>
            </w:pPr>
            <w:r w:rsidRPr="001268EA">
              <w:t>-</w:t>
            </w:r>
          </w:p>
        </w:tc>
      </w:tr>
      <w:tr w:rsidR="006B519D" w:rsidRPr="00373CFF" w14:paraId="33FD9727" w14:textId="77777777" w:rsidTr="009B0582">
        <w:trPr>
          <w:trHeight w:val="317"/>
        </w:trPr>
        <w:tc>
          <w:tcPr>
            <w:tcW w:w="758" w:type="pct"/>
            <w:vAlign w:val="center"/>
          </w:tcPr>
          <w:p w14:paraId="7B64065D" w14:textId="671DC8F5" w:rsidR="006B519D" w:rsidRPr="00DC3A7B" w:rsidRDefault="006B519D" w:rsidP="007C5DBD">
            <w:pPr>
              <w:pStyle w:val="TableTxt-C"/>
              <w:jc w:val="left"/>
            </w:pPr>
            <w:proofErr w:type="spellStart"/>
            <w:r w:rsidRPr="00BD44FE">
              <w:t>Shiomi</w:t>
            </w:r>
            <w:proofErr w:type="spellEnd"/>
            <w:r w:rsidRPr="00BD44FE">
              <w:t xml:space="preserve"> et al. 2017</w:t>
            </w:r>
          </w:p>
        </w:tc>
        <w:tc>
          <w:tcPr>
            <w:tcW w:w="563" w:type="pct"/>
          </w:tcPr>
          <w:p w14:paraId="048A0DF8" w14:textId="77777777" w:rsidR="006B519D" w:rsidRPr="00B05744" w:rsidRDefault="006B519D" w:rsidP="007C5DBD">
            <w:pPr>
              <w:pStyle w:val="TableTxt-C"/>
            </w:pPr>
          </w:p>
        </w:tc>
        <w:tc>
          <w:tcPr>
            <w:tcW w:w="520" w:type="pct"/>
            <w:vAlign w:val="center"/>
          </w:tcPr>
          <w:p w14:paraId="47551D63" w14:textId="64CC168D" w:rsidR="006B519D" w:rsidRPr="00307479" w:rsidRDefault="006B519D" w:rsidP="007C5DBD">
            <w:pPr>
              <w:pStyle w:val="TableTxt-C"/>
            </w:pPr>
            <w:r w:rsidRPr="00B05744">
              <w:t>-</w:t>
            </w:r>
          </w:p>
        </w:tc>
        <w:tc>
          <w:tcPr>
            <w:tcW w:w="555" w:type="pct"/>
            <w:vAlign w:val="center"/>
          </w:tcPr>
          <w:p w14:paraId="275545B2" w14:textId="77777777" w:rsidR="006B519D" w:rsidRPr="00307479" w:rsidRDefault="006B519D" w:rsidP="007C5DBD">
            <w:pPr>
              <w:pStyle w:val="TableTxt-C"/>
            </w:pPr>
            <w:r w:rsidRPr="008B2369">
              <w:t>-</w:t>
            </w:r>
          </w:p>
        </w:tc>
        <w:tc>
          <w:tcPr>
            <w:tcW w:w="485" w:type="pct"/>
            <w:vAlign w:val="center"/>
          </w:tcPr>
          <w:p w14:paraId="0D5F7244" w14:textId="77777777" w:rsidR="006B519D" w:rsidRPr="00307479" w:rsidRDefault="006B519D" w:rsidP="007C5DBD">
            <w:pPr>
              <w:pStyle w:val="TableTxt-C"/>
            </w:pPr>
            <w:r>
              <w:t>-</w:t>
            </w:r>
          </w:p>
        </w:tc>
        <w:tc>
          <w:tcPr>
            <w:tcW w:w="522" w:type="pct"/>
            <w:vAlign w:val="center"/>
          </w:tcPr>
          <w:p w14:paraId="21AF61D0" w14:textId="77777777" w:rsidR="006B519D" w:rsidRPr="00307479" w:rsidRDefault="006B519D" w:rsidP="007C5DBD">
            <w:pPr>
              <w:pStyle w:val="TableTxt-C"/>
            </w:pPr>
            <w:r w:rsidRPr="00624BB6">
              <w:t>-</w:t>
            </w:r>
          </w:p>
        </w:tc>
        <w:tc>
          <w:tcPr>
            <w:tcW w:w="450" w:type="pct"/>
            <w:vAlign w:val="center"/>
          </w:tcPr>
          <w:p w14:paraId="60482A7F" w14:textId="77777777" w:rsidR="006B519D" w:rsidRPr="00307479" w:rsidRDefault="006B519D" w:rsidP="007C5DBD">
            <w:pPr>
              <w:pStyle w:val="TableTxt-C"/>
            </w:pPr>
            <w:r w:rsidRPr="003C6E89">
              <w:t>-</w:t>
            </w:r>
          </w:p>
        </w:tc>
        <w:tc>
          <w:tcPr>
            <w:tcW w:w="347" w:type="pct"/>
            <w:vAlign w:val="center"/>
          </w:tcPr>
          <w:p w14:paraId="4B934458" w14:textId="77777777" w:rsidR="006B519D" w:rsidRPr="00307479" w:rsidRDefault="006B519D" w:rsidP="007C5DBD">
            <w:pPr>
              <w:pStyle w:val="TableTxt-C"/>
            </w:pPr>
            <w:r w:rsidRPr="00895A99">
              <w:t>-</w:t>
            </w:r>
          </w:p>
        </w:tc>
        <w:tc>
          <w:tcPr>
            <w:tcW w:w="486" w:type="pct"/>
            <w:vAlign w:val="center"/>
          </w:tcPr>
          <w:p w14:paraId="6BB1C79F" w14:textId="77777777" w:rsidR="006B519D" w:rsidRPr="00307479" w:rsidRDefault="006B519D" w:rsidP="007C5DBD">
            <w:pPr>
              <w:pStyle w:val="TableTxt-C"/>
            </w:pPr>
            <w:r w:rsidRPr="001268EA">
              <w:t>-</w:t>
            </w:r>
          </w:p>
        </w:tc>
        <w:tc>
          <w:tcPr>
            <w:tcW w:w="314" w:type="pct"/>
            <w:vAlign w:val="center"/>
          </w:tcPr>
          <w:p w14:paraId="1E440EEF" w14:textId="77777777" w:rsidR="006B519D" w:rsidRPr="00307479" w:rsidRDefault="006B519D" w:rsidP="007C5DBD">
            <w:pPr>
              <w:pStyle w:val="TableTxt-C"/>
            </w:pPr>
            <w:r w:rsidRPr="001268EA">
              <w:t>-</w:t>
            </w:r>
          </w:p>
        </w:tc>
      </w:tr>
      <w:tr w:rsidR="006B519D" w:rsidRPr="00373CFF" w14:paraId="19939179" w14:textId="77777777" w:rsidTr="009B0582">
        <w:trPr>
          <w:trHeight w:val="317"/>
        </w:trPr>
        <w:tc>
          <w:tcPr>
            <w:tcW w:w="758" w:type="pct"/>
            <w:vAlign w:val="center"/>
          </w:tcPr>
          <w:p w14:paraId="229C9314" w14:textId="07894F3E" w:rsidR="006B519D" w:rsidRPr="00BD44FE" w:rsidRDefault="006B519D" w:rsidP="007C5DBD">
            <w:pPr>
              <w:pStyle w:val="TableTxt-C"/>
              <w:jc w:val="left"/>
            </w:pPr>
            <w:proofErr w:type="spellStart"/>
            <w:r w:rsidRPr="00BD44FE">
              <w:t>Ucar</w:t>
            </w:r>
            <w:proofErr w:type="spellEnd"/>
            <w:r w:rsidRPr="00BD44FE">
              <w:t xml:space="preserve"> et al. 201</w:t>
            </w:r>
          </w:p>
        </w:tc>
        <w:tc>
          <w:tcPr>
            <w:tcW w:w="563" w:type="pct"/>
          </w:tcPr>
          <w:p w14:paraId="14B751EF" w14:textId="77777777" w:rsidR="006B519D" w:rsidRPr="00B05744" w:rsidRDefault="006B519D" w:rsidP="007C5DBD">
            <w:pPr>
              <w:pStyle w:val="TableTxt-C"/>
            </w:pPr>
          </w:p>
        </w:tc>
        <w:tc>
          <w:tcPr>
            <w:tcW w:w="520" w:type="pct"/>
            <w:vAlign w:val="center"/>
          </w:tcPr>
          <w:p w14:paraId="6BC32CEC" w14:textId="3F46A867" w:rsidR="006B519D" w:rsidRPr="00307479" w:rsidRDefault="006B519D" w:rsidP="007C5DBD">
            <w:pPr>
              <w:pStyle w:val="TableTxt-C"/>
            </w:pPr>
            <w:r w:rsidRPr="00B05744">
              <w:t>-</w:t>
            </w:r>
          </w:p>
        </w:tc>
        <w:tc>
          <w:tcPr>
            <w:tcW w:w="555" w:type="pct"/>
            <w:vAlign w:val="center"/>
          </w:tcPr>
          <w:p w14:paraId="399F3E97" w14:textId="77777777" w:rsidR="006B519D" w:rsidRPr="00307479" w:rsidRDefault="006B519D" w:rsidP="007C5DBD">
            <w:pPr>
              <w:pStyle w:val="TableTxt-C"/>
            </w:pPr>
            <w:r w:rsidRPr="008B2369">
              <w:t>-</w:t>
            </w:r>
          </w:p>
        </w:tc>
        <w:tc>
          <w:tcPr>
            <w:tcW w:w="485" w:type="pct"/>
            <w:vAlign w:val="center"/>
          </w:tcPr>
          <w:p w14:paraId="2D30ED37" w14:textId="77777777" w:rsidR="006B519D" w:rsidRPr="00307479" w:rsidRDefault="006B519D" w:rsidP="007C5DBD">
            <w:pPr>
              <w:pStyle w:val="TableTxt-C"/>
            </w:pPr>
            <w:r>
              <w:t>4/107, 3.8%</w:t>
            </w:r>
          </w:p>
        </w:tc>
        <w:tc>
          <w:tcPr>
            <w:tcW w:w="522" w:type="pct"/>
            <w:vAlign w:val="center"/>
          </w:tcPr>
          <w:p w14:paraId="49091FF6" w14:textId="77777777" w:rsidR="006B519D" w:rsidRPr="00307479" w:rsidRDefault="006B519D" w:rsidP="007C5DBD">
            <w:pPr>
              <w:pStyle w:val="TableTxt-C"/>
            </w:pPr>
            <w:r w:rsidRPr="00624BB6">
              <w:t>-</w:t>
            </w:r>
          </w:p>
        </w:tc>
        <w:tc>
          <w:tcPr>
            <w:tcW w:w="450" w:type="pct"/>
            <w:vAlign w:val="center"/>
          </w:tcPr>
          <w:p w14:paraId="7E1BF70E" w14:textId="77777777" w:rsidR="006B519D" w:rsidRPr="00307479" w:rsidRDefault="006B519D" w:rsidP="007C5DBD">
            <w:pPr>
              <w:pStyle w:val="TableTxt-C"/>
            </w:pPr>
            <w:r>
              <w:t>4/107, 3.8%</w:t>
            </w:r>
          </w:p>
        </w:tc>
        <w:tc>
          <w:tcPr>
            <w:tcW w:w="347" w:type="pct"/>
            <w:vAlign w:val="center"/>
          </w:tcPr>
          <w:p w14:paraId="11E1DA5C" w14:textId="77777777" w:rsidR="006B519D" w:rsidRPr="00307479" w:rsidRDefault="006B519D" w:rsidP="007C5DBD">
            <w:pPr>
              <w:pStyle w:val="TableTxt-C"/>
            </w:pPr>
            <w:r w:rsidRPr="00895A99">
              <w:t>-</w:t>
            </w:r>
          </w:p>
        </w:tc>
        <w:tc>
          <w:tcPr>
            <w:tcW w:w="486" w:type="pct"/>
            <w:vAlign w:val="center"/>
          </w:tcPr>
          <w:p w14:paraId="2082C215" w14:textId="77777777" w:rsidR="006B519D" w:rsidRPr="00307479" w:rsidRDefault="006B519D" w:rsidP="007C5DBD">
            <w:pPr>
              <w:pStyle w:val="TableTxt-C"/>
            </w:pPr>
            <w:r w:rsidRPr="001268EA">
              <w:t>-</w:t>
            </w:r>
          </w:p>
        </w:tc>
        <w:tc>
          <w:tcPr>
            <w:tcW w:w="314" w:type="pct"/>
            <w:vAlign w:val="center"/>
          </w:tcPr>
          <w:p w14:paraId="535C5E1E" w14:textId="77777777" w:rsidR="006B519D" w:rsidRPr="00307479" w:rsidRDefault="006B519D" w:rsidP="007C5DBD">
            <w:pPr>
              <w:pStyle w:val="TableTxt-C"/>
            </w:pPr>
            <w:r w:rsidRPr="001268EA">
              <w:t>-</w:t>
            </w:r>
          </w:p>
        </w:tc>
      </w:tr>
      <w:tr w:rsidR="006B519D" w:rsidRPr="00373CFF" w14:paraId="7ECC98E3" w14:textId="77777777" w:rsidTr="009B0582">
        <w:trPr>
          <w:trHeight w:val="317"/>
        </w:trPr>
        <w:tc>
          <w:tcPr>
            <w:tcW w:w="758" w:type="pct"/>
            <w:vMerge w:val="restart"/>
            <w:vAlign w:val="center"/>
          </w:tcPr>
          <w:p w14:paraId="4D408A00" w14:textId="2CE276DE" w:rsidR="006B519D" w:rsidRPr="00BD44FE" w:rsidRDefault="006B519D" w:rsidP="007C5DBD">
            <w:pPr>
              <w:pStyle w:val="TableTxt-C"/>
              <w:jc w:val="left"/>
            </w:pPr>
            <w:r w:rsidRPr="00D572F2">
              <w:t>Wang et al. 201</w:t>
            </w:r>
            <w:r>
              <w:t>1</w:t>
            </w:r>
          </w:p>
        </w:tc>
        <w:tc>
          <w:tcPr>
            <w:tcW w:w="563" w:type="pct"/>
          </w:tcPr>
          <w:p w14:paraId="3B78CCB6" w14:textId="3FF1D753" w:rsidR="006B519D" w:rsidRDefault="006B519D" w:rsidP="007C5DBD">
            <w:pPr>
              <w:pStyle w:val="TableTxt-C"/>
            </w:pPr>
            <w:r>
              <w:t>Experimental Group</w:t>
            </w:r>
          </w:p>
        </w:tc>
        <w:tc>
          <w:tcPr>
            <w:tcW w:w="520" w:type="pct"/>
            <w:vAlign w:val="center"/>
          </w:tcPr>
          <w:p w14:paraId="3FFB00EF" w14:textId="57CF017C" w:rsidR="006B519D" w:rsidRPr="00307479" w:rsidRDefault="006B519D" w:rsidP="007C5DBD">
            <w:pPr>
              <w:pStyle w:val="TableTxt-C"/>
            </w:pPr>
            <w:r>
              <w:t>12/20, 60.0%</w:t>
            </w:r>
          </w:p>
        </w:tc>
        <w:tc>
          <w:tcPr>
            <w:tcW w:w="555" w:type="pct"/>
            <w:vMerge w:val="restart"/>
            <w:vAlign w:val="center"/>
          </w:tcPr>
          <w:p w14:paraId="1B5FAFFC" w14:textId="77777777" w:rsidR="006B519D" w:rsidRPr="00307479" w:rsidRDefault="006B519D" w:rsidP="007C5DBD">
            <w:pPr>
              <w:pStyle w:val="TableTxt-C"/>
            </w:pPr>
            <w:r w:rsidRPr="008B2369">
              <w:t>-</w:t>
            </w:r>
          </w:p>
        </w:tc>
        <w:tc>
          <w:tcPr>
            <w:tcW w:w="485" w:type="pct"/>
            <w:vMerge w:val="restart"/>
            <w:vAlign w:val="center"/>
          </w:tcPr>
          <w:p w14:paraId="40EF243F" w14:textId="77777777" w:rsidR="006B519D" w:rsidRPr="00307479" w:rsidRDefault="006B519D" w:rsidP="007C5DBD">
            <w:pPr>
              <w:pStyle w:val="TableTxt-C"/>
            </w:pPr>
            <w:r>
              <w:t>-</w:t>
            </w:r>
          </w:p>
        </w:tc>
        <w:tc>
          <w:tcPr>
            <w:tcW w:w="522" w:type="pct"/>
            <w:vMerge w:val="restart"/>
            <w:vAlign w:val="center"/>
          </w:tcPr>
          <w:p w14:paraId="314E6C97" w14:textId="77777777" w:rsidR="006B519D" w:rsidRPr="00307479" w:rsidRDefault="006B519D" w:rsidP="007C5DBD">
            <w:pPr>
              <w:pStyle w:val="TableTxt-C"/>
            </w:pPr>
            <w:r w:rsidRPr="00624BB6">
              <w:t>-</w:t>
            </w:r>
          </w:p>
        </w:tc>
        <w:tc>
          <w:tcPr>
            <w:tcW w:w="450" w:type="pct"/>
            <w:vMerge w:val="restart"/>
            <w:vAlign w:val="center"/>
          </w:tcPr>
          <w:p w14:paraId="28A89F52" w14:textId="77777777" w:rsidR="006B519D" w:rsidRPr="00307479" w:rsidRDefault="006B519D" w:rsidP="007C5DBD">
            <w:pPr>
              <w:pStyle w:val="TableTxt-C"/>
            </w:pPr>
            <w:r w:rsidRPr="007456F3">
              <w:t>-</w:t>
            </w:r>
          </w:p>
        </w:tc>
        <w:tc>
          <w:tcPr>
            <w:tcW w:w="347" w:type="pct"/>
            <w:vMerge w:val="restart"/>
            <w:vAlign w:val="center"/>
          </w:tcPr>
          <w:p w14:paraId="67F4C4AF" w14:textId="77777777" w:rsidR="006B519D" w:rsidRPr="00307479" w:rsidRDefault="006B519D" w:rsidP="007C5DBD">
            <w:pPr>
              <w:pStyle w:val="TableTxt-C"/>
            </w:pPr>
            <w:r w:rsidRPr="00895A99">
              <w:t>-</w:t>
            </w:r>
          </w:p>
        </w:tc>
        <w:tc>
          <w:tcPr>
            <w:tcW w:w="486" w:type="pct"/>
            <w:vMerge w:val="restart"/>
            <w:vAlign w:val="center"/>
          </w:tcPr>
          <w:p w14:paraId="342A5ABF" w14:textId="77777777" w:rsidR="006B519D" w:rsidRPr="00307479" w:rsidRDefault="006B519D" w:rsidP="007C5DBD">
            <w:pPr>
              <w:pStyle w:val="TableTxt-C"/>
            </w:pPr>
            <w:r w:rsidRPr="001268EA">
              <w:t>-</w:t>
            </w:r>
          </w:p>
        </w:tc>
        <w:tc>
          <w:tcPr>
            <w:tcW w:w="314" w:type="pct"/>
            <w:vMerge w:val="restart"/>
            <w:vAlign w:val="center"/>
          </w:tcPr>
          <w:p w14:paraId="57E81DD0" w14:textId="77777777" w:rsidR="006B519D" w:rsidRPr="00307479" w:rsidRDefault="006B519D" w:rsidP="007C5DBD">
            <w:pPr>
              <w:pStyle w:val="TableTxt-C"/>
            </w:pPr>
            <w:r w:rsidRPr="001268EA">
              <w:t>-</w:t>
            </w:r>
          </w:p>
        </w:tc>
      </w:tr>
      <w:tr w:rsidR="006B519D" w:rsidRPr="00373CFF" w14:paraId="4ED570D9" w14:textId="77777777" w:rsidTr="009B0582">
        <w:trPr>
          <w:trHeight w:val="317"/>
        </w:trPr>
        <w:tc>
          <w:tcPr>
            <w:tcW w:w="758" w:type="pct"/>
            <w:vMerge/>
            <w:vAlign w:val="center"/>
          </w:tcPr>
          <w:p w14:paraId="0A1244FD" w14:textId="77777777" w:rsidR="006B519D" w:rsidRPr="00D572F2" w:rsidRDefault="006B519D" w:rsidP="007C5DBD">
            <w:pPr>
              <w:pStyle w:val="TableTxt-C"/>
              <w:jc w:val="left"/>
            </w:pPr>
          </w:p>
        </w:tc>
        <w:tc>
          <w:tcPr>
            <w:tcW w:w="563" w:type="pct"/>
            <w:vAlign w:val="center"/>
          </w:tcPr>
          <w:p w14:paraId="0096C5E8" w14:textId="0DF86B3B" w:rsidR="006B519D" w:rsidRDefault="006B519D" w:rsidP="006B519D">
            <w:pPr>
              <w:pStyle w:val="TableTxt-C"/>
            </w:pPr>
            <w:r>
              <w:t>Control Group</w:t>
            </w:r>
          </w:p>
        </w:tc>
        <w:tc>
          <w:tcPr>
            <w:tcW w:w="520" w:type="pct"/>
            <w:vAlign w:val="center"/>
          </w:tcPr>
          <w:p w14:paraId="79ED4F96" w14:textId="245233B7" w:rsidR="006B519D" w:rsidRPr="00B05744" w:rsidRDefault="006B519D" w:rsidP="007C5DBD">
            <w:pPr>
              <w:pStyle w:val="TableTxt-C"/>
            </w:pPr>
            <w:r>
              <w:t>4/20, 20.0%</w:t>
            </w:r>
          </w:p>
        </w:tc>
        <w:tc>
          <w:tcPr>
            <w:tcW w:w="555" w:type="pct"/>
            <w:vMerge/>
            <w:vAlign w:val="center"/>
          </w:tcPr>
          <w:p w14:paraId="201317BE" w14:textId="77777777" w:rsidR="006B519D" w:rsidRPr="008B2369" w:rsidRDefault="006B519D" w:rsidP="007C5DBD">
            <w:pPr>
              <w:pStyle w:val="TableTxt-C"/>
            </w:pPr>
          </w:p>
        </w:tc>
        <w:tc>
          <w:tcPr>
            <w:tcW w:w="485" w:type="pct"/>
            <w:vMerge/>
            <w:vAlign w:val="center"/>
          </w:tcPr>
          <w:p w14:paraId="17829D62" w14:textId="77777777" w:rsidR="006B519D" w:rsidRDefault="006B519D" w:rsidP="007C5DBD">
            <w:pPr>
              <w:pStyle w:val="TableTxt-C"/>
            </w:pPr>
          </w:p>
        </w:tc>
        <w:tc>
          <w:tcPr>
            <w:tcW w:w="522" w:type="pct"/>
            <w:vMerge/>
            <w:vAlign w:val="center"/>
          </w:tcPr>
          <w:p w14:paraId="08DC656A" w14:textId="77777777" w:rsidR="006B519D" w:rsidRPr="00624BB6" w:rsidRDefault="006B519D" w:rsidP="007C5DBD">
            <w:pPr>
              <w:pStyle w:val="TableTxt-C"/>
            </w:pPr>
          </w:p>
        </w:tc>
        <w:tc>
          <w:tcPr>
            <w:tcW w:w="450" w:type="pct"/>
            <w:vMerge/>
            <w:vAlign w:val="center"/>
          </w:tcPr>
          <w:p w14:paraId="0A2B3873" w14:textId="77777777" w:rsidR="006B519D" w:rsidRPr="007456F3" w:rsidRDefault="006B519D" w:rsidP="007C5DBD">
            <w:pPr>
              <w:pStyle w:val="TableTxt-C"/>
            </w:pPr>
          </w:p>
        </w:tc>
        <w:tc>
          <w:tcPr>
            <w:tcW w:w="347" w:type="pct"/>
            <w:vMerge/>
            <w:vAlign w:val="center"/>
          </w:tcPr>
          <w:p w14:paraId="37215C4F" w14:textId="77777777" w:rsidR="006B519D" w:rsidRPr="00895A99" w:rsidRDefault="006B519D" w:rsidP="007C5DBD">
            <w:pPr>
              <w:pStyle w:val="TableTxt-C"/>
            </w:pPr>
          </w:p>
        </w:tc>
        <w:tc>
          <w:tcPr>
            <w:tcW w:w="486" w:type="pct"/>
            <w:vMerge/>
            <w:vAlign w:val="center"/>
          </w:tcPr>
          <w:p w14:paraId="15DF15F3" w14:textId="77777777" w:rsidR="006B519D" w:rsidRPr="001268EA" w:rsidRDefault="006B519D" w:rsidP="007C5DBD">
            <w:pPr>
              <w:pStyle w:val="TableTxt-C"/>
            </w:pPr>
          </w:p>
        </w:tc>
        <w:tc>
          <w:tcPr>
            <w:tcW w:w="314" w:type="pct"/>
            <w:vMerge/>
            <w:vAlign w:val="center"/>
          </w:tcPr>
          <w:p w14:paraId="2A59B730" w14:textId="77777777" w:rsidR="006B519D" w:rsidRPr="001268EA" w:rsidRDefault="006B519D" w:rsidP="007C5DBD">
            <w:pPr>
              <w:pStyle w:val="TableTxt-C"/>
            </w:pPr>
          </w:p>
        </w:tc>
      </w:tr>
      <w:bookmarkEnd w:id="4"/>
    </w:tbl>
    <w:p w14:paraId="78A63FB1" w14:textId="77777777" w:rsidR="00AB16EB" w:rsidRDefault="00AB16EB" w:rsidP="00512796"/>
    <w:p w14:paraId="4F10FC99" w14:textId="3412E263" w:rsidR="00140E8B" w:rsidRDefault="0045754E" w:rsidP="00512796">
      <w:fldSimple w:instr=" ADDIN EN.REFLIST "/>
    </w:p>
    <w:sectPr w:rsidR="00140E8B" w:rsidSect="00C83FFF">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FB5597" w14:textId="77777777" w:rsidR="002C5F5A" w:rsidRDefault="002C5F5A">
      <w:pPr>
        <w:spacing w:after="0" w:line="240" w:lineRule="auto"/>
      </w:pPr>
      <w:r>
        <w:separator/>
      </w:r>
    </w:p>
  </w:endnote>
  <w:endnote w:type="continuationSeparator" w:id="0">
    <w:p w14:paraId="5DA9C36F" w14:textId="77777777" w:rsidR="002C5F5A" w:rsidRDefault="002C5F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7689238"/>
      <w:docPartObj>
        <w:docPartGallery w:val="Page Numbers (Bottom of Page)"/>
        <w:docPartUnique/>
      </w:docPartObj>
    </w:sdtPr>
    <w:sdtEndPr>
      <w:rPr>
        <w:rStyle w:val="Normal1Char"/>
        <w:rFonts w:ascii="Times New Roman" w:hAnsi="Times New Roman" w:cs="Times New Roman"/>
        <w:sz w:val="24"/>
        <w:szCs w:val="24"/>
      </w:rPr>
    </w:sdtEndPr>
    <w:sdtContent>
      <w:sdt>
        <w:sdtPr>
          <w:rPr>
            <w:rStyle w:val="Normal1Char"/>
          </w:rPr>
          <w:id w:val="-1769616900"/>
          <w:docPartObj>
            <w:docPartGallery w:val="Page Numbers (Top of Page)"/>
            <w:docPartUnique/>
          </w:docPartObj>
        </w:sdtPr>
        <w:sdtEndPr>
          <w:rPr>
            <w:rStyle w:val="Normal1Char"/>
          </w:rPr>
        </w:sdtEndPr>
        <w:sdtContent>
          <w:p w14:paraId="125FC401" w14:textId="77777777" w:rsidR="001B223E" w:rsidRPr="005D1886" w:rsidRDefault="00037EEC">
            <w:pPr>
              <w:pStyle w:val="Footer"/>
              <w:jc w:val="right"/>
              <w:rPr>
                <w:rStyle w:val="Normal1Char"/>
              </w:rPr>
            </w:pPr>
            <w:r w:rsidRPr="005D1886">
              <w:rPr>
                <w:rStyle w:val="Normal1Char"/>
              </w:rPr>
              <w:t xml:space="preserve">Page </w:t>
            </w:r>
            <w:r w:rsidRPr="005D1886">
              <w:rPr>
                <w:rStyle w:val="Normal1Char"/>
              </w:rPr>
              <w:fldChar w:fldCharType="begin"/>
            </w:r>
            <w:r w:rsidRPr="005D1886">
              <w:rPr>
                <w:rStyle w:val="Normal1Char"/>
              </w:rPr>
              <w:instrText xml:space="preserve"> PAGE </w:instrText>
            </w:r>
            <w:r w:rsidRPr="005D1886">
              <w:rPr>
                <w:rStyle w:val="Normal1Char"/>
              </w:rPr>
              <w:fldChar w:fldCharType="separate"/>
            </w:r>
            <w:r>
              <w:rPr>
                <w:rStyle w:val="Normal1Char"/>
                <w:noProof/>
              </w:rPr>
              <w:t>23</w:t>
            </w:r>
            <w:r w:rsidRPr="005D1886">
              <w:rPr>
                <w:rStyle w:val="Normal1Char"/>
              </w:rPr>
              <w:fldChar w:fldCharType="end"/>
            </w:r>
            <w:r w:rsidRPr="005D1886">
              <w:rPr>
                <w:rStyle w:val="Normal1Char"/>
              </w:rPr>
              <w:t xml:space="preserve"> of </w:t>
            </w:r>
            <w:r w:rsidRPr="005D1886">
              <w:rPr>
                <w:rStyle w:val="Normal1Char"/>
              </w:rPr>
              <w:fldChar w:fldCharType="begin"/>
            </w:r>
            <w:r w:rsidRPr="005D1886">
              <w:rPr>
                <w:rStyle w:val="Normal1Char"/>
              </w:rPr>
              <w:instrText xml:space="preserve"> NUMPAGES  </w:instrText>
            </w:r>
            <w:r w:rsidRPr="005D1886">
              <w:rPr>
                <w:rStyle w:val="Normal1Char"/>
              </w:rPr>
              <w:fldChar w:fldCharType="separate"/>
            </w:r>
            <w:r>
              <w:rPr>
                <w:rStyle w:val="Normal1Char"/>
                <w:noProof/>
              </w:rPr>
              <w:t>37</w:t>
            </w:r>
            <w:r w:rsidRPr="005D1886">
              <w:rPr>
                <w:rStyle w:val="Normal1Char"/>
              </w:rPr>
              <w:fldChar w:fldCharType="end"/>
            </w:r>
          </w:p>
        </w:sdtContent>
      </w:sdt>
    </w:sdtContent>
  </w:sdt>
  <w:p w14:paraId="7EEF1362" w14:textId="77777777" w:rsidR="001B223E" w:rsidRDefault="002C5F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D1DD2F" w14:textId="77777777" w:rsidR="002C5F5A" w:rsidRDefault="002C5F5A">
      <w:pPr>
        <w:spacing w:after="0" w:line="240" w:lineRule="auto"/>
      </w:pPr>
      <w:r>
        <w:separator/>
      </w:r>
    </w:p>
  </w:footnote>
  <w:footnote w:type="continuationSeparator" w:id="0">
    <w:p w14:paraId="0AAA4D46" w14:textId="77777777" w:rsidR="002C5F5A" w:rsidRDefault="002C5F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E5620"/>
    <w:multiLevelType w:val="hybridMultilevel"/>
    <w:tmpl w:val="9564BAC8"/>
    <w:lvl w:ilvl="0" w:tplc="04090001">
      <w:start w:val="1"/>
      <w:numFmt w:val="bullet"/>
      <w:lvlText w:val=""/>
      <w:lvlJc w:val="left"/>
      <w:pPr>
        <w:ind w:left="710" w:hanging="360"/>
      </w:pPr>
      <w:rPr>
        <w:rFonts w:ascii="Symbol" w:hAnsi="Symbol" w:hint="default"/>
      </w:rPr>
    </w:lvl>
    <w:lvl w:ilvl="1" w:tplc="04090003" w:tentative="1">
      <w:start w:val="1"/>
      <w:numFmt w:val="bullet"/>
      <w:lvlText w:val="o"/>
      <w:lvlJc w:val="left"/>
      <w:pPr>
        <w:ind w:left="1430" w:hanging="360"/>
      </w:pPr>
      <w:rPr>
        <w:rFonts w:ascii="Courier New" w:hAnsi="Courier New" w:cs="Courier New" w:hint="default"/>
      </w:rPr>
    </w:lvl>
    <w:lvl w:ilvl="2" w:tplc="04090005" w:tentative="1">
      <w:start w:val="1"/>
      <w:numFmt w:val="bullet"/>
      <w:lvlText w:val=""/>
      <w:lvlJc w:val="left"/>
      <w:pPr>
        <w:ind w:left="2150" w:hanging="360"/>
      </w:pPr>
      <w:rPr>
        <w:rFonts w:ascii="Wingdings" w:hAnsi="Wingdings" w:hint="default"/>
      </w:rPr>
    </w:lvl>
    <w:lvl w:ilvl="3" w:tplc="04090001" w:tentative="1">
      <w:start w:val="1"/>
      <w:numFmt w:val="bullet"/>
      <w:lvlText w:val=""/>
      <w:lvlJc w:val="left"/>
      <w:pPr>
        <w:ind w:left="2870" w:hanging="360"/>
      </w:pPr>
      <w:rPr>
        <w:rFonts w:ascii="Symbol" w:hAnsi="Symbol" w:hint="default"/>
      </w:rPr>
    </w:lvl>
    <w:lvl w:ilvl="4" w:tplc="04090003" w:tentative="1">
      <w:start w:val="1"/>
      <w:numFmt w:val="bullet"/>
      <w:lvlText w:val="o"/>
      <w:lvlJc w:val="left"/>
      <w:pPr>
        <w:ind w:left="3590" w:hanging="360"/>
      </w:pPr>
      <w:rPr>
        <w:rFonts w:ascii="Courier New" w:hAnsi="Courier New" w:cs="Courier New" w:hint="default"/>
      </w:rPr>
    </w:lvl>
    <w:lvl w:ilvl="5" w:tplc="04090005" w:tentative="1">
      <w:start w:val="1"/>
      <w:numFmt w:val="bullet"/>
      <w:lvlText w:val=""/>
      <w:lvlJc w:val="left"/>
      <w:pPr>
        <w:ind w:left="4310" w:hanging="360"/>
      </w:pPr>
      <w:rPr>
        <w:rFonts w:ascii="Wingdings" w:hAnsi="Wingdings" w:hint="default"/>
      </w:rPr>
    </w:lvl>
    <w:lvl w:ilvl="6" w:tplc="04090001" w:tentative="1">
      <w:start w:val="1"/>
      <w:numFmt w:val="bullet"/>
      <w:lvlText w:val=""/>
      <w:lvlJc w:val="left"/>
      <w:pPr>
        <w:ind w:left="5030" w:hanging="360"/>
      </w:pPr>
      <w:rPr>
        <w:rFonts w:ascii="Symbol" w:hAnsi="Symbol" w:hint="default"/>
      </w:rPr>
    </w:lvl>
    <w:lvl w:ilvl="7" w:tplc="04090003" w:tentative="1">
      <w:start w:val="1"/>
      <w:numFmt w:val="bullet"/>
      <w:lvlText w:val="o"/>
      <w:lvlJc w:val="left"/>
      <w:pPr>
        <w:ind w:left="5750" w:hanging="360"/>
      </w:pPr>
      <w:rPr>
        <w:rFonts w:ascii="Courier New" w:hAnsi="Courier New" w:cs="Courier New" w:hint="default"/>
      </w:rPr>
    </w:lvl>
    <w:lvl w:ilvl="8" w:tplc="04090005" w:tentative="1">
      <w:start w:val="1"/>
      <w:numFmt w:val="bullet"/>
      <w:lvlText w:val=""/>
      <w:lvlJc w:val="left"/>
      <w:pPr>
        <w:ind w:left="6470" w:hanging="360"/>
      </w:pPr>
      <w:rPr>
        <w:rFonts w:ascii="Wingdings" w:hAnsi="Wingdings" w:hint="default"/>
      </w:rPr>
    </w:lvl>
  </w:abstractNum>
  <w:abstractNum w:abstractNumId="1" w15:restartNumberingAfterBreak="0">
    <w:nsid w:val="03E10EE3"/>
    <w:multiLevelType w:val="hybridMultilevel"/>
    <w:tmpl w:val="BF4EB7D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B7B1091"/>
    <w:multiLevelType w:val="hybridMultilevel"/>
    <w:tmpl w:val="2DF09622"/>
    <w:lvl w:ilvl="0" w:tplc="13B6749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FD224DD"/>
    <w:multiLevelType w:val="hybridMultilevel"/>
    <w:tmpl w:val="DBAAA6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991959"/>
    <w:multiLevelType w:val="hybridMultilevel"/>
    <w:tmpl w:val="433A792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8A40A45"/>
    <w:multiLevelType w:val="hybridMultilevel"/>
    <w:tmpl w:val="3FF29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BD464E"/>
    <w:multiLevelType w:val="hybridMultilevel"/>
    <w:tmpl w:val="D7D83C64"/>
    <w:lvl w:ilvl="0" w:tplc="520A9DD4">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9FC0931"/>
    <w:multiLevelType w:val="hybridMultilevel"/>
    <w:tmpl w:val="478C394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B7C0A4A"/>
    <w:multiLevelType w:val="hybridMultilevel"/>
    <w:tmpl w:val="58E4745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1C0942AF"/>
    <w:multiLevelType w:val="hybridMultilevel"/>
    <w:tmpl w:val="29CE2A48"/>
    <w:lvl w:ilvl="0" w:tplc="520A9DD4">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F0402BF"/>
    <w:multiLevelType w:val="hybridMultilevel"/>
    <w:tmpl w:val="EE802CD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207C6D7F"/>
    <w:multiLevelType w:val="hybridMultilevel"/>
    <w:tmpl w:val="50C8804A"/>
    <w:lvl w:ilvl="0" w:tplc="520A9D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0F57CBF"/>
    <w:multiLevelType w:val="hybridMultilevel"/>
    <w:tmpl w:val="DE9A7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1A34BF"/>
    <w:multiLevelType w:val="hybridMultilevel"/>
    <w:tmpl w:val="71F661C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71916EA"/>
    <w:multiLevelType w:val="hybridMultilevel"/>
    <w:tmpl w:val="50C8804A"/>
    <w:lvl w:ilvl="0" w:tplc="520A9D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9D74DB0"/>
    <w:multiLevelType w:val="hybridMultilevel"/>
    <w:tmpl w:val="23409EAE"/>
    <w:lvl w:ilvl="0" w:tplc="04090001">
      <w:start w:val="1"/>
      <w:numFmt w:val="bullet"/>
      <w:lvlText w:val=""/>
      <w:lvlJc w:val="left"/>
      <w:pPr>
        <w:ind w:left="710" w:hanging="360"/>
      </w:pPr>
      <w:rPr>
        <w:rFonts w:ascii="Symbol" w:hAnsi="Symbol" w:hint="default"/>
      </w:rPr>
    </w:lvl>
    <w:lvl w:ilvl="1" w:tplc="04090003" w:tentative="1">
      <w:start w:val="1"/>
      <w:numFmt w:val="bullet"/>
      <w:lvlText w:val="o"/>
      <w:lvlJc w:val="left"/>
      <w:pPr>
        <w:ind w:left="1430" w:hanging="360"/>
      </w:pPr>
      <w:rPr>
        <w:rFonts w:ascii="Courier New" w:hAnsi="Courier New" w:cs="Courier New" w:hint="default"/>
      </w:rPr>
    </w:lvl>
    <w:lvl w:ilvl="2" w:tplc="04090005" w:tentative="1">
      <w:start w:val="1"/>
      <w:numFmt w:val="bullet"/>
      <w:lvlText w:val=""/>
      <w:lvlJc w:val="left"/>
      <w:pPr>
        <w:ind w:left="2150" w:hanging="360"/>
      </w:pPr>
      <w:rPr>
        <w:rFonts w:ascii="Wingdings" w:hAnsi="Wingdings" w:hint="default"/>
      </w:rPr>
    </w:lvl>
    <w:lvl w:ilvl="3" w:tplc="04090001" w:tentative="1">
      <w:start w:val="1"/>
      <w:numFmt w:val="bullet"/>
      <w:lvlText w:val=""/>
      <w:lvlJc w:val="left"/>
      <w:pPr>
        <w:ind w:left="2870" w:hanging="360"/>
      </w:pPr>
      <w:rPr>
        <w:rFonts w:ascii="Symbol" w:hAnsi="Symbol" w:hint="default"/>
      </w:rPr>
    </w:lvl>
    <w:lvl w:ilvl="4" w:tplc="04090003" w:tentative="1">
      <w:start w:val="1"/>
      <w:numFmt w:val="bullet"/>
      <w:lvlText w:val="o"/>
      <w:lvlJc w:val="left"/>
      <w:pPr>
        <w:ind w:left="3590" w:hanging="360"/>
      </w:pPr>
      <w:rPr>
        <w:rFonts w:ascii="Courier New" w:hAnsi="Courier New" w:cs="Courier New" w:hint="default"/>
      </w:rPr>
    </w:lvl>
    <w:lvl w:ilvl="5" w:tplc="04090005" w:tentative="1">
      <w:start w:val="1"/>
      <w:numFmt w:val="bullet"/>
      <w:lvlText w:val=""/>
      <w:lvlJc w:val="left"/>
      <w:pPr>
        <w:ind w:left="4310" w:hanging="360"/>
      </w:pPr>
      <w:rPr>
        <w:rFonts w:ascii="Wingdings" w:hAnsi="Wingdings" w:hint="default"/>
      </w:rPr>
    </w:lvl>
    <w:lvl w:ilvl="6" w:tplc="04090001" w:tentative="1">
      <w:start w:val="1"/>
      <w:numFmt w:val="bullet"/>
      <w:lvlText w:val=""/>
      <w:lvlJc w:val="left"/>
      <w:pPr>
        <w:ind w:left="5030" w:hanging="360"/>
      </w:pPr>
      <w:rPr>
        <w:rFonts w:ascii="Symbol" w:hAnsi="Symbol" w:hint="default"/>
      </w:rPr>
    </w:lvl>
    <w:lvl w:ilvl="7" w:tplc="04090003" w:tentative="1">
      <w:start w:val="1"/>
      <w:numFmt w:val="bullet"/>
      <w:lvlText w:val="o"/>
      <w:lvlJc w:val="left"/>
      <w:pPr>
        <w:ind w:left="5750" w:hanging="360"/>
      </w:pPr>
      <w:rPr>
        <w:rFonts w:ascii="Courier New" w:hAnsi="Courier New" w:cs="Courier New" w:hint="default"/>
      </w:rPr>
    </w:lvl>
    <w:lvl w:ilvl="8" w:tplc="04090005" w:tentative="1">
      <w:start w:val="1"/>
      <w:numFmt w:val="bullet"/>
      <w:lvlText w:val=""/>
      <w:lvlJc w:val="left"/>
      <w:pPr>
        <w:ind w:left="6470" w:hanging="360"/>
      </w:pPr>
      <w:rPr>
        <w:rFonts w:ascii="Wingdings" w:hAnsi="Wingdings" w:hint="default"/>
      </w:rPr>
    </w:lvl>
  </w:abstractNum>
  <w:abstractNum w:abstractNumId="16" w15:restartNumberingAfterBreak="0">
    <w:nsid w:val="2B773631"/>
    <w:multiLevelType w:val="hybridMultilevel"/>
    <w:tmpl w:val="B3149CF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38F53BB3"/>
    <w:multiLevelType w:val="hybridMultilevel"/>
    <w:tmpl w:val="0048371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448F7796"/>
    <w:multiLevelType w:val="multilevel"/>
    <w:tmpl w:val="D3EE0F5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5EF327F"/>
    <w:multiLevelType w:val="hybridMultilevel"/>
    <w:tmpl w:val="F5044840"/>
    <w:lvl w:ilvl="0" w:tplc="53C053FE">
      <w:start w:val="1"/>
      <w:numFmt w:val="decimal"/>
      <w:lvlText w:val="%1."/>
      <w:lvlJc w:val="left"/>
      <w:pPr>
        <w:ind w:left="1440" w:hanging="360"/>
      </w:pPr>
      <w:rPr>
        <w:b w:val="0"/>
        <w:bCs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463062E6"/>
    <w:multiLevelType w:val="hybridMultilevel"/>
    <w:tmpl w:val="50C8804A"/>
    <w:lvl w:ilvl="0" w:tplc="520A9D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A5B40CA"/>
    <w:multiLevelType w:val="hybridMultilevel"/>
    <w:tmpl w:val="50C8804A"/>
    <w:lvl w:ilvl="0" w:tplc="520A9D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4C79081C"/>
    <w:multiLevelType w:val="hybridMultilevel"/>
    <w:tmpl w:val="B3E290E6"/>
    <w:lvl w:ilvl="0" w:tplc="520A9DD4">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F0A07B1"/>
    <w:multiLevelType w:val="hybridMultilevel"/>
    <w:tmpl w:val="29CE2A48"/>
    <w:lvl w:ilvl="0" w:tplc="520A9DD4">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4F7D34C8"/>
    <w:multiLevelType w:val="hybridMultilevel"/>
    <w:tmpl w:val="41642DD6"/>
    <w:lvl w:ilvl="0" w:tplc="51023E3A">
      <w:start w:val="1"/>
      <w:numFmt w:val="decimal"/>
      <w:lvlText w:val="%1."/>
      <w:lvlJc w:val="left"/>
      <w:pPr>
        <w:ind w:left="1008" w:hanging="360"/>
      </w:p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abstractNum w:abstractNumId="25" w15:restartNumberingAfterBreak="0">
    <w:nsid w:val="539A0FED"/>
    <w:multiLevelType w:val="multilevel"/>
    <w:tmpl w:val="C81EC86E"/>
    <w:lvl w:ilvl="0">
      <w:start w:val="1"/>
      <w:numFmt w:val="decimal"/>
      <w:lvlText w:val="%1."/>
      <w:lvlJc w:val="left"/>
      <w:pPr>
        <w:ind w:left="72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54C31752"/>
    <w:multiLevelType w:val="hybridMultilevel"/>
    <w:tmpl w:val="B644FB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921027D"/>
    <w:multiLevelType w:val="hybridMultilevel"/>
    <w:tmpl w:val="3F9A897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5A1F32BA"/>
    <w:multiLevelType w:val="hybridMultilevel"/>
    <w:tmpl w:val="BC349A6C"/>
    <w:lvl w:ilvl="0" w:tplc="0E0682FE">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DFA0688"/>
    <w:multiLevelType w:val="hybridMultilevel"/>
    <w:tmpl w:val="0382DED6"/>
    <w:lvl w:ilvl="0" w:tplc="6172D8AA">
      <w:start w:val="1"/>
      <w:numFmt w:val="decimal"/>
      <w:lvlText w:val="%1."/>
      <w:lvlJc w:val="left"/>
      <w:pPr>
        <w:ind w:left="1440" w:hanging="360"/>
      </w:pPr>
      <w:rPr>
        <w:b w:val="0"/>
        <w:bCs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5FE17C60"/>
    <w:multiLevelType w:val="hybridMultilevel"/>
    <w:tmpl w:val="9AC0533A"/>
    <w:lvl w:ilvl="0" w:tplc="04090001">
      <w:start w:val="1"/>
      <w:numFmt w:val="bullet"/>
      <w:lvlText w:val=""/>
      <w:lvlJc w:val="left"/>
      <w:pPr>
        <w:ind w:left="710" w:hanging="360"/>
      </w:pPr>
      <w:rPr>
        <w:rFonts w:ascii="Symbol" w:hAnsi="Symbol" w:hint="default"/>
      </w:rPr>
    </w:lvl>
    <w:lvl w:ilvl="1" w:tplc="04090003" w:tentative="1">
      <w:start w:val="1"/>
      <w:numFmt w:val="bullet"/>
      <w:lvlText w:val="o"/>
      <w:lvlJc w:val="left"/>
      <w:pPr>
        <w:ind w:left="1430" w:hanging="360"/>
      </w:pPr>
      <w:rPr>
        <w:rFonts w:ascii="Courier New" w:hAnsi="Courier New" w:cs="Courier New" w:hint="default"/>
      </w:rPr>
    </w:lvl>
    <w:lvl w:ilvl="2" w:tplc="04090005" w:tentative="1">
      <w:start w:val="1"/>
      <w:numFmt w:val="bullet"/>
      <w:lvlText w:val=""/>
      <w:lvlJc w:val="left"/>
      <w:pPr>
        <w:ind w:left="2150" w:hanging="360"/>
      </w:pPr>
      <w:rPr>
        <w:rFonts w:ascii="Wingdings" w:hAnsi="Wingdings" w:hint="default"/>
      </w:rPr>
    </w:lvl>
    <w:lvl w:ilvl="3" w:tplc="04090001" w:tentative="1">
      <w:start w:val="1"/>
      <w:numFmt w:val="bullet"/>
      <w:lvlText w:val=""/>
      <w:lvlJc w:val="left"/>
      <w:pPr>
        <w:ind w:left="2870" w:hanging="360"/>
      </w:pPr>
      <w:rPr>
        <w:rFonts w:ascii="Symbol" w:hAnsi="Symbol" w:hint="default"/>
      </w:rPr>
    </w:lvl>
    <w:lvl w:ilvl="4" w:tplc="04090003" w:tentative="1">
      <w:start w:val="1"/>
      <w:numFmt w:val="bullet"/>
      <w:lvlText w:val="o"/>
      <w:lvlJc w:val="left"/>
      <w:pPr>
        <w:ind w:left="3590" w:hanging="360"/>
      </w:pPr>
      <w:rPr>
        <w:rFonts w:ascii="Courier New" w:hAnsi="Courier New" w:cs="Courier New" w:hint="default"/>
      </w:rPr>
    </w:lvl>
    <w:lvl w:ilvl="5" w:tplc="04090005" w:tentative="1">
      <w:start w:val="1"/>
      <w:numFmt w:val="bullet"/>
      <w:lvlText w:val=""/>
      <w:lvlJc w:val="left"/>
      <w:pPr>
        <w:ind w:left="4310" w:hanging="360"/>
      </w:pPr>
      <w:rPr>
        <w:rFonts w:ascii="Wingdings" w:hAnsi="Wingdings" w:hint="default"/>
      </w:rPr>
    </w:lvl>
    <w:lvl w:ilvl="6" w:tplc="04090001" w:tentative="1">
      <w:start w:val="1"/>
      <w:numFmt w:val="bullet"/>
      <w:lvlText w:val=""/>
      <w:lvlJc w:val="left"/>
      <w:pPr>
        <w:ind w:left="5030" w:hanging="360"/>
      </w:pPr>
      <w:rPr>
        <w:rFonts w:ascii="Symbol" w:hAnsi="Symbol" w:hint="default"/>
      </w:rPr>
    </w:lvl>
    <w:lvl w:ilvl="7" w:tplc="04090003" w:tentative="1">
      <w:start w:val="1"/>
      <w:numFmt w:val="bullet"/>
      <w:lvlText w:val="o"/>
      <w:lvlJc w:val="left"/>
      <w:pPr>
        <w:ind w:left="5750" w:hanging="360"/>
      </w:pPr>
      <w:rPr>
        <w:rFonts w:ascii="Courier New" w:hAnsi="Courier New" w:cs="Courier New" w:hint="default"/>
      </w:rPr>
    </w:lvl>
    <w:lvl w:ilvl="8" w:tplc="04090005" w:tentative="1">
      <w:start w:val="1"/>
      <w:numFmt w:val="bullet"/>
      <w:lvlText w:val=""/>
      <w:lvlJc w:val="left"/>
      <w:pPr>
        <w:ind w:left="6470" w:hanging="360"/>
      </w:pPr>
      <w:rPr>
        <w:rFonts w:ascii="Wingdings" w:hAnsi="Wingdings" w:hint="default"/>
      </w:rPr>
    </w:lvl>
  </w:abstractNum>
  <w:abstractNum w:abstractNumId="31" w15:restartNumberingAfterBreak="0">
    <w:nsid w:val="6460748B"/>
    <w:multiLevelType w:val="hybridMultilevel"/>
    <w:tmpl w:val="29CE2A48"/>
    <w:lvl w:ilvl="0" w:tplc="520A9DD4">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6550786A"/>
    <w:multiLevelType w:val="hybridMultilevel"/>
    <w:tmpl w:val="7E68C4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6C84EDD"/>
    <w:multiLevelType w:val="hybridMultilevel"/>
    <w:tmpl w:val="993AC6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6B74057E"/>
    <w:multiLevelType w:val="multilevel"/>
    <w:tmpl w:val="E9920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DF364E1"/>
    <w:multiLevelType w:val="hybridMultilevel"/>
    <w:tmpl w:val="A860183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722E0EF1"/>
    <w:multiLevelType w:val="hybridMultilevel"/>
    <w:tmpl w:val="E3B2D6B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72BA2B2A"/>
    <w:multiLevelType w:val="hybridMultilevel"/>
    <w:tmpl w:val="3C222D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32C2691"/>
    <w:multiLevelType w:val="hybridMultilevel"/>
    <w:tmpl w:val="3B48C04C"/>
    <w:lvl w:ilvl="0" w:tplc="04090001">
      <w:start w:val="1"/>
      <w:numFmt w:val="bullet"/>
      <w:lvlText w:val=""/>
      <w:lvlJc w:val="left"/>
      <w:pPr>
        <w:ind w:left="710" w:hanging="360"/>
      </w:pPr>
      <w:rPr>
        <w:rFonts w:ascii="Symbol" w:hAnsi="Symbol" w:hint="default"/>
      </w:rPr>
    </w:lvl>
    <w:lvl w:ilvl="1" w:tplc="04090003" w:tentative="1">
      <w:start w:val="1"/>
      <w:numFmt w:val="bullet"/>
      <w:lvlText w:val="o"/>
      <w:lvlJc w:val="left"/>
      <w:pPr>
        <w:ind w:left="1430" w:hanging="360"/>
      </w:pPr>
      <w:rPr>
        <w:rFonts w:ascii="Courier New" w:hAnsi="Courier New" w:cs="Courier New" w:hint="default"/>
      </w:rPr>
    </w:lvl>
    <w:lvl w:ilvl="2" w:tplc="04090005" w:tentative="1">
      <w:start w:val="1"/>
      <w:numFmt w:val="bullet"/>
      <w:lvlText w:val=""/>
      <w:lvlJc w:val="left"/>
      <w:pPr>
        <w:ind w:left="2150" w:hanging="360"/>
      </w:pPr>
      <w:rPr>
        <w:rFonts w:ascii="Wingdings" w:hAnsi="Wingdings" w:hint="default"/>
      </w:rPr>
    </w:lvl>
    <w:lvl w:ilvl="3" w:tplc="04090001" w:tentative="1">
      <w:start w:val="1"/>
      <w:numFmt w:val="bullet"/>
      <w:lvlText w:val=""/>
      <w:lvlJc w:val="left"/>
      <w:pPr>
        <w:ind w:left="2870" w:hanging="360"/>
      </w:pPr>
      <w:rPr>
        <w:rFonts w:ascii="Symbol" w:hAnsi="Symbol" w:hint="default"/>
      </w:rPr>
    </w:lvl>
    <w:lvl w:ilvl="4" w:tplc="04090003" w:tentative="1">
      <w:start w:val="1"/>
      <w:numFmt w:val="bullet"/>
      <w:lvlText w:val="o"/>
      <w:lvlJc w:val="left"/>
      <w:pPr>
        <w:ind w:left="3590" w:hanging="360"/>
      </w:pPr>
      <w:rPr>
        <w:rFonts w:ascii="Courier New" w:hAnsi="Courier New" w:cs="Courier New" w:hint="default"/>
      </w:rPr>
    </w:lvl>
    <w:lvl w:ilvl="5" w:tplc="04090005" w:tentative="1">
      <w:start w:val="1"/>
      <w:numFmt w:val="bullet"/>
      <w:lvlText w:val=""/>
      <w:lvlJc w:val="left"/>
      <w:pPr>
        <w:ind w:left="4310" w:hanging="360"/>
      </w:pPr>
      <w:rPr>
        <w:rFonts w:ascii="Wingdings" w:hAnsi="Wingdings" w:hint="default"/>
      </w:rPr>
    </w:lvl>
    <w:lvl w:ilvl="6" w:tplc="04090001" w:tentative="1">
      <w:start w:val="1"/>
      <w:numFmt w:val="bullet"/>
      <w:lvlText w:val=""/>
      <w:lvlJc w:val="left"/>
      <w:pPr>
        <w:ind w:left="5030" w:hanging="360"/>
      </w:pPr>
      <w:rPr>
        <w:rFonts w:ascii="Symbol" w:hAnsi="Symbol" w:hint="default"/>
      </w:rPr>
    </w:lvl>
    <w:lvl w:ilvl="7" w:tplc="04090003" w:tentative="1">
      <w:start w:val="1"/>
      <w:numFmt w:val="bullet"/>
      <w:lvlText w:val="o"/>
      <w:lvlJc w:val="left"/>
      <w:pPr>
        <w:ind w:left="5750" w:hanging="360"/>
      </w:pPr>
      <w:rPr>
        <w:rFonts w:ascii="Courier New" w:hAnsi="Courier New" w:cs="Courier New" w:hint="default"/>
      </w:rPr>
    </w:lvl>
    <w:lvl w:ilvl="8" w:tplc="04090005" w:tentative="1">
      <w:start w:val="1"/>
      <w:numFmt w:val="bullet"/>
      <w:lvlText w:val=""/>
      <w:lvlJc w:val="left"/>
      <w:pPr>
        <w:ind w:left="6470" w:hanging="360"/>
      </w:pPr>
      <w:rPr>
        <w:rFonts w:ascii="Wingdings" w:hAnsi="Wingdings" w:hint="default"/>
      </w:rPr>
    </w:lvl>
  </w:abstractNum>
  <w:abstractNum w:abstractNumId="39" w15:restartNumberingAfterBreak="0">
    <w:nsid w:val="76351987"/>
    <w:multiLevelType w:val="hybridMultilevel"/>
    <w:tmpl w:val="28BAAA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2492510">
    <w:abstractNumId w:val="25"/>
  </w:num>
  <w:num w:numId="2" w16cid:durableId="1565138253">
    <w:abstractNumId w:val="24"/>
  </w:num>
  <w:num w:numId="3" w16cid:durableId="749887140">
    <w:abstractNumId w:val="18"/>
  </w:num>
  <w:num w:numId="4" w16cid:durableId="667439785">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60175744">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50126606">
    <w:abstractNumId w:val="35"/>
  </w:num>
  <w:num w:numId="7" w16cid:durableId="103767401">
    <w:abstractNumId w:val="5"/>
  </w:num>
  <w:num w:numId="8" w16cid:durableId="1961692043">
    <w:abstractNumId w:val="38"/>
  </w:num>
  <w:num w:numId="9" w16cid:durableId="1415513220">
    <w:abstractNumId w:val="15"/>
  </w:num>
  <w:num w:numId="10" w16cid:durableId="1371344313">
    <w:abstractNumId w:val="30"/>
  </w:num>
  <w:num w:numId="11" w16cid:durableId="298342727">
    <w:abstractNumId w:val="0"/>
  </w:num>
  <w:num w:numId="12" w16cid:durableId="858276731">
    <w:abstractNumId w:val="37"/>
  </w:num>
  <w:num w:numId="13" w16cid:durableId="1529178889">
    <w:abstractNumId w:val="3"/>
  </w:num>
  <w:num w:numId="14" w16cid:durableId="1555509167">
    <w:abstractNumId w:val="32"/>
  </w:num>
  <w:num w:numId="15" w16cid:durableId="1249732057">
    <w:abstractNumId w:val="17"/>
  </w:num>
  <w:num w:numId="16" w16cid:durableId="1976256396">
    <w:abstractNumId w:val="1"/>
  </w:num>
  <w:num w:numId="17" w16cid:durableId="145319149">
    <w:abstractNumId w:val="10"/>
  </w:num>
  <w:num w:numId="18" w16cid:durableId="1399091393">
    <w:abstractNumId w:val="29"/>
  </w:num>
  <w:num w:numId="19" w16cid:durableId="765151672">
    <w:abstractNumId w:val="19"/>
  </w:num>
  <w:num w:numId="20" w16cid:durableId="1433090592">
    <w:abstractNumId w:val="36"/>
  </w:num>
  <w:num w:numId="21" w16cid:durableId="821233637">
    <w:abstractNumId w:val="26"/>
  </w:num>
  <w:num w:numId="22" w16cid:durableId="916980431">
    <w:abstractNumId w:val="13"/>
  </w:num>
  <w:num w:numId="23" w16cid:durableId="332730834">
    <w:abstractNumId w:val="8"/>
  </w:num>
  <w:num w:numId="24" w16cid:durableId="1236665586">
    <w:abstractNumId w:val="33"/>
  </w:num>
  <w:num w:numId="25" w16cid:durableId="2064524803">
    <w:abstractNumId w:val="14"/>
  </w:num>
  <w:num w:numId="26" w16cid:durableId="410008223">
    <w:abstractNumId w:val="2"/>
  </w:num>
  <w:num w:numId="27" w16cid:durableId="234435496">
    <w:abstractNumId w:val="28"/>
  </w:num>
  <w:num w:numId="28" w16cid:durableId="1457946565">
    <w:abstractNumId w:val="11"/>
  </w:num>
  <w:num w:numId="29" w16cid:durableId="1140654969">
    <w:abstractNumId w:val="6"/>
  </w:num>
  <w:num w:numId="30" w16cid:durableId="2047172573">
    <w:abstractNumId w:val="9"/>
  </w:num>
  <w:num w:numId="31" w16cid:durableId="398864610">
    <w:abstractNumId w:val="20"/>
  </w:num>
  <w:num w:numId="32" w16cid:durableId="1651789056">
    <w:abstractNumId w:val="21"/>
  </w:num>
  <w:num w:numId="33" w16cid:durableId="1823502166">
    <w:abstractNumId w:val="31"/>
  </w:num>
  <w:num w:numId="34" w16cid:durableId="1792816871">
    <w:abstractNumId w:val="23"/>
  </w:num>
  <w:num w:numId="35" w16cid:durableId="1813670378">
    <w:abstractNumId w:val="22"/>
  </w:num>
  <w:num w:numId="36" w16cid:durableId="30420189">
    <w:abstractNumId w:val="39"/>
  </w:num>
  <w:num w:numId="37" w16cid:durableId="2113357819">
    <w:abstractNumId w:val="12"/>
  </w:num>
  <w:num w:numId="38" w16cid:durableId="399597897">
    <w:abstractNumId w:val="27"/>
  </w:num>
  <w:num w:numId="39" w16cid:durableId="905143742">
    <w:abstractNumId w:val="16"/>
  </w:num>
  <w:num w:numId="40" w16cid:durableId="652874818">
    <w:abstractNumId w:val="4"/>
  </w:num>
  <w:num w:numId="41" w16cid:durableId="1308172570">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72238152">
    <w:abstractNumId w:val="7"/>
  </w:num>
  <w:num w:numId="43" w16cid:durableId="806355102">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rvaft5tae2aeedzs7v0ez1xd0v0ss9vazs&quot;&gt;Inari Massive PE updated&lt;record-ids&gt;&lt;item&gt;653&lt;/item&gt;&lt;/record-ids&gt;&lt;/item&gt;&lt;/Libraries&gt;"/>
  </w:docVars>
  <w:rsids>
    <w:rsidRoot w:val="00020CD4"/>
    <w:rsid w:val="00020CD4"/>
    <w:rsid w:val="000214E7"/>
    <w:rsid w:val="000265B7"/>
    <w:rsid w:val="00037EEC"/>
    <w:rsid w:val="0005627D"/>
    <w:rsid w:val="00066350"/>
    <w:rsid w:val="00071325"/>
    <w:rsid w:val="00074397"/>
    <w:rsid w:val="000B25D3"/>
    <w:rsid w:val="00105EB6"/>
    <w:rsid w:val="00106F2F"/>
    <w:rsid w:val="001147C6"/>
    <w:rsid w:val="001227EE"/>
    <w:rsid w:val="00136B32"/>
    <w:rsid w:val="001373AB"/>
    <w:rsid w:val="001614B1"/>
    <w:rsid w:val="001910CD"/>
    <w:rsid w:val="001B2A7E"/>
    <w:rsid w:val="001B3F7A"/>
    <w:rsid w:val="001C33BA"/>
    <w:rsid w:val="001C46BF"/>
    <w:rsid w:val="001F44BA"/>
    <w:rsid w:val="00232F3A"/>
    <w:rsid w:val="00233906"/>
    <w:rsid w:val="002778F6"/>
    <w:rsid w:val="0029594F"/>
    <w:rsid w:val="002B42DA"/>
    <w:rsid w:val="002C5F5A"/>
    <w:rsid w:val="002D51A5"/>
    <w:rsid w:val="002E379F"/>
    <w:rsid w:val="002E5CC4"/>
    <w:rsid w:val="003251E3"/>
    <w:rsid w:val="003320D6"/>
    <w:rsid w:val="00342DFD"/>
    <w:rsid w:val="003C0DFE"/>
    <w:rsid w:val="00410B73"/>
    <w:rsid w:val="004128AB"/>
    <w:rsid w:val="00415B7B"/>
    <w:rsid w:val="00417A04"/>
    <w:rsid w:val="00426924"/>
    <w:rsid w:val="00431898"/>
    <w:rsid w:val="00445AEA"/>
    <w:rsid w:val="0045754E"/>
    <w:rsid w:val="00460A26"/>
    <w:rsid w:val="00466CEA"/>
    <w:rsid w:val="00481ABD"/>
    <w:rsid w:val="00493B8A"/>
    <w:rsid w:val="004A61CE"/>
    <w:rsid w:val="004B52D9"/>
    <w:rsid w:val="004B5557"/>
    <w:rsid w:val="00512796"/>
    <w:rsid w:val="00533E27"/>
    <w:rsid w:val="0060138D"/>
    <w:rsid w:val="00620E1A"/>
    <w:rsid w:val="00647E12"/>
    <w:rsid w:val="006514AE"/>
    <w:rsid w:val="0065441E"/>
    <w:rsid w:val="00657275"/>
    <w:rsid w:val="00691B77"/>
    <w:rsid w:val="006A22F1"/>
    <w:rsid w:val="006A69A1"/>
    <w:rsid w:val="006B519D"/>
    <w:rsid w:val="006D6E8B"/>
    <w:rsid w:val="006F4CCF"/>
    <w:rsid w:val="0070154C"/>
    <w:rsid w:val="007120C8"/>
    <w:rsid w:val="00712CBE"/>
    <w:rsid w:val="00740770"/>
    <w:rsid w:val="007A7EE5"/>
    <w:rsid w:val="007D24D7"/>
    <w:rsid w:val="00811A63"/>
    <w:rsid w:val="008137D5"/>
    <w:rsid w:val="00815996"/>
    <w:rsid w:val="00856A1C"/>
    <w:rsid w:val="008738D8"/>
    <w:rsid w:val="008818C6"/>
    <w:rsid w:val="00884C0C"/>
    <w:rsid w:val="008B3073"/>
    <w:rsid w:val="008C3798"/>
    <w:rsid w:val="008D68B9"/>
    <w:rsid w:val="008E1153"/>
    <w:rsid w:val="008E64E0"/>
    <w:rsid w:val="008F6964"/>
    <w:rsid w:val="009229DC"/>
    <w:rsid w:val="00993C09"/>
    <w:rsid w:val="009B0582"/>
    <w:rsid w:val="009D18B1"/>
    <w:rsid w:val="009D2179"/>
    <w:rsid w:val="009F2712"/>
    <w:rsid w:val="009F7FB4"/>
    <w:rsid w:val="00A101DB"/>
    <w:rsid w:val="00A106E0"/>
    <w:rsid w:val="00A126B0"/>
    <w:rsid w:val="00A16B29"/>
    <w:rsid w:val="00A215FD"/>
    <w:rsid w:val="00A24C58"/>
    <w:rsid w:val="00A64D2A"/>
    <w:rsid w:val="00A86117"/>
    <w:rsid w:val="00AB16EB"/>
    <w:rsid w:val="00AF2F53"/>
    <w:rsid w:val="00B05896"/>
    <w:rsid w:val="00B4672C"/>
    <w:rsid w:val="00B46DEC"/>
    <w:rsid w:val="00B60633"/>
    <w:rsid w:val="00B6471C"/>
    <w:rsid w:val="00B7280D"/>
    <w:rsid w:val="00BB0D19"/>
    <w:rsid w:val="00BB6AF5"/>
    <w:rsid w:val="00BC35AB"/>
    <w:rsid w:val="00BD0B2D"/>
    <w:rsid w:val="00BF19E3"/>
    <w:rsid w:val="00BF2233"/>
    <w:rsid w:val="00C74B9A"/>
    <w:rsid w:val="00C83FFF"/>
    <w:rsid w:val="00CB489F"/>
    <w:rsid w:val="00CE00F4"/>
    <w:rsid w:val="00CE3F92"/>
    <w:rsid w:val="00D0717C"/>
    <w:rsid w:val="00D105E5"/>
    <w:rsid w:val="00D25666"/>
    <w:rsid w:val="00D4256B"/>
    <w:rsid w:val="00D50D84"/>
    <w:rsid w:val="00D62B85"/>
    <w:rsid w:val="00DB08E7"/>
    <w:rsid w:val="00DC22A4"/>
    <w:rsid w:val="00DF1623"/>
    <w:rsid w:val="00E00CB7"/>
    <w:rsid w:val="00E025A4"/>
    <w:rsid w:val="00E27346"/>
    <w:rsid w:val="00E500DC"/>
    <w:rsid w:val="00E61E78"/>
    <w:rsid w:val="00E85B67"/>
    <w:rsid w:val="00EE0E24"/>
    <w:rsid w:val="00EF2F2A"/>
    <w:rsid w:val="00EF3EDC"/>
    <w:rsid w:val="00F4058D"/>
    <w:rsid w:val="00F42484"/>
    <w:rsid w:val="00F57B74"/>
    <w:rsid w:val="00F86173"/>
    <w:rsid w:val="00FA3A07"/>
    <w:rsid w:val="00FB3CFC"/>
    <w:rsid w:val="00FE31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BA983"/>
  <w15:chartTrackingRefBased/>
  <w15:docId w15:val="{99E788C5-A8F4-4474-88BE-EF1E631D7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20CD4"/>
  </w:style>
  <w:style w:type="paragraph" w:styleId="Heading1">
    <w:name w:val="heading 1"/>
    <w:basedOn w:val="Normal"/>
    <w:next w:val="Normal1"/>
    <w:link w:val="Heading1Char"/>
    <w:uiPriority w:val="2"/>
    <w:qFormat/>
    <w:rsid w:val="00020CD4"/>
    <w:pPr>
      <w:spacing w:before="240" w:after="120" w:line="480" w:lineRule="auto"/>
      <w:outlineLvl w:val="0"/>
    </w:pPr>
    <w:rPr>
      <w:rFonts w:ascii="Times New Roman" w:eastAsiaTheme="majorEastAsia" w:hAnsi="Times New Roman" w:cs="Times New Roman"/>
      <w:b/>
      <w:bCs/>
      <w:caps/>
      <w:sz w:val="28"/>
      <w:szCs w:val="28"/>
    </w:rPr>
  </w:style>
  <w:style w:type="paragraph" w:styleId="Heading2">
    <w:name w:val="heading 2"/>
    <w:basedOn w:val="Normal1"/>
    <w:next w:val="Normal2"/>
    <w:link w:val="Heading2Char"/>
    <w:uiPriority w:val="2"/>
    <w:unhideWhenUsed/>
    <w:qFormat/>
    <w:rsid w:val="00020CD4"/>
    <w:pPr>
      <w:spacing w:before="240"/>
      <w:ind w:firstLine="0"/>
      <w:outlineLvl w:val="1"/>
    </w:pPr>
    <w:rPr>
      <w:b/>
      <w:bCs/>
      <w:sz w:val="26"/>
      <w:szCs w:val="26"/>
    </w:rPr>
  </w:style>
  <w:style w:type="paragraph" w:styleId="Heading3">
    <w:name w:val="heading 3"/>
    <w:basedOn w:val="Heading2"/>
    <w:next w:val="Normal3"/>
    <w:link w:val="Heading3Char"/>
    <w:uiPriority w:val="2"/>
    <w:unhideWhenUsed/>
    <w:qFormat/>
    <w:rsid w:val="00020CD4"/>
    <w:pPr>
      <w:numPr>
        <w:ilvl w:val="2"/>
      </w:num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4">
    <w:name w:val="normal4"/>
    <w:basedOn w:val="Normal"/>
    <w:link w:val="normal4Char"/>
    <w:qFormat/>
    <w:rsid w:val="00074397"/>
    <w:pPr>
      <w:spacing w:before="15"/>
      <w:ind w:left="720"/>
    </w:pPr>
  </w:style>
  <w:style w:type="character" w:customStyle="1" w:styleId="normal4Char">
    <w:name w:val="normal4 Char"/>
    <w:basedOn w:val="DefaultParagraphFont"/>
    <w:link w:val="normal4"/>
    <w:rsid w:val="00074397"/>
  </w:style>
  <w:style w:type="character" w:customStyle="1" w:styleId="Heading1Char">
    <w:name w:val="Heading 1 Char"/>
    <w:basedOn w:val="DefaultParagraphFont"/>
    <w:link w:val="Heading1"/>
    <w:uiPriority w:val="2"/>
    <w:rsid w:val="00020CD4"/>
    <w:rPr>
      <w:rFonts w:ascii="Times New Roman" w:eastAsiaTheme="majorEastAsia" w:hAnsi="Times New Roman" w:cs="Times New Roman"/>
      <w:b/>
      <w:bCs/>
      <w:caps/>
      <w:sz w:val="28"/>
      <w:szCs w:val="28"/>
    </w:rPr>
  </w:style>
  <w:style w:type="character" w:customStyle="1" w:styleId="Heading2Char">
    <w:name w:val="Heading 2 Char"/>
    <w:basedOn w:val="DefaultParagraphFont"/>
    <w:link w:val="Heading2"/>
    <w:uiPriority w:val="2"/>
    <w:rsid w:val="00020CD4"/>
    <w:rPr>
      <w:rFonts w:ascii="Times New Roman" w:hAnsi="Times New Roman" w:cs="Times New Roman"/>
      <w:b/>
      <w:bCs/>
      <w:sz w:val="26"/>
      <w:szCs w:val="26"/>
    </w:rPr>
  </w:style>
  <w:style w:type="character" w:customStyle="1" w:styleId="Heading3Char">
    <w:name w:val="Heading 3 Char"/>
    <w:basedOn w:val="DefaultParagraphFont"/>
    <w:link w:val="Heading3"/>
    <w:uiPriority w:val="2"/>
    <w:rsid w:val="00020CD4"/>
    <w:rPr>
      <w:rFonts w:ascii="Times New Roman" w:hAnsi="Times New Roman" w:cs="Times New Roman"/>
      <w:b/>
      <w:bCs/>
      <w:sz w:val="26"/>
      <w:szCs w:val="26"/>
    </w:rPr>
  </w:style>
  <w:style w:type="paragraph" w:customStyle="1" w:styleId="Normal1">
    <w:name w:val="Normal1"/>
    <w:basedOn w:val="Normal"/>
    <w:link w:val="Normal1Char"/>
    <w:qFormat/>
    <w:rsid w:val="00020CD4"/>
    <w:pPr>
      <w:spacing w:after="120" w:line="480" w:lineRule="auto"/>
      <w:ind w:firstLine="288"/>
      <w:jc w:val="both"/>
    </w:pPr>
    <w:rPr>
      <w:rFonts w:ascii="Times New Roman" w:hAnsi="Times New Roman" w:cs="Times New Roman"/>
      <w:sz w:val="24"/>
      <w:szCs w:val="24"/>
    </w:rPr>
  </w:style>
  <w:style w:type="table" w:styleId="TableGrid">
    <w:name w:val="Table Grid"/>
    <w:basedOn w:val="TableNormal"/>
    <w:uiPriority w:val="39"/>
    <w:rsid w:val="00020C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1Char">
    <w:name w:val="Normal1 Char"/>
    <w:basedOn w:val="DefaultParagraphFont"/>
    <w:link w:val="Normal1"/>
    <w:rsid w:val="00020CD4"/>
    <w:rPr>
      <w:rFonts w:ascii="Times New Roman" w:hAnsi="Times New Roman" w:cs="Times New Roman"/>
      <w:sz w:val="24"/>
      <w:szCs w:val="24"/>
    </w:rPr>
  </w:style>
  <w:style w:type="paragraph" w:customStyle="1" w:styleId="Normal2">
    <w:name w:val="Normal2"/>
    <w:basedOn w:val="Normal1"/>
    <w:link w:val="Normal2Char"/>
    <w:qFormat/>
    <w:rsid w:val="00020CD4"/>
    <w:pPr>
      <w:ind w:left="360"/>
    </w:pPr>
  </w:style>
  <w:style w:type="character" w:styleId="CommentReference">
    <w:name w:val="annotation reference"/>
    <w:basedOn w:val="DefaultParagraphFont"/>
    <w:uiPriority w:val="99"/>
    <w:semiHidden/>
    <w:unhideWhenUsed/>
    <w:rsid w:val="00020CD4"/>
    <w:rPr>
      <w:sz w:val="16"/>
      <w:szCs w:val="16"/>
    </w:rPr>
  </w:style>
  <w:style w:type="character" w:customStyle="1" w:styleId="Normal2Char">
    <w:name w:val="Normal2 Char"/>
    <w:basedOn w:val="Normal1Char"/>
    <w:link w:val="Normal2"/>
    <w:rsid w:val="00020CD4"/>
    <w:rPr>
      <w:rFonts w:ascii="Times New Roman" w:hAnsi="Times New Roman" w:cs="Times New Roman"/>
      <w:sz w:val="24"/>
      <w:szCs w:val="24"/>
    </w:rPr>
  </w:style>
  <w:style w:type="paragraph" w:styleId="CommentText">
    <w:name w:val="annotation text"/>
    <w:basedOn w:val="Normal"/>
    <w:link w:val="CommentTextChar"/>
    <w:uiPriority w:val="99"/>
    <w:unhideWhenUsed/>
    <w:rsid w:val="00020CD4"/>
    <w:pPr>
      <w:spacing w:line="240" w:lineRule="auto"/>
    </w:pPr>
    <w:rPr>
      <w:sz w:val="20"/>
      <w:szCs w:val="20"/>
    </w:rPr>
  </w:style>
  <w:style w:type="character" w:customStyle="1" w:styleId="CommentTextChar">
    <w:name w:val="Comment Text Char"/>
    <w:basedOn w:val="DefaultParagraphFont"/>
    <w:link w:val="CommentText"/>
    <w:uiPriority w:val="99"/>
    <w:rsid w:val="00020CD4"/>
    <w:rPr>
      <w:sz w:val="20"/>
      <w:szCs w:val="20"/>
    </w:rPr>
  </w:style>
  <w:style w:type="paragraph" w:styleId="CommentSubject">
    <w:name w:val="annotation subject"/>
    <w:basedOn w:val="CommentText"/>
    <w:next w:val="CommentText"/>
    <w:link w:val="CommentSubjectChar"/>
    <w:uiPriority w:val="99"/>
    <w:semiHidden/>
    <w:unhideWhenUsed/>
    <w:rsid w:val="00020CD4"/>
    <w:rPr>
      <w:b/>
      <w:bCs/>
    </w:rPr>
  </w:style>
  <w:style w:type="character" w:customStyle="1" w:styleId="CommentSubjectChar">
    <w:name w:val="Comment Subject Char"/>
    <w:basedOn w:val="CommentTextChar"/>
    <w:link w:val="CommentSubject"/>
    <w:uiPriority w:val="99"/>
    <w:semiHidden/>
    <w:rsid w:val="00020CD4"/>
    <w:rPr>
      <w:b/>
      <w:bCs/>
      <w:sz w:val="20"/>
      <w:szCs w:val="20"/>
    </w:rPr>
  </w:style>
  <w:style w:type="paragraph" w:styleId="BalloonText">
    <w:name w:val="Balloon Text"/>
    <w:basedOn w:val="Normal"/>
    <w:link w:val="BalloonTextChar"/>
    <w:uiPriority w:val="99"/>
    <w:semiHidden/>
    <w:unhideWhenUsed/>
    <w:rsid w:val="00020C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0CD4"/>
    <w:rPr>
      <w:rFonts w:ascii="Segoe UI" w:hAnsi="Segoe UI" w:cs="Segoe UI"/>
      <w:sz w:val="18"/>
      <w:szCs w:val="18"/>
    </w:rPr>
  </w:style>
  <w:style w:type="paragraph" w:customStyle="1" w:styleId="Footnote">
    <w:name w:val="Footnote"/>
    <w:basedOn w:val="Normal2"/>
    <w:link w:val="FootnoteChar"/>
    <w:uiPriority w:val="10"/>
    <w:rsid w:val="00020CD4"/>
    <w:pPr>
      <w:spacing w:before="40" w:after="40" w:line="240" w:lineRule="auto"/>
      <w:ind w:left="0"/>
    </w:pPr>
    <w:rPr>
      <w:i/>
      <w:sz w:val="18"/>
    </w:rPr>
  </w:style>
  <w:style w:type="character" w:customStyle="1" w:styleId="FootnoteChar">
    <w:name w:val="Footnote Char"/>
    <w:basedOn w:val="Normal2Char"/>
    <w:link w:val="Footnote"/>
    <w:uiPriority w:val="10"/>
    <w:rsid w:val="00020CD4"/>
    <w:rPr>
      <w:rFonts w:ascii="Times New Roman" w:hAnsi="Times New Roman" w:cs="Times New Roman"/>
      <w:i/>
      <w:sz w:val="18"/>
      <w:szCs w:val="24"/>
    </w:rPr>
  </w:style>
  <w:style w:type="paragraph" w:styleId="Caption">
    <w:name w:val="caption"/>
    <w:aliases w:val="Table Caption,c,Caption Char,Caption Char1,Caption Char Char"/>
    <w:basedOn w:val="Normal"/>
    <w:next w:val="Normal"/>
    <w:link w:val="CaptionChar2"/>
    <w:uiPriority w:val="35"/>
    <w:unhideWhenUsed/>
    <w:qFormat/>
    <w:rsid w:val="00020CD4"/>
    <w:pPr>
      <w:spacing w:after="0" w:line="240" w:lineRule="auto"/>
      <w:ind w:left="-100"/>
    </w:pPr>
    <w:rPr>
      <w:rFonts w:ascii="Times New Roman" w:hAnsi="Times New Roman"/>
      <w:b/>
      <w:iCs/>
      <w:sz w:val="24"/>
      <w:szCs w:val="18"/>
    </w:rPr>
  </w:style>
  <w:style w:type="paragraph" w:customStyle="1" w:styleId="TableHeader">
    <w:name w:val="Table Header"/>
    <w:basedOn w:val="Normal"/>
    <w:link w:val="TableHeaderChar"/>
    <w:uiPriority w:val="8"/>
    <w:qFormat/>
    <w:rsid w:val="00020CD4"/>
    <w:pPr>
      <w:spacing w:after="0" w:line="240" w:lineRule="auto"/>
      <w:jc w:val="center"/>
    </w:pPr>
    <w:rPr>
      <w:rFonts w:ascii="Times New Roman" w:hAnsi="Times New Roman" w:cs="Times New Roman"/>
      <w:b/>
      <w:sz w:val="20"/>
      <w:szCs w:val="20"/>
    </w:rPr>
  </w:style>
  <w:style w:type="paragraph" w:customStyle="1" w:styleId="TableTxt">
    <w:name w:val="TableTxt"/>
    <w:basedOn w:val="Normal"/>
    <w:link w:val="TableTxtChar"/>
    <w:uiPriority w:val="7"/>
    <w:rsid w:val="00020CD4"/>
    <w:pPr>
      <w:spacing w:after="0" w:line="240" w:lineRule="auto"/>
      <w:jc w:val="both"/>
    </w:pPr>
    <w:rPr>
      <w:rFonts w:ascii="Times New Roman" w:hAnsi="Times New Roman"/>
      <w:sz w:val="20"/>
      <w:szCs w:val="20"/>
    </w:rPr>
  </w:style>
  <w:style w:type="character" w:customStyle="1" w:styleId="TableHeaderChar">
    <w:name w:val="Table Header Char"/>
    <w:basedOn w:val="DefaultParagraphFont"/>
    <w:link w:val="TableHeader"/>
    <w:uiPriority w:val="8"/>
    <w:rsid w:val="00020CD4"/>
    <w:rPr>
      <w:rFonts w:ascii="Times New Roman" w:hAnsi="Times New Roman" w:cs="Times New Roman"/>
      <w:b/>
      <w:sz w:val="20"/>
      <w:szCs w:val="20"/>
    </w:rPr>
  </w:style>
  <w:style w:type="character" w:customStyle="1" w:styleId="TableTxtChar">
    <w:name w:val="TableTxt Char"/>
    <w:basedOn w:val="DefaultParagraphFont"/>
    <w:link w:val="TableTxt"/>
    <w:uiPriority w:val="7"/>
    <w:rsid w:val="00020CD4"/>
    <w:rPr>
      <w:rFonts w:ascii="Times New Roman" w:hAnsi="Times New Roman"/>
      <w:sz w:val="20"/>
      <w:szCs w:val="20"/>
    </w:rPr>
  </w:style>
  <w:style w:type="paragraph" w:customStyle="1" w:styleId="Label">
    <w:name w:val="Label"/>
    <w:basedOn w:val="Normal"/>
    <w:link w:val="LabelChar"/>
    <w:rsid w:val="00020CD4"/>
    <w:pPr>
      <w:spacing w:after="240" w:line="276" w:lineRule="auto"/>
      <w:jc w:val="center"/>
    </w:pPr>
    <w:rPr>
      <w:rFonts w:ascii="Arial" w:eastAsia="Times New Roman" w:hAnsi="Arial" w:cstheme="minorHAnsi"/>
      <w:sz w:val="24"/>
      <w:szCs w:val="20"/>
      <w14:textOutline w14:w="9525" w14:cap="rnd" w14:cmpd="sng" w14:algn="ctr">
        <w14:solidFill>
          <w14:srgbClr w14:val="000000"/>
        </w14:solidFill>
        <w14:prstDash w14:val="solid"/>
        <w14:bevel/>
      </w14:textOutline>
    </w:rPr>
  </w:style>
  <w:style w:type="character" w:customStyle="1" w:styleId="LabelChar">
    <w:name w:val="Label Char"/>
    <w:basedOn w:val="DefaultParagraphFont"/>
    <w:link w:val="Label"/>
    <w:rsid w:val="00020CD4"/>
    <w:rPr>
      <w:rFonts w:ascii="Arial" w:eastAsia="Times New Roman" w:hAnsi="Arial" w:cstheme="minorHAnsi"/>
      <w:sz w:val="24"/>
      <w:szCs w:val="20"/>
      <w14:textOutline w14:w="9525" w14:cap="rnd" w14:cmpd="sng" w14:algn="ctr">
        <w14:solidFill>
          <w14:srgbClr w14:val="000000"/>
        </w14:solidFill>
        <w14:prstDash w14:val="solid"/>
        <w14:bevel/>
      </w14:textOutline>
    </w:rPr>
  </w:style>
  <w:style w:type="paragraph" w:styleId="Revision">
    <w:name w:val="Revision"/>
    <w:hidden/>
    <w:uiPriority w:val="99"/>
    <w:semiHidden/>
    <w:rsid w:val="00020CD4"/>
    <w:pPr>
      <w:spacing w:after="0" w:line="240" w:lineRule="auto"/>
    </w:pPr>
  </w:style>
  <w:style w:type="paragraph" w:customStyle="1" w:styleId="Normal3">
    <w:name w:val="Normal3"/>
    <w:basedOn w:val="Normal"/>
    <w:link w:val="Normal3Char"/>
    <w:qFormat/>
    <w:rsid w:val="00020CD4"/>
    <w:pPr>
      <w:spacing w:after="180" w:line="456" w:lineRule="auto"/>
      <w:ind w:left="720"/>
      <w:jc w:val="both"/>
    </w:pPr>
    <w:rPr>
      <w:rFonts w:ascii="Times New Roman" w:hAnsi="Times New Roman" w:cs="Times New Roman"/>
      <w:sz w:val="24"/>
      <w:szCs w:val="24"/>
    </w:rPr>
  </w:style>
  <w:style w:type="paragraph" w:customStyle="1" w:styleId="BodyTable">
    <w:name w:val="BodyTable"/>
    <w:basedOn w:val="Normal1"/>
    <w:link w:val="BodyTableChar"/>
    <w:rsid w:val="00020CD4"/>
    <w:pPr>
      <w:spacing w:before="40" w:after="40" w:line="240" w:lineRule="auto"/>
      <w:ind w:left="-10"/>
      <w:jc w:val="left"/>
    </w:pPr>
    <w:rPr>
      <w:szCs w:val="20"/>
    </w:rPr>
  </w:style>
  <w:style w:type="character" w:customStyle="1" w:styleId="Normal3Char">
    <w:name w:val="Normal3 Char"/>
    <w:basedOn w:val="DefaultParagraphFont"/>
    <w:link w:val="Normal3"/>
    <w:rsid w:val="00020CD4"/>
    <w:rPr>
      <w:rFonts w:ascii="Times New Roman" w:hAnsi="Times New Roman" w:cs="Times New Roman"/>
      <w:sz w:val="24"/>
      <w:szCs w:val="24"/>
    </w:rPr>
  </w:style>
  <w:style w:type="character" w:customStyle="1" w:styleId="BodyTableChar">
    <w:name w:val="BodyTable Char"/>
    <w:basedOn w:val="Normal1Char"/>
    <w:link w:val="BodyTable"/>
    <w:rsid w:val="00020CD4"/>
    <w:rPr>
      <w:rFonts w:ascii="Times New Roman" w:hAnsi="Times New Roman" w:cs="Times New Roman"/>
      <w:sz w:val="24"/>
      <w:szCs w:val="20"/>
    </w:rPr>
  </w:style>
  <w:style w:type="paragraph" w:customStyle="1" w:styleId="MAUDEtable">
    <w:name w:val="MAUDEtable"/>
    <w:basedOn w:val="Normal2"/>
    <w:link w:val="MAUDEtableChar"/>
    <w:rsid w:val="00020CD4"/>
    <w:pPr>
      <w:spacing w:after="0" w:line="240" w:lineRule="auto"/>
      <w:ind w:left="0"/>
    </w:pPr>
  </w:style>
  <w:style w:type="character" w:customStyle="1" w:styleId="MAUDEtableChar">
    <w:name w:val="MAUDEtable Char"/>
    <w:basedOn w:val="Normal2Char"/>
    <w:link w:val="MAUDEtable"/>
    <w:rsid w:val="00020CD4"/>
    <w:rPr>
      <w:rFonts w:ascii="Times New Roman" w:hAnsi="Times New Roman" w:cs="Times New Roman"/>
      <w:sz w:val="24"/>
      <w:szCs w:val="24"/>
    </w:rPr>
  </w:style>
  <w:style w:type="character" w:customStyle="1" w:styleId="CaptionChar2">
    <w:name w:val="Caption Char2"/>
    <w:aliases w:val="Table Caption Char,c Char,Caption Char Char1,Caption Char1 Char,Caption Char Char Char"/>
    <w:link w:val="Caption"/>
    <w:uiPriority w:val="35"/>
    <w:rsid w:val="00020CD4"/>
    <w:rPr>
      <w:rFonts w:ascii="Times New Roman" w:hAnsi="Times New Roman"/>
      <w:b/>
      <w:iCs/>
      <w:sz w:val="24"/>
      <w:szCs w:val="18"/>
    </w:rPr>
  </w:style>
  <w:style w:type="paragraph" w:customStyle="1" w:styleId="TableText">
    <w:name w:val="TableText"/>
    <w:basedOn w:val="BodyText"/>
    <w:link w:val="TableTextChar"/>
    <w:uiPriority w:val="7"/>
    <w:rsid w:val="00020CD4"/>
    <w:pPr>
      <w:keepNext/>
      <w:autoSpaceDE w:val="0"/>
      <w:autoSpaceDN w:val="0"/>
      <w:adjustRightInd w:val="0"/>
      <w:spacing w:after="160" w:line="252" w:lineRule="auto"/>
      <w:ind w:left="72"/>
      <w:jc w:val="both"/>
    </w:pPr>
    <w:rPr>
      <w:rFonts w:ascii="Times New Roman" w:eastAsia="Times New Roman" w:hAnsi="Times New Roman" w:cs="Times New Roman"/>
      <w:color w:val="0000FF"/>
      <w:spacing w:val="-1"/>
      <w:szCs w:val="24"/>
    </w:rPr>
  </w:style>
  <w:style w:type="character" w:customStyle="1" w:styleId="TableTextChar">
    <w:name w:val="TableText Char"/>
    <w:basedOn w:val="BodyTextChar"/>
    <w:link w:val="TableText"/>
    <w:uiPriority w:val="7"/>
    <w:rsid w:val="00020CD4"/>
    <w:rPr>
      <w:rFonts w:ascii="Times New Roman" w:eastAsia="Times New Roman" w:hAnsi="Times New Roman" w:cs="Times New Roman"/>
      <w:color w:val="0000FF"/>
      <w:spacing w:val="-1"/>
      <w:szCs w:val="24"/>
    </w:rPr>
  </w:style>
  <w:style w:type="paragraph" w:styleId="BodyText">
    <w:name w:val="Body Text"/>
    <w:basedOn w:val="Normal"/>
    <w:link w:val="BodyTextChar"/>
    <w:uiPriority w:val="99"/>
    <w:semiHidden/>
    <w:unhideWhenUsed/>
    <w:rsid w:val="00020CD4"/>
    <w:pPr>
      <w:spacing w:after="120"/>
    </w:pPr>
  </w:style>
  <w:style w:type="character" w:customStyle="1" w:styleId="BodyTextChar">
    <w:name w:val="Body Text Char"/>
    <w:basedOn w:val="DefaultParagraphFont"/>
    <w:link w:val="BodyText"/>
    <w:uiPriority w:val="99"/>
    <w:semiHidden/>
    <w:rsid w:val="00020CD4"/>
  </w:style>
  <w:style w:type="paragraph" w:styleId="TOCHeading">
    <w:name w:val="TOC Heading"/>
    <w:basedOn w:val="Heading1"/>
    <w:next w:val="Normal"/>
    <w:uiPriority w:val="39"/>
    <w:unhideWhenUsed/>
    <w:rsid w:val="00020CD4"/>
    <w:pPr>
      <w:outlineLvl w:val="9"/>
    </w:pPr>
    <w:rPr>
      <w:rFonts w:asciiTheme="majorHAnsi" w:hAnsiTheme="majorHAnsi"/>
      <w:b w:val="0"/>
      <w:color w:val="2F5496" w:themeColor="accent1" w:themeShade="BF"/>
    </w:rPr>
  </w:style>
  <w:style w:type="paragraph" w:styleId="TOC1">
    <w:name w:val="toc 1"/>
    <w:basedOn w:val="Normal"/>
    <w:next w:val="Normal"/>
    <w:autoRedefine/>
    <w:uiPriority w:val="39"/>
    <w:unhideWhenUsed/>
    <w:rsid w:val="00020CD4"/>
    <w:pPr>
      <w:spacing w:after="100"/>
    </w:pPr>
    <w:rPr>
      <w:rFonts w:ascii="Times New Roman" w:hAnsi="Times New Roman"/>
    </w:rPr>
  </w:style>
  <w:style w:type="paragraph" w:styleId="TOC2">
    <w:name w:val="toc 2"/>
    <w:basedOn w:val="Normal"/>
    <w:next w:val="Normal"/>
    <w:autoRedefine/>
    <w:uiPriority w:val="39"/>
    <w:unhideWhenUsed/>
    <w:rsid w:val="00020CD4"/>
    <w:pPr>
      <w:spacing w:after="100"/>
      <w:ind w:left="220"/>
    </w:pPr>
    <w:rPr>
      <w:rFonts w:ascii="Times New Roman" w:hAnsi="Times New Roman"/>
    </w:rPr>
  </w:style>
  <w:style w:type="paragraph" w:styleId="TOC3">
    <w:name w:val="toc 3"/>
    <w:basedOn w:val="Normal"/>
    <w:next w:val="Normal"/>
    <w:autoRedefine/>
    <w:uiPriority w:val="39"/>
    <w:unhideWhenUsed/>
    <w:rsid w:val="00020CD4"/>
    <w:pPr>
      <w:spacing w:after="100"/>
      <w:ind w:left="440"/>
    </w:pPr>
    <w:rPr>
      <w:rFonts w:ascii="Times New Roman" w:hAnsi="Times New Roman"/>
    </w:rPr>
  </w:style>
  <w:style w:type="character" w:styleId="Hyperlink">
    <w:name w:val="Hyperlink"/>
    <w:basedOn w:val="DefaultParagraphFont"/>
    <w:uiPriority w:val="99"/>
    <w:unhideWhenUsed/>
    <w:rsid w:val="00020CD4"/>
    <w:rPr>
      <w:color w:val="0563C1" w:themeColor="hyperlink"/>
      <w:u w:val="single"/>
    </w:rPr>
  </w:style>
  <w:style w:type="paragraph" w:styleId="Header">
    <w:name w:val="header"/>
    <w:basedOn w:val="Normal"/>
    <w:link w:val="HeaderChar"/>
    <w:uiPriority w:val="99"/>
    <w:unhideWhenUsed/>
    <w:rsid w:val="00020C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0CD4"/>
  </w:style>
  <w:style w:type="paragraph" w:styleId="Footer">
    <w:name w:val="footer"/>
    <w:basedOn w:val="Normal"/>
    <w:link w:val="FooterChar"/>
    <w:uiPriority w:val="99"/>
    <w:unhideWhenUsed/>
    <w:rsid w:val="00020C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0CD4"/>
  </w:style>
  <w:style w:type="paragraph" w:customStyle="1" w:styleId="TableIndent">
    <w:name w:val="TableIndent"/>
    <w:basedOn w:val="MAUDEtable"/>
    <w:link w:val="TableIndentChar"/>
    <w:uiPriority w:val="7"/>
    <w:qFormat/>
    <w:rsid w:val="00020CD4"/>
    <w:pPr>
      <w:keepNext/>
      <w:keepLines/>
      <w:ind w:left="288"/>
    </w:pPr>
  </w:style>
  <w:style w:type="paragraph" w:customStyle="1" w:styleId="EndNoteBibliographyTitle">
    <w:name w:val="EndNote Bibliography Title"/>
    <w:basedOn w:val="Normal"/>
    <w:link w:val="EndNoteBibliographyTitleChar"/>
    <w:rsid w:val="00020CD4"/>
    <w:pPr>
      <w:spacing w:after="0"/>
      <w:jc w:val="center"/>
    </w:pPr>
    <w:rPr>
      <w:rFonts w:ascii="Calibri" w:hAnsi="Calibri" w:cs="Calibri"/>
      <w:noProof/>
      <w:szCs w:val="20"/>
    </w:rPr>
  </w:style>
  <w:style w:type="character" w:customStyle="1" w:styleId="TableIndentChar">
    <w:name w:val="TableIndent Char"/>
    <w:basedOn w:val="MAUDEtableChar"/>
    <w:link w:val="TableIndent"/>
    <w:uiPriority w:val="7"/>
    <w:rsid w:val="00020CD4"/>
    <w:rPr>
      <w:rFonts w:ascii="Times New Roman" w:hAnsi="Times New Roman" w:cs="Times New Roman"/>
      <w:sz w:val="24"/>
      <w:szCs w:val="24"/>
    </w:rPr>
  </w:style>
  <w:style w:type="character" w:customStyle="1" w:styleId="EndNoteBibliographyTitleChar">
    <w:name w:val="EndNote Bibliography Title Char"/>
    <w:basedOn w:val="BodyTableChar"/>
    <w:link w:val="EndNoteBibliographyTitle"/>
    <w:rsid w:val="00020CD4"/>
    <w:rPr>
      <w:rFonts w:ascii="Calibri" w:hAnsi="Calibri" w:cs="Calibri"/>
      <w:noProof/>
      <w:sz w:val="24"/>
      <w:szCs w:val="20"/>
    </w:rPr>
  </w:style>
  <w:style w:type="paragraph" w:customStyle="1" w:styleId="EndNoteBibliography">
    <w:name w:val="EndNote Bibliography"/>
    <w:basedOn w:val="Normal"/>
    <w:link w:val="EndNoteBibliographyChar"/>
    <w:rsid w:val="00020CD4"/>
    <w:pPr>
      <w:spacing w:line="240" w:lineRule="auto"/>
      <w:jc w:val="both"/>
    </w:pPr>
    <w:rPr>
      <w:rFonts w:ascii="Calibri" w:hAnsi="Calibri" w:cs="Calibri"/>
      <w:noProof/>
      <w:szCs w:val="20"/>
    </w:rPr>
  </w:style>
  <w:style w:type="character" w:customStyle="1" w:styleId="EndNoteBibliographyChar">
    <w:name w:val="EndNote Bibliography Char"/>
    <w:basedOn w:val="BodyTableChar"/>
    <w:link w:val="EndNoteBibliography"/>
    <w:rsid w:val="00020CD4"/>
    <w:rPr>
      <w:rFonts w:ascii="Calibri" w:hAnsi="Calibri" w:cs="Calibri"/>
      <w:noProof/>
      <w:sz w:val="24"/>
      <w:szCs w:val="20"/>
    </w:rPr>
  </w:style>
  <w:style w:type="paragraph" w:styleId="TableofFigures">
    <w:name w:val="table of figures"/>
    <w:basedOn w:val="Normal"/>
    <w:next w:val="Normal"/>
    <w:uiPriority w:val="99"/>
    <w:unhideWhenUsed/>
    <w:rsid w:val="00020CD4"/>
    <w:pPr>
      <w:spacing w:after="0"/>
    </w:pPr>
    <w:rPr>
      <w:rFonts w:ascii="Times New Roman" w:hAnsi="Times New Roman"/>
      <w:sz w:val="24"/>
    </w:rPr>
  </w:style>
  <w:style w:type="character" w:customStyle="1" w:styleId="UnresolvedMention1">
    <w:name w:val="Unresolved Mention1"/>
    <w:basedOn w:val="DefaultParagraphFont"/>
    <w:uiPriority w:val="99"/>
    <w:semiHidden/>
    <w:unhideWhenUsed/>
    <w:rsid w:val="00020CD4"/>
    <w:rPr>
      <w:color w:val="605E5C"/>
      <w:shd w:val="clear" w:color="auto" w:fill="E1DFDD"/>
    </w:rPr>
  </w:style>
  <w:style w:type="paragraph" w:styleId="ListParagraph">
    <w:name w:val="List Paragraph"/>
    <w:basedOn w:val="Normal"/>
    <w:uiPriority w:val="34"/>
    <w:rsid w:val="00020CD4"/>
    <w:pPr>
      <w:ind w:left="720"/>
      <w:contextualSpacing/>
    </w:pPr>
  </w:style>
  <w:style w:type="character" w:styleId="FollowedHyperlink">
    <w:name w:val="FollowedHyperlink"/>
    <w:basedOn w:val="DefaultParagraphFont"/>
    <w:uiPriority w:val="99"/>
    <w:semiHidden/>
    <w:unhideWhenUsed/>
    <w:rsid w:val="00020CD4"/>
    <w:rPr>
      <w:color w:val="954F72" w:themeColor="followedHyperlink"/>
      <w:u w:val="single"/>
    </w:rPr>
  </w:style>
  <w:style w:type="paragraph" w:customStyle="1" w:styleId="TableTxt-L">
    <w:name w:val="TableTxt-L"/>
    <w:basedOn w:val="Normal"/>
    <w:link w:val="TableTxt-LChar"/>
    <w:autoRedefine/>
    <w:uiPriority w:val="7"/>
    <w:qFormat/>
    <w:rsid w:val="00811A63"/>
    <w:pPr>
      <w:spacing w:afterLines="80" w:after="192" w:line="240" w:lineRule="auto"/>
    </w:pPr>
    <w:rPr>
      <w:rFonts w:ascii="Times New Roman" w:eastAsia="Times New Roman" w:hAnsi="Times New Roman" w:cs="Times New Roman"/>
      <w:color w:val="000000"/>
      <w:sz w:val="20"/>
    </w:rPr>
  </w:style>
  <w:style w:type="character" w:customStyle="1" w:styleId="TableTxt-LChar">
    <w:name w:val="TableTxt-L Char"/>
    <w:link w:val="TableTxt-L"/>
    <w:uiPriority w:val="7"/>
    <w:rsid w:val="00811A63"/>
    <w:rPr>
      <w:rFonts w:ascii="Times New Roman" w:eastAsia="Times New Roman" w:hAnsi="Times New Roman" w:cs="Times New Roman"/>
      <w:color w:val="000000"/>
      <w:sz w:val="20"/>
    </w:rPr>
  </w:style>
  <w:style w:type="paragraph" w:customStyle="1" w:styleId="TableTxt-C">
    <w:name w:val="TableTxt-C"/>
    <w:basedOn w:val="BodyText"/>
    <w:link w:val="TableTxt-CChar"/>
    <w:uiPriority w:val="7"/>
    <w:qFormat/>
    <w:rsid w:val="00020CD4"/>
    <w:pPr>
      <w:autoSpaceDE w:val="0"/>
      <w:autoSpaceDN w:val="0"/>
      <w:adjustRightInd w:val="0"/>
      <w:spacing w:after="0" w:line="252" w:lineRule="auto"/>
      <w:jc w:val="center"/>
    </w:pPr>
    <w:rPr>
      <w:rFonts w:ascii="Times New Roman" w:hAnsi="Times New Roman" w:cs="Arial"/>
      <w:spacing w:val="-1"/>
      <w:sz w:val="20"/>
      <w:szCs w:val="24"/>
    </w:rPr>
  </w:style>
  <w:style w:type="character" w:customStyle="1" w:styleId="TableTxt-CChar">
    <w:name w:val="TableTxt-C Char"/>
    <w:basedOn w:val="BodyTextChar"/>
    <w:link w:val="TableTxt-C"/>
    <w:uiPriority w:val="7"/>
    <w:rsid w:val="00020CD4"/>
    <w:rPr>
      <w:rFonts w:ascii="Times New Roman" w:hAnsi="Times New Roman" w:cs="Arial"/>
      <w:spacing w:val="-1"/>
      <w:sz w:val="20"/>
      <w:szCs w:val="24"/>
    </w:rPr>
  </w:style>
  <w:style w:type="paragraph" w:customStyle="1" w:styleId="Sub-1">
    <w:name w:val="Sub-1"/>
    <w:basedOn w:val="ListParagraph"/>
    <w:link w:val="Sub-1Char"/>
    <w:rsid w:val="00020CD4"/>
    <w:pPr>
      <w:keepNext/>
      <w:spacing w:after="0" w:line="240" w:lineRule="auto"/>
      <w:contextualSpacing w:val="0"/>
      <w:jc w:val="both"/>
    </w:pPr>
    <w:rPr>
      <w:rFonts w:asciiTheme="majorHAnsi" w:eastAsia="Calibri" w:hAnsiTheme="majorHAnsi" w:cs="Times New Roman"/>
      <w:b/>
    </w:rPr>
  </w:style>
  <w:style w:type="character" w:customStyle="1" w:styleId="Sub-1Char">
    <w:name w:val="Sub-1 Char"/>
    <w:basedOn w:val="DefaultParagraphFont"/>
    <w:link w:val="Sub-1"/>
    <w:rsid w:val="00020CD4"/>
    <w:rPr>
      <w:rFonts w:asciiTheme="majorHAnsi" w:eastAsia="Calibri" w:hAnsiTheme="majorHAnsi" w:cs="Times New Roman"/>
      <w:b/>
    </w:rPr>
  </w:style>
  <w:style w:type="paragraph" w:customStyle="1" w:styleId="TableTextLeft">
    <w:name w:val="TableTextLeft"/>
    <w:basedOn w:val="BodyText"/>
    <w:link w:val="TableTextLeftChar"/>
    <w:uiPriority w:val="7"/>
    <w:rsid w:val="00020CD4"/>
    <w:pPr>
      <w:autoSpaceDE w:val="0"/>
      <w:autoSpaceDN w:val="0"/>
      <w:adjustRightInd w:val="0"/>
      <w:spacing w:after="0"/>
    </w:pPr>
    <w:rPr>
      <w:rFonts w:ascii="Calibri" w:eastAsia="Times New Roman" w:hAnsi="Calibri" w:cs="Times New Roman"/>
      <w:color w:val="0000FF"/>
      <w:spacing w:val="-1"/>
      <w:sz w:val="24"/>
      <w:szCs w:val="24"/>
    </w:rPr>
  </w:style>
  <w:style w:type="character" w:customStyle="1" w:styleId="TableTextLeftChar">
    <w:name w:val="TableTextLeft Char"/>
    <w:basedOn w:val="BodyTextChar"/>
    <w:link w:val="TableTextLeft"/>
    <w:uiPriority w:val="7"/>
    <w:rsid w:val="00020CD4"/>
    <w:rPr>
      <w:rFonts w:ascii="Calibri" w:eastAsia="Times New Roman" w:hAnsi="Calibri" w:cs="Times New Roman"/>
      <w:color w:val="0000FF"/>
      <w:spacing w:val="-1"/>
      <w:sz w:val="24"/>
      <w:szCs w:val="24"/>
    </w:rPr>
  </w:style>
  <w:style w:type="paragraph" w:customStyle="1" w:styleId="Tablecaption">
    <w:name w:val="Table caption"/>
    <w:basedOn w:val="Caption"/>
    <w:link w:val="TablecaptionChar"/>
    <w:uiPriority w:val="8"/>
    <w:rsid w:val="00020CD4"/>
    <w:pPr>
      <w:spacing w:after="160" w:line="276" w:lineRule="auto"/>
      <w:ind w:left="0"/>
    </w:pPr>
    <w:rPr>
      <w:rFonts w:asciiTheme="minorHAnsi" w:hAnsiTheme="minorHAnsi"/>
      <w:sz w:val="20"/>
    </w:rPr>
  </w:style>
  <w:style w:type="character" w:customStyle="1" w:styleId="TablecaptionChar">
    <w:name w:val="Table caption Char"/>
    <w:basedOn w:val="DefaultParagraphFont"/>
    <w:link w:val="Tablecaption"/>
    <w:uiPriority w:val="8"/>
    <w:rsid w:val="00020CD4"/>
    <w:rPr>
      <w:b/>
      <w:iCs/>
      <w:sz w:val="20"/>
      <w:szCs w:val="18"/>
    </w:rPr>
  </w:style>
  <w:style w:type="character" w:styleId="Strong">
    <w:name w:val="Strong"/>
    <w:basedOn w:val="DefaultParagraphFont"/>
    <w:uiPriority w:val="22"/>
    <w:rsid w:val="00020CD4"/>
    <w:rPr>
      <w:b/>
      <w:bCs/>
    </w:rPr>
  </w:style>
  <w:style w:type="paragraph" w:customStyle="1" w:styleId="Tableheading">
    <w:name w:val="Table heading"/>
    <w:basedOn w:val="Normal"/>
    <w:link w:val="TableheadingChar"/>
    <w:autoRedefine/>
    <w:uiPriority w:val="8"/>
    <w:rsid w:val="00020CD4"/>
    <w:pPr>
      <w:spacing w:after="0" w:line="240" w:lineRule="auto"/>
      <w:jc w:val="center"/>
    </w:pPr>
    <w:rPr>
      <w:rFonts w:eastAsia="Calibri" w:cstheme="minorHAnsi"/>
      <w:b/>
      <w:color w:val="000000" w:themeColor="text1"/>
      <w:sz w:val="20"/>
      <w:szCs w:val="20"/>
      <w:lang w:eastAsia="zh-CN"/>
    </w:rPr>
  </w:style>
  <w:style w:type="paragraph" w:customStyle="1" w:styleId="Footnotes">
    <w:name w:val="Footnotes"/>
    <w:basedOn w:val="TableTxt-L"/>
    <w:link w:val="FootnotesChar"/>
    <w:uiPriority w:val="99"/>
    <w:qFormat/>
    <w:rsid w:val="00020CD4"/>
    <w:pPr>
      <w:spacing w:line="276" w:lineRule="auto"/>
    </w:pPr>
    <w:rPr>
      <w:rFonts w:eastAsiaTheme="minorEastAsia"/>
      <w:i/>
      <w:sz w:val="16"/>
      <w:szCs w:val="20"/>
      <w:lang w:eastAsia="zh-CN"/>
    </w:rPr>
  </w:style>
  <w:style w:type="character" w:customStyle="1" w:styleId="TableheadingChar">
    <w:name w:val="Table heading Char"/>
    <w:basedOn w:val="DefaultParagraphFont"/>
    <w:link w:val="Tableheading"/>
    <w:uiPriority w:val="8"/>
    <w:rsid w:val="00020CD4"/>
    <w:rPr>
      <w:rFonts w:eastAsia="Calibri" w:cstheme="minorHAnsi"/>
      <w:b/>
      <w:color w:val="000000" w:themeColor="text1"/>
      <w:sz w:val="20"/>
      <w:szCs w:val="20"/>
      <w:lang w:eastAsia="zh-CN"/>
    </w:rPr>
  </w:style>
  <w:style w:type="character" w:customStyle="1" w:styleId="FootnotesChar">
    <w:name w:val="Footnotes Char"/>
    <w:basedOn w:val="TableTxt-LChar"/>
    <w:link w:val="Footnotes"/>
    <w:uiPriority w:val="99"/>
    <w:rsid w:val="00020CD4"/>
    <w:rPr>
      <w:rFonts w:ascii="Times New Roman" w:eastAsiaTheme="minorEastAsia" w:hAnsi="Times New Roman" w:cs="Times New Roman"/>
      <w:i/>
      <w:color w:val="000000"/>
      <w:sz w:val="16"/>
      <w:szCs w:val="20"/>
      <w:lang w:eastAsia="zh-CN"/>
    </w:rPr>
  </w:style>
  <w:style w:type="character" w:customStyle="1" w:styleId="period">
    <w:name w:val="period"/>
    <w:basedOn w:val="DefaultParagraphFont"/>
    <w:rsid w:val="00020CD4"/>
  </w:style>
  <w:style w:type="character" w:customStyle="1" w:styleId="cit">
    <w:name w:val="cit"/>
    <w:basedOn w:val="DefaultParagraphFont"/>
    <w:rsid w:val="00020CD4"/>
  </w:style>
  <w:style w:type="character" w:customStyle="1" w:styleId="citation-doi">
    <w:name w:val="citation-doi"/>
    <w:basedOn w:val="DefaultParagraphFont"/>
    <w:rsid w:val="00020CD4"/>
  </w:style>
  <w:style w:type="character" w:customStyle="1" w:styleId="secondary-date">
    <w:name w:val="secondary-date"/>
    <w:basedOn w:val="DefaultParagraphFont"/>
    <w:rsid w:val="00020C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1D422D-18D1-4182-8B04-4ED86F50AD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7</Pages>
  <Words>3001</Words>
  <Characters>17109</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ine Duffy</dc:creator>
  <cp:keywords/>
  <dc:description/>
  <cp:lastModifiedBy>Áine Duffy</cp:lastModifiedBy>
  <cp:revision>3</cp:revision>
  <dcterms:created xsi:type="dcterms:W3CDTF">2022-05-25T00:58:00Z</dcterms:created>
  <dcterms:modified xsi:type="dcterms:W3CDTF">2022-05-25T01:02:00Z</dcterms:modified>
</cp:coreProperties>
</file>